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3B7096" w14:textId="26BAB5A8" w:rsidR="005842A6" w:rsidRPr="005842A6" w:rsidRDefault="00E33999" w:rsidP="005842A6">
      <w:pPr>
        <w:jc w:val="both"/>
        <w:rPr>
          <w:b/>
          <w:sz w:val="32"/>
          <w:szCs w:val="32"/>
          <w:lang w:val="en-US"/>
        </w:rPr>
      </w:pPr>
      <w:r>
        <w:rPr>
          <w:b/>
          <w:sz w:val="32"/>
          <w:szCs w:val="32"/>
          <w:lang w:val="en-US"/>
        </w:rPr>
        <w:t xml:space="preserve">S1 </w:t>
      </w:r>
      <w:r w:rsidR="005842A6" w:rsidRPr="005842A6">
        <w:rPr>
          <w:b/>
          <w:sz w:val="32"/>
          <w:szCs w:val="32"/>
          <w:lang w:val="en-US"/>
        </w:rPr>
        <w:t>APPENDIX: Ethics committee application</w:t>
      </w:r>
    </w:p>
    <w:p w14:paraId="019A1B3B" w14:textId="408AE271" w:rsidR="005842A6" w:rsidRPr="005842A6" w:rsidRDefault="005842A6" w:rsidP="005842A6">
      <w:pPr>
        <w:pStyle w:val="ListParagraph"/>
        <w:numPr>
          <w:ilvl w:val="0"/>
          <w:numId w:val="3"/>
        </w:numPr>
        <w:jc w:val="both"/>
        <w:rPr>
          <w:bCs/>
          <w:lang w:val="en-US"/>
        </w:rPr>
      </w:pPr>
      <w:r w:rsidRPr="005842A6">
        <w:rPr>
          <w:bCs/>
          <w:lang w:val="en-US"/>
        </w:rPr>
        <w:t>English translation: page 1-11</w:t>
      </w:r>
    </w:p>
    <w:p w14:paraId="2B1DDC99" w14:textId="4088BA63" w:rsidR="005842A6" w:rsidRDefault="005842A6" w:rsidP="005842A6">
      <w:pPr>
        <w:pStyle w:val="ListParagraph"/>
        <w:numPr>
          <w:ilvl w:val="0"/>
          <w:numId w:val="3"/>
        </w:numPr>
        <w:jc w:val="both"/>
        <w:rPr>
          <w:bCs/>
          <w:lang w:val="en-US"/>
        </w:rPr>
      </w:pPr>
      <w:r w:rsidRPr="005842A6">
        <w:rPr>
          <w:bCs/>
          <w:lang w:val="en-US"/>
        </w:rPr>
        <w:t>German original: page 12-23</w:t>
      </w:r>
    </w:p>
    <w:p w14:paraId="5863428D" w14:textId="0B641127" w:rsidR="005842A6" w:rsidRDefault="005842A6" w:rsidP="005842A6">
      <w:pPr>
        <w:pBdr>
          <w:bottom w:val="single" w:sz="12" w:space="1" w:color="auto"/>
        </w:pBdr>
        <w:jc w:val="both"/>
        <w:rPr>
          <w:bCs/>
          <w:lang w:val="en-US"/>
        </w:rPr>
      </w:pPr>
    </w:p>
    <w:p w14:paraId="7079FA45" w14:textId="77777777" w:rsidR="005842A6" w:rsidRDefault="005842A6" w:rsidP="005842A6">
      <w:pPr>
        <w:jc w:val="both"/>
        <w:rPr>
          <w:b/>
          <w:lang w:val="en-US"/>
        </w:rPr>
      </w:pPr>
    </w:p>
    <w:p w14:paraId="04147415" w14:textId="655B0920" w:rsidR="005842A6" w:rsidRPr="00CE73EB" w:rsidRDefault="005842A6" w:rsidP="005842A6">
      <w:pPr>
        <w:jc w:val="both"/>
        <w:rPr>
          <w:b/>
          <w:lang w:val="en-US"/>
        </w:rPr>
      </w:pPr>
      <w:r w:rsidRPr="00CE73EB">
        <w:rPr>
          <w:b/>
          <w:lang w:val="en-US"/>
        </w:rPr>
        <w:t>Application for ethical approval:</w:t>
      </w:r>
    </w:p>
    <w:p w14:paraId="1FB602BA" w14:textId="77777777" w:rsidR="005842A6" w:rsidRPr="00CE73EB" w:rsidRDefault="005842A6" w:rsidP="005842A6">
      <w:pPr>
        <w:jc w:val="both"/>
        <w:rPr>
          <w:b/>
          <w:lang w:val="en-US"/>
        </w:rPr>
      </w:pPr>
    </w:p>
    <w:p w14:paraId="24935CC8" w14:textId="77777777" w:rsidR="005842A6" w:rsidRDefault="005842A6" w:rsidP="005842A6">
      <w:pPr>
        <w:jc w:val="center"/>
        <w:rPr>
          <w:b/>
          <w:sz w:val="36"/>
          <w:lang w:val="en-US"/>
        </w:rPr>
      </w:pPr>
      <w:r w:rsidRPr="008262E1">
        <w:rPr>
          <w:b/>
          <w:sz w:val="36"/>
          <w:lang w:val="en-US"/>
        </w:rPr>
        <w:t xml:space="preserve">Evaluation of a Psychological Intervention as </w:t>
      </w:r>
      <w:r>
        <w:rPr>
          <w:b/>
          <w:sz w:val="36"/>
          <w:lang w:val="en-US"/>
        </w:rPr>
        <w:t>A</w:t>
      </w:r>
      <w:r w:rsidRPr="008262E1">
        <w:rPr>
          <w:b/>
          <w:sz w:val="36"/>
          <w:lang w:val="en-US"/>
        </w:rPr>
        <w:t xml:space="preserve">dditional </w:t>
      </w:r>
      <w:r>
        <w:rPr>
          <w:b/>
          <w:sz w:val="36"/>
          <w:lang w:val="en-US"/>
        </w:rPr>
        <w:t>C</w:t>
      </w:r>
      <w:r w:rsidRPr="008262E1">
        <w:rPr>
          <w:b/>
          <w:sz w:val="36"/>
          <w:lang w:val="en-US"/>
        </w:rPr>
        <w:t xml:space="preserve">are for </w:t>
      </w:r>
      <w:r>
        <w:rPr>
          <w:b/>
          <w:sz w:val="36"/>
          <w:lang w:val="en-US"/>
        </w:rPr>
        <w:t>W</w:t>
      </w:r>
      <w:r w:rsidRPr="008262E1">
        <w:rPr>
          <w:b/>
          <w:sz w:val="36"/>
          <w:lang w:val="en-US"/>
        </w:rPr>
        <w:t xml:space="preserve">omen with </w:t>
      </w:r>
      <w:r>
        <w:rPr>
          <w:b/>
          <w:sz w:val="36"/>
          <w:lang w:val="en-US"/>
        </w:rPr>
        <w:t>B</w:t>
      </w:r>
      <w:r w:rsidRPr="008262E1">
        <w:rPr>
          <w:b/>
          <w:sz w:val="36"/>
          <w:lang w:val="en-US"/>
        </w:rPr>
        <w:t xml:space="preserve">reast </w:t>
      </w:r>
      <w:r>
        <w:rPr>
          <w:b/>
          <w:sz w:val="36"/>
          <w:lang w:val="en-US"/>
        </w:rPr>
        <w:t>C</w:t>
      </w:r>
      <w:r w:rsidRPr="008262E1">
        <w:rPr>
          <w:b/>
          <w:sz w:val="36"/>
          <w:lang w:val="en-US"/>
        </w:rPr>
        <w:t>ancer.</w:t>
      </w:r>
    </w:p>
    <w:p w14:paraId="445B3BDF" w14:textId="77777777" w:rsidR="005842A6" w:rsidRPr="008262E1" w:rsidRDefault="005842A6" w:rsidP="005842A6">
      <w:pPr>
        <w:jc w:val="center"/>
        <w:rPr>
          <w:b/>
          <w:lang w:val="en-US"/>
        </w:rPr>
      </w:pPr>
    </w:p>
    <w:p w14:paraId="7B14C455" w14:textId="77777777" w:rsidR="005842A6" w:rsidRPr="008262E1" w:rsidRDefault="005842A6" w:rsidP="005842A6">
      <w:pPr>
        <w:jc w:val="both"/>
        <w:rPr>
          <w:lang w:val="en-US"/>
        </w:rPr>
      </w:pPr>
    </w:p>
    <w:p w14:paraId="66BCE76A" w14:textId="77777777" w:rsidR="005842A6" w:rsidRPr="008262E1" w:rsidRDefault="005842A6" w:rsidP="005842A6">
      <w:pPr>
        <w:spacing w:line="276" w:lineRule="auto"/>
        <w:jc w:val="both"/>
        <w:rPr>
          <w:lang w:val="en-US"/>
        </w:rPr>
      </w:pPr>
      <w:r w:rsidRPr="008262E1">
        <w:rPr>
          <w:lang w:val="en-US"/>
        </w:rPr>
        <w:t>Applicant:</w:t>
      </w:r>
      <w:r w:rsidRPr="008262E1">
        <w:rPr>
          <w:lang w:val="en-US"/>
        </w:rPr>
        <w:tab/>
        <w:t xml:space="preserve"> </w:t>
      </w:r>
      <w:r w:rsidRPr="008262E1">
        <w:rPr>
          <w:lang w:val="en-US"/>
        </w:rPr>
        <w:tab/>
      </w:r>
      <w:r w:rsidRPr="008262E1">
        <w:rPr>
          <w:lang w:val="en-US"/>
        </w:rPr>
        <w:tab/>
        <w:t xml:space="preserve">Prof. Dr. </w:t>
      </w:r>
      <w:proofErr w:type="spellStart"/>
      <w:r w:rsidRPr="008262E1">
        <w:rPr>
          <w:lang w:val="en-US"/>
        </w:rPr>
        <w:t>rer</w:t>
      </w:r>
      <w:proofErr w:type="spellEnd"/>
      <w:r w:rsidRPr="008262E1">
        <w:rPr>
          <w:lang w:val="en-US"/>
        </w:rPr>
        <w:t xml:space="preserve">. nat. Carsten </w:t>
      </w:r>
      <w:proofErr w:type="spellStart"/>
      <w:r w:rsidRPr="008262E1">
        <w:rPr>
          <w:lang w:val="en-US"/>
        </w:rPr>
        <w:t>Watzl</w:t>
      </w:r>
      <w:proofErr w:type="spellEnd"/>
      <w:r w:rsidRPr="008262E1">
        <w:rPr>
          <w:lang w:val="en-US"/>
        </w:rPr>
        <w:t xml:space="preserve">, </w:t>
      </w:r>
      <w:proofErr w:type="spellStart"/>
      <w:r w:rsidRPr="008262E1">
        <w:rPr>
          <w:lang w:val="en-US"/>
        </w:rPr>
        <w:t>IfADo</w:t>
      </w:r>
      <w:proofErr w:type="spellEnd"/>
      <w:r w:rsidRPr="008262E1">
        <w:rPr>
          <w:lang w:val="en-US"/>
        </w:rPr>
        <w:t xml:space="preserve"> (PI)</w:t>
      </w:r>
    </w:p>
    <w:p w14:paraId="7806B521" w14:textId="77777777" w:rsidR="005842A6" w:rsidRPr="008262E1" w:rsidRDefault="005842A6" w:rsidP="005842A6">
      <w:pPr>
        <w:jc w:val="both"/>
        <w:rPr>
          <w:lang w:val="en-US"/>
        </w:rPr>
      </w:pPr>
      <w:r w:rsidRPr="008262E1">
        <w:rPr>
          <w:lang w:val="en-US"/>
        </w:rPr>
        <w:t xml:space="preserve">Co-operation partner: </w:t>
      </w:r>
      <w:r w:rsidRPr="008262E1">
        <w:rPr>
          <w:lang w:val="en-US"/>
        </w:rPr>
        <w:tab/>
        <w:t xml:space="preserve">Dr. Björn Meyer, </w:t>
      </w:r>
    </w:p>
    <w:p w14:paraId="345FBB35" w14:textId="77777777" w:rsidR="005842A6" w:rsidRPr="00535A35" w:rsidRDefault="005842A6" w:rsidP="005842A6">
      <w:pPr>
        <w:ind w:left="2124" w:firstLine="708"/>
        <w:jc w:val="both"/>
      </w:pPr>
      <w:r>
        <w:t>Franziska Scheibe, M.A. (trial manager)</w:t>
      </w:r>
    </w:p>
    <w:p w14:paraId="579DC2C9" w14:textId="77777777" w:rsidR="005842A6" w:rsidRPr="00535A35" w:rsidRDefault="005842A6" w:rsidP="005842A6">
      <w:pPr>
        <w:ind w:left="2124" w:firstLine="708"/>
        <w:jc w:val="both"/>
      </w:pPr>
      <w:r w:rsidRPr="00535A35">
        <w:t>GAIA AG</w:t>
      </w:r>
    </w:p>
    <w:p w14:paraId="5A466D63" w14:textId="77777777" w:rsidR="005842A6" w:rsidRPr="00535A35" w:rsidRDefault="005842A6" w:rsidP="005842A6">
      <w:pPr>
        <w:ind w:left="2124" w:firstLine="708"/>
        <w:jc w:val="both"/>
      </w:pPr>
      <w:r w:rsidRPr="00535A35">
        <w:t>Hans-Henny-Jahnn-Weg 53</w:t>
      </w:r>
    </w:p>
    <w:p w14:paraId="5ADF5D08" w14:textId="77777777" w:rsidR="005842A6" w:rsidRPr="00115359" w:rsidRDefault="005842A6" w:rsidP="005842A6">
      <w:pPr>
        <w:ind w:left="2124" w:firstLine="708"/>
        <w:jc w:val="both"/>
      </w:pPr>
      <w:r w:rsidRPr="00115359">
        <w:t>22085 Hamburg</w:t>
      </w:r>
    </w:p>
    <w:p w14:paraId="4600F597" w14:textId="77777777" w:rsidR="005842A6" w:rsidRPr="00115359" w:rsidRDefault="005842A6" w:rsidP="005842A6">
      <w:pPr>
        <w:ind w:left="2124" w:firstLine="708"/>
        <w:jc w:val="both"/>
      </w:pPr>
    </w:p>
    <w:p w14:paraId="2DDA7B19" w14:textId="77777777" w:rsidR="005842A6" w:rsidRPr="00AF0CC8" w:rsidRDefault="005842A6" w:rsidP="005842A6">
      <w:pPr>
        <w:ind w:left="2124" w:firstLine="708"/>
        <w:jc w:val="both"/>
      </w:pPr>
      <w:r w:rsidRPr="00C7375D">
        <w:t>Prof</w:t>
      </w:r>
      <w:r w:rsidRPr="00AF0CC8">
        <w:t>. D</w:t>
      </w:r>
      <w:r>
        <w:t xml:space="preserve">r. </w:t>
      </w:r>
      <w:r w:rsidRPr="00C7375D">
        <w:t xml:space="preserve"> A</w:t>
      </w:r>
      <w:r w:rsidRPr="00AF0CC8">
        <w:t>nja</w:t>
      </w:r>
      <w:r w:rsidRPr="00C7375D">
        <w:t xml:space="preserve"> Mehnert </w:t>
      </w:r>
    </w:p>
    <w:p w14:paraId="31B12E5F" w14:textId="77777777" w:rsidR="005842A6" w:rsidRPr="00AF0CC8" w:rsidRDefault="005842A6" w:rsidP="005842A6">
      <w:pPr>
        <w:ind w:left="2124" w:firstLine="708"/>
        <w:jc w:val="both"/>
      </w:pPr>
      <w:r w:rsidRPr="00AF0CC8">
        <w:t xml:space="preserve">Abteilung für Medizinische Psychologie und </w:t>
      </w:r>
    </w:p>
    <w:p w14:paraId="754CC681" w14:textId="77777777" w:rsidR="005842A6" w:rsidRPr="00AF0CC8" w:rsidRDefault="005842A6" w:rsidP="005842A6">
      <w:pPr>
        <w:ind w:left="2124" w:firstLine="708"/>
        <w:jc w:val="both"/>
      </w:pPr>
      <w:r w:rsidRPr="00AF0CC8">
        <w:t xml:space="preserve">Medizinische Soziologie &amp; </w:t>
      </w:r>
      <w:r w:rsidRPr="008330D7">
        <w:t>Sektion Psychosoziale Onkologie</w:t>
      </w:r>
    </w:p>
    <w:p w14:paraId="1D683475" w14:textId="77777777" w:rsidR="005842A6" w:rsidRPr="00AF0CC8" w:rsidRDefault="005842A6" w:rsidP="005842A6">
      <w:pPr>
        <w:ind w:left="2124" w:firstLine="708"/>
        <w:jc w:val="both"/>
      </w:pPr>
      <w:r w:rsidRPr="00AF0CC8">
        <w:t>Universitätsklinikum Leipzig AöR</w:t>
      </w:r>
    </w:p>
    <w:p w14:paraId="41B12E11" w14:textId="77777777" w:rsidR="005842A6" w:rsidRPr="00CE73EB" w:rsidRDefault="005842A6" w:rsidP="005842A6">
      <w:pPr>
        <w:ind w:left="2124" w:firstLine="708"/>
        <w:jc w:val="both"/>
        <w:rPr>
          <w:lang w:val="en-US"/>
        </w:rPr>
      </w:pPr>
      <w:r w:rsidRPr="00CE73EB">
        <w:rPr>
          <w:lang w:val="en-US"/>
        </w:rPr>
        <w:t>Philipp-Rosenthal-</w:t>
      </w:r>
      <w:proofErr w:type="spellStart"/>
      <w:r w:rsidRPr="00CE73EB">
        <w:rPr>
          <w:lang w:val="en-US"/>
        </w:rPr>
        <w:t>Straße</w:t>
      </w:r>
      <w:proofErr w:type="spellEnd"/>
      <w:r w:rsidRPr="00CE73EB">
        <w:rPr>
          <w:lang w:val="en-US"/>
        </w:rPr>
        <w:t xml:space="preserve"> 55</w:t>
      </w:r>
    </w:p>
    <w:p w14:paraId="4541198B" w14:textId="77777777" w:rsidR="005842A6" w:rsidRPr="00CE73EB" w:rsidRDefault="005842A6" w:rsidP="005842A6">
      <w:pPr>
        <w:ind w:left="2124" w:firstLine="708"/>
        <w:jc w:val="both"/>
        <w:rPr>
          <w:lang w:val="en-US"/>
        </w:rPr>
      </w:pPr>
      <w:r w:rsidRPr="00CE73EB">
        <w:rPr>
          <w:lang w:val="en-US"/>
        </w:rPr>
        <w:t>04103 Leipzig</w:t>
      </w:r>
    </w:p>
    <w:p w14:paraId="6D7DBB64" w14:textId="77777777" w:rsidR="005842A6" w:rsidRPr="00CE73EB" w:rsidRDefault="005842A6" w:rsidP="005842A6">
      <w:pPr>
        <w:jc w:val="both"/>
        <w:rPr>
          <w:lang w:val="en-US"/>
        </w:rPr>
      </w:pPr>
    </w:p>
    <w:p w14:paraId="0B8AD9A0" w14:textId="77777777" w:rsidR="005842A6" w:rsidRPr="00CE73EB" w:rsidRDefault="005842A6" w:rsidP="005842A6">
      <w:pPr>
        <w:jc w:val="both"/>
        <w:rPr>
          <w:b/>
          <w:sz w:val="28"/>
          <w:lang w:val="en-US"/>
        </w:rPr>
      </w:pPr>
    </w:p>
    <w:p w14:paraId="68CB90FC" w14:textId="77777777" w:rsidR="005842A6" w:rsidRPr="00CE73EB" w:rsidRDefault="005842A6" w:rsidP="005842A6">
      <w:pPr>
        <w:jc w:val="both"/>
        <w:rPr>
          <w:b/>
          <w:sz w:val="28"/>
          <w:lang w:val="en-US"/>
        </w:rPr>
      </w:pPr>
      <w:r w:rsidRPr="00CE73EB">
        <w:rPr>
          <w:b/>
          <w:sz w:val="28"/>
          <w:lang w:val="en-US"/>
        </w:rPr>
        <w:t>1. Introduction</w:t>
      </w:r>
    </w:p>
    <w:p w14:paraId="648606C9" w14:textId="77777777" w:rsidR="005842A6" w:rsidRPr="00CE73EB" w:rsidRDefault="005842A6" w:rsidP="005842A6">
      <w:pPr>
        <w:jc w:val="both"/>
        <w:rPr>
          <w:lang w:val="en-US"/>
        </w:rPr>
      </w:pPr>
    </w:p>
    <w:p w14:paraId="04BF34CD" w14:textId="77777777" w:rsidR="005842A6" w:rsidRPr="00CE73EB" w:rsidRDefault="005842A6" w:rsidP="005842A6">
      <w:pPr>
        <w:jc w:val="both"/>
        <w:rPr>
          <w:b/>
          <w:i/>
          <w:lang w:val="en-US"/>
        </w:rPr>
      </w:pPr>
      <w:r w:rsidRPr="00CE73EB">
        <w:rPr>
          <w:b/>
          <w:i/>
          <w:lang w:val="en-US"/>
        </w:rPr>
        <w:t>Background and Therapy</w:t>
      </w:r>
    </w:p>
    <w:p w14:paraId="36593F8A" w14:textId="77777777" w:rsidR="005842A6" w:rsidRPr="00BA2967" w:rsidRDefault="005842A6" w:rsidP="005842A6">
      <w:pPr>
        <w:jc w:val="both"/>
        <w:rPr>
          <w:lang w:val="en-US"/>
        </w:rPr>
      </w:pPr>
      <w:r>
        <w:rPr>
          <w:lang w:val="en-US"/>
        </w:rPr>
        <w:t xml:space="preserve">In Germany </w:t>
      </w:r>
      <w:r w:rsidRPr="008F2621">
        <w:rPr>
          <w:lang w:val="en-US"/>
        </w:rPr>
        <w:t>70.000</w:t>
      </w:r>
      <w:r>
        <w:rPr>
          <w:lang w:val="en-US"/>
        </w:rPr>
        <w:t xml:space="preserve"> women are diagnosed with breast cancer every year. German guidelines </w:t>
      </w:r>
      <w:r w:rsidRPr="00535A35">
        <w:fldChar w:fldCharType="begin"/>
      </w:r>
      <w:r w:rsidRPr="008F2621">
        <w:rPr>
          <w:lang w:val="en-US"/>
        </w:rPr>
        <w:instrText xml:space="preserve"> ADDIN EN.CITE &lt;EndNote&gt;&lt;Cite&gt;&lt;Author&gt;Kreienberg&lt;/Author&gt;&lt;Year&gt;2013&lt;/Year&gt;&lt;RecNum&gt;7551&lt;/RecNum&gt;&lt;DisplayText&gt;(Kreienberg et al., 2013)&lt;/DisplayText&gt;&lt;record&gt;&lt;rec-number&gt;7551&lt;/rec-number&gt;&lt;foreign-keys&gt;&lt;key app="EN" db-id="0fa2vre0ks0rwaepwa1vvw92zr9tdfa5r5s9" timestamp="1488187130"&gt;7551&lt;/key&gt;&lt;/foreign-keys&gt;&lt;ref-type name="Journal Article"&gt;17&lt;/ref-type&gt;&lt;contributors&gt;&lt;authors&gt;&lt;author&gt;Kreienberg, Rolf&lt;/author&gt;&lt;author&gt;Albert, US&lt;/author&gt;&lt;author&gt;Follmann, M&lt;/author&gt;&lt;author&gt;Kopp, IB&lt;/author&gt;&lt;author&gt;Kühn, T&lt;/author&gt;&lt;author&gt;Wöckel, A&lt;/author&gt;&lt;/authors&gt;&lt;/contributors&gt;&lt;titles&gt;&lt;title&gt;Interdisziplinäre S3-Leitlinie für die Diagnostik, Therapie und Nachsorge des Mammakarzinoms&lt;/title&gt;&lt;secondary-title&gt;Senologie-Zeitschrift für Mammadiagnostik und-therapie&lt;/secondary-title&gt;&lt;/titles&gt;&lt;pages&gt;164-192&lt;/pages&gt;&lt;volume&gt;10&lt;/volume&gt;&lt;number&gt;03&lt;/number&gt;&lt;dates&gt;&lt;year&gt;2013&lt;/year&gt;&lt;/dates&gt;&lt;isbn&gt;1611-6453&lt;/isbn&gt;&lt;urls&gt;&lt;/urls&gt;&lt;/record&gt;&lt;/Cite&gt;&lt;/EndNote&gt;</w:instrText>
      </w:r>
      <w:r w:rsidRPr="00535A35">
        <w:fldChar w:fldCharType="separate"/>
      </w:r>
      <w:r w:rsidRPr="008F2621">
        <w:rPr>
          <w:lang w:val="en-US"/>
        </w:rPr>
        <w:t>(Kreienberg et al., 2013)</w:t>
      </w:r>
      <w:r w:rsidRPr="00535A35">
        <w:fldChar w:fldCharType="end"/>
      </w:r>
      <w:r w:rsidRPr="008F2621">
        <w:rPr>
          <w:lang w:val="en-US"/>
        </w:rPr>
        <w:t xml:space="preserve"> </w:t>
      </w:r>
      <w:r>
        <w:rPr>
          <w:lang w:val="en-US"/>
        </w:rPr>
        <w:t xml:space="preserve">recommend several acute therapies to be applied within the first months, i.e. surgery, radiotherapy and aggressive combination-chemotherapy. Patients who completed the initial intensive therapy and those who can be considered as cancer-free should be monitored and, if needed, treated with specific subsequent therapies, such as anti-hormonal therapy, aromatase-inhibitors, or bisphosphonate. During acute initial treatment phase patients often receive brief psychological support to be able to cope with the situation. However, psychological therapy is not part of care-as-usual (CAU) for patients with breast cancer. Even patients who are repeatedly tested negative for further symptoms of cancer during years of routine monitoring often exhibit other health-related problems. It was reported that 40% of breast cancer survivors suffer from depression and 27% develop anxiety disorder. It has also been shown that such symptoms can persist for more than five years after initial diagnosis </w:t>
      </w:r>
      <w:r w:rsidRPr="0002112C">
        <w:fldChar w:fldCharType="begin">
          <w:fldData xml:space="preserve">PEVuZE5vdGU+PENpdGU+PEF1dGhvcj5Wb24gQWg8L0F1dGhvcj48WWVhcj4yMDA4PC9ZZWFyPjxS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==
</w:fldData>
        </w:fldChar>
      </w:r>
      <w:r w:rsidRPr="00BA2967">
        <w:rPr>
          <w:lang w:val="en-US"/>
        </w:rPr>
        <w:instrText xml:space="preserve"> ADDIN EN.CITE </w:instrText>
      </w:r>
      <w:r w:rsidRPr="0002112C">
        <w:fldChar w:fldCharType="begin">
          <w:fldData xml:space="preserve">PEVuZE5vdGU+PENpdGU+PEF1dGhvcj5Wb24gQWg8L0F1dGhvcj48WWVhcj4yMDA4PC9ZZWFyPjxS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==
</w:fldData>
        </w:fldChar>
      </w:r>
      <w:r w:rsidRPr="00BA2967">
        <w:rPr>
          <w:lang w:val="en-US"/>
        </w:rPr>
        <w:instrText xml:space="preserve"> ADDIN EN.CITE.DATA </w:instrText>
      </w:r>
      <w:r w:rsidRPr="0002112C">
        <w:fldChar w:fldCharType="end"/>
      </w:r>
      <w:r w:rsidRPr="0002112C">
        <w:fldChar w:fldCharType="separate"/>
      </w:r>
      <w:r w:rsidRPr="00BA2967">
        <w:rPr>
          <w:lang w:val="en-US"/>
        </w:rPr>
        <w:t>(Maass et al., 2015; Von Ah and Kang, 2008)</w:t>
      </w:r>
      <w:r w:rsidRPr="0002112C">
        <w:fldChar w:fldCharType="end"/>
      </w:r>
      <w:r w:rsidRPr="00BA2967">
        <w:rPr>
          <w:lang w:val="en-US"/>
        </w:rPr>
        <w:t>.</w:t>
      </w:r>
      <w:r>
        <w:rPr>
          <w:lang w:val="en-US"/>
        </w:rPr>
        <w:t xml:space="preserve"> </w:t>
      </w:r>
      <w:r w:rsidRPr="00BA2967">
        <w:rPr>
          <w:lang w:val="en-US"/>
        </w:rPr>
        <w:t xml:space="preserve">Moreover, an average of 27% of breast cancer survivors </w:t>
      </w:r>
      <w:r>
        <w:rPr>
          <w:lang w:val="en-US"/>
        </w:rPr>
        <w:t>suffer</w:t>
      </w:r>
      <w:r w:rsidRPr="00BA2967">
        <w:rPr>
          <w:lang w:val="en-US"/>
        </w:rPr>
        <w:t xml:space="preserve"> from </w:t>
      </w:r>
      <w:r>
        <w:rPr>
          <w:lang w:val="en-US"/>
        </w:rPr>
        <w:t xml:space="preserve">clinically significant </w:t>
      </w:r>
      <w:r w:rsidRPr="00BA2967">
        <w:rPr>
          <w:lang w:val="en-US"/>
        </w:rPr>
        <w:t xml:space="preserve">fatigue symptoms after finishing acute therapy </w:t>
      </w:r>
      <w:r w:rsidRPr="0002112C">
        <w:fldChar w:fldCharType="begin">
          <w:fldData xml:space="preserve">PEVuZE5vdGU+PENpdGU+PEF1dGhvcj5Cb3dlcjwvQXV0aG9yPjxZZWFyPjIwMDY8L1llYXI+PFJl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</w:fldData>
        </w:fldChar>
      </w:r>
      <w:r w:rsidRPr="00BA2967">
        <w:rPr>
          <w:lang w:val="en-US"/>
        </w:rPr>
        <w:instrText xml:space="preserve"> ADDIN EN.CITE </w:instrText>
      </w:r>
      <w:r w:rsidRPr="0002112C">
        <w:fldChar w:fldCharType="begin">
          <w:fldData xml:space="preserve">PEVuZE5vdGU+PENpdGU+PEF1dGhvcj5Cb3dlcjwvQXV0aG9yPjxZZWFyPjIwMDY8L1llYXI+PFJl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</w:fldData>
        </w:fldChar>
      </w:r>
      <w:r w:rsidRPr="00BA2967">
        <w:rPr>
          <w:lang w:val="en-US"/>
        </w:rPr>
        <w:instrText xml:space="preserve"> ADDIN EN.CITE.DATA </w:instrText>
      </w:r>
      <w:r w:rsidRPr="0002112C">
        <w:fldChar w:fldCharType="end"/>
      </w:r>
      <w:r w:rsidRPr="0002112C">
        <w:fldChar w:fldCharType="separate"/>
      </w:r>
      <w:r w:rsidRPr="00BA2967">
        <w:rPr>
          <w:lang w:val="en-US"/>
        </w:rPr>
        <w:t>(Abrahams et al., 2016; Bower et al., 2006)</w:t>
      </w:r>
      <w:r w:rsidRPr="0002112C">
        <w:fldChar w:fldCharType="end"/>
      </w:r>
      <w:r w:rsidRPr="00BA2967">
        <w:rPr>
          <w:lang w:val="en-US"/>
        </w:rPr>
        <w:t xml:space="preserve">. </w:t>
      </w:r>
    </w:p>
    <w:p w14:paraId="18E76B46" w14:textId="77777777" w:rsidR="005842A6" w:rsidRPr="00BA2967" w:rsidRDefault="005842A6" w:rsidP="005842A6">
      <w:pPr>
        <w:jc w:val="both"/>
        <w:rPr>
          <w:b/>
          <w:i/>
          <w:lang w:val="en-US"/>
        </w:rPr>
      </w:pPr>
    </w:p>
    <w:p w14:paraId="010B239E" w14:textId="77777777" w:rsidR="005842A6" w:rsidRPr="004B614E" w:rsidRDefault="005842A6" w:rsidP="005842A6">
      <w:pPr>
        <w:jc w:val="both"/>
        <w:rPr>
          <w:b/>
          <w:i/>
          <w:lang w:val="en-US"/>
        </w:rPr>
      </w:pPr>
      <w:r w:rsidRPr="004B614E">
        <w:rPr>
          <w:b/>
          <w:i/>
          <w:lang w:val="en-US"/>
        </w:rPr>
        <w:t>Depression, Fatigue und Inflammation</w:t>
      </w:r>
    </w:p>
    <w:p w14:paraId="236206F1" w14:textId="77777777" w:rsidR="005842A6" w:rsidRDefault="005842A6" w:rsidP="005842A6">
      <w:pPr>
        <w:jc w:val="both"/>
        <w:rPr>
          <w:lang w:val="en-US"/>
        </w:rPr>
      </w:pPr>
      <w:r w:rsidRPr="004B614E">
        <w:rPr>
          <w:lang w:val="en-US"/>
        </w:rPr>
        <w:lastRenderedPageBreak/>
        <w:t>There i</w:t>
      </w:r>
      <w:r>
        <w:rPr>
          <w:lang w:val="en-US"/>
        </w:rPr>
        <w:t>s growing evidence for the association of depression and increased pro-inflammatory markers</w:t>
      </w:r>
      <w:r w:rsidRPr="004B614E">
        <w:rPr>
          <w:lang w:val="en-US"/>
        </w:rPr>
        <w:t xml:space="preserve"> </w:t>
      </w:r>
      <w:r w:rsidRPr="00B96708">
        <w:fldChar w:fldCharType="begin">
          <w:fldData xml:space="preserve">PEVuZE5vdGU+PENpdGU+PEF1dGhvcj5Eb3dsYXRpPC9BdXRob3I+PFllYXI+MjAxMDwvWWVhcj48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</w:fldData>
        </w:fldChar>
      </w:r>
      <w:r w:rsidRPr="004B614E">
        <w:rPr>
          <w:lang w:val="en-US"/>
        </w:rPr>
        <w:instrText xml:space="preserve"> ADDIN EN.CITE </w:instrText>
      </w:r>
      <w:r w:rsidRPr="00B96708">
        <w:fldChar w:fldCharType="begin">
          <w:fldData xml:space="preserve">PEVuZE5vdGU+PENpdGU+PEF1dGhvcj5Eb3dsYXRpPC9BdXRob3I+PFllYXI+MjAxMDwvWWVhcj48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</w:fldData>
        </w:fldChar>
      </w:r>
      <w:r w:rsidRPr="004B614E">
        <w:rPr>
          <w:lang w:val="en-US"/>
        </w:rPr>
        <w:instrText xml:space="preserve"> ADDIN EN.CITE.DATA </w:instrText>
      </w:r>
      <w:r w:rsidRPr="00B96708">
        <w:fldChar w:fldCharType="end"/>
      </w:r>
      <w:r w:rsidRPr="00B96708">
        <w:fldChar w:fldCharType="separate"/>
      </w:r>
      <w:r w:rsidRPr="004B614E">
        <w:rPr>
          <w:lang w:val="en-US"/>
        </w:rPr>
        <w:t>(Dowlati et al., 2010; Leonard, 2017)</w:t>
      </w:r>
      <w:r w:rsidRPr="00B96708">
        <w:fldChar w:fldCharType="end"/>
      </w:r>
      <w:r w:rsidRPr="004B614E">
        <w:rPr>
          <w:lang w:val="en-US"/>
        </w:rPr>
        <w:t>. A causal link</w:t>
      </w:r>
      <w:r w:rsidRPr="000733B6">
        <w:rPr>
          <w:lang w:val="en-US"/>
        </w:rPr>
        <w:t xml:space="preserve"> </w:t>
      </w:r>
      <w:r w:rsidRPr="004B614E">
        <w:rPr>
          <w:lang w:val="en-US"/>
        </w:rPr>
        <w:t>between both</w:t>
      </w:r>
      <w:r>
        <w:rPr>
          <w:lang w:val="en-US"/>
        </w:rPr>
        <w:t>,</w:t>
      </w:r>
      <w:r w:rsidRPr="004B614E">
        <w:rPr>
          <w:lang w:val="en-US"/>
        </w:rPr>
        <w:t xml:space="preserve"> however</w:t>
      </w:r>
      <w:r>
        <w:rPr>
          <w:lang w:val="en-US"/>
        </w:rPr>
        <w:t>,</w:t>
      </w:r>
      <w:r w:rsidRPr="004B614E">
        <w:rPr>
          <w:lang w:val="en-US"/>
        </w:rPr>
        <w:t xml:space="preserve"> still remains inconclusive. T</w:t>
      </w:r>
      <w:r>
        <w:rPr>
          <w:lang w:val="en-US"/>
        </w:rPr>
        <w:t>here are studies showing serotonin reuptake inhibitors might attenuate IL-6 and TNF-</w:t>
      </w:r>
      <w:r w:rsidRPr="00B96708">
        <w:t>α</w:t>
      </w:r>
      <w:r w:rsidRPr="004B614E">
        <w:rPr>
          <w:lang w:val="en-US"/>
        </w:rPr>
        <w:t xml:space="preserve"> </w:t>
      </w:r>
      <w:r>
        <w:rPr>
          <w:lang w:val="en-US"/>
        </w:rPr>
        <w:t xml:space="preserve">levels. Other potent antidepressant drugs, however, do not appear to reduce pro-inflammatory cytokines </w:t>
      </w:r>
      <w:r w:rsidRPr="00B96708">
        <w:fldChar w:fldCharType="begin"/>
      </w:r>
      <w:r w:rsidRPr="00C15319">
        <w:rPr>
          <w:lang w:val="en-US"/>
        </w:rPr>
        <w:instrText xml:space="preserve"> ADDIN EN.CITE &lt;EndNote&gt;&lt;Cite&gt;&lt;Author&gt;Hannestad&lt;/Author&gt;&lt;Year&gt;2011&lt;/Year&gt;&lt;RecNum&gt;7534&lt;/RecNum&gt;&lt;DisplayText&gt;(Hannestad et al., 2011)&lt;/DisplayText&gt;&lt;record&gt;&lt;rec-number&gt;7534&lt;/rec-number&gt;&lt;foreign-keys&gt;&lt;key app="EN" db-id="0fa2vre0ks0rwaepwa1vvw92zr9tdfa5r5s9" timestamp="1488185365"&gt;7534&lt;/key&gt;&lt;/foreign-keys&gt;&lt;ref-type name="Journal Article"&gt;17&lt;/ref-type&gt;&lt;contributors&gt;&lt;authors&gt;&lt;author&gt;Hannestad, J.&lt;/author&gt;&lt;author&gt;DellaGioia, N.&lt;/author&gt;&lt;author&gt;Bloch, M.&lt;/author&gt;&lt;/authors&gt;&lt;/contributors&gt;&lt;auth-address&gt;Department of Psychiatry, Yale University School of Medicine, New Haven, CT 06519, USA. jonas.hannestad@yale.edu&lt;/auth-address&gt;&lt;titles&gt;&lt;title&gt;The effect of antidepressant medication treatment on serum levels of inflammatory cytokines: a meta-analysis&lt;/title&gt;&lt;secondary-title&gt;Neuropsychopharmacology&lt;/secondary-title&gt;&lt;/titles&gt;&lt;periodical&gt;&lt;full-title&gt;Neuropsychopharmacology&lt;/full-title&gt;&lt;abbr-1&gt;Neuropsychopharmacology&lt;/abbr-1&gt;&lt;abbr-2&gt;Neuropsychopharmacology\&lt;/abbr-2&gt;&lt;/periodical&gt;&lt;pages&gt;2452-9&lt;/pages&gt;&lt;volume&gt;36&lt;/volume&gt;&lt;number&gt;12&lt;/number&gt;&lt;keywords&gt;&lt;keyword&gt;Antidepressive Agents/*therapeutic use&lt;/keyword&gt;&lt;keyword&gt;Biomarkers/blood&lt;/keyword&gt;&lt;keyword&gt;Clinical Trials as Topic/methods&lt;/keyword&gt;&lt;keyword&gt;Cytokines/*blood&lt;/keyword&gt;&lt;keyword&gt;Depressive Disorder, Major/*blood/*drug therapy&lt;/keyword&gt;&lt;keyword&gt;Humans&lt;/keyword&gt;&lt;keyword&gt;Inflammation Mediators/*blood&lt;/keyword&gt;&lt;keyword&gt;Treatment Outcome&lt;/keyword&gt;&lt;/keywords&gt;&lt;dates&gt;&lt;year&gt;2011&lt;/year&gt;&lt;pub-dates&gt;&lt;date&gt;Nov&lt;/date&gt;&lt;/pub-dates&gt;&lt;/dates&gt;&lt;isbn&gt;1740-634X (Electronic)&amp;#xD;0893-133X (Linking)&lt;/isbn&gt;&lt;accession-num&gt;21796103&lt;/accession-num&gt;&lt;urls&gt;&lt;related-urls&gt;&lt;url&gt;https://www.ncbi.nlm.nih.gov/pubmed/21796103&lt;/url&gt;&lt;/related-urls&gt;&lt;/urls&gt;&lt;custom2&gt;PMC3194072&lt;/custom2&gt;&lt;electronic-resource-num&gt;10.1038/npp.2011.132&lt;/electronic-resource-num&gt;&lt;/record&gt;&lt;/Cite&gt;&lt;/EndNote&gt;</w:instrText>
      </w:r>
      <w:r w:rsidRPr="00B96708">
        <w:fldChar w:fldCharType="separate"/>
      </w:r>
      <w:r w:rsidRPr="00C15319">
        <w:rPr>
          <w:lang w:val="en-US"/>
        </w:rPr>
        <w:t>(Hannestad et al., 2011)</w:t>
      </w:r>
      <w:r w:rsidRPr="00B96708">
        <w:fldChar w:fldCharType="end"/>
      </w:r>
      <w:r w:rsidRPr="00C15319">
        <w:rPr>
          <w:lang w:val="en-US"/>
        </w:rPr>
        <w:t xml:space="preserve">. </w:t>
      </w:r>
    </w:p>
    <w:p w14:paraId="02B11B48" w14:textId="77777777" w:rsidR="005842A6" w:rsidRDefault="005842A6" w:rsidP="005842A6">
      <w:pPr>
        <w:jc w:val="both"/>
        <w:rPr>
          <w:lang w:val="en-US"/>
        </w:rPr>
      </w:pPr>
      <w:r>
        <w:rPr>
          <w:lang w:val="en-US"/>
        </w:rPr>
        <w:t xml:space="preserve">Interestingly, several studies have found improved depressive symptoms after administration of anti-inflammatory drugs (NSAIDs and cytokine inhibitors) </w:t>
      </w:r>
      <w:r w:rsidRPr="00B96708">
        <w:fldChar w:fldCharType="begin">
          <w:fldData xml:space="preserve">PEVuZE5vdGU+PENpdGU+PEF1dGhvcj5Lb2hsZXI8L0F1dGhvcj48WWVhcj4yMDE0PC9ZZWFyPjxS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</w:fldData>
        </w:fldChar>
      </w:r>
      <w:r w:rsidRPr="005E2F85">
        <w:rPr>
          <w:lang w:val="en-US"/>
        </w:rPr>
        <w:instrText xml:space="preserve"> ADDIN EN.CITE </w:instrText>
      </w:r>
      <w:r w:rsidRPr="00B96708">
        <w:fldChar w:fldCharType="begin">
          <w:fldData xml:space="preserve">PEVuZE5vdGU+PENpdGU+PEF1dGhvcj5Lb2hsZXI8L0F1dGhvcj48WWVhcj4yMDE0PC9ZZWFyPjxS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</w:fldData>
        </w:fldChar>
      </w:r>
      <w:r w:rsidRPr="005E2F85">
        <w:rPr>
          <w:lang w:val="en-US"/>
        </w:rPr>
        <w:instrText xml:space="preserve"> ADDIN EN.CITE.DATA </w:instrText>
      </w:r>
      <w:r w:rsidRPr="00B96708">
        <w:fldChar w:fldCharType="end"/>
      </w:r>
      <w:r w:rsidRPr="00B96708">
        <w:fldChar w:fldCharType="separate"/>
      </w:r>
      <w:r w:rsidRPr="005E2F85">
        <w:rPr>
          <w:lang w:val="en-US"/>
        </w:rPr>
        <w:t>(Kohler et al., 2014; Raison et al., 2013)</w:t>
      </w:r>
      <w:r w:rsidRPr="00B96708">
        <w:fldChar w:fldCharType="end"/>
      </w:r>
      <w:r w:rsidRPr="005E2F85">
        <w:rPr>
          <w:lang w:val="en-US"/>
        </w:rPr>
        <w:t xml:space="preserve">. </w:t>
      </w:r>
      <w:r>
        <w:rPr>
          <w:lang w:val="en-US"/>
        </w:rPr>
        <w:t>Symptoms of fatigue have also been associated with increased pro-inflammatory cytokine level</w:t>
      </w:r>
      <w:r w:rsidRPr="00EF2093">
        <w:rPr>
          <w:lang w:val="en-US"/>
        </w:rPr>
        <w:t xml:space="preserve"> </w:t>
      </w:r>
      <w:r w:rsidRPr="00B96708">
        <w:fldChar w:fldCharType="begin">
          <w:fldData xml:space="preserve">PEVuZE5vdGU+PENpdGU+PEF1dGhvcj5Mb3VhdGk8L0F1dGhvcj48WWVhcj4yMDE1PC9ZZWFyPjxS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</w:fldData>
        </w:fldChar>
      </w:r>
      <w:r w:rsidRPr="00EF2093">
        <w:rPr>
          <w:lang w:val="en-US"/>
        </w:rPr>
        <w:instrText xml:space="preserve"> ADDIN EN.CITE </w:instrText>
      </w:r>
      <w:r w:rsidRPr="00B96708">
        <w:fldChar w:fldCharType="begin">
          <w:fldData xml:space="preserve">PEVuZE5vdGU+PENpdGU+PEF1dGhvcj5Mb3VhdGk8L0F1dGhvcj48WWVhcj4yMDE1PC9ZZWFyPjxS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</w:fldData>
        </w:fldChar>
      </w:r>
      <w:r w:rsidRPr="00EF2093">
        <w:rPr>
          <w:lang w:val="en-US"/>
        </w:rPr>
        <w:instrText xml:space="preserve"> ADDIN EN.CITE.DATA </w:instrText>
      </w:r>
      <w:r w:rsidRPr="00B96708">
        <w:fldChar w:fldCharType="end"/>
      </w:r>
      <w:r w:rsidRPr="00B96708">
        <w:fldChar w:fldCharType="separate"/>
      </w:r>
      <w:r w:rsidRPr="00EF2093">
        <w:rPr>
          <w:lang w:val="en-US"/>
        </w:rPr>
        <w:t>(Louati and Berenbaum, 2015; Staud, 2015)</w:t>
      </w:r>
      <w:r w:rsidRPr="00B96708">
        <w:fldChar w:fldCharType="end"/>
      </w:r>
      <w:r w:rsidRPr="00EF2093">
        <w:rPr>
          <w:lang w:val="en-US"/>
        </w:rPr>
        <w:t>.</w:t>
      </w:r>
      <w:r>
        <w:rPr>
          <w:lang w:val="en-US"/>
        </w:rPr>
        <w:t xml:space="preserve"> Breast cancer survivors often show both increased inflammatory markers and symptoms of fatigue</w:t>
      </w:r>
      <w:r w:rsidRPr="00EF2093">
        <w:rPr>
          <w:lang w:val="en-US"/>
        </w:rPr>
        <w:t xml:space="preserve"> </w:t>
      </w:r>
      <w:r w:rsidRPr="00B96708">
        <w:fldChar w:fldCharType="begin">
          <w:fldData xml:space="preserve">PEVuZE5vdGU+PENpdGU+PEF1dGhvcj5Cb3dlcjwvQXV0aG9yPjxZZWFyPjIwMDI8L1llYXI+PFJl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</w:fldData>
        </w:fldChar>
      </w:r>
      <w:r w:rsidRPr="00EF2093">
        <w:rPr>
          <w:lang w:val="en-US"/>
        </w:rPr>
        <w:instrText xml:space="preserve"> ADDIN EN.CITE </w:instrText>
      </w:r>
      <w:r w:rsidRPr="00B96708">
        <w:fldChar w:fldCharType="begin">
          <w:fldData xml:space="preserve">PEVuZE5vdGU+PENpdGU+PEF1dGhvcj5Cb3dlcjwvQXV0aG9yPjxZZWFyPjIwMDI8L1llYXI+PFJl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</w:fldData>
        </w:fldChar>
      </w:r>
      <w:r w:rsidRPr="00EF2093">
        <w:rPr>
          <w:lang w:val="en-US"/>
        </w:rPr>
        <w:instrText xml:space="preserve"> ADDIN EN.CITE.DATA </w:instrText>
      </w:r>
      <w:r w:rsidRPr="00B96708">
        <w:fldChar w:fldCharType="end"/>
      </w:r>
      <w:r w:rsidRPr="00B96708">
        <w:fldChar w:fldCharType="separate"/>
      </w:r>
      <w:r w:rsidRPr="00EF2093">
        <w:rPr>
          <w:lang w:val="en-US"/>
        </w:rPr>
        <w:t>(Bower et al., 2002; Collado-Hidalgo et al., 2006; Pierce et al., 2009)</w:t>
      </w:r>
      <w:r w:rsidRPr="00B96708">
        <w:fldChar w:fldCharType="end"/>
      </w:r>
      <w:r>
        <w:rPr>
          <w:lang w:val="en-US"/>
        </w:rPr>
        <w:t xml:space="preserve">. A putative connection among fatigue and depression and inflammatory markers has also been discussed </w:t>
      </w:r>
      <w:r w:rsidRPr="00B96708">
        <w:fldChar w:fldCharType="begin">
          <w:fldData xml:space="preserve">PEVuZE5vdGU+PENpdGU+PEF1dGhvcj5Eb3dsYXRpPC9BdXRob3I+PFllYXI+MjAxMDwvWWVhcj48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</w:fldData>
        </w:fldChar>
      </w:r>
      <w:r w:rsidRPr="00EF2093">
        <w:rPr>
          <w:lang w:val="en-US"/>
        </w:rPr>
        <w:instrText xml:space="preserve"> ADDIN EN.CITE </w:instrText>
      </w:r>
      <w:r w:rsidRPr="00B96708">
        <w:fldChar w:fldCharType="begin">
          <w:fldData xml:space="preserve">PEVuZE5vdGU+PENpdGU+PEF1dGhvcj5Eb3dsYXRpPC9BdXRob3I+PFllYXI+MjAxMDwvWWVhcj48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</w:fldData>
        </w:fldChar>
      </w:r>
      <w:r w:rsidRPr="00EF2093">
        <w:rPr>
          <w:lang w:val="en-US"/>
        </w:rPr>
        <w:instrText xml:space="preserve"> ADDIN EN.CITE.DATA </w:instrText>
      </w:r>
      <w:r w:rsidRPr="00B96708">
        <w:fldChar w:fldCharType="end"/>
      </w:r>
      <w:r w:rsidRPr="00B96708">
        <w:fldChar w:fldCharType="separate"/>
      </w:r>
      <w:r w:rsidRPr="00EF2093">
        <w:rPr>
          <w:lang w:val="en-US"/>
        </w:rPr>
        <w:t>(Bower et al., 2002; Collado-Hidalgo et al., 2006; Dowlati et al., 2010)</w:t>
      </w:r>
      <w:r w:rsidRPr="00B96708">
        <w:fldChar w:fldCharType="end"/>
      </w:r>
      <w:r w:rsidRPr="00EF2093">
        <w:rPr>
          <w:lang w:val="en-US"/>
        </w:rPr>
        <w:t xml:space="preserve">. </w:t>
      </w:r>
      <w:r>
        <w:rPr>
          <w:lang w:val="en-US"/>
        </w:rPr>
        <w:t>A prospective cohort study showed that elevated inflammatory markers predicted lower survival rates among patients with breast cancer</w:t>
      </w:r>
      <w:r w:rsidRPr="00EF2093">
        <w:rPr>
          <w:lang w:val="en-US"/>
        </w:rPr>
        <w:t xml:space="preserve"> </w:t>
      </w:r>
      <w:r w:rsidRPr="00B96708">
        <w:fldChar w:fldCharType="begin">
          <w:fldData xml:space="preserve">PEVuZE5vdGU+PENpdGU+PEF1dGhvcj5QaWVyY2U8L0F1dGhvcj48WWVhcj4yMDA5PC9ZZWFyPjxS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</w:fldData>
        </w:fldChar>
      </w:r>
      <w:r w:rsidRPr="00EF2093">
        <w:rPr>
          <w:lang w:val="en-US"/>
        </w:rPr>
        <w:instrText xml:space="preserve"> ADDIN EN.CITE </w:instrText>
      </w:r>
      <w:r w:rsidRPr="00B96708">
        <w:fldChar w:fldCharType="begin">
          <w:fldData xml:space="preserve">PEVuZE5vdGU+PENpdGU+PEF1dGhvcj5QaWVyY2U8L0F1dGhvcj48WWVhcj4yMDA5PC9ZZWFyPjxS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</w:fldData>
        </w:fldChar>
      </w:r>
      <w:r w:rsidRPr="00EF2093">
        <w:rPr>
          <w:lang w:val="en-US"/>
        </w:rPr>
        <w:instrText xml:space="preserve"> ADDIN EN.CITE.DATA </w:instrText>
      </w:r>
      <w:r w:rsidRPr="00B96708">
        <w:fldChar w:fldCharType="end"/>
      </w:r>
      <w:r w:rsidRPr="00B96708">
        <w:fldChar w:fldCharType="separate"/>
      </w:r>
      <w:r w:rsidRPr="00EF2093">
        <w:rPr>
          <w:lang w:val="en-US"/>
        </w:rPr>
        <w:t>(Pierce et al., 2009)</w:t>
      </w:r>
      <w:r w:rsidRPr="00B96708">
        <w:fldChar w:fldCharType="end"/>
      </w:r>
      <w:r>
        <w:rPr>
          <w:lang w:val="en-US"/>
        </w:rPr>
        <w:t>. Furthermore, depression was found to be associated with higher mortality among patients with breast cancer</w:t>
      </w:r>
      <w:r w:rsidRPr="00EF2093">
        <w:rPr>
          <w:lang w:val="en-US"/>
        </w:rPr>
        <w:t xml:space="preserve"> </w:t>
      </w:r>
      <w:r w:rsidRPr="00535A35">
        <w:fldChar w:fldCharType="begin"/>
      </w:r>
      <w:r w:rsidRPr="00EF2093">
        <w:rPr>
          <w:lang w:val="en-US"/>
        </w:rPr>
        <w:instrText xml:space="preserve"> ADDIN EN.CITE &lt;EndNote&gt;&lt;Cite&gt;&lt;Author&gt;Hjerl&lt;/Author&gt;&lt;Year&gt;2003&lt;/Year&gt;&lt;RecNum&gt;7542&lt;/RecNum&gt;&lt;DisplayText&gt;(Hjerl et al., 2003)&lt;/DisplayText&gt;&lt;record&gt;&lt;rec-number&gt;7542&lt;/rec-number&gt;&lt;foreign-keys&gt;&lt;key app="EN" db-id="0fa2vre0ks0rwaepwa1vvw92zr9tdfa5r5s9" timestamp="1488186028"&gt;7542&lt;/key&gt;&lt;/foreign-keys&gt;&lt;ref-type name="Journal Article"&gt;17&lt;/ref-type&gt;&lt;contributors&gt;&lt;authors&gt;&lt;author&gt;Hjerl, K.&lt;/author&gt;&lt;author&gt;Andersen, E. W.&lt;/author&gt;&lt;author&gt;Keiding, N.&lt;/author&gt;&lt;author&gt;Mouridsen, H. T.&lt;/author&gt;&lt;author&gt;Mortensen, P. B.&lt;/author&gt;&lt;author&gt;Jorgensen, T.&lt;/author&gt;&lt;/authors&gt;&lt;/contributors&gt;&lt;auth-address&gt;Center of Preventive Medicine, Glostrup University Hospital, Glostrup, Denmark. khjerl@dadlnet.dk&lt;/auth-address&gt;&lt;titles&gt;&lt;title&gt;Depression as a prognostic factor for breast cancer mortality&lt;/title&gt;&lt;secondary-title&gt;Psychosomatics&lt;/secondary-title&gt;&lt;/titles&gt;&lt;periodical&gt;&lt;full-title&gt;Psychosomatics&lt;/full-title&gt;&lt;abbr-1&gt;Psychosomatics&lt;/abbr-1&gt;&lt;abbr-2&gt;Psychosomatics\&lt;/abbr-2&gt;&lt;/periodical&gt;&lt;pages&gt;24-30&lt;/pages&gt;&lt;volume&gt;44&lt;/volume&gt;&lt;number&gt;1&lt;/number&gt;&lt;keywords&gt;&lt;keyword&gt;Adult&lt;/keyword&gt;&lt;keyword&gt;Aged&lt;/keyword&gt;&lt;keyword&gt;Breast Neoplasms/*mortality&lt;/keyword&gt;&lt;keyword&gt;Denmark/epidemiology&lt;/keyword&gt;&lt;keyword&gt;Depression/diagnosis/*epidemiology&lt;/keyword&gt;&lt;keyword&gt;Female&lt;/keyword&gt;&lt;keyword&gt;Humans&lt;/keyword&gt;&lt;keyword&gt;Middle Aged&lt;/keyword&gt;&lt;keyword&gt;Neoplasm Staging&lt;/keyword&gt;&lt;keyword&gt;Prognosis&lt;/keyword&gt;&lt;keyword&gt;Proportional Hazards Models&lt;/keyword&gt;&lt;keyword&gt;Registries&lt;/keyword&gt;&lt;keyword&gt;Retrospective Studies&lt;/keyword&gt;&lt;keyword&gt;Risk Factors&lt;/keyword&gt;&lt;keyword&gt;Survival Analysis&lt;/keyword&gt;&lt;/keywords&gt;&lt;dates&gt;&lt;year&gt;2003&lt;/year&gt;&lt;pub-dates&gt;&lt;date&gt;Jan-Feb&lt;/date&gt;&lt;/pub-dates&gt;&lt;/dates&gt;&lt;isbn&gt;0033-3182 (Print)&amp;#xD;0033-3182 (Linking)&lt;/isbn&gt;&lt;accession-num&gt;12515834&lt;/accession-num&gt;&lt;urls&gt;&lt;related-urls&gt;&lt;url&gt;https://www.ncbi.nlm.nih.gov/pubmed/12515834&lt;/url&gt;&lt;/related-urls&gt;&lt;/urls&gt;&lt;electronic-resource-num&gt;10.1176/appi.psy.44.1.24&lt;/electronic-resource-num&gt;&lt;/record&gt;&lt;/Cite&gt;&lt;/EndNote&gt;</w:instrText>
      </w:r>
      <w:r w:rsidRPr="00535A35">
        <w:fldChar w:fldCharType="separate"/>
      </w:r>
      <w:r w:rsidRPr="00EF2093">
        <w:rPr>
          <w:lang w:val="en-US"/>
        </w:rPr>
        <w:t>(Hjerl et al., 2003)</w:t>
      </w:r>
      <w:r w:rsidRPr="00535A35">
        <w:fldChar w:fldCharType="end"/>
      </w:r>
      <w:r w:rsidRPr="00EF2093">
        <w:rPr>
          <w:lang w:val="en-US"/>
        </w:rPr>
        <w:t>.</w:t>
      </w:r>
    </w:p>
    <w:p w14:paraId="5F703BF5" w14:textId="77777777" w:rsidR="005842A6" w:rsidRPr="00EF2093" w:rsidRDefault="005842A6" w:rsidP="005842A6">
      <w:pPr>
        <w:jc w:val="both"/>
        <w:rPr>
          <w:lang w:val="en-US"/>
        </w:rPr>
      </w:pPr>
    </w:p>
    <w:p w14:paraId="6FB9214C" w14:textId="77777777" w:rsidR="005842A6" w:rsidRPr="00EF2093" w:rsidRDefault="005842A6" w:rsidP="005842A6">
      <w:pPr>
        <w:jc w:val="both"/>
        <w:rPr>
          <w:lang w:val="en-US"/>
        </w:rPr>
      </w:pPr>
    </w:p>
    <w:p w14:paraId="2C3F605D" w14:textId="77777777" w:rsidR="005842A6" w:rsidRPr="002F119E" w:rsidRDefault="005842A6" w:rsidP="005842A6">
      <w:pPr>
        <w:jc w:val="both"/>
        <w:rPr>
          <w:b/>
          <w:i/>
          <w:lang w:val="en-US"/>
        </w:rPr>
      </w:pPr>
      <w:r w:rsidRPr="002F119E">
        <w:rPr>
          <w:b/>
          <w:i/>
          <w:lang w:val="en-US"/>
        </w:rPr>
        <w:t>Psychological Interventions</w:t>
      </w:r>
    </w:p>
    <w:p w14:paraId="16609E17" w14:textId="77777777" w:rsidR="005842A6" w:rsidRPr="00745515" w:rsidRDefault="005842A6" w:rsidP="005842A6">
      <w:pPr>
        <w:jc w:val="both"/>
        <w:rPr>
          <w:lang w:val="en-US"/>
        </w:rPr>
      </w:pPr>
      <w:r w:rsidRPr="002F119E">
        <w:rPr>
          <w:lang w:val="en-US"/>
        </w:rPr>
        <w:t>Psychological intervention techniques</w:t>
      </w:r>
      <w:r>
        <w:rPr>
          <w:lang w:val="en-US"/>
        </w:rPr>
        <w:t>, including mindfulness-based</w:t>
      </w:r>
      <w:r w:rsidRPr="002F119E">
        <w:rPr>
          <w:lang w:val="en-US"/>
        </w:rPr>
        <w:t xml:space="preserve"> </w:t>
      </w:r>
      <w:r>
        <w:rPr>
          <w:lang w:val="en-US"/>
        </w:rPr>
        <w:t xml:space="preserve">stress reduction (MBSR), cognitive behavioral therapy (CBT) and supportive-expressive psychotherapy (SE) </w:t>
      </w:r>
      <w:r w:rsidRPr="002F119E">
        <w:rPr>
          <w:lang w:val="en-US"/>
        </w:rPr>
        <w:t>have been shown to</w:t>
      </w:r>
      <w:r>
        <w:rPr>
          <w:lang w:val="en-US"/>
        </w:rPr>
        <w:t xml:space="preserve"> </w:t>
      </w:r>
      <w:r w:rsidRPr="002F119E">
        <w:rPr>
          <w:lang w:val="en-US"/>
        </w:rPr>
        <w:t>be e</w:t>
      </w:r>
      <w:r>
        <w:rPr>
          <w:lang w:val="en-US"/>
        </w:rPr>
        <w:t>ffective in the treatment of depressive symptoms while also improving profiles of pro-inflammatory markers (IL-6, TNF-</w:t>
      </w:r>
      <w:r w:rsidRPr="002F119E">
        <w:rPr>
          <w:lang w:val="en-US"/>
        </w:rPr>
        <w:t xml:space="preserve"> </w:t>
      </w:r>
      <w:r w:rsidRPr="00B96708">
        <w:t>α</w:t>
      </w:r>
      <w:r>
        <w:rPr>
          <w:lang w:val="en-US"/>
        </w:rPr>
        <w:t>) related to different psychiatric as well as somatic medical conditions with co-morbid depression</w:t>
      </w:r>
      <w:r w:rsidRPr="00CE73EB">
        <w:rPr>
          <w:lang w:val="en-US"/>
        </w:rPr>
        <w:t xml:space="preserve"> </w:t>
      </w:r>
      <w:r w:rsidRPr="00535A35">
        <w:fldChar w:fldCharType="begin">
          <w:fldData xml:space="preserve">PEVuZE5vdGU+PENpdGU+PEF1dGhvcj5XYWxzaDwvQXV0aG9yPjxZZWFyPjIwMTY8L1llYXI+PFJl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</w:fldData>
        </w:fldChar>
      </w:r>
      <w:r w:rsidRPr="00CE73EB">
        <w:rPr>
          <w:lang w:val="en-US"/>
        </w:rPr>
        <w:instrText xml:space="preserve"> ADDIN EN.CITE </w:instrText>
      </w:r>
      <w:r w:rsidRPr="00535A35">
        <w:fldChar w:fldCharType="begin">
          <w:fldData xml:space="preserve">PEVuZE5vdGU+PENpdGU+PEF1dGhvcj5XYWxzaDwvQXV0aG9yPjxZZWFyPjIwMTY8L1llYXI+PFJl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</w:fldData>
        </w:fldChar>
      </w:r>
      <w:r w:rsidRPr="00CE73EB">
        <w:rPr>
          <w:lang w:val="en-US"/>
        </w:rPr>
        <w:instrText xml:space="preserve"> ADDIN EN.CITE.DATA </w:instrText>
      </w:r>
      <w:r w:rsidRPr="00535A35">
        <w:fldChar w:fldCharType="end"/>
      </w:r>
      <w:r w:rsidRPr="00535A35">
        <w:fldChar w:fldCharType="separate"/>
      </w:r>
      <w:r w:rsidRPr="00CE73EB">
        <w:rPr>
          <w:lang w:val="en-US"/>
        </w:rPr>
        <w:t>(Del Grande da Silva et al., 2016; Moreira et al., 2015; Walsh et al., 2016)</w:t>
      </w:r>
      <w:r w:rsidRPr="00535A35">
        <w:fldChar w:fldCharType="end"/>
      </w:r>
      <w:r w:rsidRPr="00CE73EB">
        <w:rPr>
          <w:lang w:val="en-US"/>
        </w:rPr>
        <w:t xml:space="preserve">.  </w:t>
      </w:r>
      <w:r>
        <w:rPr>
          <w:lang w:val="en-US"/>
        </w:rPr>
        <w:t xml:space="preserve">A recent meta-analysis found Mindfulness Meditation to mitigate inflammatory markers CRP and </w:t>
      </w:r>
      <w:r w:rsidRPr="00CE73EB">
        <w:rPr>
          <w:lang w:val="en-US"/>
        </w:rPr>
        <w:t>NF-kB</w:t>
      </w:r>
      <w:r>
        <w:rPr>
          <w:lang w:val="en-US"/>
        </w:rPr>
        <w:t xml:space="preserve">, although no effects on other cytokines were reported </w:t>
      </w:r>
      <w:r w:rsidRPr="00C1028F">
        <w:fldChar w:fldCharType="begin"/>
      </w:r>
      <w:r w:rsidRPr="00A72E7B">
        <w:rPr>
          <w:lang w:val="en-US"/>
        </w:rPr>
        <w:instrText xml:space="preserve"> ADDIN EN.CITE &lt;EndNote&gt;&lt;Cite&gt;&lt;Author&gt;Black&lt;/Author&gt;&lt;Year&gt;2016&lt;/Year&gt;&lt;RecNum&gt;7546&lt;/RecNum&gt;&lt;DisplayText&gt;(Black and Slavich, 2016)&lt;/DisplayText&gt;&lt;record&gt;&lt;rec-number&gt;7546&lt;/rec-number&gt;&lt;foreign-keys&gt;&lt;key app="EN" db-id="0fa2vre0ks0rwaepwa1vvw92zr9tdfa5r5s9" timestamp="1488186406"&gt;7546&lt;/key&gt;&lt;/foreign-keys&gt;&lt;ref-type name="Journal Article"&gt;17&lt;/ref-type&gt;&lt;contributors&gt;&lt;authors&gt;&lt;author&gt;Black, D. S.&lt;/author&gt;&lt;author&gt;Slavich, G. M.&lt;/author&gt;&lt;/authors&gt;&lt;/contributors&gt;&lt;auth-address&gt;Department of Preventive Medicine, Keck School of Medicine, University of Southern California, Los Angeles, California.&amp;#xD;Cousins Center for Psychoneuroimmunology and Department of Psychiatry and Biobehavioral Sciences, University of California, Los Angeles, California.&lt;/auth-address&gt;&lt;titles&gt;&lt;title&gt;Mindfulness meditation and the immune system: a systematic review of randomized controlled trials&lt;/title&gt;&lt;secondary-title&gt;Ann N Y Acad Sci&lt;/secondary-title&gt;&lt;/titles&gt;&lt;pages&gt;13-24&lt;/pages&gt;&lt;volume&gt;1373&lt;/volume&gt;&lt;number&gt;1&lt;/number&gt;&lt;keywords&gt;&lt;keyword&gt;aging&lt;/keyword&gt;&lt;keyword&gt;biology&lt;/keyword&gt;&lt;keyword&gt;cytokines&lt;/keyword&gt;&lt;keyword&gt;disease&lt;/keyword&gt;&lt;keyword&gt;health&lt;/keyword&gt;&lt;keyword&gt;immune system&lt;/keyword&gt;&lt;keyword&gt;inflammation&lt;/keyword&gt;&lt;keyword&gt;intervention&lt;/keyword&gt;&lt;keyword&gt;meditation&lt;/keyword&gt;&lt;keyword&gt;mindfulness&lt;/keyword&gt;&lt;/keywords&gt;&lt;dates&gt;&lt;year&gt;2016&lt;/year&gt;&lt;pub-dates&gt;&lt;date&gt;Jun&lt;/date&gt;&lt;/pub-dates&gt;&lt;/dates&gt;&lt;isbn&gt;1749-6632 (Electronic)&amp;#xD;0077-8923 (Linking)&lt;/isbn&gt;&lt;accession-num&gt;26799456&lt;/accession-num&gt;&lt;urls&gt;&lt;related-urls&gt;&lt;url&gt;https://www.ncbi.nlm.nih.gov/pubmed/26799456&lt;/url&gt;&lt;/related-urls&gt;&lt;/urls&gt;&lt;custom2&gt;PMC4940234&lt;/custom2&gt;&lt;electronic-resource-num&gt;10.1111/nyas.12998&lt;/electronic-resource-num&gt;&lt;/record&gt;&lt;/Cite&gt;&lt;/EndNote&gt;</w:instrText>
      </w:r>
      <w:r w:rsidRPr="00C1028F">
        <w:fldChar w:fldCharType="separate"/>
      </w:r>
      <w:r w:rsidRPr="00A72E7B">
        <w:rPr>
          <w:lang w:val="en-US"/>
        </w:rPr>
        <w:t>(Black and Slavich, 2016)</w:t>
      </w:r>
      <w:r w:rsidRPr="00C1028F">
        <w:fldChar w:fldCharType="end"/>
      </w:r>
      <w:r w:rsidRPr="00A72E7B">
        <w:rPr>
          <w:lang w:val="en-US"/>
        </w:rPr>
        <w:t xml:space="preserve">. </w:t>
      </w:r>
      <w:r>
        <w:rPr>
          <w:lang w:val="en-US"/>
        </w:rPr>
        <w:t>A randomized controlled trial (RCT) with breast cancer patients showed reduced fatigue and inflammation after Yoga practice. This trial further indicated a trend towards fewer depressive symptoms among participants who received the intervention</w:t>
      </w:r>
      <w:r w:rsidRPr="00A72E7B">
        <w:rPr>
          <w:lang w:val="en-US"/>
        </w:rPr>
        <w:t xml:space="preserve"> </w:t>
      </w:r>
      <w:r w:rsidRPr="00535A35">
        <w:fldChar w:fldCharType="begin"/>
      </w:r>
      <w:r w:rsidRPr="00A72E7B">
        <w:rPr>
          <w:lang w:val="en-US"/>
        </w:rPr>
        <w:instrText xml:space="preserve"> ADDIN EN.CITE &lt;EndNote&gt;&lt;Cite&gt;&lt;Author&gt;Kiecolt-Glaser&lt;/Author&gt;&lt;Year&gt;2014&lt;/Year&gt;&lt;RecNum&gt;7547&lt;/RecNum&gt;&lt;DisplayText&gt;(Kiecolt-Glaser et al., 2014)&lt;/DisplayText&gt;&lt;record&gt;&lt;rec-number&gt;7547&lt;/rec-number&gt;&lt;foreign-keys&gt;&lt;key app="EN" db-id="0fa2vre0ks0rwaepwa1vvw92zr9tdfa5r5s9" timestamp="1488186470"&gt;7547&lt;/key&gt;&lt;/foreign-keys&gt;&lt;ref-type name="Journal Article"&gt;17&lt;/ref-type&gt;&lt;contributors&gt;&lt;authors&gt;&lt;author&gt;Kiecolt-Glaser, J. K.&lt;/author&gt;&lt;author&gt;Bennett, J. M.&lt;/author&gt;&lt;author&gt;Andridge, R.&lt;/author&gt;&lt;author&gt;Peng, J.&lt;/author&gt;&lt;author&gt;Shapiro, C. L.&lt;/author&gt;&lt;author&gt;Malarkey, W. B.&lt;/author&gt;&lt;author&gt;Emery, C. F.&lt;/author&gt;&lt;author&gt;Layman, R.&lt;/author&gt;&lt;author&gt;Mrozek, E. E.&lt;/author&gt;&lt;author&gt;Glaser, R.&lt;/author&gt;&lt;/authors&gt;&lt;/contributors&gt;&lt;auth-address&gt;All authors: The Ohio State University, Columbus, OH.&lt;/auth-address&gt;&lt;titles&gt;&lt;title&gt;Yoga&amp;apos;s impact on inflammation, mood, and fatigue in breast cancer survivors: a randomized controlled trial&lt;/title&gt;&lt;secondary-title&gt;J Clin Oncol&lt;/secondary-title&gt;&lt;/titles&gt;&lt;pages&gt;1040-9&lt;/pages&gt;&lt;volume&gt;32&lt;/volume&gt;&lt;number&gt;10&lt;/number&gt;&lt;keywords&gt;&lt;keyword&gt;Adult&lt;/keyword&gt;&lt;keyword&gt;Aged&lt;/keyword&gt;&lt;keyword&gt;Breast Neoplasms/blood/*complications&lt;/keyword&gt;&lt;keyword&gt;Depression/etiology/*therapy&lt;/keyword&gt;&lt;keyword&gt;Fatigue/etiology/*therapy&lt;/keyword&gt;&lt;keyword&gt;Female&lt;/keyword&gt;&lt;keyword&gt;Humans&lt;/keyword&gt;&lt;keyword&gt;Inflammation/blood/etiology/*therapy&lt;/keyword&gt;&lt;keyword&gt;Interleukin-1/blood&lt;/keywo</w:instrText>
      </w:r>
      <w:r w:rsidRPr="00745515">
        <w:rPr>
          <w:lang w:val="en-US"/>
        </w:rPr>
        <w:instrText>rd&gt;&lt;keyword&gt;Interleukin-1beta/blood&lt;/keyword&gt;&lt;keyword&gt;Middle Aged&lt;/keyword&gt;&lt;keyword&gt;Tumor Necrosis Factor-alpha/blood&lt;/keyword&gt;&lt;keyword&gt;*Yoga/psychology&lt;/keyword&gt;&lt;/keywords&gt;&lt;dates&gt;&lt;year&gt;2014&lt;/year&gt;&lt;pub-dates&gt;&lt;date&gt;Apr 01&lt;/date&gt;&lt;/pub-dates&gt;&lt;/dates&gt;&lt;isbn&gt;1527-7755 (Electronic)&amp;#xD;0732-183X (Linking)&lt;/isbn&gt;&lt;accession-num&gt;24470004&lt;/accession-num&gt;&lt;urls&gt;&lt;related-urls&gt;&lt;url&gt;https://www.ncbi.nlm.nih.gov/pubmed/24470004&lt;/url&gt;&lt;/related-urls&gt;&lt;/urls&gt;&lt;custom2&gt;PMC3965259&lt;/custom2&gt;&lt;electronic-resource-num&gt;10.1200/JCO.2013.51.8860&lt;/electronic-resource-num&gt;&lt;/record&gt;&lt;/Cite&gt;&lt;/EndNote&gt;</w:instrText>
      </w:r>
      <w:r w:rsidRPr="00535A35">
        <w:fldChar w:fldCharType="separate"/>
      </w:r>
      <w:r w:rsidRPr="00745515">
        <w:rPr>
          <w:lang w:val="en-US"/>
        </w:rPr>
        <w:t>(Kiecolt-Glaser et al., 2014)</w:t>
      </w:r>
      <w:r w:rsidRPr="00535A35">
        <w:fldChar w:fldCharType="end"/>
      </w:r>
      <w:r w:rsidRPr="00745515">
        <w:rPr>
          <w:lang w:val="en-US"/>
        </w:rPr>
        <w:t>. Se</w:t>
      </w:r>
      <w:r>
        <w:rPr>
          <w:lang w:val="en-US"/>
        </w:rPr>
        <w:t xml:space="preserve">veral studies showed improved quality of life as well as reduced inflammatory markers in patients who underwent psychological interventions like CBT mindfulness-based treatments. </w:t>
      </w:r>
      <w:r w:rsidRPr="00535A35">
        <w:fldChar w:fldCharType="begin">
          <w:fldData xml:space="preserve">PEVuZE5vdGU+PENpdGU+PEF1dGhvcj5DYXJsc29uPC9BdXRob3I+PFllYXI+MjAwMzwvWWVhcj48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</w:fldData>
        </w:fldChar>
      </w:r>
      <w:r w:rsidRPr="00745515">
        <w:rPr>
          <w:lang w:val="en-US"/>
        </w:rPr>
        <w:instrText xml:space="preserve"> ADDIN EN.CITE </w:instrText>
      </w:r>
      <w:r w:rsidRPr="00535A35">
        <w:fldChar w:fldCharType="begin">
          <w:fldData xml:space="preserve">PEVuZE5vdGU+PENpdGU+PEF1dGhvcj5DYXJsc29uPC9BdXRob3I+PFllYXI+MjAwMzwvWWVhcj48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</w:fldData>
        </w:fldChar>
      </w:r>
      <w:r w:rsidRPr="00745515">
        <w:rPr>
          <w:lang w:val="en-US"/>
        </w:rPr>
        <w:instrText xml:space="preserve"> ADDIN EN.CITE.DATA </w:instrText>
      </w:r>
      <w:r w:rsidRPr="00535A35">
        <w:fldChar w:fldCharType="end"/>
      </w:r>
      <w:r w:rsidRPr="00535A35">
        <w:fldChar w:fldCharType="separate"/>
      </w:r>
      <w:r w:rsidRPr="00745515">
        <w:rPr>
          <w:lang w:val="en-US"/>
        </w:rPr>
        <w:t>(Bower et al., 2015; Carlson et al., 2003; McGregor and Antoni, 2009)</w:t>
      </w:r>
      <w:r w:rsidRPr="00535A35">
        <w:fldChar w:fldCharType="end"/>
      </w:r>
      <w:r w:rsidRPr="00745515">
        <w:rPr>
          <w:lang w:val="en-US"/>
        </w:rPr>
        <w:t>.</w:t>
      </w:r>
    </w:p>
    <w:p w14:paraId="139D84B7" w14:textId="77777777" w:rsidR="005842A6" w:rsidRPr="00745515" w:rsidRDefault="005842A6" w:rsidP="005842A6">
      <w:pPr>
        <w:jc w:val="both"/>
        <w:rPr>
          <w:lang w:val="en-US"/>
        </w:rPr>
      </w:pPr>
    </w:p>
    <w:p w14:paraId="1CF92857" w14:textId="77777777" w:rsidR="005842A6" w:rsidRPr="00836C99" w:rsidRDefault="005842A6" w:rsidP="005842A6">
      <w:pPr>
        <w:jc w:val="both"/>
        <w:rPr>
          <w:b/>
          <w:i/>
          <w:lang w:val="en-US"/>
        </w:rPr>
      </w:pPr>
      <w:r w:rsidRPr="00836C99">
        <w:rPr>
          <w:b/>
          <w:i/>
          <w:lang w:val="en-US"/>
        </w:rPr>
        <w:t>‚eHealth’-Intervention</w:t>
      </w:r>
      <w:r>
        <w:rPr>
          <w:b/>
          <w:i/>
          <w:lang w:val="en-US"/>
        </w:rPr>
        <w:t>s</w:t>
      </w:r>
    </w:p>
    <w:p w14:paraId="1D8D4C80" w14:textId="77777777" w:rsidR="005842A6" w:rsidRPr="00BC3876" w:rsidRDefault="005842A6" w:rsidP="005842A6">
      <w:pPr>
        <w:jc w:val="both"/>
        <w:rPr>
          <w:lang w:val="en-US"/>
        </w:rPr>
      </w:pPr>
      <w:r w:rsidRPr="00745515">
        <w:rPr>
          <w:lang w:val="en-US"/>
        </w:rPr>
        <w:t>Computer-based, individually tailored i</w:t>
      </w:r>
      <w:r>
        <w:rPr>
          <w:lang w:val="en-US"/>
        </w:rPr>
        <w:t>nterventions could facilitate access to psychological interventions. GAIA has developed several computer-based interventions, which are tailored to individual patients suffering from, among others, depressive symptoms, multiple sclerosis (MS) with comorbid depression, or anxiety disorders. These interventions have been demonstrated to be effective in a number of RCTs. An online intervention developed by GAIA (</w:t>
      </w:r>
      <w:proofErr w:type="spellStart"/>
      <w:r>
        <w:rPr>
          <w:lang w:val="en-US"/>
        </w:rPr>
        <w:t>deprexis</w:t>
      </w:r>
      <w:proofErr w:type="spellEnd"/>
      <w:r>
        <w:rPr>
          <w:lang w:val="en-US"/>
        </w:rPr>
        <w:t xml:space="preserve">) has been tested by several independent trials to be an effective treatment for people with depression </w:t>
      </w:r>
      <w:r w:rsidRPr="00535A35">
        <w:fldChar w:fldCharType="begin">
          <w:fldData xml:space="preserve">PEVuZE5vdGU+PENpdGU+PEF1dGhvcj5CZWV2ZXJzPC9BdXRob3I+PFllYXI+MjAxNzwvWWVhcj48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</w:fldData>
        </w:fldChar>
      </w:r>
      <w:r w:rsidRPr="00F32397">
        <w:rPr>
          <w:lang w:val="en-US"/>
        </w:rPr>
        <w:instrText xml:space="preserve"> ADDIN EN.CITE </w:instrText>
      </w:r>
      <w:r w:rsidRPr="00535A35">
        <w:fldChar w:fldCharType="begin">
          <w:fldData xml:space="preserve">PEVuZE5vdGU+PENpdGU+PEF1dGhvcj5CZWV2ZXJzPC9BdXRob3I+PFllYXI+MjAxNzwvWWVhcj48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</w:fldData>
        </w:fldChar>
      </w:r>
      <w:r w:rsidRPr="00F32397">
        <w:rPr>
          <w:lang w:val="en-US"/>
        </w:rPr>
        <w:instrText xml:space="preserve"> ADDIN EN.CITE.DATA </w:instrText>
      </w:r>
      <w:r w:rsidRPr="00535A35">
        <w:fldChar w:fldCharType="end"/>
      </w:r>
      <w:r w:rsidRPr="00535A35">
        <w:fldChar w:fldCharType="separate"/>
      </w:r>
      <w:r w:rsidRPr="00F32397">
        <w:rPr>
          <w:lang w:val="en-US"/>
        </w:rPr>
        <w:t>(Beevers et al., 2017; Berger et al., 2011, in press; Fischer et al., 2015; Klein et al., 2016; Meyer et al., 2009; Meyer et al., 2015; Moritz et al., 2012; Schroder et al., 2014; Zwerenz et al., 2017)</w:t>
      </w:r>
      <w:r w:rsidRPr="00535A35">
        <w:fldChar w:fldCharType="end"/>
      </w:r>
      <w:r w:rsidRPr="00F32397">
        <w:rPr>
          <w:lang w:val="en-US"/>
        </w:rPr>
        <w:t xml:space="preserve">. </w:t>
      </w:r>
      <w:r>
        <w:rPr>
          <w:lang w:val="en-US"/>
        </w:rPr>
        <w:t xml:space="preserve">A meta-analysis on </w:t>
      </w:r>
      <w:proofErr w:type="spellStart"/>
      <w:r>
        <w:rPr>
          <w:lang w:val="en-US"/>
        </w:rPr>
        <w:t>deprexis</w:t>
      </w:r>
      <w:proofErr w:type="spellEnd"/>
      <w:r>
        <w:rPr>
          <w:lang w:val="en-US"/>
        </w:rPr>
        <w:t xml:space="preserve"> revealed an effect size of </w:t>
      </w:r>
      <w:r w:rsidRPr="00991D84">
        <w:rPr>
          <w:i/>
          <w:iCs/>
          <w:lang w:val="en-US"/>
        </w:rPr>
        <w:t>d</w:t>
      </w:r>
      <w:r>
        <w:rPr>
          <w:lang w:val="en-US"/>
        </w:rPr>
        <w:t xml:space="preserve"> = 0.54</w:t>
      </w:r>
      <w:r w:rsidRPr="00991D84">
        <w:rPr>
          <w:lang w:val="en-US"/>
        </w:rPr>
        <w:t xml:space="preserve"> (Twomey et al., 2017). </w:t>
      </w:r>
      <w:r>
        <w:rPr>
          <w:lang w:val="en-US"/>
        </w:rPr>
        <w:t xml:space="preserve">This is a relevant effect size considering that an effect size of </w:t>
      </w:r>
      <w:r w:rsidRPr="00991D84">
        <w:rPr>
          <w:i/>
          <w:lang w:val="en-US"/>
        </w:rPr>
        <w:t>d</w:t>
      </w:r>
      <w:r>
        <w:rPr>
          <w:lang w:val="en-US"/>
        </w:rPr>
        <w:t xml:space="preserve"> = 0.45 has been reported for CBT, the “gold standard” psychotherapy for depression </w:t>
      </w:r>
      <w:r w:rsidRPr="00535A35">
        <w:fldChar w:fldCharType="begin"/>
      </w:r>
      <w:r w:rsidRPr="00991D84">
        <w:rPr>
          <w:lang w:val="en-US"/>
        </w:rPr>
        <w:instrText xml:space="preserve"> ADDIN EN.CITE &lt;EndNote&gt;&lt;Cite&gt;&lt;Author&gt;Barth&lt;/Author&gt;&lt;Year&gt;2013&lt;/Year&gt;&lt;RecNum&gt;7569&lt;/RecNum&gt;&lt;DisplayText&gt;(Barth et al., 2013)&lt;/DisplayText&gt;&lt;record&gt;&lt;rec-number&gt;7569&lt;/rec-number&gt;&lt;foreign-keys&gt;&lt;key app="EN" db-id="0fa2vre0ks0rwaepwa1vvw92zr9tdfa5r5s9" timestamp="1492763653"&gt;7569&lt;/key&gt;&lt;/foreign-keys&gt;&lt;ref-type name="Journal Article"&gt;17&lt;/ref-type&gt;&lt;contributors&gt;&lt;authors&gt;&lt;author&gt;Barth, J.&lt;/author&gt;&lt;author&gt;Munder, T.&lt;/author&gt;&lt;author&gt;Gerger, H.&lt;/author&gt;&lt;author&gt;Nuesch, E.&lt;/author&gt;&lt;author&gt;Trelle, S.&lt;/author&gt;&lt;author&gt;Znoj, H.&lt;/author&gt;&lt;author&gt;Juni, P.&lt;/author&gt;&lt;author&gt;Cuijpers, P.&lt;/author&gt;&lt;/authors&gt;&lt;/contributors&gt;&lt;auth-address&gt;Institute of Social and Preventive Medicine (ISPM), University of Bern, Bern, Switzerland. mail@juergen-barth.de&lt;/auth-address&gt;&lt;titles&gt;&lt;title&gt;Comparative efficacy of seven psychotherapeutic interventions for patients with depression: a network meta-analysis&lt;/title&gt;&lt;secondary-title&gt;PLoS Med&lt;/secondary-title&gt;&lt;/titles&gt;&lt;pages&gt;e1001454&lt;/pages&gt;&lt;volume&gt;10&lt;/volume&gt;&lt;number&gt;5&lt;/number&gt;&lt;keywords&gt;&lt;keyword&gt;Adult&lt;/keyword&gt;&lt;keyword&gt;Bayes Theorem&lt;/keyword&gt;&lt;keyword&gt;Depression/diagnosis/psychology/*therapy&lt;/keyword&gt;&lt;keyword&gt;Evidence-Based Medicine&lt;/keyword&gt;&lt;keyword&gt;Female&lt;/keyword&gt;&lt;keyword&gt;Humans&lt;/keyword&gt;&lt;keyword&gt;Male&lt;/keyword&gt;&lt;keyword&gt;Markov Chains&lt;/keyword&gt;&lt;keyword&gt;*Psychotherapy/methods&lt;/keyword&gt;&lt;keyword&gt;Treatment Outcome&lt;/keyword&gt;&lt;/keywords&gt;&lt;dates&gt;&lt;year&gt;2013&lt;/year&gt;&lt;/dates&gt;&lt;isbn&gt;1549-1676 (Electronic)&amp;#xD;1549-1277 (Linking)&lt;/isbn&gt;&lt;accession-num&gt;23723742&lt;/accession-num&gt;&lt;urls&gt;&lt;related-urls&gt;&lt;url&gt;https://www.ncbi.nlm.nih.gov/pubmed/23723742&lt;/url&gt;&lt;/related-urls&gt;&lt;/urls&gt;&lt;custom2&gt;PMC3665892&lt;/custom2&gt;&lt;electronic-resource-num&gt;10.1371/journal.pmed.1001454&lt;/electronic-resource-num&gt;&lt;/record&gt;&lt;/Cite&gt;&lt;/EndNote&gt;</w:instrText>
      </w:r>
      <w:r w:rsidRPr="00535A35">
        <w:fldChar w:fldCharType="separate"/>
      </w:r>
      <w:r w:rsidRPr="00991D84">
        <w:rPr>
          <w:lang w:val="en-US"/>
        </w:rPr>
        <w:t>(Barth et al., 2013)</w:t>
      </w:r>
      <w:r w:rsidRPr="00535A35">
        <w:fldChar w:fldCharType="end"/>
      </w:r>
      <w:r w:rsidRPr="00991D84">
        <w:rPr>
          <w:lang w:val="en-US"/>
        </w:rPr>
        <w:t xml:space="preserve">. </w:t>
      </w:r>
      <w:r>
        <w:rPr>
          <w:lang w:val="en-US"/>
        </w:rPr>
        <w:t xml:space="preserve">Another meta-analysis further showed larger effects of </w:t>
      </w:r>
      <w:proofErr w:type="spellStart"/>
      <w:r>
        <w:rPr>
          <w:lang w:val="en-US"/>
        </w:rPr>
        <w:t>deprexis</w:t>
      </w:r>
      <w:proofErr w:type="spellEnd"/>
      <w:r>
        <w:rPr>
          <w:lang w:val="en-US"/>
        </w:rPr>
        <w:t xml:space="preserve"> compared to other electronic interventions for </w:t>
      </w:r>
      <w:r>
        <w:rPr>
          <w:lang w:val="en-US"/>
        </w:rPr>
        <w:lastRenderedPageBreak/>
        <w:t xml:space="preserve">depression </w:t>
      </w:r>
      <w:r w:rsidRPr="00535A35">
        <w:fldChar w:fldCharType="begin">
          <w:fldData xml:space="preserve">PEVuZE5vdGU+PENpdGU+PEF1dGhvcj5LYXJ5b3Rha2k8L0F1dGhvcj48WWVhcj4yMDE3PC9ZZWFy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</w:fldData>
        </w:fldChar>
      </w:r>
      <w:r w:rsidRPr="00F73A14">
        <w:rPr>
          <w:lang w:val="en-US"/>
        </w:rPr>
        <w:instrText xml:space="preserve"> ADDIN EN.CITE </w:instrText>
      </w:r>
      <w:r w:rsidRPr="00535A35">
        <w:fldChar w:fldCharType="begin">
          <w:fldData xml:space="preserve">PEVuZE5vdGU+PENpdGU+PEF1dGhvcj5LYXJ5b3Rha2k8L0F1dGhvcj48WWVhcj4yMDE3PC9ZZWFy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</w:fldData>
        </w:fldChar>
      </w:r>
      <w:r w:rsidRPr="00F73A14">
        <w:rPr>
          <w:lang w:val="en-US"/>
        </w:rPr>
        <w:instrText xml:space="preserve"> ADDIN EN.CITE.DATA </w:instrText>
      </w:r>
      <w:r w:rsidRPr="00535A35">
        <w:fldChar w:fldCharType="end"/>
      </w:r>
      <w:r w:rsidRPr="00535A35">
        <w:fldChar w:fldCharType="separate"/>
      </w:r>
      <w:r w:rsidRPr="00F73A14">
        <w:rPr>
          <w:lang w:val="en-US"/>
        </w:rPr>
        <w:t>(Karyotaki et al., 2017)</w:t>
      </w:r>
      <w:r w:rsidRPr="00535A35">
        <w:fldChar w:fldCharType="end"/>
      </w:r>
      <w:r w:rsidRPr="00F73A14">
        <w:rPr>
          <w:lang w:val="en-US"/>
        </w:rPr>
        <w:t xml:space="preserve">. </w:t>
      </w:r>
      <w:r>
        <w:rPr>
          <w:lang w:val="en-US"/>
        </w:rPr>
        <w:t xml:space="preserve">Two other e-health interventions, a program for anxiety disorders and another one focusing on fatigue in MS were both developed by GAIA and have been shown in RCTs to be effective treatments </w:t>
      </w:r>
      <w:r w:rsidRPr="00535A35">
        <w:fldChar w:fldCharType="begin"/>
      </w:r>
      <w:r w:rsidRPr="00F73A14">
        <w:rPr>
          <w:lang w:val="en-US"/>
        </w:rPr>
        <w:instrText xml:space="preserve"> ADDIN EN.CITE &lt;EndNote&gt;&lt;Cite&gt;&lt;Author&gt;Berger&lt;/Author&gt;&lt;Year&gt;2017&lt;/Year&gt;&lt;RecNum&gt;7570&lt;/RecNum&gt;&lt;DisplayText&gt;(Berger et al., 2017)&lt;/DisplayText&gt;&lt;record&gt;&lt;rec-number&gt;7570&lt;/rec-number&gt;&lt;foreign-keys&gt;&lt;key app="EN" db-id="0fa2vre0ks0rwaepwa1vvw92zr9tdfa5r5s9" timestamp="1492763786"&gt;7570&lt;/key&gt;&lt;/foreign-keys&gt;&lt;ref-type name="Journal Article"&gt;17&lt;/ref-type&gt;&lt;contributors&gt;&lt;authors&gt;&lt;author&gt;Berger, T.&lt;/author&gt;&lt;author&gt;Urech, A.&lt;/author&gt;&lt;author&gt;Krieger, T.&lt;/author&gt;&lt;author&gt;Stolz, T.&lt;/author&gt;&lt;author&gt;Schulz, A.&lt;/author&gt;&lt;author&gt;Vincent, A.&lt;/author&gt;&lt;author&gt;Moser, C. T.&lt;/author&gt;&lt;author&gt;Moritz, S.&lt;/author&gt;&lt;author&gt;Meyer, B.&lt;/author&gt;&lt;/authors&gt;&lt;/contributors&gt;&lt;auth-address&gt;Department of Clinical Psychology and Psychotherapy,University of Bern,Bern,Switzerland.&amp;#xD;Department of Psychiatry and Psychotherapy,University Medical Centre Hamburg-Eppendorf,Hamburg,Germany.&amp;#xD;Department of Psychology,City University,London,UK.&lt;/auth-address&gt;&lt;titles&gt;&lt;title&gt;Effects of a transdiagnostic unguided Internet intervention (&amp;apos;velibra&amp;apos;) for anxiety disorders in primary care: results of a randomized controlled trial&lt;/title&gt;&lt;secondary-title&gt;Psychol Med&lt;/secondary-title&gt;&lt;/titles&gt;&lt;pages&gt;67-80&lt;/pages&gt;&lt;volume&gt;47&lt;/volume&gt;&lt;number&gt;1&lt;/number&gt;&lt;keywords&gt;&lt;keyword&gt;Anxiety&lt;/keyword&gt;&lt;keyword&gt;Internet&lt;/keyword&gt;&lt;keyword&gt;cognitive-behaviour therapy&lt;/keyword&gt;&lt;keyword&gt;primary care&lt;/keyword&gt;&lt;keyword&gt;transdiagnostic treatments&lt;/keyword&gt;&lt;/keywords&gt;&lt;dates&gt;&lt;year&gt;2017&lt;/year&gt;&lt;pub-dates&gt;&lt;date&gt;Jan&lt;/date&gt;&lt;/pub-dates&gt;&lt;/dates&gt;&lt;isbn&gt;1469-8978 (Electronic)&amp;#xD;0033-2917 (Linking)&lt;/isbn&gt;&lt;accession-num&gt;27655039&lt;/accession-num&gt;&lt;urls&gt;&lt;related-urls&gt;&lt;url&gt;https://www.ncbi.nlm.nih.gov/pubmed/27655039&lt;/url&gt;&lt;/related-urls&gt;&lt;/urls&gt;&lt;electronic-resource-num&gt;10.1017/S0033291716002270&lt;/electronic-resource-num&gt;&lt;/record&gt;&lt;/Cite&gt;&lt;/EndNote&gt;</w:instrText>
      </w:r>
      <w:r w:rsidRPr="00535A35">
        <w:fldChar w:fldCharType="separate"/>
      </w:r>
      <w:r w:rsidRPr="00F73A14">
        <w:rPr>
          <w:lang w:val="en-US"/>
        </w:rPr>
        <w:t>(Berger et al., 2017)</w:t>
      </w:r>
      <w:r w:rsidRPr="00535A35">
        <w:fldChar w:fldCharType="end"/>
      </w:r>
      <w:r w:rsidRPr="00836C99">
        <w:rPr>
          <w:lang w:val="en-US"/>
        </w:rPr>
        <w:t>(</w:t>
      </w:r>
      <w:proofErr w:type="spellStart"/>
      <w:r w:rsidRPr="00836C99">
        <w:rPr>
          <w:lang w:val="en-US"/>
        </w:rPr>
        <w:t>Pöttgen</w:t>
      </w:r>
      <w:proofErr w:type="spellEnd"/>
      <w:r w:rsidRPr="00836C99">
        <w:rPr>
          <w:lang w:val="en-US"/>
        </w:rPr>
        <w:t xml:space="preserve"> et al., </w:t>
      </w:r>
      <w:r>
        <w:rPr>
          <w:lang w:val="en-US"/>
        </w:rPr>
        <w:t>2018</w:t>
      </w:r>
      <w:r w:rsidRPr="00836C99">
        <w:rPr>
          <w:lang w:val="en-US"/>
        </w:rPr>
        <w:t xml:space="preserve">). </w:t>
      </w:r>
    </w:p>
    <w:p w14:paraId="50BC9B7F" w14:textId="77777777" w:rsidR="005842A6" w:rsidRPr="00836C99" w:rsidRDefault="005842A6" w:rsidP="005842A6">
      <w:pPr>
        <w:jc w:val="both"/>
        <w:rPr>
          <w:lang w:val="en-US"/>
        </w:rPr>
      </w:pPr>
    </w:p>
    <w:p w14:paraId="6EA63E89" w14:textId="77777777" w:rsidR="005842A6" w:rsidRPr="00836C99" w:rsidRDefault="005842A6" w:rsidP="005842A6">
      <w:pPr>
        <w:jc w:val="both"/>
        <w:rPr>
          <w:lang w:val="en-US"/>
        </w:rPr>
      </w:pPr>
    </w:p>
    <w:p w14:paraId="7ABA0115" w14:textId="77777777" w:rsidR="005842A6" w:rsidRPr="00836C99" w:rsidRDefault="005842A6" w:rsidP="005842A6">
      <w:pPr>
        <w:jc w:val="both"/>
        <w:rPr>
          <w:lang w:val="en-US"/>
        </w:rPr>
      </w:pPr>
    </w:p>
    <w:p w14:paraId="4CC87173" w14:textId="77777777" w:rsidR="005842A6" w:rsidRPr="00D8516D" w:rsidRDefault="005842A6" w:rsidP="005842A6">
      <w:pPr>
        <w:jc w:val="both"/>
        <w:rPr>
          <w:lang w:val="en-US"/>
        </w:rPr>
      </w:pPr>
      <w:r w:rsidRPr="0015178C">
        <w:rPr>
          <w:lang w:val="en-US"/>
        </w:rPr>
        <w:t xml:space="preserve">More e-health interventions developed by GAIA are </w:t>
      </w:r>
      <w:r>
        <w:rPr>
          <w:lang w:val="en-US"/>
        </w:rPr>
        <w:t>being</w:t>
      </w:r>
      <w:r w:rsidRPr="0015178C">
        <w:rPr>
          <w:lang w:val="en-US"/>
        </w:rPr>
        <w:t xml:space="preserve"> investigated </w:t>
      </w:r>
      <w:r>
        <w:rPr>
          <w:lang w:val="en-US"/>
        </w:rPr>
        <w:t>in</w:t>
      </w:r>
      <w:r w:rsidRPr="0015178C">
        <w:rPr>
          <w:lang w:val="en-US"/>
        </w:rPr>
        <w:t xml:space="preserve"> RCTs (Meyer et al., 2017; Zill et al., 2016); </w:t>
      </w:r>
      <w:r>
        <w:rPr>
          <w:lang w:val="en-US"/>
        </w:rPr>
        <w:t xml:space="preserve">addressing depression, anxiety, alcohol-use disorder and epilepsy. Based on similar therapeutic principles as the previously developed web-based psychological interventions for conditions like depression, anxiety and fatigue, a new intervention program has been developed. Breast cancer survivors exhibit a set of psychological symptoms that considerably overlap with the aforementioned conditions. Associations of such a pattern of symptoms and inflammatory markers has been investigated and discussed, highlighting a promising approach for a new version of an internet intervention designed and developed to treat patients who have completed an acute breast cancer treatment </w:t>
      </w:r>
      <w:r w:rsidRPr="00F01CFC">
        <w:rPr>
          <w:lang w:val="en-US"/>
        </w:rPr>
        <w:t>(</w:t>
      </w:r>
      <w:r>
        <w:rPr>
          <w:lang w:val="en-US"/>
        </w:rPr>
        <w:t>for details</w:t>
      </w:r>
      <w:r w:rsidRPr="00F01CFC">
        <w:rPr>
          <w:lang w:val="en-US"/>
        </w:rPr>
        <w:t xml:space="preserve">, </w:t>
      </w:r>
      <w:r>
        <w:rPr>
          <w:lang w:val="en-US"/>
        </w:rPr>
        <w:t>see</w:t>
      </w:r>
      <w:r w:rsidRPr="00F01CFC">
        <w:rPr>
          <w:lang w:val="en-US"/>
        </w:rPr>
        <w:t xml:space="preserve"> </w:t>
      </w:r>
      <w:r>
        <w:rPr>
          <w:lang w:val="en-US"/>
        </w:rPr>
        <w:t>attachment</w:t>
      </w:r>
      <w:r w:rsidRPr="00F01CFC">
        <w:rPr>
          <w:lang w:val="en-US"/>
        </w:rPr>
        <w:t xml:space="preserve"> 1). </w:t>
      </w:r>
      <w:r>
        <w:rPr>
          <w:lang w:val="en-US"/>
        </w:rPr>
        <w:t>Additional to CBT addressing depression, anxiety and fatigue, the intervention includes a set of elements and modules tackling relevant health behaviors (dietary and physical exercise habits) and stress management (mindfulness), which might have effects on relevant immune and inflammatory markers. All aspects of psychological and behavioral methods comprised in the intervention are in line with current treatment guidelines “</w:t>
      </w:r>
      <w:r w:rsidRPr="00D8516D">
        <w:rPr>
          <w:lang w:val="en-US"/>
        </w:rPr>
        <w:t xml:space="preserve">2016 AGO </w:t>
      </w:r>
      <w:proofErr w:type="spellStart"/>
      <w:r w:rsidRPr="00D8516D">
        <w:rPr>
          <w:lang w:val="en-US"/>
        </w:rPr>
        <w:t>Richtlinien</w:t>
      </w:r>
      <w:proofErr w:type="spellEnd"/>
      <w:r>
        <w:rPr>
          <w:lang w:val="en-US"/>
        </w:rPr>
        <w:t>”</w:t>
      </w:r>
      <w:r w:rsidRPr="00D8516D">
        <w:rPr>
          <w:lang w:val="en-US"/>
        </w:rPr>
        <w:t xml:space="preserve"> (</w:t>
      </w:r>
      <w:proofErr w:type="spellStart"/>
      <w:r w:rsidRPr="00D8516D">
        <w:rPr>
          <w:lang w:val="en-US"/>
        </w:rPr>
        <w:t>Arbeitsgemeinschaft</w:t>
      </w:r>
      <w:proofErr w:type="spellEnd"/>
      <w:r w:rsidRPr="00D8516D">
        <w:rPr>
          <w:lang w:val="en-US"/>
        </w:rPr>
        <w:t xml:space="preserve"> </w:t>
      </w:r>
      <w:proofErr w:type="spellStart"/>
      <w:r w:rsidRPr="00D8516D">
        <w:rPr>
          <w:lang w:val="en-US"/>
        </w:rPr>
        <w:t>Gynäkologische</w:t>
      </w:r>
      <w:proofErr w:type="spellEnd"/>
      <w:r w:rsidRPr="00D8516D">
        <w:rPr>
          <w:lang w:val="en-US"/>
        </w:rPr>
        <w:t xml:space="preserve"> </w:t>
      </w:r>
      <w:proofErr w:type="spellStart"/>
      <w:r w:rsidRPr="00D8516D">
        <w:rPr>
          <w:lang w:val="en-US"/>
        </w:rPr>
        <w:t>Onkologie</w:t>
      </w:r>
      <w:proofErr w:type="spellEnd"/>
      <w:r w:rsidRPr="00D8516D">
        <w:rPr>
          <w:lang w:val="en-US"/>
        </w:rPr>
        <w:t xml:space="preserve"> </w:t>
      </w:r>
      <w:proofErr w:type="spellStart"/>
      <w:r w:rsidRPr="00D8516D">
        <w:rPr>
          <w:lang w:val="en-US"/>
        </w:rPr>
        <w:t>e.V</w:t>
      </w:r>
      <w:proofErr w:type="spellEnd"/>
      <w:r w:rsidRPr="00D8516D">
        <w:rPr>
          <w:lang w:val="en-US"/>
        </w:rPr>
        <w:t xml:space="preserve">.) </w:t>
      </w:r>
      <w:r w:rsidRPr="00EB2AD1">
        <w:fldChar w:fldCharType="begin"/>
      </w:r>
      <w:r w:rsidRPr="00D8516D">
        <w:rPr>
          <w:lang w:val="en-US"/>
        </w:rPr>
        <w:instrText xml:space="preserve"> ADDIN EN.CITE &lt;EndNote&gt;&lt;Cite&gt;&lt;Author&gt;Kuemmel&lt;/Author&gt;&lt;Year&gt;2016&lt;/Year&gt;&lt;RecNum&gt;7604&lt;/RecNum&gt;&lt;DisplayText&gt;(Kuemmel and Schmidt, 2016)&lt;/DisplayText&gt;&lt;record&gt;&lt;rec-number&gt;7604&lt;/rec-number&gt;&lt;foreign-keys&gt;&lt;key app="EN" db-id="0fa2vre0ks0rwaepwa1vvw92zr9tdfa5r5s9" timestamp="1496739615"&gt;7604&lt;/key&gt;&lt;/foreign-keys&gt;&lt;ref-type name="Journal Article"&gt;17&lt;/ref-type&gt;&lt;contributors&gt;&lt;authors&gt;&lt;author&gt;Kuemmel, S.&lt;/author&gt;&lt;author&gt;Schmidt, M. &lt;/author&gt;&lt;/authors&gt;&lt;/contributors&gt;&lt;titles&gt;&lt;title&gt;AGO Guidelines Breast Version 2016.1D: Komplementäre Therapien Hormontherapie „Survivorship“ (Rezidiv-Prävention).&lt;/title&gt;&lt;secondary-title&gt;https://www.ago-online.de/fileadmin/downloads/leitlinien/mamma/Maerz2016/de/2016D%2024_Komplementaere%20Therapie.pdf [Stand: 18.05.2017]&lt;/secondary-title&gt;&lt;/titles&gt;&lt;dates&gt;&lt;year&gt;2016&lt;/year&gt;&lt;/dates&gt;&lt;urls&gt;&lt;/urls&gt;&lt;/record&gt;&lt;/Cite&gt;&lt;/EndNote&gt;</w:instrText>
      </w:r>
      <w:r w:rsidRPr="00EB2AD1">
        <w:fldChar w:fldCharType="separate"/>
      </w:r>
      <w:r w:rsidRPr="00D8516D">
        <w:rPr>
          <w:lang w:val="en-US"/>
        </w:rPr>
        <w:t>(Kuemmel and Schmidt, 2016)</w:t>
      </w:r>
      <w:r w:rsidRPr="00EB2AD1">
        <w:fldChar w:fldCharType="end"/>
      </w:r>
      <w:r w:rsidRPr="00D8516D">
        <w:rPr>
          <w:lang w:val="en-US"/>
        </w:rPr>
        <w:t>. Guidelines include mindfulness-based stress reduction (MBSR), Y</w:t>
      </w:r>
      <w:r>
        <w:rPr>
          <w:lang w:val="en-US"/>
        </w:rPr>
        <w:t>oga, physical exercise, smoking cessation, healthy diet (more healthy fatty acids, normal BMI, low alcohol intake). The techniques incorporated in the developed intervention (CBT, stress reduction, psycho-education) are also in line with the guidelines of the “</w:t>
      </w:r>
      <w:proofErr w:type="spellStart"/>
      <w:r w:rsidRPr="00D8516D">
        <w:rPr>
          <w:lang w:val="en-US"/>
        </w:rPr>
        <w:t>Arbeitsgemeinschaft</w:t>
      </w:r>
      <w:proofErr w:type="spellEnd"/>
      <w:r w:rsidRPr="00D8516D">
        <w:rPr>
          <w:lang w:val="en-US"/>
        </w:rPr>
        <w:t xml:space="preserve"> </w:t>
      </w:r>
      <w:proofErr w:type="spellStart"/>
      <w:r w:rsidRPr="00D8516D">
        <w:rPr>
          <w:lang w:val="en-US"/>
        </w:rPr>
        <w:t>Psychoonkologie</w:t>
      </w:r>
      <w:proofErr w:type="spellEnd"/>
      <w:r>
        <w:rPr>
          <w:lang w:val="en-US"/>
        </w:rPr>
        <w:t>”</w:t>
      </w:r>
      <w:r w:rsidRPr="00D8516D">
        <w:rPr>
          <w:lang w:val="en-US"/>
        </w:rPr>
        <w:t xml:space="preserve"> (PSO</w:t>
      </w:r>
      <w:r>
        <w:rPr>
          <w:lang w:val="en-US"/>
        </w:rPr>
        <w:t>; working group on psycho-oncology</w:t>
      </w:r>
      <w:r w:rsidRPr="00D8516D">
        <w:rPr>
          <w:lang w:val="en-US"/>
        </w:rPr>
        <w:t xml:space="preserve">) </w:t>
      </w:r>
      <w:r>
        <w:rPr>
          <w:lang w:val="en-US"/>
        </w:rPr>
        <w:t>of the</w:t>
      </w:r>
      <w:r w:rsidRPr="00D8516D">
        <w:rPr>
          <w:lang w:val="en-US"/>
        </w:rPr>
        <w:t xml:space="preserve"> </w:t>
      </w:r>
      <w:r>
        <w:rPr>
          <w:lang w:val="en-US"/>
        </w:rPr>
        <w:t>“</w:t>
      </w:r>
      <w:r w:rsidRPr="00D8516D">
        <w:rPr>
          <w:lang w:val="en-US"/>
        </w:rPr>
        <w:t xml:space="preserve">Deutsche </w:t>
      </w:r>
      <w:proofErr w:type="spellStart"/>
      <w:r w:rsidRPr="00D8516D">
        <w:rPr>
          <w:lang w:val="en-US"/>
        </w:rPr>
        <w:t>Krebsgesellschaft</w:t>
      </w:r>
      <w:proofErr w:type="spellEnd"/>
      <w:r w:rsidRPr="00D8516D">
        <w:rPr>
          <w:lang w:val="en-US"/>
        </w:rPr>
        <w:t xml:space="preserve"> (DKG</w:t>
      </w:r>
      <w:r>
        <w:rPr>
          <w:lang w:val="en-US"/>
        </w:rPr>
        <w:t>, German Cancer Society</w:t>
      </w:r>
      <w:r w:rsidRPr="00D8516D">
        <w:rPr>
          <w:lang w:val="en-US"/>
        </w:rPr>
        <w:t>)</w:t>
      </w:r>
      <w:r>
        <w:rPr>
          <w:lang w:val="en-US"/>
        </w:rPr>
        <w:t>”</w:t>
      </w:r>
      <w:r w:rsidRPr="00D8516D">
        <w:rPr>
          <w:lang w:val="en-US"/>
        </w:rPr>
        <w:t xml:space="preserve"> </w:t>
      </w:r>
      <w:r w:rsidRPr="00535A35">
        <w:fldChar w:fldCharType="begin"/>
      </w:r>
      <w:r w:rsidRPr="00D8516D">
        <w:rPr>
          <w:lang w:val="en-US"/>
        </w:rPr>
        <w:instrText xml:space="preserve"> ADDIN EN.CITE &lt;EndNote&gt;&lt;Cite ExcludeAuth="1"&gt;&lt;Year&gt;2014&lt;/Year&gt;&lt;RecNum&gt;7603&lt;/RecNum&gt;&lt;DisplayText&gt;(2014)&lt;/DisplayText&gt;&lt;record&gt;&lt;rec-number&gt;7603&lt;/rec-number&gt;&lt;foreign-keys&gt;&lt;key app="EN" db-id="0fa2vre0ks0rwaepwa1vvw92zr9tdfa5r5s9" timestamp="1496739479"&gt;7603&lt;/key&gt;&lt;/foreign-keys&gt;&lt;ref-type name="Web Page"&gt;12&lt;/ref-type&gt;&lt;contributors&gt;&lt;/contributors&gt;&lt;titles&gt;&lt;title&gt;Psychoonkologische Diagnostik, Beratung und Behandlung von erwachsenen Krebspatienten, Langversion 1.1&lt;/title&gt;&lt;secondary-title&gt;AWMF-Registernummer: 032/051OL&lt;/secondary-title&gt;&lt;/titles&gt;&lt;dates&gt;&lt;year&gt;2014&lt;/year&gt;&lt;pub-dates&gt;&lt;date&gt;[Stand: 28.04.2017]&lt;/date&gt;&lt;/pub-dates&gt;&lt;/dates&gt;&lt;pub-location&gt;http://leitlinienprogramm-onkologie.de/Leitlinien.7.0.html,&lt;/pub-location&gt;&lt;publisher&gt;Arbeitsgemeinschaft für Psychoonkologie (PSO) der Deutschen Krebsgesellschaft (DKG)&lt;/publisher&gt;&lt;urls&gt;&lt;/urls&gt;&lt;/record&gt;&lt;/Cite&gt;&lt;/EndNote&gt;</w:instrText>
      </w:r>
      <w:r w:rsidRPr="00535A35">
        <w:fldChar w:fldCharType="separate"/>
      </w:r>
      <w:r w:rsidRPr="00D8516D">
        <w:rPr>
          <w:lang w:val="en-US"/>
        </w:rPr>
        <w:t>(2014)</w:t>
      </w:r>
      <w:r w:rsidRPr="00535A35">
        <w:fldChar w:fldCharType="end"/>
      </w:r>
      <w:r w:rsidRPr="00D8516D">
        <w:rPr>
          <w:lang w:val="en-US"/>
        </w:rPr>
        <w:t>.</w:t>
      </w:r>
    </w:p>
    <w:p w14:paraId="40B51521" w14:textId="77777777" w:rsidR="005842A6" w:rsidRPr="00D8516D" w:rsidRDefault="005842A6" w:rsidP="005842A6">
      <w:pPr>
        <w:jc w:val="both"/>
        <w:rPr>
          <w:lang w:val="en-US"/>
        </w:rPr>
      </w:pPr>
    </w:p>
    <w:p w14:paraId="7DF87058" w14:textId="77777777" w:rsidR="005842A6" w:rsidRPr="003D5147" w:rsidRDefault="005842A6" w:rsidP="005842A6">
      <w:pPr>
        <w:jc w:val="both"/>
        <w:rPr>
          <w:b/>
          <w:i/>
          <w:lang w:val="en-US"/>
        </w:rPr>
      </w:pPr>
      <w:r w:rsidRPr="003D5147">
        <w:rPr>
          <w:b/>
          <w:i/>
          <w:lang w:val="en-US"/>
        </w:rPr>
        <w:t>Hypothesis</w:t>
      </w:r>
    </w:p>
    <w:p w14:paraId="3EFAEC9C" w14:textId="77777777" w:rsidR="005842A6" w:rsidRPr="003D5147" w:rsidRDefault="005842A6" w:rsidP="005842A6">
      <w:pPr>
        <w:jc w:val="both"/>
        <w:rPr>
          <w:lang w:val="en-US"/>
        </w:rPr>
      </w:pPr>
      <w:r w:rsidRPr="003D5147">
        <w:rPr>
          <w:lang w:val="en-US"/>
        </w:rPr>
        <w:t>The present study w</w:t>
      </w:r>
      <w:r>
        <w:rPr>
          <w:lang w:val="en-US"/>
        </w:rPr>
        <w:t>ill test the hypothesis that the internet-based holistic psychological intervention “</w:t>
      </w:r>
      <w:proofErr w:type="spellStart"/>
      <w:r>
        <w:rPr>
          <w:lang w:val="en-US"/>
        </w:rPr>
        <w:t>optimune</w:t>
      </w:r>
      <w:proofErr w:type="spellEnd"/>
      <w:r>
        <w:rPr>
          <w:lang w:val="en-US"/>
        </w:rPr>
        <w:t xml:space="preserve">” has an effect on lifestyle parameters and psychometric parameters among patients with breast cancer who have completed acute treatment and are currently free of recurrence. </w:t>
      </w:r>
      <w:r w:rsidRPr="00FD0BD7">
        <w:rPr>
          <w:lang w:val="en-US"/>
        </w:rPr>
        <w:t xml:space="preserve">The immune system is essential in the fight against cancer. Supporting immune function through lifestyle adjustments is therefore a promising strategy for helping cancer patients. Thus, </w:t>
      </w:r>
      <w:r>
        <w:rPr>
          <w:lang w:val="en-US"/>
        </w:rPr>
        <w:t xml:space="preserve">administering this </w:t>
      </w:r>
      <w:r w:rsidRPr="00FD0BD7">
        <w:rPr>
          <w:lang w:val="en-US"/>
        </w:rPr>
        <w:t xml:space="preserve">psychological intervention in breast cancer survivors could not only reduce depressive symptoms and </w:t>
      </w:r>
      <w:r>
        <w:rPr>
          <w:lang w:val="en-US"/>
        </w:rPr>
        <w:t>fatigue</w:t>
      </w:r>
      <w:r w:rsidRPr="00FD0BD7">
        <w:rPr>
          <w:lang w:val="en-US"/>
        </w:rPr>
        <w:t>, but also lower inflammatory parameters and at the same time strengthen the immune system to help it fight tumor cells.</w:t>
      </w:r>
    </w:p>
    <w:p w14:paraId="3B53F443" w14:textId="77777777" w:rsidR="005842A6" w:rsidRPr="003D5147" w:rsidRDefault="005842A6" w:rsidP="005842A6">
      <w:pPr>
        <w:jc w:val="both"/>
        <w:rPr>
          <w:lang w:val="en-US"/>
        </w:rPr>
      </w:pPr>
    </w:p>
    <w:p w14:paraId="1ECE9525" w14:textId="77777777" w:rsidR="005842A6" w:rsidRPr="00836C99" w:rsidRDefault="005842A6" w:rsidP="005842A6">
      <w:pPr>
        <w:rPr>
          <w:b/>
          <w:sz w:val="28"/>
          <w:lang w:val="en-US"/>
        </w:rPr>
      </w:pPr>
    </w:p>
    <w:p w14:paraId="763C6802" w14:textId="77777777" w:rsidR="005842A6" w:rsidRPr="00A348EA" w:rsidRDefault="005842A6" w:rsidP="005842A6">
      <w:pPr>
        <w:jc w:val="both"/>
        <w:rPr>
          <w:b/>
          <w:sz w:val="28"/>
          <w:lang w:val="en-US"/>
        </w:rPr>
      </w:pPr>
      <w:r w:rsidRPr="00A348EA">
        <w:rPr>
          <w:b/>
          <w:sz w:val="28"/>
          <w:lang w:val="en-US"/>
        </w:rPr>
        <w:t>2. Protocol and Design</w:t>
      </w:r>
    </w:p>
    <w:p w14:paraId="066EFE14" w14:textId="77777777" w:rsidR="005842A6" w:rsidRPr="00A348EA" w:rsidRDefault="005842A6" w:rsidP="005842A6">
      <w:pPr>
        <w:jc w:val="both"/>
        <w:rPr>
          <w:lang w:val="en-US"/>
        </w:rPr>
      </w:pPr>
    </w:p>
    <w:p w14:paraId="6B1607BA" w14:textId="77777777" w:rsidR="005842A6" w:rsidRPr="00347F07" w:rsidRDefault="005842A6" w:rsidP="005842A6">
      <w:pPr>
        <w:jc w:val="both"/>
        <w:rPr>
          <w:b/>
          <w:i/>
          <w:lang w:val="en-US"/>
        </w:rPr>
      </w:pPr>
      <w:r>
        <w:rPr>
          <w:b/>
          <w:i/>
          <w:lang w:val="en-US"/>
        </w:rPr>
        <w:t>Trial</w:t>
      </w:r>
      <w:r w:rsidRPr="00A348EA">
        <w:rPr>
          <w:b/>
          <w:i/>
          <w:lang w:val="en-US"/>
        </w:rPr>
        <w:t xml:space="preserve"> </w:t>
      </w:r>
      <w:r>
        <w:rPr>
          <w:b/>
          <w:i/>
          <w:lang w:val="en-US"/>
        </w:rPr>
        <w:t>Design</w:t>
      </w:r>
    </w:p>
    <w:p w14:paraId="473348D4" w14:textId="77777777" w:rsidR="005842A6" w:rsidRDefault="005842A6" w:rsidP="005842A6">
      <w:pPr>
        <w:jc w:val="both"/>
        <w:rPr>
          <w:lang w:val="en-US"/>
        </w:rPr>
      </w:pPr>
      <w:r w:rsidRPr="00FD0BD7">
        <w:rPr>
          <w:lang w:val="en-US"/>
        </w:rPr>
        <w:t xml:space="preserve">The study is conceived as a prospective, randomized, single-blind study with a waiting </w:t>
      </w:r>
      <w:r>
        <w:rPr>
          <w:lang w:val="en-US"/>
        </w:rPr>
        <w:t xml:space="preserve">list </w:t>
      </w:r>
      <w:r w:rsidRPr="00FD0BD7">
        <w:rPr>
          <w:lang w:val="en-US"/>
        </w:rPr>
        <w:t>control group design in which the patients</w:t>
      </w:r>
      <w:r>
        <w:rPr>
          <w:lang w:val="en-US"/>
        </w:rPr>
        <w:t xml:space="preserve"> are not blinded to conditions,</w:t>
      </w:r>
      <w:r w:rsidRPr="00FD0BD7">
        <w:rPr>
          <w:lang w:val="en-US"/>
        </w:rPr>
        <w:t xml:space="preserve"> but </w:t>
      </w:r>
      <w:r>
        <w:rPr>
          <w:lang w:val="en-US"/>
        </w:rPr>
        <w:t>t</w:t>
      </w:r>
      <w:r w:rsidRPr="00FD0BD7">
        <w:rPr>
          <w:lang w:val="en-US"/>
        </w:rPr>
        <w:t>he person</w:t>
      </w:r>
      <w:r>
        <w:rPr>
          <w:lang w:val="en-US"/>
        </w:rPr>
        <w:t>s</w:t>
      </w:r>
      <w:r w:rsidRPr="00FD0BD7">
        <w:rPr>
          <w:lang w:val="en-US"/>
        </w:rPr>
        <w:t xml:space="preserve"> carrying out the study are blinded. For details on implementation and timing, see schedule in Appendix 2.</w:t>
      </w:r>
    </w:p>
    <w:p w14:paraId="157DDA57" w14:textId="77777777" w:rsidR="005842A6" w:rsidRDefault="005842A6" w:rsidP="005842A6">
      <w:pPr>
        <w:jc w:val="both"/>
        <w:rPr>
          <w:lang w:val="en-US"/>
        </w:rPr>
      </w:pPr>
      <w:r w:rsidRPr="00FD0BD7">
        <w:rPr>
          <w:lang w:val="en-US"/>
        </w:rPr>
        <w:lastRenderedPageBreak/>
        <w:t xml:space="preserve">The intervention program used is considered </w:t>
      </w:r>
      <w:r>
        <w:rPr>
          <w:lang w:val="en-US"/>
        </w:rPr>
        <w:t>to be an</w:t>
      </w:r>
      <w:r w:rsidRPr="00FD0BD7">
        <w:rPr>
          <w:lang w:val="en-US"/>
        </w:rPr>
        <w:t xml:space="preserve"> "information website" for regulatory purposes and is therefore not a medical product. The </w:t>
      </w:r>
      <w:r>
        <w:rPr>
          <w:lang w:val="en-US"/>
        </w:rPr>
        <w:t>study</w:t>
      </w:r>
      <w:r w:rsidRPr="00FD0BD7">
        <w:rPr>
          <w:lang w:val="en-US"/>
        </w:rPr>
        <w:t xml:space="preserve"> is therefore not </w:t>
      </w:r>
      <w:r>
        <w:rPr>
          <w:lang w:val="en-US"/>
        </w:rPr>
        <w:t>a</w:t>
      </w:r>
      <w:r w:rsidRPr="00FD0BD7">
        <w:rPr>
          <w:lang w:val="en-US"/>
        </w:rPr>
        <w:t xml:space="preserve"> </w:t>
      </w:r>
      <w:r>
        <w:rPr>
          <w:lang w:val="en-US"/>
        </w:rPr>
        <w:t>pivotal efficacy</w:t>
      </w:r>
      <w:r w:rsidRPr="00FD0BD7">
        <w:rPr>
          <w:lang w:val="en-US"/>
        </w:rPr>
        <w:t xml:space="preserve"> </w:t>
      </w:r>
      <w:r>
        <w:rPr>
          <w:lang w:val="en-US"/>
        </w:rPr>
        <w:t>trial</w:t>
      </w:r>
      <w:r w:rsidRPr="00FD0BD7">
        <w:rPr>
          <w:lang w:val="en-US"/>
        </w:rPr>
        <w:t xml:space="preserve"> for </w:t>
      </w:r>
      <w:r>
        <w:rPr>
          <w:lang w:val="en-US"/>
        </w:rPr>
        <w:t>regulatory purposes</w:t>
      </w:r>
      <w:r w:rsidRPr="00FD0BD7">
        <w:rPr>
          <w:lang w:val="en-US"/>
        </w:rPr>
        <w:t>, but is of a purely exploratory nature.</w:t>
      </w:r>
    </w:p>
    <w:p w14:paraId="182DEF9C" w14:textId="77777777" w:rsidR="005842A6" w:rsidRPr="00836C99" w:rsidRDefault="005842A6" w:rsidP="005842A6">
      <w:pPr>
        <w:jc w:val="both"/>
        <w:rPr>
          <w:lang w:val="en-US"/>
        </w:rPr>
      </w:pPr>
    </w:p>
    <w:p w14:paraId="354DE965" w14:textId="77777777" w:rsidR="005842A6" w:rsidRPr="00347F07" w:rsidRDefault="005842A6" w:rsidP="005842A6">
      <w:pPr>
        <w:jc w:val="both"/>
        <w:rPr>
          <w:b/>
          <w:i/>
          <w:lang w:val="en-US"/>
        </w:rPr>
      </w:pPr>
      <w:r w:rsidRPr="007E2E94">
        <w:rPr>
          <w:b/>
          <w:i/>
          <w:lang w:val="en-US"/>
        </w:rPr>
        <w:t>Recruitment of Pa</w:t>
      </w:r>
      <w:r>
        <w:rPr>
          <w:b/>
          <w:i/>
          <w:lang w:val="en-US"/>
        </w:rPr>
        <w:t>r</w:t>
      </w:r>
      <w:r w:rsidRPr="007E2E94">
        <w:rPr>
          <w:b/>
          <w:i/>
          <w:lang w:val="en-US"/>
        </w:rPr>
        <w:t>ticipants</w:t>
      </w:r>
    </w:p>
    <w:p w14:paraId="08FFAA9A" w14:textId="77777777" w:rsidR="005842A6" w:rsidRPr="00347F07" w:rsidRDefault="005842A6" w:rsidP="005842A6">
      <w:pPr>
        <w:jc w:val="both"/>
        <w:rPr>
          <w:lang w:val="en-US"/>
        </w:rPr>
      </w:pPr>
      <w:r>
        <w:rPr>
          <w:lang w:val="en-US"/>
        </w:rPr>
        <w:t>P</w:t>
      </w:r>
      <w:r w:rsidRPr="00347F07">
        <w:rPr>
          <w:lang w:val="en-US"/>
        </w:rPr>
        <w:t>articipants will be recruited using print media and web-based announcements, followed by a web-based questionnaire. Before the participants give their consent, they receive information about the goals and procedures used in the study and are informed that they can withdraw from the study at any time without negative consequences.</w:t>
      </w:r>
    </w:p>
    <w:p w14:paraId="5340806E" w14:textId="77777777" w:rsidR="005842A6" w:rsidRPr="00836C99" w:rsidRDefault="005842A6" w:rsidP="005842A6">
      <w:pPr>
        <w:jc w:val="both"/>
        <w:rPr>
          <w:lang w:val="en-US"/>
        </w:rPr>
      </w:pPr>
    </w:p>
    <w:p w14:paraId="6C8BD56C" w14:textId="77777777" w:rsidR="005842A6" w:rsidRPr="00C45735" w:rsidRDefault="005842A6" w:rsidP="005842A6">
      <w:pPr>
        <w:jc w:val="both"/>
        <w:rPr>
          <w:b/>
          <w:lang w:val="en-US"/>
        </w:rPr>
      </w:pPr>
      <w:r w:rsidRPr="00C45735">
        <w:rPr>
          <w:b/>
          <w:i/>
          <w:lang w:val="en-US"/>
        </w:rPr>
        <w:t>Inclusion Criteria</w:t>
      </w:r>
    </w:p>
    <w:p w14:paraId="4B878BCA" w14:textId="77777777" w:rsidR="005842A6" w:rsidRPr="00C45735" w:rsidRDefault="005842A6" w:rsidP="005842A6">
      <w:pPr>
        <w:jc w:val="both"/>
        <w:rPr>
          <w:lang w:val="en-US"/>
        </w:rPr>
      </w:pPr>
      <w:r w:rsidRPr="00C45735">
        <w:rPr>
          <w:lang w:val="en-US"/>
        </w:rPr>
        <w:t>Participants of</w:t>
      </w:r>
      <w:r>
        <w:rPr>
          <w:lang w:val="en-US"/>
        </w:rPr>
        <w:t xml:space="preserve"> </w:t>
      </w:r>
      <w:r w:rsidRPr="00C45735">
        <w:rPr>
          <w:lang w:val="en-US"/>
        </w:rPr>
        <w:t>the trial can be women who:</w:t>
      </w:r>
    </w:p>
    <w:p w14:paraId="2A0AB274" w14:textId="77777777" w:rsidR="005842A6" w:rsidRPr="00C45735" w:rsidRDefault="005842A6" w:rsidP="005842A6">
      <w:pPr>
        <w:numPr>
          <w:ilvl w:val="0"/>
          <w:numId w:val="2"/>
        </w:numPr>
        <w:jc w:val="both"/>
        <w:rPr>
          <w:lang w:val="en-US"/>
        </w:rPr>
      </w:pPr>
      <w:r w:rsidRPr="00C45735">
        <w:rPr>
          <w:lang w:val="en-US"/>
        </w:rPr>
        <w:t>are between 30 and 70 years o</w:t>
      </w:r>
      <w:r>
        <w:rPr>
          <w:lang w:val="en-US"/>
        </w:rPr>
        <w:t>f age</w:t>
      </w:r>
    </w:p>
    <w:p w14:paraId="776CDF75" w14:textId="77777777" w:rsidR="005842A6" w:rsidRDefault="005842A6" w:rsidP="005842A6">
      <w:pPr>
        <w:numPr>
          <w:ilvl w:val="0"/>
          <w:numId w:val="2"/>
        </w:numPr>
        <w:jc w:val="both"/>
        <w:rPr>
          <w:lang w:val="en-US"/>
        </w:rPr>
      </w:pPr>
      <w:r w:rsidRPr="00347F07">
        <w:rPr>
          <w:lang w:val="en-US"/>
        </w:rPr>
        <w:t>were diagnosed with breast cancer less than 5 years ago</w:t>
      </w:r>
      <w:r w:rsidRPr="0073613E">
        <w:rPr>
          <w:lang w:val="en-US"/>
        </w:rPr>
        <w:t xml:space="preserve"> </w:t>
      </w:r>
    </w:p>
    <w:p w14:paraId="26C58B1C" w14:textId="77777777" w:rsidR="005842A6" w:rsidRPr="001D7B16" w:rsidRDefault="005842A6" w:rsidP="005842A6">
      <w:pPr>
        <w:pStyle w:val="ListParagraph"/>
        <w:numPr>
          <w:ilvl w:val="0"/>
          <w:numId w:val="2"/>
        </w:numPr>
        <w:jc w:val="both"/>
        <w:rPr>
          <w:lang w:val="en-US"/>
        </w:rPr>
      </w:pPr>
      <w:r w:rsidRPr="001D7B16">
        <w:rPr>
          <w:lang w:val="en-US"/>
        </w:rPr>
        <w:t>completed acute breast cancer treatment at least 1 month ago. This applies to operations, chemotherapy or radiation therapy - the date on which the last of these therapies was completed applies here. (A prophylactic anti-hormone treatment with e.g. tamoxifen, aromatase inhibitors or bisphosphonates is possible).</w:t>
      </w:r>
    </w:p>
    <w:p w14:paraId="0376718A" w14:textId="77777777" w:rsidR="005842A6" w:rsidRDefault="005842A6" w:rsidP="005842A6">
      <w:pPr>
        <w:numPr>
          <w:ilvl w:val="0"/>
          <w:numId w:val="2"/>
        </w:numPr>
        <w:jc w:val="both"/>
        <w:rPr>
          <w:lang w:val="en-US"/>
        </w:rPr>
      </w:pPr>
      <w:r w:rsidRPr="00347F07">
        <w:rPr>
          <w:lang w:val="en-US"/>
        </w:rPr>
        <w:t>are able to speak German</w:t>
      </w:r>
      <w:r w:rsidRPr="0073613E">
        <w:rPr>
          <w:lang w:val="en-US"/>
        </w:rPr>
        <w:t xml:space="preserve"> </w:t>
      </w:r>
    </w:p>
    <w:p w14:paraId="71EE6FBB" w14:textId="77777777" w:rsidR="005842A6" w:rsidRPr="0073613E" w:rsidRDefault="005842A6" w:rsidP="005842A6">
      <w:pPr>
        <w:numPr>
          <w:ilvl w:val="0"/>
          <w:numId w:val="2"/>
        </w:numPr>
        <w:jc w:val="both"/>
        <w:rPr>
          <w:lang w:val="en-US"/>
        </w:rPr>
      </w:pPr>
      <w:r w:rsidRPr="0073613E">
        <w:rPr>
          <w:lang w:val="en-US"/>
        </w:rPr>
        <w:t>declare consent to participate i</w:t>
      </w:r>
      <w:r>
        <w:rPr>
          <w:lang w:val="en-US"/>
        </w:rPr>
        <w:t>n the study</w:t>
      </w:r>
    </w:p>
    <w:p w14:paraId="63414667" w14:textId="77777777" w:rsidR="005842A6" w:rsidRDefault="005842A6" w:rsidP="005842A6">
      <w:pPr>
        <w:numPr>
          <w:ilvl w:val="0"/>
          <w:numId w:val="2"/>
        </w:numPr>
        <w:jc w:val="both"/>
        <w:rPr>
          <w:lang w:val="en-US"/>
        </w:rPr>
      </w:pPr>
      <w:r w:rsidRPr="0073613E">
        <w:rPr>
          <w:lang w:val="en-US"/>
        </w:rPr>
        <w:t>provide a discharge letter f</w:t>
      </w:r>
      <w:r>
        <w:rPr>
          <w:lang w:val="en-US"/>
        </w:rPr>
        <w:t>rom an oncology treatment centre (proving diagnosis and type of therapy)</w:t>
      </w:r>
    </w:p>
    <w:p w14:paraId="5A36C5CB" w14:textId="77777777" w:rsidR="005842A6" w:rsidRPr="0073613E" w:rsidRDefault="005842A6" w:rsidP="005842A6">
      <w:pPr>
        <w:jc w:val="both"/>
        <w:rPr>
          <w:lang w:val="en-US"/>
        </w:rPr>
      </w:pPr>
    </w:p>
    <w:p w14:paraId="024ED790" w14:textId="77777777" w:rsidR="005842A6" w:rsidRPr="0053689D" w:rsidRDefault="005842A6" w:rsidP="005842A6">
      <w:pPr>
        <w:jc w:val="both"/>
        <w:rPr>
          <w:b/>
          <w:i/>
          <w:lang w:val="en-US"/>
        </w:rPr>
      </w:pPr>
      <w:r w:rsidRPr="0053689D">
        <w:rPr>
          <w:b/>
          <w:i/>
          <w:lang w:val="en-US"/>
        </w:rPr>
        <w:t>Protocol</w:t>
      </w:r>
    </w:p>
    <w:p w14:paraId="25B0687C" w14:textId="77777777" w:rsidR="005842A6" w:rsidRPr="0053689D" w:rsidRDefault="005842A6" w:rsidP="005842A6">
      <w:pPr>
        <w:jc w:val="both"/>
        <w:rPr>
          <w:lang w:val="en-US"/>
        </w:rPr>
      </w:pPr>
      <w:r>
        <w:rPr>
          <w:lang w:val="en-US"/>
        </w:rPr>
        <w:t>For d</w:t>
      </w:r>
      <w:r w:rsidRPr="0053689D">
        <w:rPr>
          <w:lang w:val="en-US"/>
        </w:rPr>
        <w:t>etails regarding procedures o</w:t>
      </w:r>
      <w:r>
        <w:rPr>
          <w:lang w:val="en-US"/>
        </w:rPr>
        <w:t>f the trial and time table see attachment 2. Prior to any participation in the trial participants have to submit a discharge letter (copy or scan via e-mail) and declare consent.</w:t>
      </w:r>
    </w:p>
    <w:p w14:paraId="7BA5273A" w14:textId="77777777" w:rsidR="005842A6" w:rsidRDefault="005842A6" w:rsidP="005842A6">
      <w:pPr>
        <w:jc w:val="both"/>
        <w:rPr>
          <w:lang w:val="en-US"/>
        </w:rPr>
      </w:pPr>
    </w:p>
    <w:p w14:paraId="09DEC62C" w14:textId="77777777" w:rsidR="005842A6" w:rsidRPr="00836C99" w:rsidRDefault="005842A6" w:rsidP="005842A6">
      <w:pPr>
        <w:jc w:val="both"/>
        <w:rPr>
          <w:lang w:val="en-US"/>
        </w:rPr>
      </w:pPr>
    </w:p>
    <w:p w14:paraId="42654141" w14:textId="77777777" w:rsidR="005842A6" w:rsidRPr="00C87C9E" w:rsidRDefault="005842A6" w:rsidP="005842A6">
      <w:pPr>
        <w:jc w:val="both"/>
        <w:rPr>
          <w:b/>
          <w:i/>
          <w:lang w:val="en-US"/>
        </w:rPr>
      </w:pPr>
      <w:r w:rsidRPr="00C87C9E">
        <w:rPr>
          <w:b/>
          <w:i/>
          <w:lang w:val="en-US"/>
        </w:rPr>
        <w:t xml:space="preserve">Intervention  </w:t>
      </w:r>
    </w:p>
    <w:p w14:paraId="41852817" w14:textId="77777777" w:rsidR="005842A6" w:rsidRPr="00C87C9E" w:rsidRDefault="005842A6" w:rsidP="005842A6">
      <w:pPr>
        <w:jc w:val="both"/>
        <w:rPr>
          <w:lang w:val="en-US"/>
        </w:rPr>
      </w:pPr>
      <w:r w:rsidRPr="00C87C9E">
        <w:rPr>
          <w:lang w:val="en-US"/>
        </w:rPr>
        <w:t>Participants will be r</w:t>
      </w:r>
      <w:r>
        <w:rPr>
          <w:lang w:val="en-US"/>
        </w:rPr>
        <w:t>andomized and allocated to study groups after initial screening (questionnaires, see attachment). Participants in the intervention group receive access to the intervention program via a voucher sent by e-mail (360 days; details described in attachment 1) additionally to care-as-usual. The participants are supposed to follow the procedural instruction of the intervention program. Participants allocated to the waitlist control group will be informed about the procedure to receive delayed access to the intervention. After data acquisition via psychometric tests 90 days post inclusion, intervention group participants will keep access to the program for longitudinal analysis. At the same time, participants of the control group receive 360 days access to the program. Each participant who did not start using the program until 7 days after receiving access or will be contacted by a trial manager via e-mail or phone. Additionally, participants who are not using the program for two weeks will be encouraged via e-mail to actively engage with the intervention.</w:t>
      </w:r>
    </w:p>
    <w:p w14:paraId="2C5FCD27" w14:textId="77777777" w:rsidR="005842A6" w:rsidRPr="00836C99" w:rsidRDefault="005842A6" w:rsidP="005842A6">
      <w:pPr>
        <w:jc w:val="both"/>
        <w:rPr>
          <w:lang w:val="en-US"/>
        </w:rPr>
      </w:pPr>
    </w:p>
    <w:p w14:paraId="724E1FFD" w14:textId="77777777" w:rsidR="005842A6" w:rsidRPr="00836C99" w:rsidRDefault="005842A6" w:rsidP="005842A6">
      <w:pPr>
        <w:rPr>
          <w:b/>
          <w:i/>
          <w:lang w:val="en-US"/>
        </w:rPr>
      </w:pPr>
      <w:r w:rsidRPr="00836C99">
        <w:rPr>
          <w:b/>
          <w:i/>
          <w:lang w:val="en-US"/>
        </w:rPr>
        <w:br w:type="page"/>
      </w:r>
    </w:p>
    <w:p w14:paraId="3A2E3069" w14:textId="77777777" w:rsidR="005842A6" w:rsidRPr="00CA5C4F" w:rsidRDefault="005842A6" w:rsidP="005842A6">
      <w:pPr>
        <w:jc w:val="both"/>
        <w:rPr>
          <w:b/>
          <w:i/>
          <w:lang w:val="en-US"/>
        </w:rPr>
      </w:pPr>
      <w:r>
        <w:rPr>
          <w:b/>
          <w:i/>
          <w:lang w:val="en-US"/>
        </w:rPr>
        <w:lastRenderedPageBreak/>
        <w:t xml:space="preserve">Target </w:t>
      </w:r>
      <w:r w:rsidRPr="00CA5C4F">
        <w:rPr>
          <w:b/>
          <w:i/>
          <w:lang w:val="en-US"/>
        </w:rPr>
        <w:t>Sample Size</w:t>
      </w:r>
    </w:p>
    <w:p w14:paraId="1903FD98" w14:textId="77777777" w:rsidR="005842A6" w:rsidRDefault="005842A6" w:rsidP="005842A6">
      <w:pPr>
        <w:jc w:val="both"/>
        <w:rPr>
          <w:lang w:val="en-US"/>
        </w:rPr>
      </w:pPr>
      <w:r w:rsidRPr="00CA5C4F">
        <w:rPr>
          <w:lang w:val="en-US"/>
        </w:rPr>
        <w:t>The estimation o</w:t>
      </w:r>
      <w:r>
        <w:rPr>
          <w:lang w:val="en-US"/>
        </w:rPr>
        <w:t xml:space="preserve">f the sample size to detect effects of the three primary endpoints between groups was based on standard assumptions: type-I error </w:t>
      </w:r>
      <w:r w:rsidRPr="00CA5C4F">
        <w:rPr>
          <w:lang w:val="en-US"/>
        </w:rPr>
        <w:t>(</w:t>
      </w:r>
      <w:r w:rsidRPr="00191770">
        <w:t>α</w:t>
      </w:r>
      <w:r w:rsidRPr="00CA5C4F">
        <w:rPr>
          <w:lang w:val="en-US"/>
        </w:rPr>
        <w:t xml:space="preserve"> =</w:t>
      </w:r>
      <w:r>
        <w:rPr>
          <w:lang w:val="en-US"/>
        </w:rPr>
        <w:t xml:space="preserve"> </w:t>
      </w:r>
      <w:r w:rsidRPr="00CA5C4F">
        <w:rPr>
          <w:lang w:val="en-US"/>
        </w:rPr>
        <w:t>0.05)</w:t>
      </w:r>
      <w:r>
        <w:rPr>
          <w:lang w:val="en-US"/>
        </w:rPr>
        <w:t>, type-II error</w:t>
      </w:r>
      <w:r w:rsidRPr="00CA5C4F">
        <w:rPr>
          <w:lang w:val="en-US"/>
        </w:rPr>
        <w:t xml:space="preserve"> (</w:t>
      </w:r>
      <w:r w:rsidRPr="00191770">
        <w:t>β</w:t>
      </w:r>
      <w:r w:rsidRPr="00CA5C4F">
        <w:rPr>
          <w:lang w:val="en-US"/>
        </w:rPr>
        <w:t xml:space="preserve"> =</w:t>
      </w:r>
      <w:r>
        <w:rPr>
          <w:lang w:val="en-US"/>
        </w:rPr>
        <w:t xml:space="preserve"> </w:t>
      </w:r>
      <w:r w:rsidRPr="00CA5C4F">
        <w:rPr>
          <w:lang w:val="en-US"/>
        </w:rPr>
        <w:t>0.2)</w:t>
      </w:r>
      <w:r>
        <w:rPr>
          <w:lang w:val="en-US"/>
        </w:rPr>
        <w:t>, power (</w:t>
      </w:r>
      <w:r w:rsidRPr="00CA5C4F">
        <w:rPr>
          <w:lang w:val="en-US"/>
        </w:rPr>
        <w:t>1-</w:t>
      </w:r>
      <w:r w:rsidRPr="00191770">
        <w:t>β</w:t>
      </w:r>
      <w:r w:rsidRPr="00CA5C4F">
        <w:rPr>
          <w:lang w:val="en-US"/>
        </w:rPr>
        <w:t xml:space="preserve"> =</w:t>
      </w:r>
      <w:r>
        <w:rPr>
          <w:lang w:val="en-US"/>
        </w:rPr>
        <w:t xml:space="preserve"> </w:t>
      </w:r>
      <w:r w:rsidRPr="00CA5C4F">
        <w:rPr>
          <w:lang w:val="en-US"/>
        </w:rPr>
        <w:t>0.8</w:t>
      </w:r>
      <w:r>
        <w:rPr>
          <w:lang w:val="en-US"/>
        </w:rPr>
        <w:t xml:space="preserve">). </w:t>
      </w:r>
      <w:r w:rsidRPr="00CA5C4F">
        <w:rPr>
          <w:lang w:val="en-US"/>
        </w:rPr>
        <w:t xml:space="preserve">The primary endpoints are continuous variables and will be </w:t>
      </w:r>
      <w:r>
        <w:rPr>
          <w:lang w:val="en-US"/>
        </w:rPr>
        <w:t xml:space="preserve">tested for statistical differences using a student-t-test. An optional transformation may be applied to correct for non-normality of the sample. </w:t>
      </w:r>
      <w:r w:rsidRPr="00C13F03">
        <w:rPr>
          <w:lang w:val="en-US"/>
        </w:rPr>
        <w:t>For a mean effect size of f = 0.25 a total s</w:t>
      </w:r>
      <w:r>
        <w:rPr>
          <w:lang w:val="en-US"/>
        </w:rPr>
        <w:t xml:space="preserve">ample size of 180 participants (90 in each group) will be needed </w:t>
      </w:r>
      <w:r w:rsidRPr="005E5189">
        <w:fldChar w:fldCharType="begin"/>
      </w:r>
      <w:r w:rsidRPr="00C13F03">
        <w:rPr>
          <w:lang w:val="en-US"/>
        </w:rPr>
        <w:instrText xml:space="preserve"> ADDIN EN.CITE &lt;EndNote&gt;&lt;Cite&gt;&lt;Author&gt;Cohen&lt;/Author&gt;&lt;Year&gt;1992&lt;/Year&gt;&lt;RecNum&gt;7650&lt;/RecNum&gt;&lt;DisplayText&gt;(Cohen, 1992)&lt;/DisplayText&gt;&lt;record&gt;&lt;rec-number&gt;7650&lt;/rec-number&gt;&lt;foreign-keys&gt;&lt;key app="EN" db-id="0fa2vre0ks0rwaepwa1vvw92zr9tdfa5r5s9" timestamp="1497959191"&gt;7650&lt;/key&gt;&lt;/foreign-keys&gt;&lt;ref-type name="Journal Article"&gt;17&lt;/ref-type&gt;&lt;contributors&gt;&lt;authors&gt;&lt;author&gt;Cohen, J.&lt;/author&gt;&lt;/authors&gt;&lt;/contributors&gt;&lt;auth-address&gt;New York University, USA.&lt;/auth-address&gt;&lt;titles&gt;&lt;title&gt;A power primer&lt;/title&gt;&lt;secondary-title&gt;Psychol Bull&lt;/secondary-title&gt;&lt;/titles&gt;&lt;pages&gt;155-9&lt;/pages&gt;&lt;volume&gt;112&lt;/volume&gt;&lt;number&gt;1&lt;/number&gt;&lt;keywords&gt;&lt;keyword&gt;Chi-Square Distribution&lt;/keyword&gt;&lt;keyword&gt;Psychology/*statistics &amp;amp; numerical data&lt;/keyword&gt;&lt;keyword&gt;Sample Size&lt;/keyword&gt;&lt;/keywords&gt;&lt;dates&gt;&lt;year&gt;1992&lt;/year&gt;&lt;pub-dates&gt;&lt;date&gt;Jul&lt;/date&gt;&lt;/pub-dates&gt;&lt;/dates&gt;&lt;isbn&gt;0033-2909 (Print)&amp;#xD;0033-2909 (Linking)&lt;/isbn&gt;&lt;accession-num&gt;19565683&lt;/accession-num&gt;&lt;urls&gt;&lt;related-urls&gt;&lt;url&gt;https://www.ncbi.nlm.nih.gov/pubmed/19565683&lt;/url&gt;&lt;/related-urls&gt;&lt;/urls&gt;&lt;/record&gt;&lt;/Cite&gt;&lt;/EndNote&gt;</w:instrText>
      </w:r>
      <w:r w:rsidRPr="005E5189">
        <w:fldChar w:fldCharType="separate"/>
      </w:r>
      <w:r w:rsidRPr="00C13F03">
        <w:rPr>
          <w:lang w:val="en-US"/>
        </w:rPr>
        <w:t>(Cohen, 1992)</w:t>
      </w:r>
      <w:r w:rsidRPr="005E5189">
        <w:fldChar w:fldCharType="end"/>
      </w:r>
      <w:r w:rsidRPr="00C13F03">
        <w:rPr>
          <w:lang w:val="en-US"/>
        </w:rPr>
        <w:t xml:space="preserve">. </w:t>
      </w:r>
      <w:r>
        <w:rPr>
          <w:lang w:val="en-US"/>
        </w:rPr>
        <w:t>Considering an attrition rate of 50% along the trial a final total number of participants N = 360 are planned to be recruited and included in the trial.</w:t>
      </w:r>
    </w:p>
    <w:p w14:paraId="492474B4" w14:textId="77777777" w:rsidR="005842A6" w:rsidRDefault="005842A6" w:rsidP="005842A6">
      <w:pPr>
        <w:jc w:val="both"/>
        <w:rPr>
          <w:lang w:val="en-US"/>
        </w:rPr>
      </w:pPr>
    </w:p>
    <w:p w14:paraId="169DF7FB" w14:textId="77777777" w:rsidR="005842A6" w:rsidRPr="00836C99" w:rsidRDefault="005842A6" w:rsidP="005842A6">
      <w:pPr>
        <w:jc w:val="both"/>
        <w:rPr>
          <w:lang w:val="en-US"/>
        </w:rPr>
      </w:pPr>
    </w:p>
    <w:p w14:paraId="453F22D0" w14:textId="77777777" w:rsidR="005842A6" w:rsidRPr="009D6594" w:rsidRDefault="005842A6" w:rsidP="005842A6">
      <w:pPr>
        <w:jc w:val="both"/>
        <w:rPr>
          <w:b/>
          <w:sz w:val="28"/>
          <w:lang w:val="en-US"/>
        </w:rPr>
      </w:pPr>
      <w:r w:rsidRPr="009D6594">
        <w:rPr>
          <w:b/>
          <w:sz w:val="28"/>
          <w:lang w:val="en-US"/>
        </w:rPr>
        <w:t>3. Methods</w:t>
      </w:r>
    </w:p>
    <w:p w14:paraId="22275C1B" w14:textId="77777777" w:rsidR="005842A6" w:rsidRPr="009D6594" w:rsidRDefault="005842A6" w:rsidP="005842A6">
      <w:pPr>
        <w:jc w:val="both"/>
        <w:rPr>
          <w:lang w:val="en-US"/>
        </w:rPr>
      </w:pPr>
    </w:p>
    <w:p w14:paraId="5B0549C7" w14:textId="77777777" w:rsidR="005842A6" w:rsidRPr="009D6594" w:rsidRDefault="005842A6" w:rsidP="005842A6">
      <w:pPr>
        <w:jc w:val="both"/>
        <w:rPr>
          <w:b/>
          <w:i/>
          <w:lang w:val="en-US"/>
        </w:rPr>
      </w:pPr>
      <w:r w:rsidRPr="009D6594">
        <w:rPr>
          <w:b/>
          <w:i/>
          <w:lang w:val="en-US"/>
        </w:rPr>
        <w:t>Psychometric Tests</w:t>
      </w:r>
    </w:p>
    <w:p w14:paraId="74EC4C8E" w14:textId="77777777" w:rsidR="005842A6" w:rsidRPr="009D6594" w:rsidRDefault="005842A6" w:rsidP="005842A6">
      <w:pPr>
        <w:jc w:val="both"/>
        <w:rPr>
          <w:lang w:val="en-US"/>
        </w:rPr>
      </w:pPr>
      <w:r w:rsidRPr="009D6594">
        <w:rPr>
          <w:lang w:val="en-US"/>
        </w:rPr>
        <w:t>At d</w:t>
      </w:r>
      <w:r>
        <w:rPr>
          <w:lang w:val="en-US"/>
        </w:rPr>
        <w:t xml:space="preserve">efined timepoints (T1: 90 and T2: 180 days after allocation) participants will be asked to complete an online assessment of data (psychometric endpoints and life-style parameters) via a set of questionnaires reported independently. </w:t>
      </w:r>
    </w:p>
    <w:p w14:paraId="2841C7B1" w14:textId="77777777" w:rsidR="005842A6" w:rsidRPr="00836C99" w:rsidRDefault="005842A6" w:rsidP="005842A6">
      <w:pPr>
        <w:jc w:val="both"/>
        <w:rPr>
          <w:lang w:val="en-US"/>
        </w:rPr>
      </w:pPr>
    </w:p>
    <w:p w14:paraId="7E969E8C" w14:textId="77777777" w:rsidR="005842A6" w:rsidRPr="0054600D" w:rsidRDefault="005842A6" w:rsidP="005842A6">
      <w:pPr>
        <w:jc w:val="both"/>
        <w:rPr>
          <w:b/>
          <w:lang w:val="en-US"/>
        </w:rPr>
      </w:pPr>
      <w:r w:rsidRPr="0054600D">
        <w:rPr>
          <w:b/>
          <w:i/>
          <w:lang w:val="en-US"/>
        </w:rPr>
        <w:t>Adverse Events</w:t>
      </w:r>
    </w:p>
    <w:p w14:paraId="734D6B79" w14:textId="77777777" w:rsidR="005842A6" w:rsidRPr="0054600D" w:rsidRDefault="005842A6" w:rsidP="005842A6">
      <w:pPr>
        <w:jc w:val="both"/>
        <w:rPr>
          <w:lang w:val="en-US"/>
        </w:rPr>
      </w:pPr>
      <w:r w:rsidRPr="0054600D">
        <w:rPr>
          <w:lang w:val="en-US"/>
        </w:rPr>
        <w:t>During usage o</w:t>
      </w:r>
      <w:r>
        <w:rPr>
          <w:lang w:val="en-US"/>
        </w:rPr>
        <w:t>f the program each participant is supposed to complete a short survey about adverse events of online interventions which coincides with T1 and T2.</w:t>
      </w:r>
    </w:p>
    <w:p w14:paraId="7C2102A8" w14:textId="77777777" w:rsidR="005842A6" w:rsidRPr="0054600D" w:rsidRDefault="005842A6" w:rsidP="005842A6">
      <w:pPr>
        <w:jc w:val="both"/>
        <w:rPr>
          <w:lang w:val="en-US"/>
        </w:rPr>
      </w:pPr>
    </w:p>
    <w:p w14:paraId="196FD10F" w14:textId="77777777" w:rsidR="005842A6" w:rsidRPr="00172C04" w:rsidRDefault="005842A6" w:rsidP="005842A6">
      <w:pPr>
        <w:jc w:val="both"/>
        <w:rPr>
          <w:lang w:val="en-US"/>
        </w:rPr>
      </w:pPr>
    </w:p>
    <w:p w14:paraId="71B3E0D2" w14:textId="77777777" w:rsidR="005842A6" w:rsidRPr="00172C04" w:rsidRDefault="005842A6" w:rsidP="005842A6">
      <w:pPr>
        <w:jc w:val="both"/>
        <w:rPr>
          <w:b/>
          <w:lang w:val="en-US"/>
        </w:rPr>
      </w:pPr>
      <w:r w:rsidRPr="00172C04">
        <w:rPr>
          <w:b/>
          <w:lang w:val="en-US"/>
        </w:rPr>
        <w:t>Endpoints</w:t>
      </w:r>
    </w:p>
    <w:p w14:paraId="1CC4D738" w14:textId="77777777" w:rsidR="005842A6" w:rsidRPr="00172C04" w:rsidRDefault="005842A6" w:rsidP="005842A6">
      <w:pPr>
        <w:jc w:val="both"/>
        <w:rPr>
          <w:b/>
          <w:i/>
          <w:lang w:val="en-US"/>
        </w:rPr>
      </w:pPr>
      <w:r w:rsidRPr="00172C04">
        <w:rPr>
          <w:b/>
          <w:i/>
          <w:lang w:val="en-US"/>
        </w:rPr>
        <w:t>Primary Endpoints</w:t>
      </w:r>
    </w:p>
    <w:p w14:paraId="46814DCB" w14:textId="77777777" w:rsidR="005842A6" w:rsidRPr="00172C04" w:rsidRDefault="005842A6" w:rsidP="005842A6">
      <w:pPr>
        <w:jc w:val="both"/>
        <w:rPr>
          <w:lang w:val="en-US"/>
        </w:rPr>
      </w:pPr>
      <w:r w:rsidRPr="00172C04">
        <w:rPr>
          <w:lang w:val="en-US"/>
        </w:rPr>
        <w:t xml:space="preserve">The </w:t>
      </w:r>
      <w:r>
        <w:rPr>
          <w:lang w:val="en-US"/>
        </w:rPr>
        <w:t xml:space="preserve">three </w:t>
      </w:r>
      <w:r w:rsidRPr="00172C04">
        <w:rPr>
          <w:lang w:val="en-US"/>
        </w:rPr>
        <w:t>p</w:t>
      </w:r>
      <w:r>
        <w:rPr>
          <w:lang w:val="en-US"/>
        </w:rPr>
        <w:t>rimary endpoints will be assessed using online questionnaires.</w:t>
      </w:r>
    </w:p>
    <w:p w14:paraId="69924567" w14:textId="77777777" w:rsidR="005842A6" w:rsidRDefault="005842A6" w:rsidP="005842A6">
      <w:pPr>
        <w:numPr>
          <w:ilvl w:val="0"/>
          <w:numId w:val="2"/>
        </w:numPr>
        <w:jc w:val="both"/>
      </w:pPr>
      <w:r>
        <w:t>WHO QOL BREF</w:t>
      </w:r>
    </w:p>
    <w:p w14:paraId="2B7D6666" w14:textId="77777777" w:rsidR="005842A6" w:rsidRDefault="005842A6" w:rsidP="005842A6">
      <w:pPr>
        <w:numPr>
          <w:ilvl w:val="0"/>
          <w:numId w:val="2"/>
        </w:numPr>
        <w:jc w:val="both"/>
      </w:pPr>
      <w:r>
        <w:t xml:space="preserve">IPAQ </w:t>
      </w:r>
    </w:p>
    <w:p w14:paraId="04CE12B4" w14:textId="77777777" w:rsidR="005842A6" w:rsidRDefault="005842A6" w:rsidP="005842A6">
      <w:pPr>
        <w:numPr>
          <w:ilvl w:val="0"/>
          <w:numId w:val="2"/>
        </w:numPr>
        <w:jc w:val="both"/>
      </w:pPr>
      <w:r>
        <w:t>FQQ</w:t>
      </w:r>
    </w:p>
    <w:p w14:paraId="70B026FB" w14:textId="77777777" w:rsidR="005842A6" w:rsidRPr="00FD0FFD" w:rsidRDefault="005842A6" w:rsidP="005842A6">
      <w:pPr>
        <w:ind w:left="720"/>
        <w:jc w:val="both"/>
      </w:pPr>
    </w:p>
    <w:p w14:paraId="30D44FBD" w14:textId="77777777" w:rsidR="005842A6" w:rsidRPr="00172C04" w:rsidRDefault="005842A6" w:rsidP="005842A6">
      <w:pPr>
        <w:rPr>
          <w:lang w:val="en-US"/>
        </w:rPr>
      </w:pPr>
      <w:r w:rsidRPr="00172C04">
        <w:rPr>
          <w:lang w:val="en-US"/>
        </w:rPr>
        <w:t xml:space="preserve">Analysis of covariance </w:t>
      </w:r>
      <w:r>
        <w:rPr>
          <w:lang w:val="en-US"/>
        </w:rPr>
        <w:t xml:space="preserve">of data at T1 (T2 as longitudinal) </w:t>
      </w:r>
      <w:r w:rsidRPr="00172C04">
        <w:rPr>
          <w:lang w:val="en-US"/>
        </w:rPr>
        <w:t>will consider the correspond</w:t>
      </w:r>
      <w:r>
        <w:rPr>
          <w:lang w:val="en-US"/>
        </w:rPr>
        <w:t xml:space="preserve">ing </w:t>
      </w:r>
      <w:r w:rsidRPr="00172C04">
        <w:rPr>
          <w:lang w:val="en-US"/>
        </w:rPr>
        <w:t>T0</w:t>
      </w:r>
      <w:r>
        <w:rPr>
          <w:lang w:val="en-US"/>
        </w:rPr>
        <w:t xml:space="preserve"> (longitudinal: T1 respectively)</w:t>
      </w:r>
      <w:r w:rsidRPr="00172C04">
        <w:rPr>
          <w:lang w:val="en-US"/>
        </w:rPr>
        <w:t xml:space="preserve"> variable </w:t>
      </w:r>
      <w:r>
        <w:rPr>
          <w:lang w:val="en-US"/>
        </w:rPr>
        <w:t>as covariate.</w:t>
      </w:r>
      <w:r w:rsidRPr="00172C04">
        <w:rPr>
          <w:lang w:val="en-US"/>
        </w:rPr>
        <w:t xml:space="preserve"> </w:t>
      </w:r>
      <w:r w:rsidRPr="00172C04">
        <w:rPr>
          <w:lang w:val="en-US"/>
        </w:rPr>
        <w:br/>
      </w:r>
    </w:p>
    <w:p w14:paraId="5C03D682" w14:textId="77777777" w:rsidR="005842A6" w:rsidRPr="00836C99" w:rsidRDefault="005842A6" w:rsidP="005842A6">
      <w:pPr>
        <w:jc w:val="both"/>
        <w:rPr>
          <w:b/>
          <w:lang w:val="en-US"/>
        </w:rPr>
      </w:pPr>
      <w:r w:rsidRPr="00836C99">
        <w:rPr>
          <w:b/>
          <w:i/>
          <w:lang w:val="en-US"/>
        </w:rPr>
        <w:t xml:space="preserve">Secondary Endpoints </w:t>
      </w:r>
    </w:p>
    <w:p w14:paraId="1A4912B2" w14:textId="77777777" w:rsidR="005842A6" w:rsidRPr="00172C04" w:rsidRDefault="005842A6" w:rsidP="005842A6">
      <w:pPr>
        <w:jc w:val="both"/>
        <w:rPr>
          <w:lang w:val="en-US"/>
        </w:rPr>
      </w:pPr>
      <w:r w:rsidRPr="00172C04">
        <w:rPr>
          <w:lang w:val="en-US"/>
        </w:rPr>
        <w:t>Assessment of secondary endpoints will cover 6 arears: sleep, fatigue, cancer-related emotional stress,</w:t>
      </w:r>
      <w:r>
        <w:rPr>
          <w:lang w:val="en-US"/>
        </w:rPr>
        <w:t xml:space="preserve"> depression,</w:t>
      </w:r>
      <w:r w:rsidRPr="00172C04">
        <w:rPr>
          <w:lang w:val="en-US"/>
        </w:rPr>
        <w:t xml:space="preserve"> </w:t>
      </w:r>
      <w:r>
        <w:rPr>
          <w:lang w:val="en-US"/>
        </w:rPr>
        <w:t>anxiety</w:t>
      </w:r>
      <w:r w:rsidRPr="00172C04">
        <w:rPr>
          <w:lang w:val="en-US"/>
        </w:rPr>
        <w:t xml:space="preserve">, </w:t>
      </w:r>
      <w:r>
        <w:rPr>
          <w:lang w:val="en-US"/>
        </w:rPr>
        <w:t>fear of tumor progression.</w:t>
      </w:r>
    </w:p>
    <w:p w14:paraId="005EE580" w14:textId="77777777" w:rsidR="005842A6" w:rsidRDefault="005842A6" w:rsidP="005842A6">
      <w:pPr>
        <w:numPr>
          <w:ilvl w:val="0"/>
          <w:numId w:val="2"/>
        </w:numPr>
        <w:jc w:val="both"/>
      </w:pPr>
      <w:r>
        <w:t>ISI</w:t>
      </w:r>
    </w:p>
    <w:p w14:paraId="539700C4" w14:textId="77777777" w:rsidR="005842A6" w:rsidRPr="00535A35" w:rsidRDefault="005842A6" w:rsidP="005842A6">
      <w:pPr>
        <w:numPr>
          <w:ilvl w:val="0"/>
          <w:numId w:val="2"/>
        </w:numPr>
        <w:jc w:val="both"/>
      </w:pPr>
      <w:r w:rsidRPr="00535A35">
        <w:t>BFI</w:t>
      </w:r>
    </w:p>
    <w:p w14:paraId="630551EB" w14:textId="77777777" w:rsidR="005842A6" w:rsidRPr="00535A35" w:rsidRDefault="005842A6" w:rsidP="005842A6">
      <w:pPr>
        <w:numPr>
          <w:ilvl w:val="0"/>
          <w:numId w:val="2"/>
        </w:numPr>
        <w:jc w:val="both"/>
      </w:pPr>
      <w:r w:rsidRPr="00535A35">
        <w:t>IES-R (Intrusions-Subskala)</w:t>
      </w:r>
    </w:p>
    <w:p w14:paraId="5E24901E" w14:textId="77777777" w:rsidR="005842A6" w:rsidRPr="00535A35" w:rsidRDefault="005842A6" w:rsidP="005842A6">
      <w:pPr>
        <w:numPr>
          <w:ilvl w:val="0"/>
          <w:numId w:val="2"/>
        </w:numPr>
        <w:jc w:val="both"/>
      </w:pPr>
      <w:r w:rsidRPr="00535A35">
        <w:t>PHQ-9</w:t>
      </w:r>
    </w:p>
    <w:p w14:paraId="3BB9B061" w14:textId="77777777" w:rsidR="005842A6" w:rsidRPr="00535A35" w:rsidRDefault="005842A6" w:rsidP="005842A6">
      <w:pPr>
        <w:numPr>
          <w:ilvl w:val="0"/>
          <w:numId w:val="2"/>
        </w:numPr>
        <w:jc w:val="both"/>
      </w:pPr>
      <w:r w:rsidRPr="00535A35">
        <w:t>GAD-7</w:t>
      </w:r>
    </w:p>
    <w:p w14:paraId="5DB05F24" w14:textId="77777777" w:rsidR="005842A6" w:rsidRPr="00535A35" w:rsidRDefault="005842A6" w:rsidP="005842A6">
      <w:pPr>
        <w:numPr>
          <w:ilvl w:val="0"/>
          <w:numId w:val="2"/>
        </w:numPr>
        <w:jc w:val="both"/>
      </w:pPr>
      <w:r w:rsidRPr="00535A35">
        <w:t>PA-F12</w:t>
      </w:r>
    </w:p>
    <w:p w14:paraId="523EC31D" w14:textId="77777777" w:rsidR="005842A6" w:rsidRDefault="005842A6" w:rsidP="005842A6">
      <w:pPr>
        <w:jc w:val="both"/>
      </w:pPr>
    </w:p>
    <w:p w14:paraId="4CD023F9" w14:textId="77777777" w:rsidR="005842A6" w:rsidRPr="007544D2" w:rsidRDefault="005842A6" w:rsidP="005842A6">
      <w:pPr>
        <w:jc w:val="both"/>
        <w:rPr>
          <w:lang w:val="en-US"/>
        </w:rPr>
      </w:pPr>
      <w:r w:rsidRPr="007544D2">
        <w:rPr>
          <w:lang w:val="en-US"/>
        </w:rPr>
        <w:t>For further details regarding the questionnaires see at</w:t>
      </w:r>
      <w:r>
        <w:rPr>
          <w:lang w:val="en-US"/>
        </w:rPr>
        <w:t>tachment 3</w:t>
      </w:r>
      <w:r w:rsidRPr="007544D2">
        <w:rPr>
          <w:lang w:val="en-US"/>
        </w:rPr>
        <w:t>.</w:t>
      </w:r>
    </w:p>
    <w:p w14:paraId="6800EBA2" w14:textId="77777777" w:rsidR="005842A6" w:rsidRPr="007544D2" w:rsidRDefault="005842A6" w:rsidP="005842A6">
      <w:pPr>
        <w:jc w:val="both"/>
        <w:rPr>
          <w:b/>
          <w:i/>
          <w:lang w:val="en-US"/>
        </w:rPr>
      </w:pPr>
    </w:p>
    <w:p w14:paraId="065CA070" w14:textId="77777777" w:rsidR="005842A6" w:rsidRPr="00836C99" w:rsidRDefault="005842A6" w:rsidP="005842A6">
      <w:pPr>
        <w:rPr>
          <w:b/>
          <w:i/>
          <w:lang w:val="en-US"/>
        </w:rPr>
      </w:pPr>
      <w:r w:rsidRPr="00836C99">
        <w:rPr>
          <w:b/>
          <w:i/>
          <w:lang w:val="en-US"/>
        </w:rPr>
        <w:br w:type="page"/>
      </w:r>
    </w:p>
    <w:p w14:paraId="2A83A275" w14:textId="77777777" w:rsidR="005842A6" w:rsidRPr="001D1A46" w:rsidRDefault="005842A6" w:rsidP="005842A6">
      <w:pPr>
        <w:jc w:val="both"/>
        <w:rPr>
          <w:b/>
          <w:i/>
        </w:rPr>
      </w:pPr>
      <w:r>
        <w:rPr>
          <w:b/>
          <w:i/>
        </w:rPr>
        <w:lastRenderedPageBreak/>
        <w:t>Other Endpoints</w:t>
      </w:r>
    </w:p>
    <w:p w14:paraId="16FC3E12" w14:textId="77777777" w:rsidR="005842A6" w:rsidRDefault="005842A6" w:rsidP="005842A6">
      <w:pPr>
        <w:jc w:val="both"/>
      </w:pPr>
    </w:p>
    <w:p w14:paraId="65E5EAAA" w14:textId="77777777" w:rsidR="005842A6" w:rsidRPr="007B3ADD" w:rsidRDefault="005842A6" w:rsidP="005842A6">
      <w:pPr>
        <w:numPr>
          <w:ilvl w:val="0"/>
          <w:numId w:val="2"/>
        </w:numPr>
        <w:jc w:val="both"/>
        <w:rPr>
          <w:lang w:val="en-US"/>
        </w:rPr>
      </w:pPr>
      <w:r w:rsidRPr="007B3ADD">
        <w:rPr>
          <w:lang w:val="en-US"/>
        </w:rPr>
        <w:t>recurrence of breast cancer</w:t>
      </w:r>
    </w:p>
    <w:p w14:paraId="40686974" w14:textId="77777777" w:rsidR="005842A6" w:rsidRPr="007B3ADD" w:rsidRDefault="005842A6" w:rsidP="005842A6">
      <w:pPr>
        <w:numPr>
          <w:ilvl w:val="0"/>
          <w:numId w:val="2"/>
        </w:numPr>
        <w:jc w:val="both"/>
        <w:rPr>
          <w:lang w:val="en-US"/>
        </w:rPr>
      </w:pPr>
      <w:r w:rsidRPr="007B3ADD">
        <w:rPr>
          <w:lang w:val="en-US"/>
        </w:rPr>
        <w:t>incidence of infections (common cold, flu)</w:t>
      </w:r>
    </w:p>
    <w:p w14:paraId="00A25DFD" w14:textId="77777777" w:rsidR="005842A6" w:rsidRPr="007B3ADD" w:rsidRDefault="005842A6" w:rsidP="005842A6">
      <w:pPr>
        <w:numPr>
          <w:ilvl w:val="0"/>
          <w:numId w:val="2"/>
        </w:numPr>
        <w:jc w:val="both"/>
        <w:rPr>
          <w:lang w:val="en-US"/>
        </w:rPr>
      </w:pPr>
      <w:r w:rsidRPr="007B3ADD">
        <w:rPr>
          <w:lang w:val="en-US"/>
        </w:rPr>
        <w:t>incidence of unplanned physician v</w:t>
      </w:r>
      <w:r>
        <w:rPr>
          <w:lang w:val="en-US"/>
        </w:rPr>
        <w:t>isits</w:t>
      </w:r>
    </w:p>
    <w:p w14:paraId="6FFC5407" w14:textId="77777777" w:rsidR="005842A6" w:rsidRDefault="005842A6" w:rsidP="005842A6">
      <w:pPr>
        <w:numPr>
          <w:ilvl w:val="0"/>
          <w:numId w:val="2"/>
        </w:numPr>
        <w:jc w:val="both"/>
      </w:pPr>
      <w:r>
        <w:t>height and weight</w:t>
      </w:r>
    </w:p>
    <w:p w14:paraId="3E307553" w14:textId="77777777" w:rsidR="005842A6" w:rsidRDefault="005842A6" w:rsidP="005842A6">
      <w:pPr>
        <w:numPr>
          <w:ilvl w:val="0"/>
          <w:numId w:val="2"/>
        </w:numPr>
        <w:jc w:val="both"/>
      </w:pPr>
      <w:r>
        <w:t>concomitant psychotherapy</w:t>
      </w:r>
    </w:p>
    <w:p w14:paraId="6411BC01" w14:textId="77777777" w:rsidR="005842A6" w:rsidRDefault="005842A6" w:rsidP="005842A6">
      <w:pPr>
        <w:jc w:val="both"/>
      </w:pPr>
    </w:p>
    <w:p w14:paraId="17665DD0" w14:textId="77777777" w:rsidR="005842A6" w:rsidRDefault="005842A6" w:rsidP="005842A6">
      <w:pPr>
        <w:jc w:val="both"/>
        <w:rPr>
          <w:b/>
          <w:i/>
        </w:rPr>
      </w:pPr>
      <w:r>
        <w:rPr>
          <w:b/>
          <w:i/>
        </w:rPr>
        <w:t xml:space="preserve">Longitudinal Follow-Up </w:t>
      </w:r>
    </w:p>
    <w:p w14:paraId="4D29BA2C" w14:textId="77777777" w:rsidR="005842A6" w:rsidRPr="00FD2B80" w:rsidRDefault="005842A6" w:rsidP="005842A6">
      <w:pPr>
        <w:jc w:val="both"/>
        <w:rPr>
          <w:lang w:val="en-US"/>
        </w:rPr>
      </w:pPr>
      <w:r w:rsidRPr="00FD2B80">
        <w:rPr>
          <w:lang w:val="en-US"/>
        </w:rPr>
        <w:t xml:space="preserve">The above-mentioned primary and secondary endpoints will be assessed 90 days (T1) and 180 days (T2) after allocation to trial group or individual start of </w:t>
      </w:r>
      <w:r>
        <w:rPr>
          <w:lang w:val="en-US"/>
        </w:rPr>
        <w:t>t</w:t>
      </w:r>
      <w:r w:rsidRPr="00FD2B80">
        <w:rPr>
          <w:lang w:val="en-US"/>
        </w:rPr>
        <w:t>he study respecti</w:t>
      </w:r>
      <w:r>
        <w:rPr>
          <w:lang w:val="en-US"/>
        </w:rPr>
        <w:t>vely.</w:t>
      </w:r>
      <w:r w:rsidRPr="00FD2B80">
        <w:rPr>
          <w:lang w:val="en-US"/>
        </w:rPr>
        <w:t xml:space="preserve"> </w:t>
      </w:r>
    </w:p>
    <w:p w14:paraId="54D7FA02" w14:textId="77777777" w:rsidR="005842A6" w:rsidRPr="00FD2B80" w:rsidRDefault="005842A6" w:rsidP="005842A6">
      <w:pPr>
        <w:jc w:val="both"/>
        <w:rPr>
          <w:lang w:val="en-US"/>
        </w:rPr>
      </w:pPr>
    </w:p>
    <w:p w14:paraId="7C9EF843" w14:textId="77777777" w:rsidR="005842A6" w:rsidRPr="00752A4D" w:rsidRDefault="005842A6" w:rsidP="005842A6">
      <w:pPr>
        <w:jc w:val="both"/>
        <w:rPr>
          <w:lang w:val="en-US"/>
        </w:rPr>
      </w:pPr>
      <w:r w:rsidRPr="00752A4D">
        <w:rPr>
          <w:b/>
          <w:i/>
          <w:lang w:val="en-US"/>
        </w:rPr>
        <w:t>Statistical Methods</w:t>
      </w:r>
    </w:p>
    <w:p w14:paraId="79A724DD" w14:textId="77777777" w:rsidR="005842A6" w:rsidRDefault="005842A6" w:rsidP="005842A6">
      <w:pPr>
        <w:jc w:val="both"/>
        <w:rPr>
          <w:lang w:val="en-US"/>
        </w:rPr>
      </w:pPr>
      <w:r w:rsidRPr="00836C99">
        <w:rPr>
          <w:lang w:val="en-US"/>
        </w:rPr>
        <w:t>Linear models will be a</w:t>
      </w:r>
      <w:r>
        <w:rPr>
          <w:lang w:val="en-US"/>
        </w:rPr>
        <w:t xml:space="preserve">pplied to use baseline values as covariates of the statistical analysis </w:t>
      </w:r>
      <w:r w:rsidRPr="00535A35">
        <w:fldChar w:fldCharType="begin"/>
      </w:r>
      <w:r w:rsidRPr="00836C99">
        <w:rPr>
          <w:lang w:val="en-US"/>
        </w:rPr>
        <w:instrText xml:space="preserve"> ADDIN EN.CITE &lt;EndNote&gt;&lt;Cite&gt;&lt;Author&gt;Littell&lt;/Author&gt;&lt;Year&gt;2006&lt;/Year&gt;&lt;RecNum&gt;922&lt;/RecNum&gt;&lt;DisplayText&gt;(Littell et al., 2006)&lt;/DisplayText&gt;&lt;record&gt;&lt;rec-number&gt;922&lt;/rec-number&gt;&lt;foreign-keys&gt;&lt;key app="EN" db-id="5prxs0w2s22dtjet9d5p9rdb0zfva5sfd52r" timestamp="1463991770"&gt;922&lt;/key&gt;&lt;/foreign-keys&gt;&lt;ref-type name="Book"&gt;6&lt;/ref-type&gt;&lt;contributors&gt;&lt;authors&gt;&lt;author&gt;Littell, R.C.&lt;/author&gt;&lt;author&gt;Milliken, G.A.&lt;/author&gt;&lt;author&gt;Stroup, W.W.&lt;/author&gt;&lt;author&gt;Wolfinger, R.D.&lt;/author&gt;&lt;author&gt;Schabenberger, O.&lt;/author&gt;&lt;/authors&gt;&lt;/contributors&gt;&lt;titles&gt;&lt;title&gt;SAS® System for Mixed Models, Second Edition&lt;/title&gt;&lt;/titles&gt;&lt;reprint-edition&gt;In File&lt;/reprint-edition&gt;&lt;dates&gt;&lt;year&gt;2006&lt;/year&gt;&lt;pub-dates&gt;&lt;date&gt;2006&lt;/date&gt;&lt;/pub-dates&gt;&lt;/dates&gt;&lt;pub-location&gt;Cary, NC&lt;/pub-location&gt;&lt;publisher&gt;SAS Institute Inc.&lt;/publisher&gt;&lt;urls&gt;&lt;/urls&gt;&lt;/record&gt;&lt;/Cite&gt;&lt;/EndNote&gt;</w:instrText>
      </w:r>
      <w:r w:rsidRPr="00535A35">
        <w:fldChar w:fldCharType="separate"/>
      </w:r>
      <w:r w:rsidRPr="00836C99">
        <w:rPr>
          <w:lang w:val="en-US"/>
        </w:rPr>
        <w:t>(Littell et al., 2006)</w:t>
      </w:r>
      <w:r w:rsidRPr="00535A35">
        <w:fldChar w:fldCharType="end"/>
      </w:r>
      <w:r>
        <w:rPr>
          <w:lang w:val="en-US"/>
        </w:rPr>
        <w:t>, that includes correlational and MANOVA-based techniques. Additionally</w:t>
      </w:r>
      <w:r w:rsidRPr="002F3A00">
        <w:rPr>
          <w:lang w:val="en-US"/>
        </w:rPr>
        <w:t xml:space="preserve">, generalized linear models will be used for the analysis of frequency or incidence and binary or categorical data </w:t>
      </w:r>
      <w:r w:rsidRPr="00535A35">
        <w:fldChar w:fldCharType="begin"/>
      </w:r>
      <w:r w:rsidRPr="002F3A00">
        <w:rPr>
          <w:lang w:val="en-US"/>
        </w:rPr>
        <w:instrText xml:space="preserve"> ADDIN EN.CITE &lt;EndNote&gt;&lt;Cite&gt;&lt;Author&gt;Stokes&lt;/Author&gt;&lt;Year&gt;2012&lt;/Year&gt;&lt;RecNum&gt;201&lt;/RecNum&gt;&lt;DisplayText&gt;(Stokes et al., 2012)&lt;/DisplayText&gt;&lt;record&gt;&lt;rec-number&gt;201&lt;/rec-number&gt;&lt;foreign-keys&gt;&lt;key app="EN" db-id="fpt052fpe22va4evfd1ptwfrwzd05texpwws" timestamp="1493977305"&gt;201&lt;/key&gt;&lt;/foreign-keys&gt;&lt;ref-type name="Book"&gt;6&lt;/ref-type&gt;&lt;contributors&gt;&lt;authors&gt;&lt;author&gt;Maura Stokes&lt;/author&gt;&lt;author&gt;Charles Davis&lt;/author&gt;&lt;author&gt;Gary Koch&lt;/author&gt;&lt;/authors&gt;&lt;/contributors&gt;&lt;titles&gt;&lt;title&gt;Categorical Data Analysis Using SAS®, Third Edition&lt;/title&gt;&lt;/titles&gt;&lt;dates&gt;&lt;year&gt;2012&lt;/year&gt;&lt;/dates&gt;&lt;pub-location&gt;Cary, NC&lt;/pub-location&gt;&lt;publisher&gt;SAS Institute&lt;/publisher&gt;&lt;isbn&gt;978-1-60764-664-8&lt;/isbn&gt;&lt;urls&gt;&lt;/urls&gt;&lt;/record&gt;&lt;/Cite&gt;&lt;/EndNote&gt;</w:instrText>
      </w:r>
      <w:r w:rsidRPr="00535A35">
        <w:fldChar w:fldCharType="separate"/>
      </w:r>
      <w:r w:rsidRPr="002F3A00">
        <w:rPr>
          <w:lang w:val="en-US"/>
        </w:rPr>
        <w:t>(Stokes et al., 2012)</w:t>
      </w:r>
      <w:r w:rsidRPr="00535A35">
        <w:fldChar w:fldCharType="end"/>
      </w:r>
      <w:r>
        <w:rPr>
          <w:lang w:val="en-US"/>
        </w:rPr>
        <w:t xml:space="preserve"> from secondary and other endpoints. Those methods are available in standard statistic software (SAS V9.2). The above-mentioned analyses will be applied to the entire sample following the principle of intention-to-treat (ITT) analysis </w:t>
      </w:r>
      <w:r w:rsidRPr="00535A35">
        <w:fldChar w:fldCharType="begin"/>
      </w:r>
      <w:r w:rsidRPr="002F3A00">
        <w:rPr>
          <w:lang w:val="en-US"/>
        </w:rPr>
        <w:instrText xml:space="preserve"> ADDIN EN.CITE &lt;EndNote&gt;&lt;Cite&gt;&lt;Author&gt;Gupta&lt;/Author&gt;&lt;Year&gt;2011&lt;/Year&gt;&lt;RecNum&gt;7647&lt;/RecNum&gt;&lt;DisplayText&gt;(Gupta, 2011)&lt;/DisplayText&gt;&lt;record&gt;&lt;rec-number&gt;7647&lt;/rec-number&gt;&lt;foreign-keys&gt;&lt;key app="EN" db-id="0fa2vre0ks0rwaepwa1vvw92zr9tdfa5r5s9" timestamp="1497958636"&gt;7647&lt;/key&gt;&lt;/foreign-keys&gt;&lt;ref-type name="Journal Article"&gt;17&lt;/ref-type&gt;&lt;contributors&gt;&lt;authors&gt;&lt;author&gt;Gupta, S. K.&lt;/author&gt;&lt;/authors&gt;&lt;/contributors&gt;&lt;auth-address&gt;Clinical Pharmacologist, Gurgaon, India.&lt;/auth-address&gt;&lt;titles&gt;&lt;title&gt;Intention-to-treat concept: A review&lt;/title&gt;&lt;secondary-title&gt;Perspect Clin Res&lt;/secondary-title&gt;&lt;/titles&gt;&lt;pages&gt;109-12&lt;/pages&gt;&lt;volume&gt;2&lt;/volume&gt;&lt;number&gt;3&lt;/number&gt;&lt;keywords&gt;&lt;keyword&gt;Intention-to-treat analysis&lt;/keyword&gt;&lt;keyword&gt;per-protocol analysis&lt;/keyword&gt;&lt;keyword&gt;randomized controlled trials&lt;/keyword&gt;&lt;/keywords&gt;&lt;dates&gt;&lt;year&gt;2011&lt;/year&gt;&lt;pub-dates&gt;&lt;date&gt;Jul&lt;/date&gt;&lt;/pub-dates&gt;&lt;/dates&gt;&lt;isbn&gt;2229-5488 (Electronic)&amp;#xD;2229-3485 (Linking)&lt;/isbn&gt;&lt;accession-num&gt;21897887&lt;/accession-num&gt;&lt;urls&gt;&lt;related-urls&gt;&lt;url&gt;https://www.ncbi.nlm.nih.gov/pubmed/21897887&lt;/url&gt;&lt;/related-urls&gt;&lt;/urls&gt;&lt;custom2&gt;PMC3159210&lt;/custom2&gt;&lt;electronic-resource-num&gt;10.4103/2229-3485.83221&lt;/electronic-resource-num&gt;&lt;/record&gt;&lt;/Cite&gt;&lt;/EndNote&gt;</w:instrText>
      </w:r>
      <w:r w:rsidRPr="00535A35">
        <w:fldChar w:fldCharType="separate"/>
      </w:r>
      <w:r w:rsidRPr="002F3A00">
        <w:rPr>
          <w:lang w:val="en-US"/>
        </w:rPr>
        <w:t>(Gupta, 2011)</w:t>
      </w:r>
      <w:r w:rsidRPr="00535A35">
        <w:fldChar w:fldCharType="end"/>
      </w:r>
      <w:r w:rsidRPr="002F3A00">
        <w:rPr>
          <w:lang w:val="en-US"/>
        </w:rPr>
        <w:t xml:space="preserve">. </w:t>
      </w:r>
      <w:r>
        <w:rPr>
          <w:lang w:val="en-US"/>
        </w:rPr>
        <w:t xml:space="preserve">Additionally, a per-protocol (PP) analysis will be performed to prevent bias by withdrawal, noncompliance and drop-in (controls act like intervention group). Definition of PP-analysis follows the pre-defined criterion of suggested usage of the program. Based on the scientific rationale and mode of action leading to the hypothesis of the trial, data will be tested with PP-analysis for effects according to intended usage (sufficient “exposure to treatment”, availability of data, no violation of the protocol) </w:t>
      </w:r>
      <w:r w:rsidRPr="00273EC1">
        <w:fldChar w:fldCharType="begin"/>
      </w:r>
      <w:r w:rsidRPr="00ED55DA">
        <w:rPr>
          <w:lang w:val="en-US"/>
        </w:rPr>
        <w:instrText xml:space="preserve"> ADDIN EN.CITE &lt;EndNote&gt;&lt;Cite&gt;&lt;Author&gt;EMEA&lt;/Author&gt;&lt;Year&gt;1998&lt;/Year&gt;&lt;RecNum&gt;211&lt;/RecNum&gt;&lt;DisplayText&gt;(EMEA, 1998)&lt;/DisplayText&gt;&lt;record&gt;&lt;rec-number&gt;211&lt;/rec-number&gt;&lt;foreign-keys&gt;&lt;key app="EN" db-id="fpt052fpe22va4evfd1ptwfrwzd05texpwws" timestamp="1497949753"&gt;211&lt;/key&gt;&lt;/foreign-keys&gt;&lt;ref-type name="Report"&gt;27&lt;/ref-type&gt;&lt;contributors&gt;&lt;authors&gt;&lt;author&gt;EMEA,&lt;/author&gt;&lt;/authors&gt;&lt;tertiary-authors&gt;&lt;author&gt;European Medicines Agency&lt;/author&gt;&lt;/tertiary-authors&gt;&lt;/contributors&gt;&lt;titles&gt;&lt;title&gt;ICH E9 Statistical principles for clinical trials&lt;/title&gt;&lt;/titles&gt;&lt;number&gt;CPMP/ICH/363/96&lt;/number&gt;&lt;dates&gt;&lt;year&gt;1998&lt;/year&gt;&lt;/dates&gt;&lt;pub-location&gt;London, UK&lt;/pub-location&gt;&lt;publisher&gt;European Medicines Agency&lt;/publisher&gt;&lt;isbn&gt;CPMP/ICH/363/96&lt;/isbn&gt;&lt;urls&gt;&lt;related-urls&gt;&lt;url&gt;http://www.ema.europa.eu/docs/en_GB/document_library/Scientific_guideline/2009/09/WC500002928.pdf&lt;/url&gt;&lt;/related-urls&gt;&lt;/urls&gt;&lt;access-date&gt;2017-06-20&lt;/access-date&gt;&lt;/record&gt;&lt;/Cite&gt;&lt;/EndNote&gt;</w:instrText>
      </w:r>
      <w:r w:rsidRPr="00273EC1">
        <w:fldChar w:fldCharType="separate"/>
      </w:r>
      <w:r w:rsidRPr="00ED55DA">
        <w:rPr>
          <w:lang w:val="en-US"/>
        </w:rPr>
        <w:t>(EMEA, 1998)</w:t>
      </w:r>
      <w:r w:rsidRPr="00273EC1">
        <w:fldChar w:fldCharType="end"/>
      </w:r>
      <w:r w:rsidRPr="00ED55DA">
        <w:rPr>
          <w:lang w:val="en-US"/>
        </w:rPr>
        <w:t>.</w:t>
      </w:r>
      <w:r>
        <w:rPr>
          <w:lang w:val="en-US"/>
        </w:rPr>
        <w:t xml:space="preserve"> Participants who fulfill the following post-randomization-exclusion criteria will be excluded from PP-analyses:</w:t>
      </w:r>
    </w:p>
    <w:p w14:paraId="1C3E1C50" w14:textId="77777777" w:rsidR="005842A6" w:rsidRPr="00ED55DA" w:rsidRDefault="005842A6" w:rsidP="005842A6">
      <w:pPr>
        <w:numPr>
          <w:ilvl w:val="0"/>
          <w:numId w:val="2"/>
        </w:numPr>
        <w:jc w:val="both"/>
        <w:rPr>
          <w:lang w:val="en-US"/>
        </w:rPr>
      </w:pPr>
      <w:r w:rsidRPr="00ED55DA">
        <w:rPr>
          <w:lang w:val="en-US"/>
        </w:rPr>
        <w:t xml:space="preserve">no valid data points </w:t>
      </w:r>
      <w:r>
        <w:rPr>
          <w:lang w:val="en-US"/>
        </w:rPr>
        <w:t>for primary endpoints</w:t>
      </w:r>
      <w:r w:rsidRPr="00ED55DA">
        <w:rPr>
          <w:lang w:val="en-US"/>
        </w:rPr>
        <w:t xml:space="preserve"> (intervention group at T1, control group at T2)</w:t>
      </w:r>
    </w:p>
    <w:p w14:paraId="15D0DD71" w14:textId="77777777" w:rsidR="005842A6" w:rsidRPr="00752A4D" w:rsidRDefault="005842A6" w:rsidP="005842A6">
      <w:pPr>
        <w:numPr>
          <w:ilvl w:val="0"/>
          <w:numId w:val="2"/>
        </w:numPr>
        <w:jc w:val="both"/>
        <w:rPr>
          <w:lang w:val="en-US"/>
        </w:rPr>
      </w:pPr>
      <w:r w:rsidRPr="00752A4D">
        <w:rPr>
          <w:lang w:val="en-US"/>
        </w:rPr>
        <w:t>recurr</w:t>
      </w:r>
      <w:r>
        <w:rPr>
          <w:lang w:val="en-US"/>
        </w:rPr>
        <w:t>e</w:t>
      </w:r>
      <w:r w:rsidRPr="00752A4D">
        <w:rPr>
          <w:lang w:val="en-US"/>
        </w:rPr>
        <w:t>nce of cancer and readmission of therapy (chemotherapy, radiotherapy, surgery)</w:t>
      </w:r>
    </w:p>
    <w:p w14:paraId="08CBEA42" w14:textId="77777777" w:rsidR="005842A6" w:rsidRPr="00ED55DA" w:rsidRDefault="005842A6" w:rsidP="005842A6">
      <w:pPr>
        <w:pStyle w:val="ListParagraph"/>
        <w:numPr>
          <w:ilvl w:val="0"/>
          <w:numId w:val="2"/>
        </w:numPr>
        <w:autoSpaceDE w:val="0"/>
        <w:autoSpaceDN w:val="0"/>
        <w:adjustRightInd w:val="0"/>
        <w:jc w:val="both"/>
        <w:rPr>
          <w:lang w:val="en-US"/>
        </w:rPr>
      </w:pPr>
      <w:r w:rsidRPr="00ED55DA">
        <w:rPr>
          <w:lang w:val="en-US"/>
        </w:rPr>
        <w:t>start of a psychotherapy during the course of</w:t>
      </w:r>
      <w:r>
        <w:rPr>
          <w:lang w:val="en-US"/>
        </w:rPr>
        <w:t xml:space="preserve"> </w:t>
      </w:r>
      <w:r w:rsidRPr="00ED55DA">
        <w:rPr>
          <w:lang w:val="en-US"/>
        </w:rPr>
        <w:t>the trial</w:t>
      </w:r>
      <w:r>
        <w:rPr>
          <w:lang w:val="en-US"/>
        </w:rPr>
        <w:t xml:space="preserve"> (face-to-face, group, web-based, minimum of two sessions per month)</w:t>
      </w:r>
      <w:r w:rsidRPr="00ED55DA">
        <w:rPr>
          <w:lang w:val="en-US"/>
        </w:rPr>
        <w:t xml:space="preserve"> </w:t>
      </w:r>
    </w:p>
    <w:p w14:paraId="11E68DEB" w14:textId="77777777" w:rsidR="005842A6" w:rsidRPr="00ED55DA" w:rsidRDefault="005842A6" w:rsidP="005842A6">
      <w:pPr>
        <w:numPr>
          <w:ilvl w:val="0"/>
          <w:numId w:val="2"/>
        </w:numPr>
        <w:jc w:val="both"/>
        <w:rPr>
          <w:lang w:val="en-US"/>
        </w:rPr>
      </w:pPr>
      <w:r w:rsidRPr="00ED55DA">
        <w:rPr>
          <w:lang w:val="en-US"/>
        </w:rPr>
        <w:t>not used the intervention program at all</w:t>
      </w:r>
    </w:p>
    <w:p w14:paraId="54DF1CBA" w14:textId="77777777" w:rsidR="005842A6" w:rsidRPr="007D5A6C" w:rsidRDefault="005842A6" w:rsidP="005842A6">
      <w:pPr>
        <w:numPr>
          <w:ilvl w:val="0"/>
          <w:numId w:val="2"/>
        </w:numPr>
        <w:jc w:val="both"/>
        <w:rPr>
          <w:lang w:val="en-US"/>
        </w:rPr>
      </w:pPr>
      <w:r w:rsidRPr="007D5A6C">
        <w:rPr>
          <w:lang w:val="en-US"/>
        </w:rPr>
        <w:t>not used for a minimum of 60 minutes or 4 sessions; Meyer et al., 2015.</w:t>
      </w:r>
    </w:p>
    <w:p w14:paraId="0E5DF9CB" w14:textId="77777777" w:rsidR="005842A6" w:rsidRPr="007D5A6C" w:rsidRDefault="005842A6" w:rsidP="005842A6">
      <w:pPr>
        <w:ind w:left="360"/>
        <w:jc w:val="both"/>
        <w:rPr>
          <w:lang w:val="en-US"/>
        </w:rPr>
      </w:pPr>
    </w:p>
    <w:p w14:paraId="46449BA4" w14:textId="77777777" w:rsidR="005842A6" w:rsidRPr="007D5A6C" w:rsidRDefault="005842A6" w:rsidP="005842A6">
      <w:pPr>
        <w:ind w:left="360"/>
        <w:rPr>
          <w:lang w:val="en-US"/>
        </w:rPr>
      </w:pPr>
      <w:r>
        <w:rPr>
          <w:lang w:val="en-US"/>
        </w:rPr>
        <w:t xml:space="preserve">Incidences of exclusion will be monitored and checked for systematic patterns (systematic difference between groups) </w:t>
      </w:r>
      <w:r w:rsidRPr="007D5A6C">
        <w:rPr>
          <w:lang w:val="en-US"/>
        </w:rPr>
        <w:t>(EMEA, 1998).</w:t>
      </w:r>
      <w:r w:rsidRPr="007D5A6C">
        <w:rPr>
          <w:lang w:val="en-US"/>
        </w:rPr>
        <w:br/>
      </w:r>
    </w:p>
    <w:p w14:paraId="5113B393" w14:textId="77777777" w:rsidR="005842A6" w:rsidRPr="007D5A6C" w:rsidRDefault="005842A6" w:rsidP="005842A6">
      <w:pPr>
        <w:jc w:val="both"/>
        <w:rPr>
          <w:lang w:val="en-US"/>
        </w:rPr>
      </w:pPr>
    </w:p>
    <w:p w14:paraId="7BDCF5CD" w14:textId="77777777" w:rsidR="005842A6" w:rsidRPr="00752A4D" w:rsidRDefault="005842A6" w:rsidP="005842A6">
      <w:pPr>
        <w:jc w:val="both"/>
        <w:rPr>
          <w:b/>
          <w:sz w:val="28"/>
          <w:lang w:val="en-US"/>
        </w:rPr>
      </w:pPr>
      <w:r w:rsidRPr="00752A4D">
        <w:rPr>
          <w:b/>
          <w:sz w:val="28"/>
          <w:lang w:val="en-US"/>
        </w:rPr>
        <w:t>4. Information und Consent</w:t>
      </w:r>
    </w:p>
    <w:p w14:paraId="66CEACC9" w14:textId="77777777" w:rsidR="005842A6" w:rsidRPr="00752A4D" w:rsidRDefault="005842A6" w:rsidP="005842A6">
      <w:pPr>
        <w:jc w:val="both"/>
        <w:rPr>
          <w:i/>
          <w:sz w:val="20"/>
          <w:lang w:val="en-US"/>
        </w:rPr>
      </w:pPr>
    </w:p>
    <w:p w14:paraId="21C789D7" w14:textId="77777777" w:rsidR="005842A6" w:rsidRPr="007D5A6C" w:rsidRDefault="005842A6" w:rsidP="005842A6">
      <w:pPr>
        <w:jc w:val="both"/>
        <w:rPr>
          <w:lang w:val="en-US"/>
        </w:rPr>
      </w:pPr>
      <w:r w:rsidRPr="007D5A6C">
        <w:rPr>
          <w:lang w:val="en-US"/>
        </w:rPr>
        <w:t>Participan</w:t>
      </w:r>
      <w:r>
        <w:rPr>
          <w:lang w:val="en-US"/>
        </w:rPr>
        <w:t>t i</w:t>
      </w:r>
      <w:r w:rsidRPr="007D5A6C">
        <w:rPr>
          <w:lang w:val="en-US"/>
        </w:rPr>
        <w:t xml:space="preserve">nformation about the trial as well as </w:t>
      </w:r>
      <w:r>
        <w:rPr>
          <w:lang w:val="en-US"/>
        </w:rPr>
        <w:t xml:space="preserve">a form for </w:t>
      </w:r>
      <w:r w:rsidRPr="007D5A6C">
        <w:rPr>
          <w:lang w:val="en-US"/>
        </w:rPr>
        <w:t>written consent</w:t>
      </w:r>
      <w:r>
        <w:rPr>
          <w:lang w:val="en-US"/>
        </w:rPr>
        <w:t xml:space="preserve"> are attached</w:t>
      </w:r>
      <w:r w:rsidRPr="007D5A6C">
        <w:rPr>
          <w:lang w:val="en-US"/>
        </w:rPr>
        <w:t xml:space="preserve">. </w:t>
      </w:r>
    </w:p>
    <w:p w14:paraId="7EFFC961" w14:textId="77777777" w:rsidR="005842A6" w:rsidRPr="007D5A6C" w:rsidRDefault="005842A6" w:rsidP="005842A6">
      <w:pPr>
        <w:jc w:val="both"/>
        <w:rPr>
          <w:lang w:val="en-US"/>
        </w:rPr>
      </w:pPr>
    </w:p>
    <w:p w14:paraId="35DD8AFF" w14:textId="77777777" w:rsidR="005842A6" w:rsidRPr="00752A4D" w:rsidRDefault="005842A6" w:rsidP="005842A6">
      <w:pPr>
        <w:rPr>
          <w:b/>
          <w:sz w:val="28"/>
          <w:lang w:val="en-US"/>
        </w:rPr>
      </w:pPr>
      <w:r w:rsidRPr="00752A4D">
        <w:rPr>
          <w:b/>
          <w:sz w:val="28"/>
          <w:lang w:val="en-US"/>
        </w:rPr>
        <w:br w:type="page"/>
      </w:r>
    </w:p>
    <w:p w14:paraId="0F2A1CC0" w14:textId="77777777" w:rsidR="005842A6" w:rsidRPr="000733B6" w:rsidRDefault="005842A6" w:rsidP="005842A6">
      <w:pPr>
        <w:jc w:val="both"/>
        <w:rPr>
          <w:b/>
          <w:sz w:val="28"/>
          <w:lang w:val="en-US"/>
        </w:rPr>
      </w:pPr>
      <w:r w:rsidRPr="000733B6">
        <w:rPr>
          <w:b/>
          <w:sz w:val="28"/>
          <w:lang w:val="en-US"/>
        </w:rPr>
        <w:lastRenderedPageBreak/>
        <w:t>5. Confidentiality</w:t>
      </w:r>
    </w:p>
    <w:p w14:paraId="5D9DA97F" w14:textId="77777777" w:rsidR="005842A6" w:rsidRPr="000733B6" w:rsidRDefault="005842A6" w:rsidP="005842A6">
      <w:pPr>
        <w:jc w:val="both"/>
        <w:rPr>
          <w:lang w:val="en-US"/>
        </w:rPr>
      </w:pPr>
    </w:p>
    <w:p w14:paraId="047C4C60" w14:textId="77777777" w:rsidR="005842A6" w:rsidRPr="000733B6" w:rsidRDefault="005842A6" w:rsidP="005842A6">
      <w:pPr>
        <w:jc w:val="both"/>
        <w:rPr>
          <w:b/>
          <w:i/>
          <w:lang w:val="en-US"/>
        </w:rPr>
      </w:pPr>
      <w:r w:rsidRPr="000733B6">
        <w:rPr>
          <w:b/>
          <w:i/>
          <w:lang w:val="en-US"/>
        </w:rPr>
        <w:t>Randomization</w:t>
      </w:r>
    </w:p>
    <w:p w14:paraId="2F8AAD2F" w14:textId="77777777" w:rsidR="005842A6" w:rsidRPr="00204404" w:rsidRDefault="005842A6" w:rsidP="005842A6">
      <w:pPr>
        <w:jc w:val="both"/>
        <w:rPr>
          <w:lang w:val="en-US"/>
        </w:rPr>
      </w:pPr>
      <w:r w:rsidRPr="006C27BB">
        <w:rPr>
          <w:lang w:val="en-US"/>
        </w:rPr>
        <w:t>Participants who fulfill the i</w:t>
      </w:r>
      <w:r>
        <w:rPr>
          <w:lang w:val="en-US"/>
        </w:rPr>
        <w:t xml:space="preserve">nclusion criteria will be allocated randomly to one of two equally sized study groups (intervention group versus waiting-list control group). Information about the assignment will be send out via e-mail representing the individual start date of the trial. For that purpose, three lists will be generated. List #1 (group disclosure) contains information about assignment of group A versus B to intervention versus control group. This list will be created by the trial manager and is supposed to be disclosed first with completion of data analysis after T2. List #2 (randomization sequence) will be used to randomly allocate IDs of participants to either one of group A or B using a block size of 4. This list will be generated by statistics software SAS version 9.2 to subsequently send out the above-mentioned e-mails. Only after completion of data acquisition at T2 the list will be disclosed to allow for blinded personnel involved in acquisition and analysis of the data set. List #3 assigns names of participants to randomized IDs ordered by date of admission to the trial. This list will be generated by the trial manager and is intended to enable the trial management to contact participants with reminder e-mails and monitor program usage. </w:t>
      </w:r>
      <w:r w:rsidRPr="00204404">
        <w:rPr>
          <w:lang w:val="en-US"/>
        </w:rPr>
        <w:t xml:space="preserve">Besides, list #3 will </w:t>
      </w:r>
      <w:r>
        <w:rPr>
          <w:lang w:val="en-US"/>
        </w:rPr>
        <w:t>exclusively</w:t>
      </w:r>
      <w:r w:rsidRPr="00204404">
        <w:rPr>
          <w:lang w:val="en-US"/>
        </w:rPr>
        <w:t xml:space="preserve"> be accessible for the trial manager</w:t>
      </w:r>
      <w:r>
        <w:rPr>
          <w:lang w:val="en-US"/>
        </w:rPr>
        <w:t>;</w:t>
      </w:r>
      <w:r w:rsidRPr="00204404">
        <w:rPr>
          <w:lang w:val="en-US"/>
        </w:rPr>
        <w:t xml:space="preserve"> a</w:t>
      </w:r>
      <w:r>
        <w:rPr>
          <w:lang w:val="en-US"/>
        </w:rPr>
        <w:t xml:space="preserve">nd never be disclosed to other personnel. Hence, trial manager is non-blind and able to work as administrator of the trial, yet not involved in data acquisition or analysis. Other personnel will work merely with participant IDs, not having access to personal data. The three lists will be AES-encoded and stored following data security policies. </w:t>
      </w:r>
    </w:p>
    <w:p w14:paraId="7622A14A" w14:textId="77777777" w:rsidR="005842A6" w:rsidRPr="000733B6" w:rsidRDefault="005842A6" w:rsidP="005842A6">
      <w:pPr>
        <w:jc w:val="both"/>
        <w:rPr>
          <w:lang w:val="en-US"/>
        </w:rPr>
      </w:pPr>
    </w:p>
    <w:p w14:paraId="29927D15" w14:textId="77777777" w:rsidR="005842A6" w:rsidRPr="0009074D" w:rsidRDefault="005842A6" w:rsidP="005842A6">
      <w:pPr>
        <w:jc w:val="both"/>
        <w:rPr>
          <w:b/>
          <w:i/>
          <w:lang w:val="en-US"/>
        </w:rPr>
      </w:pPr>
      <w:r w:rsidRPr="0009074D">
        <w:rPr>
          <w:b/>
          <w:i/>
          <w:lang w:val="en-US"/>
        </w:rPr>
        <w:t>Blinding</w:t>
      </w:r>
    </w:p>
    <w:p w14:paraId="73D5695D" w14:textId="77777777" w:rsidR="005842A6" w:rsidRPr="0009074D" w:rsidRDefault="005842A6" w:rsidP="005842A6">
      <w:pPr>
        <w:jc w:val="both"/>
        <w:rPr>
          <w:lang w:val="en-US"/>
        </w:rPr>
      </w:pPr>
      <w:r w:rsidRPr="0009074D">
        <w:rPr>
          <w:lang w:val="en-US"/>
        </w:rPr>
        <w:t xml:space="preserve">The proposed </w:t>
      </w:r>
      <w:r>
        <w:rPr>
          <w:lang w:val="en-US"/>
        </w:rPr>
        <w:t>study</w:t>
      </w:r>
      <w:r w:rsidRPr="0009074D">
        <w:rPr>
          <w:lang w:val="en-US"/>
        </w:rPr>
        <w:t xml:space="preserve"> i</w:t>
      </w:r>
      <w:r>
        <w:rPr>
          <w:lang w:val="en-US"/>
        </w:rPr>
        <w:t xml:space="preserve">s designed as a simple-blind trial with blinded personnel for data acquisition and analysis. Due to the procedural design of the trial participants </w:t>
      </w:r>
      <w:proofErr w:type="spellStart"/>
      <w:r>
        <w:rPr>
          <w:lang w:val="en-US"/>
        </w:rPr>
        <w:t>can not</w:t>
      </w:r>
      <w:proofErr w:type="spellEnd"/>
      <w:r>
        <w:rPr>
          <w:lang w:val="en-US"/>
        </w:rPr>
        <w:t xml:space="preserve"> be blinded to their assignment to a group. Technical support and support regarding content can be reached using a hotline which will be provided by personnel without involvement in handling data.</w:t>
      </w:r>
    </w:p>
    <w:p w14:paraId="5D3813B6" w14:textId="77777777" w:rsidR="005842A6" w:rsidRPr="000733B6" w:rsidRDefault="005842A6" w:rsidP="005842A6">
      <w:pPr>
        <w:jc w:val="both"/>
        <w:rPr>
          <w:lang w:val="en-US"/>
        </w:rPr>
      </w:pPr>
    </w:p>
    <w:p w14:paraId="4B5921EE" w14:textId="77777777" w:rsidR="005842A6" w:rsidRPr="000733B6" w:rsidRDefault="005842A6" w:rsidP="005842A6">
      <w:pPr>
        <w:jc w:val="both"/>
        <w:rPr>
          <w:b/>
          <w:i/>
          <w:lang w:val="en-US"/>
        </w:rPr>
      </w:pPr>
      <w:r w:rsidRPr="000733B6">
        <w:rPr>
          <w:b/>
          <w:i/>
          <w:lang w:val="en-US"/>
        </w:rPr>
        <w:t>Data Security</w:t>
      </w:r>
    </w:p>
    <w:p w14:paraId="3577881F" w14:textId="77777777" w:rsidR="005842A6" w:rsidRPr="00A0718E" w:rsidRDefault="005842A6" w:rsidP="005842A6">
      <w:pPr>
        <w:jc w:val="both"/>
        <w:rPr>
          <w:bCs/>
          <w:iCs/>
          <w:lang w:val="en-US"/>
        </w:rPr>
      </w:pPr>
      <w:r w:rsidRPr="00A0718E">
        <w:rPr>
          <w:bCs/>
          <w:iCs/>
          <w:lang w:val="en-US"/>
        </w:rPr>
        <w:t>Personal data (names of participants and contact information) will only be disclosed to</w:t>
      </w:r>
      <w:r>
        <w:rPr>
          <w:bCs/>
          <w:iCs/>
          <w:lang w:val="en-US"/>
        </w:rPr>
        <w:t xml:space="preserve"> </w:t>
      </w:r>
      <w:r w:rsidRPr="00A0718E">
        <w:rPr>
          <w:bCs/>
          <w:iCs/>
          <w:lang w:val="en-US"/>
        </w:rPr>
        <w:t xml:space="preserve">the </w:t>
      </w:r>
      <w:r>
        <w:rPr>
          <w:bCs/>
          <w:iCs/>
          <w:lang w:val="en-US"/>
        </w:rPr>
        <w:t xml:space="preserve">trial manager. Separation of access to information will be guaranteed by systematic lists for randomization. Additionally, personnel will be trained and reminded to keep confidentiality. For the presentation of data as talks, seminars and as publication no personal data or attributes will be used. Electronic storage of trial data will be carried out under pseudonyms; without </w:t>
      </w:r>
      <w:proofErr w:type="spellStart"/>
      <w:r>
        <w:rPr>
          <w:bCs/>
          <w:iCs/>
          <w:lang w:val="en-US"/>
        </w:rPr>
        <w:t>retraceability</w:t>
      </w:r>
      <w:proofErr w:type="spellEnd"/>
      <w:r>
        <w:rPr>
          <w:bCs/>
          <w:iCs/>
          <w:lang w:val="en-US"/>
        </w:rPr>
        <w:t>. All data will be stored in encrypted file directories on protected servers.</w:t>
      </w:r>
    </w:p>
    <w:p w14:paraId="45ADCCE0" w14:textId="77777777" w:rsidR="005842A6" w:rsidRPr="00A0718E" w:rsidRDefault="005842A6" w:rsidP="005842A6">
      <w:pPr>
        <w:jc w:val="both"/>
        <w:rPr>
          <w:b/>
          <w:i/>
          <w:lang w:val="en-US"/>
        </w:rPr>
      </w:pPr>
    </w:p>
    <w:p w14:paraId="37998F62" w14:textId="77777777" w:rsidR="005842A6" w:rsidRPr="00A0718E" w:rsidRDefault="005842A6" w:rsidP="005842A6">
      <w:pPr>
        <w:jc w:val="both"/>
        <w:rPr>
          <w:b/>
          <w:i/>
          <w:lang w:val="en-US"/>
        </w:rPr>
      </w:pPr>
    </w:p>
    <w:p w14:paraId="191E6C8F" w14:textId="77777777" w:rsidR="005842A6" w:rsidRPr="000733B6" w:rsidRDefault="005842A6" w:rsidP="005842A6">
      <w:pPr>
        <w:jc w:val="both"/>
        <w:rPr>
          <w:lang w:val="en-US"/>
        </w:rPr>
      </w:pPr>
    </w:p>
    <w:p w14:paraId="3F376824" w14:textId="77777777" w:rsidR="005842A6" w:rsidRPr="000733B6" w:rsidRDefault="005842A6" w:rsidP="005842A6">
      <w:pPr>
        <w:rPr>
          <w:b/>
          <w:sz w:val="28"/>
          <w:lang w:val="en-US"/>
        </w:rPr>
      </w:pPr>
      <w:r w:rsidRPr="000733B6">
        <w:rPr>
          <w:b/>
          <w:sz w:val="28"/>
          <w:lang w:val="en-US"/>
        </w:rPr>
        <w:br w:type="page"/>
      </w:r>
    </w:p>
    <w:p w14:paraId="4BA2FDC7" w14:textId="77777777" w:rsidR="005842A6" w:rsidRPr="000733B6" w:rsidRDefault="005842A6" w:rsidP="005842A6">
      <w:pPr>
        <w:jc w:val="both"/>
        <w:rPr>
          <w:b/>
          <w:sz w:val="28"/>
          <w:lang w:val="en-US"/>
        </w:rPr>
      </w:pPr>
      <w:r w:rsidRPr="000733B6">
        <w:rPr>
          <w:b/>
          <w:sz w:val="28"/>
          <w:lang w:val="en-US"/>
        </w:rPr>
        <w:lastRenderedPageBreak/>
        <w:t>6. Legal Affairs</w:t>
      </w:r>
    </w:p>
    <w:p w14:paraId="46EE86D2" w14:textId="77777777" w:rsidR="005842A6" w:rsidRPr="0088060B" w:rsidRDefault="005842A6" w:rsidP="005842A6">
      <w:pPr>
        <w:jc w:val="both"/>
        <w:rPr>
          <w:rFonts w:cstheme="minorHAnsi"/>
          <w:lang w:val="en-US"/>
        </w:rPr>
      </w:pPr>
      <w:r w:rsidRPr="0088060B">
        <w:rPr>
          <w:rFonts w:cstheme="minorHAnsi"/>
          <w:lang w:val="en-US"/>
        </w:rPr>
        <w:t>There is no insurance f</w:t>
      </w:r>
      <w:r>
        <w:rPr>
          <w:rFonts w:cstheme="minorHAnsi"/>
          <w:lang w:val="en-US"/>
        </w:rPr>
        <w:t>or participants. Participants will be informed alongside the form for written consent about non-availability of insurance and usage of the software on one’s own responsibility; excluding liability.</w:t>
      </w:r>
    </w:p>
    <w:p w14:paraId="47B703B9" w14:textId="77777777" w:rsidR="005842A6" w:rsidRPr="000733B6" w:rsidRDefault="005842A6" w:rsidP="005842A6">
      <w:pPr>
        <w:jc w:val="both"/>
        <w:rPr>
          <w:lang w:val="en-US"/>
        </w:rPr>
      </w:pPr>
    </w:p>
    <w:p w14:paraId="5316BD74" w14:textId="77777777" w:rsidR="005842A6" w:rsidRPr="000733B6" w:rsidRDefault="005842A6" w:rsidP="005842A6">
      <w:pPr>
        <w:jc w:val="both"/>
        <w:rPr>
          <w:lang w:val="en-US"/>
        </w:rPr>
      </w:pPr>
    </w:p>
    <w:p w14:paraId="2A6EDE8A" w14:textId="77777777" w:rsidR="005842A6" w:rsidRPr="003B6491" w:rsidRDefault="005842A6" w:rsidP="005842A6">
      <w:pPr>
        <w:jc w:val="both"/>
        <w:rPr>
          <w:b/>
          <w:sz w:val="28"/>
          <w:lang w:val="en-US"/>
        </w:rPr>
      </w:pPr>
      <w:r w:rsidRPr="003B6491">
        <w:rPr>
          <w:b/>
          <w:sz w:val="28"/>
          <w:lang w:val="en-US"/>
        </w:rPr>
        <w:t>7. Communication of Results</w:t>
      </w:r>
    </w:p>
    <w:p w14:paraId="7A5C0DF9" w14:textId="77777777" w:rsidR="005842A6" w:rsidRPr="003B6491" w:rsidRDefault="005842A6" w:rsidP="005842A6">
      <w:pPr>
        <w:jc w:val="both"/>
        <w:rPr>
          <w:rFonts w:cstheme="minorHAnsi"/>
          <w:lang w:val="en-US"/>
        </w:rPr>
      </w:pPr>
      <w:r w:rsidRPr="003B6491">
        <w:rPr>
          <w:rFonts w:cstheme="minorHAnsi"/>
          <w:lang w:val="en-US"/>
        </w:rPr>
        <w:t>Results o</w:t>
      </w:r>
      <w:r>
        <w:rPr>
          <w:rFonts w:cstheme="minorHAnsi"/>
          <w:lang w:val="en-US"/>
        </w:rPr>
        <w:t xml:space="preserve">f data analysis will be published in a peer-reviewed journal. </w:t>
      </w:r>
    </w:p>
    <w:p w14:paraId="3891125A" w14:textId="77777777" w:rsidR="005842A6" w:rsidRPr="000733B6" w:rsidRDefault="005842A6" w:rsidP="005842A6">
      <w:pPr>
        <w:rPr>
          <w:b/>
          <w:sz w:val="28"/>
          <w:lang w:val="en-US"/>
        </w:rPr>
      </w:pPr>
    </w:p>
    <w:p w14:paraId="3079DB24" w14:textId="77777777" w:rsidR="005842A6" w:rsidRPr="000733B6" w:rsidRDefault="005842A6" w:rsidP="005842A6">
      <w:pPr>
        <w:rPr>
          <w:b/>
          <w:sz w:val="28"/>
          <w:lang w:val="en-US"/>
        </w:rPr>
      </w:pPr>
    </w:p>
    <w:p w14:paraId="4DD8C2C1" w14:textId="77777777" w:rsidR="005842A6" w:rsidRPr="005012AB" w:rsidRDefault="005842A6" w:rsidP="005842A6">
      <w:pPr>
        <w:jc w:val="both"/>
        <w:rPr>
          <w:b/>
          <w:sz w:val="28"/>
        </w:rPr>
      </w:pPr>
      <w:r>
        <w:rPr>
          <w:b/>
          <w:sz w:val="28"/>
        </w:rPr>
        <w:t>8</w:t>
      </w:r>
      <w:r w:rsidRPr="005012AB">
        <w:rPr>
          <w:b/>
          <w:sz w:val="28"/>
        </w:rPr>
        <w:t>. Referenzen</w:t>
      </w:r>
    </w:p>
    <w:p w14:paraId="0FB43551" w14:textId="77777777" w:rsidR="005842A6" w:rsidRPr="00535A35" w:rsidRDefault="005842A6" w:rsidP="005842A6">
      <w:pPr>
        <w:jc w:val="both"/>
        <w:rPr>
          <w:b/>
        </w:rPr>
      </w:pPr>
    </w:p>
    <w:p w14:paraId="0F6E17AE" w14:textId="77777777" w:rsidR="005842A6" w:rsidRPr="003B1182" w:rsidRDefault="005842A6" w:rsidP="005842A6">
      <w:pPr>
        <w:spacing w:after="60"/>
        <w:ind w:left="284" w:hanging="284"/>
        <w:jc w:val="both"/>
      </w:pPr>
      <w:r w:rsidRPr="003B1182">
        <w:rPr>
          <w:lang w:val="en-US"/>
        </w:rPr>
        <w:fldChar w:fldCharType="begin"/>
      </w:r>
      <w:r w:rsidRPr="003B1182">
        <w:instrText xml:space="preserve"> ADDIN EN.REFLIST </w:instrText>
      </w:r>
      <w:r w:rsidRPr="003B1182">
        <w:rPr>
          <w:lang w:val="en-US"/>
        </w:rPr>
        <w:fldChar w:fldCharType="separate"/>
      </w:r>
      <w:r w:rsidRPr="003B1182">
        <w:t>(2014). Psychoonkologische Diagnostik, Beratung und Behandlung von erwachsenen Krebspatienten, Langversion 1.1. In AWMF-Registernummer: 032/051OL</w:t>
      </w:r>
      <w:r>
        <w:t xml:space="preserve">; </w:t>
      </w:r>
      <w:r w:rsidRPr="003B1182">
        <w:t xml:space="preserve">http://leitlinienprogramm-onkologie.de/Leitlinien.7.0.html </w:t>
      </w:r>
      <w:r>
        <w:t>(</w:t>
      </w:r>
      <w:r w:rsidRPr="003B1182">
        <w:t>Arbeitsgemeinschaft für Psychoonkologie (PSO) der Deutschen Krebsgesellschaft (DKG)).</w:t>
      </w:r>
    </w:p>
    <w:p w14:paraId="0D8F2AFB" w14:textId="77777777" w:rsidR="005842A6" w:rsidRPr="003B1182" w:rsidRDefault="005842A6" w:rsidP="005842A6">
      <w:pPr>
        <w:spacing w:after="60"/>
        <w:ind w:left="284" w:hanging="284"/>
        <w:jc w:val="both"/>
        <w:rPr>
          <w:lang w:val="en-US"/>
        </w:rPr>
      </w:pPr>
      <w:r w:rsidRPr="003B1182">
        <w:t xml:space="preserve">Abrahams, H.J., Gielissen, M.F., Schmits, I.C., Verhagen, C.A., Rovers, M.M., and Knoop, H. (2016). </w:t>
      </w:r>
      <w:r w:rsidRPr="003B1182">
        <w:rPr>
          <w:lang w:val="en-US"/>
        </w:rPr>
        <w:t>Risk factors, prevalence, and course of severe fatigue after breast cancer treatment: a meta-analysis involving 12 327 breast cancer survivors. Ann Oncol</w:t>
      </w:r>
      <w:r w:rsidRPr="003B1182">
        <w:rPr>
          <w:i/>
          <w:lang w:val="en-US"/>
        </w:rPr>
        <w:t xml:space="preserve"> 27</w:t>
      </w:r>
      <w:r w:rsidRPr="003B1182">
        <w:rPr>
          <w:lang w:val="en-US"/>
        </w:rPr>
        <w:t>, 965-974.</w:t>
      </w:r>
    </w:p>
    <w:p w14:paraId="48709E93" w14:textId="77777777" w:rsidR="005842A6" w:rsidRPr="003B1182" w:rsidRDefault="005842A6" w:rsidP="005842A6">
      <w:pPr>
        <w:spacing w:after="60"/>
        <w:ind w:left="284" w:hanging="284"/>
        <w:jc w:val="both"/>
        <w:rPr>
          <w:lang w:val="en-US"/>
        </w:rPr>
      </w:pPr>
      <w:r w:rsidRPr="003B1182">
        <w:rPr>
          <w:lang w:val="en-US"/>
        </w:rPr>
        <w:t>Barth, J., Munder, T., Gerger, H., Nuesch, E., Trelle, S., Znoj, H., Juni, P., and Cuijpers, P. (2013). Comparative efficacy of seven psychotherapeutic interventions for patients with depression: a network meta-analysis. PLoS Med</w:t>
      </w:r>
      <w:r w:rsidRPr="003B1182">
        <w:rPr>
          <w:i/>
          <w:lang w:val="en-US"/>
        </w:rPr>
        <w:t xml:space="preserve"> 10</w:t>
      </w:r>
      <w:r w:rsidRPr="003B1182">
        <w:rPr>
          <w:lang w:val="en-US"/>
        </w:rPr>
        <w:t>, e1001454.</w:t>
      </w:r>
    </w:p>
    <w:p w14:paraId="23803A81" w14:textId="77777777" w:rsidR="005842A6" w:rsidRPr="003B1182" w:rsidRDefault="005842A6" w:rsidP="005842A6">
      <w:pPr>
        <w:spacing w:after="60"/>
        <w:ind w:left="284" w:hanging="284"/>
        <w:jc w:val="both"/>
        <w:rPr>
          <w:lang w:val="en-US"/>
        </w:rPr>
      </w:pPr>
      <w:r w:rsidRPr="003B1182">
        <w:rPr>
          <w:lang w:val="en-US"/>
        </w:rPr>
        <w:t>Beevers, C.G., Pearson, R., Hoffman, J.S., Foulser, A.A., Shumake, J., and Meyer, B. (2017). Effectiveness of an internet intervention (Deprexis) for depression in a united states adult sample: A parallel-group pragmatic randomized controlled trial. J Consult Clin Psychol</w:t>
      </w:r>
      <w:r w:rsidRPr="003B1182">
        <w:rPr>
          <w:i/>
          <w:lang w:val="en-US"/>
        </w:rPr>
        <w:t xml:space="preserve"> 85</w:t>
      </w:r>
      <w:r w:rsidRPr="003B1182">
        <w:rPr>
          <w:lang w:val="en-US"/>
        </w:rPr>
        <w:t>, 367-380.</w:t>
      </w:r>
    </w:p>
    <w:p w14:paraId="09513D2F" w14:textId="77777777" w:rsidR="005842A6" w:rsidRPr="003B1182" w:rsidRDefault="005842A6" w:rsidP="005842A6">
      <w:pPr>
        <w:spacing w:after="60"/>
        <w:ind w:left="284" w:hanging="284"/>
        <w:jc w:val="both"/>
      </w:pPr>
      <w:r w:rsidRPr="003B1182">
        <w:rPr>
          <w:lang w:val="en-US"/>
        </w:rPr>
        <w:t xml:space="preserve">Berger, T., Hammerli, K., Gubser, N., Andersson, G., and Caspar, F. (2011). Internet-based treatment of depression: a randomized controlled trial comparing guided with unguided self-help. </w:t>
      </w:r>
      <w:r w:rsidRPr="003B1182">
        <w:t>Cogn Behav Ther</w:t>
      </w:r>
      <w:r w:rsidRPr="003B1182">
        <w:rPr>
          <w:i/>
        </w:rPr>
        <w:t xml:space="preserve"> 40</w:t>
      </w:r>
      <w:r w:rsidRPr="003B1182">
        <w:t>, 251-266.</w:t>
      </w:r>
    </w:p>
    <w:p w14:paraId="0CA4F125" w14:textId="77777777" w:rsidR="005842A6" w:rsidRPr="00622AAD" w:rsidRDefault="005842A6" w:rsidP="005842A6">
      <w:pPr>
        <w:spacing w:after="60"/>
        <w:ind w:left="284" w:hanging="284"/>
        <w:jc w:val="both"/>
      </w:pPr>
      <w:r w:rsidRPr="003B1182">
        <w:t xml:space="preserve">Berger, T., Urech, A., Krieger, T., Stolz, T., Schulz, A., Vincent, A., Moser, C.T., Moritz, S., and Meyer, B. (2017). </w:t>
      </w:r>
      <w:r w:rsidRPr="003B1182">
        <w:rPr>
          <w:lang w:val="en-US"/>
        </w:rPr>
        <w:t xml:space="preserve">Effects of a transdiagnostic unguided Internet intervention ('velibra') for anxiety disorders in primary care: results of a randomized controlled trial. </w:t>
      </w:r>
      <w:r w:rsidRPr="00622AAD">
        <w:t>Psychol Med</w:t>
      </w:r>
      <w:r w:rsidRPr="00622AAD">
        <w:rPr>
          <w:i/>
        </w:rPr>
        <w:t xml:space="preserve"> 47</w:t>
      </w:r>
      <w:r w:rsidRPr="00622AAD">
        <w:t>, 67-80.</w:t>
      </w:r>
    </w:p>
    <w:p w14:paraId="2EC3CD58" w14:textId="77777777" w:rsidR="005842A6" w:rsidRPr="003B1182" w:rsidRDefault="005842A6" w:rsidP="005842A6">
      <w:pPr>
        <w:spacing w:after="60"/>
        <w:ind w:left="284" w:hanging="284"/>
        <w:jc w:val="both"/>
        <w:rPr>
          <w:lang w:val="en-US"/>
        </w:rPr>
      </w:pPr>
      <w:r w:rsidRPr="00F74F5F">
        <w:t xml:space="preserve">Berger, T., Krieger, T., Sude, K., Meyer, B., &amp; Maercker, A. (in press). </w:t>
      </w:r>
      <w:r w:rsidRPr="00071EFA">
        <w:rPr>
          <w:lang w:val="en-US"/>
        </w:rPr>
        <w:t>Evaluating an e-mental health program ("deprexis") as adjunctive treatment tool in psychotherapy for depression: Results of a pragmatic randomized controlled trial. Jn Affective Disorders. doi:10.1016/j.jad.2017.11.021</w:t>
      </w:r>
    </w:p>
    <w:p w14:paraId="28A96596" w14:textId="77777777" w:rsidR="005842A6" w:rsidRPr="003B1182" w:rsidRDefault="005842A6" w:rsidP="005842A6">
      <w:pPr>
        <w:spacing w:after="60"/>
        <w:ind w:left="284" w:hanging="284"/>
        <w:jc w:val="both"/>
        <w:rPr>
          <w:lang w:val="en-US"/>
        </w:rPr>
      </w:pPr>
      <w:r w:rsidRPr="003B1182">
        <w:rPr>
          <w:lang w:val="en-US"/>
        </w:rPr>
        <w:t>Black, D.S., and Slavich, G.M. (2016). Mindfulness meditation and the immune system: a systematic review of randomized controlled trials. Ann N Y Acad Sci</w:t>
      </w:r>
      <w:r w:rsidRPr="003B1182">
        <w:rPr>
          <w:i/>
          <w:lang w:val="en-US"/>
        </w:rPr>
        <w:t xml:space="preserve"> 1373</w:t>
      </w:r>
      <w:r w:rsidRPr="003B1182">
        <w:rPr>
          <w:lang w:val="en-US"/>
        </w:rPr>
        <w:t>, 13-24.</w:t>
      </w:r>
    </w:p>
    <w:p w14:paraId="05AB0350" w14:textId="77777777" w:rsidR="005842A6" w:rsidRPr="003B1182" w:rsidRDefault="005842A6" w:rsidP="005842A6">
      <w:pPr>
        <w:spacing w:after="60"/>
        <w:ind w:left="284" w:hanging="284"/>
        <w:jc w:val="both"/>
        <w:rPr>
          <w:lang w:val="en-US"/>
        </w:rPr>
      </w:pPr>
      <w:r w:rsidRPr="003B1182">
        <w:rPr>
          <w:lang w:val="en-US"/>
        </w:rPr>
        <w:t>Bower, J.E., Crosswell, A.D., Stanton, A.L., Crespi, C.M., Winston, D., Arevalo, J., Ma, J., Cole, S.W., and Ganz, P.A. (2015). Mindfulness meditation for younger breast cancer survivors: a randomized controlled trial. Cancer</w:t>
      </w:r>
      <w:r w:rsidRPr="003B1182">
        <w:rPr>
          <w:i/>
          <w:lang w:val="en-US"/>
        </w:rPr>
        <w:t xml:space="preserve"> 121</w:t>
      </w:r>
      <w:r w:rsidRPr="003B1182">
        <w:rPr>
          <w:lang w:val="en-US"/>
        </w:rPr>
        <w:t>, 1231-1240.</w:t>
      </w:r>
    </w:p>
    <w:p w14:paraId="0CAAC30C" w14:textId="77777777" w:rsidR="005842A6" w:rsidRPr="003B1182" w:rsidRDefault="005842A6" w:rsidP="005842A6">
      <w:pPr>
        <w:spacing w:after="60"/>
        <w:ind w:left="284" w:hanging="284"/>
        <w:jc w:val="both"/>
        <w:rPr>
          <w:lang w:val="en-US"/>
        </w:rPr>
      </w:pPr>
      <w:r w:rsidRPr="003B1182">
        <w:rPr>
          <w:lang w:val="en-US"/>
        </w:rPr>
        <w:t>Bower, J.E., Ganz, P.A., Aziz, N., and Fahey, J.L. (2002). Fatigue and proinflammatory cytokine activity in breast cancer survivors. Psychosom Med</w:t>
      </w:r>
      <w:r w:rsidRPr="003B1182">
        <w:rPr>
          <w:i/>
          <w:lang w:val="en-US"/>
        </w:rPr>
        <w:t xml:space="preserve"> 64</w:t>
      </w:r>
      <w:r w:rsidRPr="003B1182">
        <w:rPr>
          <w:lang w:val="en-US"/>
        </w:rPr>
        <w:t>, 604-611.</w:t>
      </w:r>
    </w:p>
    <w:p w14:paraId="0E095291" w14:textId="77777777" w:rsidR="005842A6" w:rsidRPr="003B1182" w:rsidRDefault="005842A6" w:rsidP="005842A6">
      <w:pPr>
        <w:spacing w:after="60"/>
        <w:ind w:left="284" w:hanging="284"/>
        <w:jc w:val="both"/>
        <w:rPr>
          <w:lang w:val="en-US"/>
        </w:rPr>
      </w:pPr>
      <w:r w:rsidRPr="003B1182">
        <w:rPr>
          <w:lang w:val="en-US"/>
        </w:rPr>
        <w:lastRenderedPageBreak/>
        <w:t>Bower, J.E., Ganz, P.A., Desmond, K.A., Bernaards, C., Rowland, J.H., Meyerowitz, B.E., and Belin, T.R. (2006). Fatigue in long-term breast carcinoma survivors: a longitudinal investigation. Cancer</w:t>
      </w:r>
      <w:r w:rsidRPr="003B1182">
        <w:rPr>
          <w:i/>
          <w:lang w:val="en-US"/>
        </w:rPr>
        <w:t xml:space="preserve"> 106</w:t>
      </w:r>
      <w:r w:rsidRPr="003B1182">
        <w:rPr>
          <w:lang w:val="en-US"/>
        </w:rPr>
        <w:t>, 751-758.</w:t>
      </w:r>
    </w:p>
    <w:p w14:paraId="16B148CA" w14:textId="77777777" w:rsidR="005842A6" w:rsidRPr="003B1182" w:rsidRDefault="005842A6" w:rsidP="005842A6">
      <w:pPr>
        <w:spacing w:after="60"/>
        <w:ind w:left="284" w:hanging="284"/>
        <w:jc w:val="both"/>
      </w:pPr>
      <w:r w:rsidRPr="003B1182">
        <w:rPr>
          <w:lang w:val="en-US"/>
        </w:rPr>
        <w:t xml:space="preserve">Carlson, L.E., Speca, M., Patel, K.D., and Goodey, E. (2003). Mindfulness-based stress reduction in relation to quality of life, mood, symptoms of stress, and immune parameters in breast and prostate cancer outpatients. </w:t>
      </w:r>
      <w:r w:rsidRPr="003B1182">
        <w:t>Psychosom Med</w:t>
      </w:r>
      <w:r w:rsidRPr="003B1182">
        <w:rPr>
          <w:i/>
        </w:rPr>
        <w:t xml:space="preserve"> 65</w:t>
      </w:r>
      <w:r w:rsidRPr="003B1182">
        <w:t>, 571-581.</w:t>
      </w:r>
    </w:p>
    <w:p w14:paraId="2A422522" w14:textId="77777777" w:rsidR="005842A6" w:rsidRPr="003B1182" w:rsidRDefault="005842A6" w:rsidP="005842A6">
      <w:pPr>
        <w:spacing w:after="60"/>
        <w:ind w:left="284" w:hanging="284"/>
        <w:jc w:val="both"/>
        <w:rPr>
          <w:lang w:val="en-US"/>
        </w:rPr>
      </w:pPr>
      <w:r w:rsidRPr="003B1182">
        <w:t xml:space="preserve">Claus, M., Dychus, N., Ebel, M., Damaschke, J., Maydych, V., Wolf, O.T., Kleinsorge, T., and Watzl, C. (2016). </w:t>
      </w:r>
      <w:r w:rsidRPr="003B1182">
        <w:rPr>
          <w:lang w:val="en-US"/>
        </w:rPr>
        <w:t>Measuring the immune system: a comprehensive approach for the analysis of immune functions in humans. Arch Toxicol</w:t>
      </w:r>
      <w:r w:rsidRPr="003B1182">
        <w:rPr>
          <w:i/>
          <w:lang w:val="en-US"/>
        </w:rPr>
        <w:t xml:space="preserve"> 90</w:t>
      </w:r>
      <w:r w:rsidRPr="003B1182">
        <w:rPr>
          <w:lang w:val="en-US"/>
        </w:rPr>
        <w:t>, 2481-2495.</w:t>
      </w:r>
    </w:p>
    <w:p w14:paraId="46974239" w14:textId="77777777" w:rsidR="005842A6" w:rsidRPr="003B1182" w:rsidRDefault="005842A6" w:rsidP="005842A6">
      <w:pPr>
        <w:spacing w:after="60"/>
        <w:ind w:left="284" w:hanging="284"/>
        <w:jc w:val="both"/>
        <w:rPr>
          <w:lang w:val="en-US"/>
        </w:rPr>
      </w:pPr>
      <w:r w:rsidRPr="003B1182">
        <w:rPr>
          <w:lang w:val="en-US"/>
        </w:rPr>
        <w:t>Cohen, J. (1992). A power primer. Psychol Bull</w:t>
      </w:r>
      <w:r w:rsidRPr="003B1182">
        <w:rPr>
          <w:i/>
          <w:lang w:val="en-US"/>
        </w:rPr>
        <w:t xml:space="preserve"> 112</w:t>
      </w:r>
      <w:r w:rsidRPr="003B1182">
        <w:rPr>
          <w:lang w:val="en-US"/>
        </w:rPr>
        <w:t>, 155-159.</w:t>
      </w:r>
    </w:p>
    <w:p w14:paraId="33D45961" w14:textId="77777777" w:rsidR="005842A6" w:rsidRPr="003B1182" w:rsidRDefault="005842A6" w:rsidP="005842A6">
      <w:pPr>
        <w:spacing w:after="60"/>
        <w:ind w:left="284" w:hanging="284"/>
        <w:jc w:val="both"/>
        <w:rPr>
          <w:lang w:val="en-US"/>
        </w:rPr>
      </w:pPr>
      <w:r w:rsidRPr="003B1182">
        <w:rPr>
          <w:lang w:val="en-US"/>
        </w:rPr>
        <w:t>Collado-Hidalgo, A., Bower, J.E., Ganz, P.A., Cole, S.W., and Irwin, M.R. (2006). Inflammatory biomarkers for persistent fatigue in breast cancer survivors. Clin Cancer Res</w:t>
      </w:r>
      <w:r w:rsidRPr="003B1182">
        <w:rPr>
          <w:i/>
          <w:lang w:val="en-US"/>
        </w:rPr>
        <w:t xml:space="preserve"> 12</w:t>
      </w:r>
      <w:r w:rsidRPr="003B1182">
        <w:rPr>
          <w:lang w:val="en-US"/>
        </w:rPr>
        <w:t>, 2759-2766.</w:t>
      </w:r>
    </w:p>
    <w:p w14:paraId="74759B74" w14:textId="77777777" w:rsidR="005842A6" w:rsidRPr="003B1182" w:rsidRDefault="005842A6" w:rsidP="005842A6">
      <w:pPr>
        <w:spacing w:after="60"/>
        <w:ind w:left="284" w:hanging="284"/>
        <w:jc w:val="both"/>
        <w:rPr>
          <w:lang w:val="en-US"/>
        </w:rPr>
      </w:pPr>
      <w:r w:rsidRPr="003B1182">
        <w:rPr>
          <w:lang w:val="en-US"/>
        </w:rPr>
        <w:t>Committee for Human Medicinal Products (CHMP) (2017). Draft guideline on multiplicity issues in clinical trials (London, UK: European Medicines Agency).</w:t>
      </w:r>
    </w:p>
    <w:p w14:paraId="5ED99A57" w14:textId="77777777" w:rsidR="005842A6" w:rsidRPr="003B1182" w:rsidRDefault="005842A6" w:rsidP="005842A6">
      <w:pPr>
        <w:spacing w:after="60"/>
        <w:ind w:left="284" w:hanging="284"/>
        <w:jc w:val="both"/>
        <w:rPr>
          <w:lang w:val="en-US"/>
        </w:rPr>
      </w:pPr>
      <w:r w:rsidRPr="003B1182">
        <w:rPr>
          <w:lang w:val="en-US"/>
        </w:rPr>
        <w:t>Del Grande da Silva, G., Wiener, C.D., Barbosa, L.P., Goncalves Araujo, J.M., Molina, M.L., San Martin, P., Oses, J.P., Jansen, K., Dias de Mattos Souza, L., and Azevedo da Silva, R. (2016). Pro-inflammatory cytokines and psychotherapy in depression: Results from a randomized clinical trial. J Psychiatr Res</w:t>
      </w:r>
      <w:r w:rsidRPr="003B1182">
        <w:rPr>
          <w:i/>
          <w:lang w:val="en-US"/>
        </w:rPr>
        <w:t xml:space="preserve"> 75</w:t>
      </w:r>
      <w:r w:rsidRPr="003B1182">
        <w:rPr>
          <w:lang w:val="en-US"/>
        </w:rPr>
        <w:t>, 57-64.</w:t>
      </w:r>
    </w:p>
    <w:p w14:paraId="5D02D658" w14:textId="77777777" w:rsidR="005842A6" w:rsidRPr="003B1182" w:rsidRDefault="005842A6" w:rsidP="005842A6">
      <w:pPr>
        <w:spacing w:after="60"/>
        <w:ind w:left="284" w:hanging="284"/>
        <w:jc w:val="both"/>
        <w:rPr>
          <w:lang w:val="en-US"/>
        </w:rPr>
      </w:pPr>
      <w:r w:rsidRPr="003B1182">
        <w:rPr>
          <w:lang w:val="en-US"/>
        </w:rPr>
        <w:t>Dowlati, Y., Herrmann, N., Swardfager, W., Liu, H., Sham, L., Reim, E.K., and Lanctot, K.L. (2010). A meta-analysis of cytokines in major depression. Biol Psychiatry</w:t>
      </w:r>
      <w:r w:rsidRPr="003B1182">
        <w:rPr>
          <w:i/>
          <w:lang w:val="en-US"/>
        </w:rPr>
        <w:t xml:space="preserve"> 67</w:t>
      </w:r>
      <w:r w:rsidRPr="003B1182">
        <w:rPr>
          <w:lang w:val="en-US"/>
        </w:rPr>
        <w:t>, 446-457.</w:t>
      </w:r>
    </w:p>
    <w:p w14:paraId="50E5C689" w14:textId="77777777" w:rsidR="005842A6" w:rsidRPr="003B1182" w:rsidRDefault="005842A6" w:rsidP="005842A6">
      <w:pPr>
        <w:spacing w:after="60"/>
        <w:ind w:left="284" w:hanging="284"/>
        <w:jc w:val="both"/>
        <w:rPr>
          <w:lang w:val="en-US"/>
        </w:rPr>
      </w:pPr>
      <w:r w:rsidRPr="003B1182">
        <w:rPr>
          <w:lang w:val="en-US"/>
        </w:rPr>
        <w:t>EMEA (1998). ICH E9 Statistical principles for clinical trials (London, UK: European Medicines Agency).</w:t>
      </w:r>
    </w:p>
    <w:p w14:paraId="19FE4412" w14:textId="77777777" w:rsidR="005842A6" w:rsidRPr="003B1182" w:rsidRDefault="005842A6" w:rsidP="005842A6">
      <w:pPr>
        <w:spacing w:after="60"/>
        <w:ind w:left="284" w:hanging="284"/>
        <w:jc w:val="both"/>
        <w:rPr>
          <w:lang w:val="en-US"/>
        </w:rPr>
      </w:pPr>
      <w:r w:rsidRPr="00890C33">
        <w:t xml:space="preserve">Fischer, A., Schroder, J., Vettorazzi, E., Wolf, O.T., Pottgen, J., Lau, S., Heesen, C., Moritz, S., and Gold, S.M. (2015). </w:t>
      </w:r>
      <w:r w:rsidRPr="003B1182">
        <w:rPr>
          <w:lang w:val="en-US"/>
        </w:rPr>
        <w:t>An online programme to reduce depression in patients with multiple sclerosis: a randomised controlled trial. Lancet Psychiatry</w:t>
      </w:r>
      <w:r w:rsidRPr="003B1182">
        <w:rPr>
          <w:i/>
          <w:lang w:val="en-US"/>
        </w:rPr>
        <w:t xml:space="preserve"> 2</w:t>
      </w:r>
      <w:r w:rsidRPr="003B1182">
        <w:rPr>
          <w:lang w:val="en-US"/>
        </w:rPr>
        <w:t>, 217-223.</w:t>
      </w:r>
    </w:p>
    <w:p w14:paraId="4A863942" w14:textId="77777777" w:rsidR="005842A6" w:rsidRPr="003B1182" w:rsidRDefault="005842A6" w:rsidP="005842A6">
      <w:pPr>
        <w:spacing w:after="60"/>
        <w:ind w:left="284" w:hanging="284"/>
        <w:jc w:val="both"/>
        <w:rPr>
          <w:lang w:val="en-US"/>
        </w:rPr>
      </w:pPr>
      <w:r w:rsidRPr="003B1182">
        <w:rPr>
          <w:lang w:val="en-US"/>
        </w:rPr>
        <w:t>Gupta, S.K. (2011). Intention-to-treat concept: A review. Perspect Clin Res</w:t>
      </w:r>
      <w:r w:rsidRPr="003B1182">
        <w:rPr>
          <w:i/>
          <w:lang w:val="en-US"/>
        </w:rPr>
        <w:t xml:space="preserve"> 2</w:t>
      </w:r>
      <w:r w:rsidRPr="003B1182">
        <w:rPr>
          <w:lang w:val="en-US"/>
        </w:rPr>
        <w:t>, 109-112.</w:t>
      </w:r>
    </w:p>
    <w:p w14:paraId="1A4F8733" w14:textId="77777777" w:rsidR="005842A6" w:rsidRPr="003B1182" w:rsidRDefault="005842A6" w:rsidP="005842A6">
      <w:pPr>
        <w:spacing w:after="60"/>
        <w:ind w:left="284" w:hanging="284"/>
        <w:jc w:val="both"/>
        <w:rPr>
          <w:lang w:val="en-US"/>
        </w:rPr>
      </w:pPr>
      <w:r w:rsidRPr="003B1182">
        <w:rPr>
          <w:lang w:val="en-US"/>
        </w:rPr>
        <w:t>Hannestad, J., DellaGioia, N., and Bloch, M. (2011). The effect of antidepressant medication treatment on serum levels of inflammatory cytokines: a meta-analysis. Neuropsychopharmacology</w:t>
      </w:r>
      <w:r w:rsidRPr="003B1182">
        <w:rPr>
          <w:i/>
          <w:lang w:val="en-US"/>
        </w:rPr>
        <w:t xml:space="preserve"> 36</w:t>
      </w:r>
      <w:r w:rsidRPr="003B1182">
        <w:rPr>
          <w:lang w:val="en-US"/>
        </w:rPr>
        <w:t>, 2452-2459.</w:t>
      </w:r>
    </w:p>
    <w:p w14:paraId="78026A6B" w14:textId="77777777" w:rsidR="005842A6" w:rsidRPr="003B1182" w:rsidRDefault="005842A6" w:rsidP="005842A6">
      <w:pPr>
        <w:spacing w:after="60"/>
        <w:ind w:left="284" w:hanging="284"/>
        <w:jc w:val="both"/>
        <w:rPr>
          <w:lang w:val="en-US"/>
        </w:rPr>
      </w:pPr>
      <w:r w:rsidRPr="003B1182">
        <w:rPr>
          <w:lang w:val="en-US"/>
        </w:rPr>
        <w:t>Hjerl, K., Andersen, E.W., Keiding, N., Mouridsen, H.T., Mortensen, P.B., and Jorgensen, T. (2003). Depression as a prognostic factor for breast cancer mortality. Psychosomatics</w:t>
      </w:r>
      <w:r w:rsidRPr="003B1182">
        <w:rPr>
          <w:i/>
          <w:lang w:val="en-US"/>
        </w:rPr>
        <w:t xml:space="preserve"> 44</w:t>
      </w:r>
      <w:r w:rsidRPr="003B1182">
        <w:rPr>
          <w:lang w:val="en-US"/>
        </w:rPr>
        <w:t>, 24-30.</w:t>
      </w:r>
    </w:p>
    <w:p w14:paraId="0FB9823C" w14:textId="77777777" w:rsidR="005842A6" w:rsidRPr="003B1182" w:rsidRDefault="005842A6" w:rsidP="005842A6">
      <w:pPr>
        <w:spacing w:after="60"/>
        <w:ind w:left="284" w:hanging="284"/>
        <w:jc w:val="both"/>
        <w:rPr>
          <w:lang w:val="en-US"/>
        </w:rPr>
      </w:pPr>
      <w:r w:rsidRPr="003B1182">
        <w:rPr>
          <w:lang w:val="en-US"/>
        </w:rPr>
        <w:t>Karyotaki, E., Riper, H., Twisk, J., Hoogendoorn, A., Kleiboer, A., Mira, A., Mackinnon, A., Meyer, B., Botella, C., Littlewood, E.</w:t>
      </w:r>
      <w:r w:rsidRPr="003B1182">
        <w:rPr>
          <w:i/>
          <w:lang w:val="en-US"/>
        </w:rPr>
        <w:t>, et al.</w:t>
      </w:r>
      <w:r w:rsidRPr="003B1182">
        <w:rPr>
          <w:lang w:val="en-US"/>
        </w:rPr>
        <w:t xml:space="preserve"> (2017). Efficacy of Self-guided Internet-Based Cognitive Behavioral Therapy in the Treatment of Depressive Symptoms: A Meta-analysis of Individual Participant Data. JAMA Psychiatry</w:t>
      </w:r>
      <w:r w:rsidRPr="003B1182">
        <w:rPr>
          <w:i/>
          <w:lang w:val="en-US"/>
        </w:rPr>
        <w:t xml:space="preserve"> 74</w:t>
      </w:r>
      <w:r w:rsidRPr="003B1182">
        <w:rPr>
          <w:lang w:val="en-US"/>
        </w:rPr>
        <w:t>, 351-359.</w:t>
      </w:r>
    </w:p>
    <w:p w14:paraId="5AC5F8E9" w14:textId="77777777" w:rsidR="005842A6" w:rsidRPr="003B1182" w:rsidRDefault="005842A6" w:rsidP="005842A6">
      <w:pPr>
        <w:spacing w:after="60"/>
        <w:ind w:left="284" w:hanging="284"/>
        <w:jc w:val="both"/>
      </w:pPr>
      <w:r w:rsidRPr="003B1182">
        <w:rPr>
          <w:lang w:val="en-US"/>
        </w:rPr>
        <w:t xml:space="preserve">Kiecolt-Glaser, J.K., Bennett, J.M., Andridge, R., Peng, J., Shapiro, C.L., Malarkey, W.B., Emery, C.F., Layman, R., Mrozek, E.E., and Glaser, R. (2014). Yoga's impact on inflammation, mood, and fatigue in breast cancer survivors: a randomized controlled trial. </w:t>
      </w:r>
      <w:r w:rsidRPr="003B1182">
        <w:t>J Clin Oncol</w:t>
      </w:r>
      <w:r w:rsidRPr="003B1182">
        <w:rPr>
          <w:i/>
        </w:rPr>
        <w:t xml:space="preserve"> 32</w:t>
      </w:r>
      <w:r w:rsidRPr="003B1182">
        <w:t>, 1040-1049.</w:t>
      </w:r>
    </w:p>
    <w:p w14:paraId="77EAD690" w14:textId="77777777" w:rsidR="005842A6" w:rsidRPr="003B1182" w:rsidRDefault="005842A6" w:rsidP="005842A6">
      <w:pPr>
        <w:spacing w:after="60"/>
        <w:ind w:left="284" w:hanging="284"/>
        <w:jc w:val="both"/>
      </w:pPr>
      <w:r w:rsidRPr="003B1182">
        <w:t>Klein, J.P., Berger, T., Schroder, J., Spath, C., Meyer, B., Caspar, F., Lutz, W., Arndt, A., Greiner, W., Grafe, V.</w:t>
      </w:r>
      <w:r w:rsidRPr="003B1182">
        <w:rPr>
          <w:i/>
        </w:rPr>
        <w:t>, et al.</w:t>
      </w:r>
      <w:r w:rsidRPr="003B1182">
        <w:t xml:space="preserve"> </w:t>
      </w:r>
      <w:r w:rsidRPr="003B1182">
        <w:rPr>
          <w:lang w:val="en-US"/>
        </w:rPr>
        <w:t xml:space="preserve">(2016). Effects of a Psychological Internet Intervention in the Treatment of Mild to Moderate Depressive Symptoms: Results of the EVIDENT Study, a Randomized Controlled Trial. </w:t>
      </w:r>
      <w:r w:rsidRPr="003B1182">
        <w:t>Psychother Psychosom</w:t>
      </w:r>
      <w:r w:rsidRPr="003B1182">
        <w:rPr>
          <w:i/>
        </w:rPr>
        <w:t xml:space="preserve"> 85</w:t>
      </w:r>
      <w:r w:rsidRPr="003B1182">
        <w:t>, 218-228.</w:t>
      </w:r>
    </w:p>
    <w:p w14:paraId="07363CF0" w14:textId="77777777" w:rsidR="005842A6" w:rsidRPr="003B1182" w:rsidRDefault="005842A6" w:rsidP="005842A6">
      <w:pPr>
        <w:spacing w:after="60"/>
        <w:ind w:left="284" w:hanging="284"/>
        <w:jc w:val="both"/>
        <w:rPr>
          <w:lang w:val="en-US"/>
        </w:rPr>
      </w:pPr>
      <w:r w:rsidRPr="003B1182">
        <w:t>Klein, J.P., Berger, T., Schroder, J., Spath, C., Meyer, B., Caspar, F., Lutz, W., Greiner, W., Hautzinger, M., Rose, M.</w:t>
      </w:r>
      <w:r w:rsidRPr="003B1182">
        <w:rPr>
          <w:i/>
        </w:rPr>
        <w:t>, et al.</w:t>
      </w:r>
      <w:r w:rsidRPr="003B1182">
        <w:t xml:space="preserve"> </w:t>
      </w:r>
      <w:r w:rsidRPr="003B1182">
        <w:rPr>
          <w:lang w:val="en-US"/>
        </w:rPr>
        <w:t xml:space="preserve">(2013). The EVIDENT-trial: protocol and rationale of a </w:t>
      </w:r>
      <w:r w:rsidRPr="003B1182">
        <w:rPr>
          <w:lang w:val="en-US"/>
        </w:rPr>
        <w:lastRenderedPageBreak/>
        <w:t>multicenter randomized controlled trial testing the effectiveness of an online-based psychological intervention. BMC Psychiatry</w:t>
      </w:r>
      <w:r w:rsidRPr="003B1182">
        <w:rPr>
          <w:i/>
          <w:lang w:val="en-US"/>
        </w:rPr>
        <w:t xml:space="preserve"> 13</w:t>
      </w:r>
      <w:r w:rsidRPr="003B1182">
        <w:rPr>
          <w:lang w:val="en-US"/>
        </w:rPr>
        <w:t>, 239.</w:t>
      </w:r>
    </w:p>
    <w:p w14:paraId="46CC88F2" w14:textId="77777777" w:rsidR="005842A6" w:rsidRPr="003B1182" w:rsidRDefault="005842A6" w:rsidP="005842A6">
      <w:pPr>
        <w:spacing w:after="60"/>
        <w:ind w:left="284" w:hanging="284"/>
        <w:jc w:val="both"/>
      </w:pPr>
      <w:r w:rsidRPr="003B1182">
        <w:rPr>
          <w:lang w:val="en-US"/>
        </w:rPr>
        <w:t xml:space="preserve">Kohler, O., Benros, M.E., Nordentoft, M., Farkouh, M.E., Iyengar, R.L., Mors, O., and Krogh, J. (2014). Effect of anti-inflammatory treatment on depression, depressive symptoms, and adverse effects: a systematic review and meta-analysis of randomized clinical trials. </w:t>
      </w:r>
      <w:r w:rsidRPr="003B1182">
        <w:t>JAMA Psychiatry</w:t>
      </w:r>
      <w:r w:rsidRPr="003B1182">
        <w:rPr>
          <w:i/>
        </w:rPr>
        <w:t xml:space="preserve"> 71</w:t>
      </w:r>
      <w:r w:rsidRPr="003B1182">
        <w:t>, 1381-1391.</w:t>
      </w:r>
    </w:p>
    <w:p w14:paraId="2FAE89E0" w14:textId="77777777" w:rsidR="005842A6" w:rsidRPr="003B1182" w:rsidRDefault="005842A6" w:rsidP="005842A6">
      <w:pPr>
        <w:spacing w:after="60"/>
        <w:ind w:left="284" w:hanging="284"/>
        <w:jc w:val="both"/>
      </w:pPr>
      <w:r w:rsidRPr="003B1182">
        <w:t>Kreienberg, R., Albert, U., Follmann, M., Kopp, I., Kühn, T., and Wöckel, A. (2013). Interdisziplinäre S3-Leitlinie für die Diagnostik, Therapie und Nachsorge des Mammakarzinoms. Senologie-Zeitschrift für Mammadiagnostik und-therapie</w:t>
      </w:r>
      <w:r w:rsidRPr="003B1182">
        <w:rPr>
          <w:i/>
        </w:rPr>
        <w:t xml:space="preserve"> 10</w:t>
      </w:r>
      <w:r w:rsidRPr="003B1182">
        <w:t>, 164-192.</w:t>
      </w:r>
    </w:p>
    <w:p w14:paraId="55EC27AC" w14:textId="77777777" w:rsidR="005842A6" w:rsidRPr="003B1182" w:rsidRDefault="005842A6" w:rsidP="005842A6">
      <w:pPr>
        <w:spacing w:after="60"/>
        <w:ind w:left="284" w:hanging="284"/>
        <w:jc w:val="both"/>
      </w:pPr>
      <w:r w:rsidRPr="003B1182">
        <w:t>Kuemmel, S., and Schmidt, M. (2016). AGO Guidelines Breast Version 2016.1D: Komplementäre Therapien Hormontherapie „Survivorship“ (Rezidiv-Prävention).</w:t>
      </w:r>
      <w:r w:rsidRPr="00AF0CC8">
        <w:t xml:space="preserve"> https://wwwago-onlinede/fileadmin/downloads/leitlinien/mamma/Maerz2016/de/2016D%2024_Komplementaere%20Therapie.pdf</w:t>
      </w:r>
      <w:r w:rsidRPr="003B1182">
        <w:t xml:space="preserve"> [Stand: 18052017].</w:t>
      </w:r>
    </w:p>
    <w:p w14:paraId="5FBACE65" w14:textId="77777777" w:rsidR="005842A6" w:rsidRPr="003B1182" w:rsidRDefault="005842A6" w:rsidP="005842A6">
      <w:pPr>
        <w:spacing w:after="60"/>
        <w:ind w:left="284" w:hanging="284"/>
        <w:jc w:val="both"/>
        <w:rPr>
          <w:lang w:val="en-US"/>
        </w:rPr>
      </w:pPr>
      <w:r w:rsidRPr="00AF0CC8">
        <w:rPr>
          <w:lang w:val="en-US"/>
        </w:rPr>
        <w:t xml:space="preserve">Ladwig, I., Rief, W., and Nestoriuc, Y. (2014). </w:t>
      </w:r>
      <w:r w:rsidRPr="003B1182">
        <w:t xml:space="preserve">Welche Risiken und Nebenwirkungen hat Psychotherapie? - Entwicklung des Inventars zur Erfassung Negativer Effekte von Psychotherapie (INEP). </w:t>
      </w:r>
      <w:r w:rsidRPr="003B1182">
        <w:rPr>
          <w:lang w:val="en-US"/>
        </w:rPr>
        <w:t>Verhaltenstherapie</w:t>
      </w:r>
      <w:r w:rsidRPr="003B1182">
        <w:rPr>
          <w:i/>
          <w:lang w:val="en-US"/>
        </w:rPr>
        <w:t xml:space="preserve"> 24</w:t>
      </w:r>
      <w:r w:rsidRPr="003B1182">
        <w:rPr>
          <w:lang w:val="en-US"/>
        </w:rPr>
        <w:t>, 252-263.</w:t>
      </w:r>
    </w:p>
    <w:p w14:paraId="1C8CDB86" w14:textId="77777777" w:rsidR="005842A6" w:rsidRPr="003B1182" w:rsidRDefault="005842A6" w:rsidP="005842A6">
      <w:pPr>
        <w:spacing w:after="60"/>
        <w:ind w:left="284" w:hanging="284"/>
        <w:jc w:val="both"/>
        <w:rPr>
          <w:lang w:val="en-US"/>
        </w:rPr>
      </w:pPr>
      <w:r w:rsidRPr="003B1182">
        <w:rPr>
          <w:lang w:val="en-US"/>
        </w:rPr>
        <w:t>Leonard, B.E. (2017). Inflammation and depression: a causal or coincidental link to the pathophysiology? Acta Neuropsychiatr, 1-16.</w:t>
      </w:r>
    </w:p>
    <w:p w14:paraId="62CE6D8F" w14:textId="77777777" w:rsidR="005842A6" w:rsidRPr="003B1182" w:rsidRDefault="005842A6" w:rsidP="005842A6">
      <w:pPr>
        <w:spacing w:after="60"/>
        <w:ind w:left="284" w:hanging="284"/>
        <w:jc w:val="both"/>
        <w:rPr>
          <w:lang w:val="en-US"/>
        </w:rPr>
      </w:pPr>
      <w:r w:rsidRPr="003B1182">
        <w:rPr>
          <w:lang w:val="en-US"/>
        </w:rPr>
        <w:t>Littell, R.C., Milliken, G.A., Stroup, W.W., Wolfinger, R.D., and Schabenberger, O. (2006). SAS® System for Mixed Models, Second Edition (Cary, NC: SAS Institute Inc.).</w:t>
      </w:r>
    </w:p>
    <w:p w14:paraId="244DE489" w14:textId="77777777" w:rsidR="005842A6" w:rsidRPr="003B1182" w:rsidRDefault="005842A6" w:rsidP="005842A6">
      <w:pPr>
        <w:spacing w:after="60"/>
        <w:ind w:left="284" w:hanging="284"/>
        <w:jc w:val="both"/>
        <w:rPr>
          <w:lang w:val="en-US"/>
        </w:rPr>
      </w:pPr>
      <w:r w:rsidRPr="003B1182">
        <w:rPr>
          <w:lang w:val="en-US"/>
        </w:rPr>
        <w:t>Louati, K., and Berenbaum, F. (2015). Fatigue in chronic inflammation - a link to pain pathways. Arthritis Res Ther</w:t>
      </w:r>
      <w:r w:rsidRPr="003B1182">
        <w:rPr>
          <w:i/>
          <w:lang w:val="en-US"/>
        </w:rPr>
        <w:t xml:space="preserve"> 17</w:t>
      </w:r>
      <w:r w:rsidRPr="003B1182">
        <w:rPr>
          <w:lang w:val="en-US"/>
        </w:rPr>
        <w:t>, 254.</w:t>
      </w:r>
    </w:p>
    <w:p w14:paraId="5B453096" w14:textId="77777777" w:rsidR="005842A6" w:rsidRPr="003B1182" w:rsidRDefault="005842A6" w:rsidP="005842A6">
      <w:pPr>
        <w:spacing w:after="60"/>
        <w:ind w:left="284" w:hanging="284"/>
        <w:jc w:val="both"/>
        <w:rPr>
          <w:lang w:val="en-US"/>
        </w:rPr>
      </w:pPr>
      <w:r w:rsidRPr="003B1182">
        <w:rPr>
          <w:lang w:val="en-US"/>
        </w:rPr>
        <w:t>Maass, S.W., Roorda, C., Berendsen, A.J., Verhaak, P.F., and de Bock, G.H. (2015). The prevalence of long-term symptoms of depression and anxiety after breast cancer treatment: A systematic review. Maturitas</w:t>
      </w:r>
      <w:r w:rsidRPr="003B1182">
        <w:rPr>
          <w:i/>
          <w:lang w:val="en-US"/>
        </w:rPr>
        <w:t xml:space="preserve"> 82</w:t>
      </w:r>
      <w:r w:rsidRPr="003B1182">
        <w:rPr>
          <w:lang w:val="en-US"/>
        </w:rPr>
        <w:t>, 100-108.</w:t>
      </w:r>
    </w:p>
    <w:p w14:paraId="0865DC03" w14:textId="77777777" w:rsidR="005842A6" w:rsidRPr="003B1182" w:rsidRDefault="005842A6" w:rsidP="005842A6">
      <w:pPr>
        <w:spacing w:after="60"/>
        <w:ind w:left="284" w:hanging="284"/>
        <w:jc w:val="both"/>
        <w:rPr>
          <w:lang w:val="en-US"/>
        </w:rPr>
      </w:pPr>
      <w:r w:rsidRPr="003B1182">
        <w:rPr>
          <w:lang w:val="en-US"/>
        </w:rPr>
        <w:t>McGregor, B.A., and Antoni, M.H. (2009). Psychological intervention and health outcomes among women treated for breast cancer: a review of stress pathways and biological mediators. Brain Behav Immun</w:t>
      </w:r>
      <w:r w:rsidRPr="003B1182">
        <w:rPr>
          <w:i/>
          <w:lang w:val="en-US"/>
        </w:rPr>
        <w:t xml:space="preserve"> 23</w:t>
      </w:r>
      <w:r w:rsidRPr="003B1182">
        <w:rPr>
          <w:lang w:val="en-US"/>
        </w:rPr>
        <w:t>, 159-166.</w:t>
      </w:r>
    </w:p>
    <w:p w14:paraId="46B619AF" w14:textId="77777777" w:rsidR="005842A6" w:rsidRPr="003B1182" w:rsidRDefault="005842A6" w:rsidP="005842A6">
      <w:pPr>
        <w:spacing w:after="60"/>
        <w:ind w:left="284" w:hanging="284"/>
        <w:jc w:val="both"/>
      </w:pPr>
      <w:r w:rsidRPr="003B1182">
        <w:rPr>
          <w:lang w:val="en-US"/>
        </w:rPr>
        <w:t xml:space="preserve">Meyer, B., Berger, T., Caspar, F., Beevers, C.G., Andersson, G., and Weiss, M. (2009). Effectiveness of a novel integrative online treatment for depression (Deprexis): randomized controlled trial. </w:t>
      </w:r>
      <w:r w:rsidRPr="003B1182">
        <w:t>J Med Internet Res</w:t>
      </w:r>
      <w:r w:rsidRPr="003B1182">
        <w:rPr>
          <w:i/>
        </w:rPr>
        <w:t xml:space="preserve"> 11</w:t>
      </w:r>
      <w:r w:rsidRPr="003B1182">
        <w:t>, e15.</w:t>
      </w:r>
    </w:p>
    <w:p w14:paraId="53042A10" w14:textId="77777777" w:rsidR="005842A6" w:rsidRPr="00622AAD" w:rsidRDefault="005842A6" w:rsidP="005842A6">
      <w:pPr>
        <w:spacing w:after="60"/>
        <w:ind w:left="284" w:hanging="284"/>
        <w:jc w:val="both"/>
      </w:pPr>
      <w:r w:rsidRPr="003B1182">
        <w:t>Meyer, B., Bierbrodt, J., Schröder, J., Berger, T., Beevers, C.G., Weiss, M., Jacob, G., Späth, C., Andersson, G., Lutz, W.</w:t>
      </w:r>
      <w:r w:rsidRPr="003B1182">
        <w:rPr>
          <w:i/>
        </w:rPr>
        <w:t>, et al.</w:t>
      </w:r>
      <w:r w:rsidRPr="003B1182">
        <w:t xml:space="preserve"> </w:t>
      </w:r>
      <w:r w:rsidRPr="003B1182">
        <w:rPr>
          <w:lang w:val="en-US"/>
        </w:rPr>
        <w:t xml:space="preserve">(2015). Effects of an Internet intervention (Deprexis) on severe depression symptoms: Randomized controlled trial. </w:t>
      </w:r>
      <w:r w:rsidRPr="00622AAD">
        <w:t>Internet Interventions</w:t>
      </w:r>
      <w:r w:rsidRPr="00622AAD">
        <w:rPr>
          <w:i/>
        </w:rPr>
        <w:t xml:space="preserve"> 2</w:t>
      </w:r>
      <w:r w:rsidRPr="00622AAD">
        <w:t>, 48-59.</w:t>
      </w:r>
    </w:p>
    <w:p w14:paraId="61CE7955" w14:textId="77777777" w:rsidR="005842A6" w:rsidRPr="003B1182" w:rsidRDefault="005842A6" w:rsidP="005842A6">
      <w:pPr>
        <w:spacing w:after="60"/>
        <w:ind w:left="284" w:hanging="284"/>
        <w:jc w:val="both"/>
        <w:rPr>
          <w:lang w:val="en-US"/>
        </w:rPr>
      </w:pPr>
      <w:r w:rsidRPr="00F74F5F">
        <w:t xml:space="preserve">Meyer, B., Weiss, M., Holtkamp, M., Arnold, S., Brückner, K., Schröder, J., . . . </w:t>
      </w:r>
      <w:r w:rsidRPr="00A067D2">
        <w:rPr>
          <w:lang w:val="en-US"/>
        </w:rPr>
        <w:t xml:space="preserve">Nestoriuc, Y. (2017). Protocol for the ENCODE trial: evaluating a novel online depression intervention </w:t>
      </w:r>
      <w:r>
        <w:rPr>
          <w:lang w:val="en-US"/>
        </w:rPr>
        <w:t>for persons with epilepsy. BMC Psychiatry</w:t>
      </w:r>
      <w:r w:rsidRPr="00A067D2">
        <w:rPr>
          <w:lang w:val="en-US"/>
        </w:rPr>
        <w:t xml:space="preserve"> </w:t>
      </w:r>
      <w:r w:rsidRPr="00F74F5F">
        <w:rPr>
          <w:i/>
          <w:lang w:val="en-US"/>
        </w:rPr>
        <w:t xml:space="preserve">17(1), </w:t>
      </w:r>
      <w:r w:rsidRPr="00A067D2">
        <w:rPr>
          <w:lang w:val="en-US"/>
        </w:rPr>
        <w:t>55.</w:t>
      </w:r>
    </w:p>
    <w:p w14:paraId="4911A3B2" w14:textId="77777777" w:rsidR="005842A6" w:rsidRPr="003B1182" w:rsidRDefault="005842A6" w:rsidP="005842A6">
      <w:pPr>
        <w:spacing w:after="60"/>
        <w:ind w:left="284" w:hanging="284"/>
        <w:jc w:val="both"/>
        <w:rPr>
          <w:lang w:val="en-US"/>
        </w:rPr>
      </w:pPr>
      <w:r w:rsidRPr="003B1182">
        <w:rPr>
          <w:lang w:val="en-US"/>
        </w:rPr>
        <w:t>Moreira, F.P., Cardoso Tde, A., Mondin, T.C., Souza, L.D., Silva, R., Jansen, K., Oses, J.P., and Wiener, C.D. (2015). The effect of proinflammatory cytokines in Cognitive Behavioral Therapy. J Neuroimmunol</w:t>
      </w:r>
      <w:r w:rsidRPr="003B1182">
        <w:rPr>
          <w:i/>
          <w:lang w:val="en-US"/>
        </w:rPr>
        <w:t xml:space="preserve"> 285</w:t>
      </w:r>
      <w:r w:rsidRPr="003B1182">
        <w:rPr>
          <w:lang w:val="en-US"/>
        </w:rPr>
        <w:t>, 143-146.</w:t>
      </w:r>
    </w:p>
    <w:p w14:paraId="44C1BA22" w14:textId="77777777" w:rsidR="005842A6" w:rsidRPr="003B1182" w:rsidRDefault="005842A6" w:rsidP="005842A6">
      <w:pPr>
        <w:spacing w:after="60"/>
        <w:ind w:left="284" w:hanging="284"/>
        <w:jc w:val="both"/>
        <w:rPr>
          <w:lang w:val="en-US"/>
        </w:rPr>
      </w:pPr>
      <w:r w:rsidRPr="003B1182">
        <w:t xml:space="preserve">Moritz, S., Schilling, L., Hauschildt, M., Schroder, J., and Treszl, A. (2012). </w:t>
      </w:r>
      <w:r w:rsidRPr="003B1182">
        <w:rPr>
          <w:lang w:val="en-US"/>
        </w:rPr>
        <w:t>A randomized controlled trial of internet-based therapy in depression. Behav Res Ther</w:t>
      </w:r>
      <w:r w:rsidRPr="003B1182">
        <w:rPr>
          <w:i/>
          <w:lang w:val="en-US"/>
        </w:rPr>
        <w:t xml:space="preserve"> 50</w:t>
      </w:r>
      <w:r w:rsidRPr="003B1182">
        <w:rPr>
          <w:lang w:val="en-US"/>
        </w:rPr>
        <w:t>, 513-521.</w:t>
      </w:r>
    </w:p>
    <w:p w14:paraId="570E755B" w14:textId="77777777" w:rsidR="005842A6" w:rsidRPr="003B1182" w:rsidRDefault="005842A6" w:rsidP="005842A6">
      <w:pPr>
        <w:spacing w:after="60"/>
        <w:ind w:left="284" w:hanging="284"/>
        <w:jc w:val="both"/>
        <w:rPr>
          <w:lang w:val="en-US"/>
        </w:rPr>
      </w:pPr>
      <w:r w:rsidRPr="003B1182">
        <w:rPr>
          <w:lang w:val="en-US"/>
        </w:rPr>
        <w:t>Pierce, B.L., Ballard-Barbash, R., Bernstein, L., Baumgartner, R.N., Neuhouser, M.L., Wener, M.H., Baumgartner, K.B., Gilliland, F.D., Sorensen, B.E., McTiernan, A.</w:t>
      </w:r>
      <w:r w:rsidRPr="003B1182">
        <w:rPr>
          <w:i/>
          <w:lang w:val="en-US"/>
        </w:rPr>
        <w:t>, et al.</w:t>
      </w:r>
      <w:r w:rsidRPr="003B1182">
        <w:rPr>
          <w:lang w:val="en-US"/>
        </w:rPr>
        <w:t xml:space="preserve"> (2009). </w:t>
      </w:r>
      <w:r w:rsidRPr="003B1182">
        <w:rPr>
          <w:lang w:val="en-US"/>
        </w:rPr>
        <w:lastRenderedPageBreak/>
        <w:t>Elevated biomarkers of inflammation are associated with reduced survival among breast cancer patients. J Clin Oncol</w:t>
      </w:r>
      <w:r w:rsidRPr="003B1182">
        <w:rPr>
          <w:i/>
          <w:lang w:val="en-US"/>
        </w:rPr>
        <w:t xml:space="preserve"> 27</w:t>
      </w:r>
      <w:r w:rsidRPr="003B1182">
        <w:rPr>
          <w:lang w:val="en-US"/>
        </w:rPr>
        <w:t>, 3437-3444.</w:t>
      </w:r>
    </w:p>
    <w:p w14:paraId="60B8F714" w14:textId="77777777" w:rsidR="005842A6" w:rsidRPr="003B1182" w:rsidRDefault="005842A6" w:rsidP="005842A6">
      <w:pPr>
        <w:spacing w:after="60"/>
        <w:ind w:left="284" w:hanging="284"/>
        <w:jc w:val="both"/>
        <w:rPr>
          <w:lang w:val="en-US"/>
        </w:rPr>
      </w:pPr>
      <w:r w:rsidRPr="003B1182">
        <w:rPr>
          <w:lang w:val="en-US"/>
        </w:rPr>
        <w:t>Porter, K.E. (2016). Statistical Power in Evaluations that Investigate Effects on Multiple Outcomes: A Guide for Researchers (New York, USA: MDRC).</w:t>
      </w:r>
    </w:p>
    <w:p w14:paraId="32EB9DFF" w14:textId="77777777" w:rsidR="005842A6" w:rsidRPr="005E6ECA" w:rsidRDefault="005842A6" w:rsidP="005842A6">
      <w:pPr>
        <w:spacing w:after="60"/>
        <w:ind w:left="284" w:hanging="284"/>
        <w:jc w:val="both"/>
      </w:pPr>
      <w:r w:rsidRPr="003B1182">
        <w:rPr>
          <w:lang w:val="en-US"/>
        </w:rPr>
        <w:t xml:space="preserve">Raison, C.L., Rutherford, R.E., Woolwine, B.J., Shuo, C., Schettler, P., Drake, D.F., Haroon, E., and Miller, A.H. (2013). A randomized controlled trial of the tumor necrosis factor antagonist infliximab for treatment-resistant depression: the role of baseline inflammatory biomarkers. </w:t>
      </w:r>
      <w:r w:rsidRPr="005E6ECA">
        <w:t>JAMA Psychiatry</w:t>
      </w:r>
      <w:r w:rsidRPr="005E6ECA">
        <w:rPr>
          <w:i/>
        </w:rPr>
        <w:t xml:space="preserve"> 70</w:t>
      </w:r>
      <w:r w:rsidRPr="005E6ECA">
        <w:t>, 31-41.</w:t>
      </w:r>
    </w:p>
    <w:p w14:paraId="1419106A" w14:textId="77777777" w:rsidR="005842A6" w:rsidRPr="003B1182" w:rsidRDefault="005842A6" w:rsidP="005842A6">
      <w:pPr>
        <w:spacing w:after="60"/>
        <w:ind w:left="284" w:hanging="284"/>
        <w:jc w:val="both"/>
        <w:rPr>
          <w:lang w:val="en-US"/>
        </w:rPr>
      </w:pPr>
      <w:r w:rsidRPr="003B1182">
        <w:t xml:space="preserve">Schroder, J., Bruckner, K., Fischer, A., Lindenau, M., Kother, U., Vettorazzi, E., and Moritz, S. (2014). </w:t>
      </w:r>
      <w:r w:rsidRPr="003B1182">
        <w:rPr>
          <w:lang w:val="en-US"/>
        </w:rPr>
        <w:t>Efficacy of a psychological online intervention for depression in people with epilepsy: a randomized controlled trial. Epilepsia</w:t>
      </w:r>
      <w:r w:rsidRPr="003B1182">
        <w:rPr>
          <w:i/>
          <w:lang w:val="en-US"/>
        </w:rPr>
        <w:t xml:space="preserve"> 55</w:t>
      </w:r>
      <w:r w:rsidRPr="003B1182">
        <w:rPr>
          <w:lang w:val="en-US"/>
        </w:rPr>
        <w:t>, 2069-2076.</w:t>
      </w:r>
    </w:p>
    <w:p w14:paraId="20975EA5" w14:textId="77777777" w:rsidR="005842A6" w:rsidRPr="003B1182" w:rsidRDefault="005842A6" w:rsidP="005842A6">
      <w:pPr>
        <w:spacing w:after="60"/>
        <w:ind w:left="284" w:hanging="284"/>
        <w:jc w:val="both"/>
        <w:rPr>
          <w:lang w:val="en-US"/>
        </w:rPr>
      </w:pPr>
      <w:r w:rsidRPr="003B1182">
        <w:rPr>
          <w:lang w:val="en-US"/>
        </w:rPr>
        <w:t>Sheehan, D.V., Lecrubier, Y., Sheehan, K.H., Amorim, P., Janavs, J., Weiller, E., Hergueta, T., Baker, R., and Dunbar, G.C. (1998). The Mini-International Neuropsychiatric Interview (M.I.N.I.): the development and validation of a structured diagnostic psychiatric interview for DSM-IV and ICD-10. J Clin Psychiatry</w:t>
      </w:r>
      <w:r w:rsidRPr="003B1182">
        <w:rPr>
          <w:i/>
          <w:lang w:val="en-US"/>
        </w:rPr>
        <w:t xml:space="preserve"> 59 Suppl 20</w:t>
      </w:r>
      <w:r w:rsidRPr="003B1182">
        <w:rPr>
          <w:lang w:val="en-US"/>
        </w:rPr>
        <w:t>, 22-33;quiz 34-57.</w:t>
      </w:r>
    </w:p>
    <w:p w14:paraId="6A1692E4" w14:textId="77777777" w:rsidR="005842A6" w:rsidRPr="003B1182" w:rsidRDefault="005842A6" w:rsidP="005842A6">
      <w:pPr>
        <w:spacing w:after="60"/>
        <w:ind w:left="284" w:hanging="284"/>
        <w:jc w:val="both"/>
        <w:rPr>
          <w:lang w:val="en-US"/>
        </w:rPr>
      </w:pPr>
      <w:r w:rsidRPr="003B1182">
        <w:rPr>
          <w:lang w:val="en-US"/>
        </w:rPr>
        <w:t>Staud, R. (2015). Cytokine and immune system abnormalities in fibromyalgia and other central sensitivity syndromes. Curr Rheumatol Rev</w:t>
      </w:r>
      <w:r w:rsidRPr="003B1182">
        <w:rPr>
          <w:i/>
          <w:lang w:val="en-US"/>
        </w:rPr>
        <w:t xml:space="preserve"> 11</w:t>
      </w:r>
      <w:r w:rsidRPr="003B1182">
        <w:rPr>
          <w:lang w:val="en-US"/>
        </w:rPr>
        <w:t>, 109-115.</w:t>
      </w:r>
    </w:p>
    <w:p w14:paraId="7F0E2272" w14:textId="77777777" w:rsidR="005842A6" w:rsidRDefault="005842A6" w:rsidP="005842A6">
      <w:pPr>
        <w:spacing w:after="60"/>
        <w:ind w:left="284" w:hanging="284"/>
        <w:jc w:val="both"/>
        <w:rPr>
          <w:lang w:val="en-US"/>
        </w:rPr>
      </w:pPr>
      <w:r w:rsidRPr="003B1182">
        <w:rPr>
          <w:lang w:val="en-US"/>
        </w:rPr>
        <w:t>Stokes, M., Davis, C., and Koch, G. (2012). Categorical Data Analysis Using SAS®, Third Edition (Cary, NC: SAS Institute).</w:t>
      </w:r>
    </w:p>
    <w:p w14:paraId="5C4C65A6" w14:textId="77777777" w:rsidR="005842A6" w:rsidRPr="003B1182" w:rsidRDefault="005842A6" w:rsidP="005842A6">
      <w:pPr>
        <w:spacing w:after="60"/>
        <w:ind w:left="284" w:hanging="284"/>
        <w:jc w:val="both"/>
        <w:rPr>
          <w:lang w:val="en-US"/>
        </w:rPr>
      </w:pPr>
      <w:r w:rsidRPr="00991D84">
        <w:rPr>
          <w:lang w:val="en-US"/>
        </w:rPr>
        <w:t>Twomey C, O'Reilly G, Meyer B. Effectiveness of an individually-tailored computerised CBT programme (Deprexis) for depression: A meta-analysis. Psychiatry Res. 2017 Oct;256:371-377. doi: 10.1016/j.psychres.2017.06.081. Epub 2017 Jun 27. PMID: 28686935.</w:t>
      </w:r>
    </w:p>
    <w:p w14:paraId="79E4836B" w14:textId="77777777" w:rsidR="005842A6" w:rsidRPr="003B1182" w:rsidRDefault="005842A6" w:rsidP="005842A6">
      <w:pPr>
        <w:spacing w:after="60"/>
        <w:ind w:left="284" w:hanging="284"/>
        <w:jc w:val="both"/>
        <w:rPr>
          <w:lang w:val="en-US"/>
        </w:rPr>
      </w:pPr>
      <w:r w:rsidRPr="00836C99">
        <w:rPr>
          <w:lang w:val="en-US"/>
        </w:rPr>
        <w:t xml:space="preserve">Von Ah, D., and Kang, D.H. (2008). </w:t>
      </w:r>
      <w:r w:rsidRPr="003B1182">
        <w:rPr>
          <w:lang w:val="en-US"/>
        </w:rPr>
        <w:t>Correlates of mood disturbance in women with breast cancer: patterns over time. J Adv Nurs</w:t>
      </w:r>
      <w:r w:rsidRPr="003B1182">
        <w:rPr>
          <w:i/>
          <w:lang w:val="en-US"/>
        </w:rPr>
        <w:t xml:space="preserve"> 61</w:t>
      </w:r>
      <w:r w:rsidRPr="003B1182">
        <w:rPr>
          <w:lang w:val="en-US"/>
        </w:rPr>
        <w:t>, 676-689.</w:t>
      </w:r>
    </w:p>
    <w:p w14:paraId="4E929236" w14:textId="77777777" w:rsidR="005842A6" w:rsidRDefault="005842A6" w:rsidP="005842A6">
      <w:pPr>
        <w:spacing w:after="60"/>
        <w:ind w:left="284" w:hanging="284"/>
        <w:jc w:val="both"/>
        <w:rPr>
          <w:lang w:val="en-US"/>
        </w:rPr>
      </w:pPr>
      <w:r w:rsidRPr="003B1182">
        <w:rPr>
          <w:lang w:val="en-US"/>
        </w:rPr>
        <w:t>Walsh, E., Eisenlohr-Moul, T., and Baer, R. (2016). Brief mindfulness training reduces salivary IL-6 and TNF-alpha in young women with depressive symptomatology. J Consult Clin Psychol</w:t>
      </w:r>
      <w:r w:rsidRPr="003B1182">
        <w:rPr>
          <w:i/>
          <w:lang w:val="en-US"/>
        </w:rPr>
        <w:t xml:space="preserve"> 84</w:t>
      </w:r>
      <w:r w:rsidRPr="003B1182">
        <w:rPr>
          <w:lang w:val="en-US"/>
        </w:rPr>
        <w:t>, 887-897.</w:t>
      </w:r>
    </w:p>
    <w:p w14:paraId="680002A6" w14:textId="77777777" w:rsidR="005842A6" w:rsidRPr="00622AAD" w:rsidRDefault="005842A6" w:rsidP="005842A6">
      <w:pPr>
        <w:spacing w:after="60"/>
        <w:ind w:left="284" w:hanging="284"/>
        <w:jc w:val="both"/>
      </w:pPr>
      <w:r w:rsidRPr="00622AAD">
        <w:rPr>
          <w:lang w:val="en-US"/>
        </w:rPr>
        <w:t xml:space="preserve">Zill, J. M., Meyer, B., Topp, J., Daubmann, A., Härter, M., &amp; Dirmaier, J. (2016). </w:t>
      </w:r>
      <w:r w:rsidRPr="00902C8A">
        <w:rPr>
          <w:lang w:val="en-US"/>
        </w:rPr>
        <w:t>Vorvida: study protocol of a randomized controlled trial testing the effectiveness of Internet-based self-help program for the reduction of alcoh</w:t>
      </w:r>
      <w:r>
        <w:rPr>
          <w:lang w:val="en-US"/>
        </w:rPr>
        <w:t xml:space="preserve">ol consumption for adults. </w:t>
      </w:r>
      <w:r w:rsidRPr="00622AAD">
        <w:t xml:space="preserve">BMC Psychiatry, </w:t>
      </w:r>
      <w:r w:rsidRPr="00622AAD">
        <w:rPr>
          <w:i/>
        </w:rPr>
        <w:t>16</w:t>
      </w:r>
      <w:r w:rsidRPr="00622AAD">
        <w:t>, 19.</w:t>
      </w:r>
    </w:p>
    <w:p w14:paraId="63727CC2" w14:textId="77777777" w:rsidR="005842A6" w:rsidRPr="005842A6" w:rsidRDefault="005842A6" w:rsidP="005842A6">
      <w:pPr>
        <w:spacing w:after="60"/>
        <w:ind w:left="284" w:hanging="284"/>
        <w:jc w:val="both"/>
      </w:pPr>
      <w:r w:rsidRPr="00947FDE">
        <w:t xml:space="preserve">Zwerenz, R., Becker, J., Knickenberg, R. J., Siepmann, M., Hagen, K., &amp; Beutel, M. E. (2017). </w:t>
      </w:r>
      <w:r w:rsidRPr="00947FDE">
        <w:rPr>
          <w:lang w:val="en-US"/>
        </w:rPr>
        <w:t xml:space="preserve">Online Self-Help as an Add-On to Inpatient Psychotherapy: Efficacy of a New Blended Treatment Approach. </w:t>
      </w:r>
      <w:r w:rsidRPr="005842A6">
        <w:t xml:space="preserve">Psychotherapy and Psychosomatics </w:t>
      </w:r>
      <w:r w:rsidRPr="005842A6">
        <w:rPr>
          <w:i/>
        </w:rPr>
        <w:t>86,</w:t>
      </w:r>
      <w:r w:rsidRPr="005842A6">
        <w:t xml:space="preserve"> 341-350. </w:t>
      </w:r>
    </w:p>
    <w:p w14:paraId="3A29123E" w14:textId="77777777" w:rsidR="005842A6" w:rsidRPr="005842A6" w:rsidRDefault="005842A6" w:rsidP="005842A6">
      <w:pPr>
        <w:spacing w:after="60"/>
        <w:ind w:left="284" w:hanging="284"/>
        <w:jc w:val="both"/>
      </w:pPr>
    </w:p>
    <w:p w14:paraId="6D16B812" w14:textId="77777777" w:rsidR="005842A6" w:rsidRDefault="005842A6" w:rsidP="005842A6">
      <w:pPr>
        <w:jc w:val="both"/>
      </w:pPr>
      <w:r w:rsidRPr="003B1182">
        <w:fldChar w:fldCharType="end"/>
      </w:r>
    </w:p>
    <w:p w14:paraId="777BFDD7" w14:textId="77777777" w:rsidR="005842A6" w:rsidRDefault="005842A6">
      <w:r>
        <w:br w:type="page"/>
      </w:r>
    </w:p>
    <w:p w14:paraId="16EE4107" w14:textId="1BA080DA" w:rsidR="006E2311" w:rsidRPr="00535A35" w:rsidRDefault="00B83C11" w:rsidP="005842A6">
      <w:pPr>
        <w:jc w:val="both"/>
        <w:rPr>
          <w:b/>
        </w:rPr>
      </w:pPr>
      <w:r w:rsidRPr="00535A35">
        <w:rPr>
          <w:b/>
        </w:rPr>
        <w:lastRenderedPageBreak/>
        <w:t>Ethikantrag zur Studie:</w:t>
      </w:r>
    </w:p>
    <w:p w14:paraId="0F2FCAC5" w14:textId="77777777" w:rsidR="00B83C11" w:rsidRPr="00535A35" w:rsidRDefault="00B83C11" w:rsidP="001D1A46">
      <w:pPr>
        <w:jc w:val="both"/>
        <w:rPr>
          <w:b/>
        </w:rPr>
      </w:pPr>
    </w:p>
    <w:p w14:paraId="784637B3" w14:textId="54CF1238" w:rsidR="006A4755" w:rsidRPr="001D1A46" w:rsidRDefault="006A4755" w:rsidP="001D1A46">
      <w:pPr>
        <w:jc w:val="center"/>
        <w:rPr>
          <w:b/>
          <w:sz w:val="36"/>
        </w:rPr>
      </w:pPr>
      <w:r w:rsidRPr="001D1A46">
        <w:rPr>
          <w:b/>
          <w:sz w:val="36"/>
        </w:rPr>
        <w:t>Wissenschaftliche Überprüfung eines psychologischen Interventionsprogramms</w:t>
      </w:r>
      <w:r w:rsidR="001D1A46" w:rsidRPr="001D1A46">
        <w:rPr>
          <w:b/>
          <w:sz w:val="36"/>
        </w:rPr>
        <w:t xml:space="preserve"> </w:t>
      </w:r>
      <w:r w:rsidRPr="001D1A46">
        <w:rPr>
          <w:b/>
          <w:sz w:val="36"/>
        </w:rPr>
        <w:t>als zusätzliches Hilfsmittel für Frauen mit Brustkrebs</w:t>
      </w:r>
    </w:p>
    <w:p w14:paraId="08B4B1C2" w14:textId="48BD4993" w:rsidR="00BF656F" w:rsidRPr="00535A35" w:rsidRDefault="00BF656F" w:rsidP="001D1A46">
      <w:pPr>
        <w:jc w:val="both"/>
        <w:rPr>
          <w:b/>
        </w:rPr>
      </w:pPr>
    </w:p>
    <w:p w14:paraId="4D4165B6" w14:textId="77777777" w:rsidR="009F4497" w:rsidRPr="00535A35" w:rsidRDefault="009F4497" w:rsidP="001D1A46">
      <w:pPr>
        <w:jc w:val="both"/>
      </w:pPr>
    </w:p>
    <w:p w14:paraId="1BD87AD0" w14:textId="24D26861" w:rsidR="00CD29BE" w:rsidRPr="00535A35" w:rsidRDefault="00CD29BE" w:rsidP="00AF0CC8">
      <w:pPr>
        <w:spacing w:line="276" w:lineRule="auto"/>
        <w:jc w:val="both"/>
      </w:pPr>
      <w:r w:rsidRPr="00535A35">
        <w:t xml:space="preserve">Antragssteller: </w:t>
      </w:r>
      <w:r w:rsidRPr="00535A35">
        <w:tab/>
      </w:r>
      <w:r w:rsidRPr="00535A35">
        <w:tab/>
        <w:t>Prof. Dr. rer. nat. Carsten Watzl, IfADo</w:t>
      </w:r>
      <w:r w:rsidR="00AF0CC8">
        <w:t xml:space="preserve"> (Studienleitung)</w:t>
      </w:r>
    </w:p>
    <w:p w14:paraId="36FB1AF8" w14:textId="77777777" w:rsidR="00AF0CC8" w:rsidRDefault="00CD29BE" w:rsidP="001D1A46">
      <w:pPr>
        <w:jc w:val="both"/>
      </w:pPr>
      <w:r w:rsidRPr="00535A35">
        <w:t xml:space="preserve">Kooperationspartner: </w:t>
      </w:r>
      <w:r w:rsidRPr="00535A35">
        <w:tab/>
        <w:t xml:space="preserve">Dr. </w:t>
      </w:r>
      <w:r w:rsidR="00682C0B">
        <w:t>Björn Meyer</w:t>
      </w:r>
      <w:r w:rsidR="00C7375D">
        <w:t xml:space="preserve">, </w:t>
      </w:r>
    </w:p>
    <w:p w14:paraId="61A4B46A" w14:textId="5AA03515" w:rsidR="00CD29BE" w:rsidRPr="00535A35" w:rsidRDefault="00C7375D" w:rsidP="00AF0CC8">
      <w:pPr>
        <w:ind w:left="2124" w:firstLine="708"/>
        <w:jc w:val="both"/>
      </w:pPr>
      <w:r>
        <w:t>Franziska Scheibe, M.A.</w:t>
      </w:r>
      <w:r w:rsidR="00AF0CC8">
        <w:t xml:space="preserve"> (Studienmanager)</w:t>
      </w:r>
    </w:p>
    <w:p w14:paraId="06AA29DE" w14:textId="77777777" w:rsidR="00CD29BE" w:rsidRPr="00535A35" w:rsidRDefault="00CD29BE" w:rsidP="001D1A46">
      <w:pPr>
        <w:ind w:left="2124" w:firstLine="708"/>
        <w:jc w:val="both"/>
      </w:pPr>
      <w:r w:rsidRPr="00535A35">
        <w:t>GAIA AG</w:t>
      </w:r>
    </w:p>
    <w:p w14:paraId="4914D794" w14:textId="77777777" w:rsidR="00CD29BE" w:rsidRPr="00535A35" w:rsidRDefault="00CD29BE" w:rsidP="001D1A46">
      <w:pPr>
        <w:ind w:left="2124" w:firstLine="708"/>
        <w:jc w:val="both"/>
      </w:pPr>
      <w:r w:rsidRPr="00535A35">
        <w:t>Hans-Henny-Jahnn-Weg 53</w:t>
      </w:r>
    </w:p>
    <w:p w14:paraId="3F9F2FDE" w14:textId="77777777" w:rsidR="00CD29BE" w:rsidRPr="00115359" w:rsidRDefault="00CD29BE" w:rsidP="001D1A46">
      <w:pPr>
        <w:ind w:left="2124" w:firstLine="708"/>
        <w:jc w:val="both"/>
      </w:pPr>
      <w:r w:rsidRPr="00115359">
        <w:t>22085 Hamburg</w:t>
      </w:r>
    </w:p>
    <w:p w14:paraId="56D94CCB" w14:textId="752E7AC4" w:rsidR="0021543D" w:rsidRPr="00115359" w:rsidRDefault="0021543D" w:rsidP="001D1A46">
      <w:pPr>
        <w:ind w:left="2124" w:firstLine="708"/>
        <w:jc w:val="both"/>
      </w:pPr>
    </w:p>
    <w:p w14:paraId="56782164" w14:textId="13289EFA" w:rsidR="0021543D" w:rsidRPr="00AF0CC8" w:rsidRDefault="00846296" w:rsidP="001D1A46">
      <w:pPr>
        <w:ind w:left="2124" w:firstLine="708"/>
        <w:jc w:val="both"/>
      </w:pPr>
      <w:r w:rsidRPr="00C7375D">
        <w:t>Prof</w:t>
      </w:r>
      <w:r w:rsidR="002D164E" w:rsidRPr="00AF0CC8">
        <w:t>. D</w:t>
      </w:r>
      <w:r w:rsidR="002D164E">
        <w:t xml:space="preserve">r. </w:t>
      </w:r>
      <w:r w:rsidRPr="00C7375D">
        <w:t xml:space="preserve"> A</w:t>
      </w:r>
      <w:r w:rsidR="0021543D" w:rsidRPr="00AF0CC8">
        <w:t>nja</w:t>
      </w:r>
      <w:r w:rsidRPr="00C7375D">
        <w:t xml:space="preserve"> Mehnert </w:t>
      </w:r>
    </w:p>
    <w:p w14:paraId="3DBA5DE9" w14:textId="1D8818A5" w:rsidR="0021543D" w:rsidRPr="00AF0CC8" w:rsidRDefault="0021543D" w:rsidP="001D1A46">
      <w:pPr>
        <w:ind w:left="2124" w:firstLine="708"/>
        <w:jc w:val="both"/>
      </w:pPr>
      <w:r w:rsidRPr="00AF0CC8">
        <w:t xml:space="preserve">Abteilung für Medizinische Psychologie und </w:t>
      </w:r>
    </w:p>
    <w:p w14:paraId="00070855" w14:textId="1930F7A1" w:rsidR="0021543D" w:rsidRPr="00AF0CC8" w:rsidRDefault="0021543D" w:rsidP="001D1A46">
      <w:pPr>
        <w:ind w:left="2124" w:firstLine="708"/>
        <w:jc w:val="both"/>
      </w:pPr>
      <w:r w:rsidRPr="00AF0CC8">
        <w:t xml:space="preserve">Medizinische Soziologie &amp; </w:t>
      </w:r>
      <w:r w:rsidRPr="008330D7">
        <w:t>Sektion Psychosoziale Onkologie</w:t>
      </w:r>
    </w:p>
    <w:p w14:paraId="28D74D91" w14:textId="77777777" w:rsidR="0021543D" w:rsidRPr="00AF0CC8" w:rsidRDefault="0021543D" w:rsidP="001D1A46">
      <w:pPr>
        <w:ind w:left="2124" w:firstLine="708"/>
        <w:jc w:val="both"/>
      </w:pPr>
      <w:r w:rsidRPr="00AF0CC8">
        <w:t>Universitätsklinikum Leipzig AöR</w:t>
      </w:r>
    </w:p>
    <w:p w14:paraId="66C77F5A" w14:textId="77777777" w:rsidR="0021543D" w:rsidRPr="00115359" w:rsidRDefault="0021543D" w:rsidP="001D1A46">
      <w:pPr>
        <w:ind w:left="2124" w:firstLine="708"/>
        <w:jc w:val="both"/>
      </w:pPr>
      <w:r w:rsidRPr="00115359">
        <w:t>Philipp-Rosenthal-Straße 55</w:t>
      </w:r>
    </w:p>
    <w:p w14:paraId="3CAD3437" w14:textId="18679458" w:rsidR="00846296" w:rsidRPr="00115359" w:rsidRDefault="0021543D" w:rsidP="001D1A46">
      <w:pPr>
        <w:ind w:left="2124" w:firstLine="708"/>
        <w:jc w:val="both"/>
      </w:pPr>
      <w:r w:rsidRPr="00115359">
        <w:t>04103 Leipzig</w:t>
      </w:r>
    </w:p>
    <w:p w14:paraId="542B2FAA" w14:textId="62CF8B47" w:rsidR="00CD29BE" w:rsidRPr="00115359" w:rsidRDefault="00CD29BE" w:rsidP="001D1A46">
      <w:pPr>
        <w:jc w:val="both"/>
      </w:pPr>
    </w:p>
    <w:p w14:paraId="0AF6BF7B" w14:textId="77777777" w:rsidR="00AF0CC8" w:rsidRDefault="00AF0CC8" w:rsidP="001D1A46">
      <w:pPr>
        <w:jc w:val="both"/>
        <w:rPr>
          <w:b/>
          <w:sz w:val="28"/>
        </w:rPr>
      </w:pPr>
    </w:p>
    <w:p w14:paraId="60E7CB7C" w14:textId="77777777" w:rsidR="009F4497" w:rsidRPr="001D1A46" w:rsidRDefault="009F4497" w:rsidP="001D1A46">
      <w:pPr>
        <w:jc w:val="both"/>
        <w:rPr>
          <w:b/>
          <w:sz w:val="28"/>
        </w:rPr>
      </w:pPr>
      <w:r w:rsidRPr="001D1A46">
        <w:rPr>
          <w:b/>
          <w:sz w:val="28"/>
        </w:rPr>
        <w:t>1. Fragestellung der Studie</w:t>
      </w:r>
    </w:p>
    <w:p w14:paraId="4ED34C38" w14:textId="77777777" w:rsidR="009F4497" w:rsidRPr="00535A35" w:rsidRDefault="009F4497" w:rsidP="001D1A46">
      <w:pPr>
        <w:jc w:val="both"/>
      </w:pPr>
    </w:p>
    <w:p w14:paraId="53227F8E" w14:textId="1BFDD944" w:rsidR="00535A35" w:rsidRPr="001D1A46" w:rsidRDefault="00535A35" w:rsidP="001D1A46">
      <w:pPr>
        <w:jc w:val="both"/>
        <w:rPr>
          <w:b/>
          <w:i/>
        </w:rPr>
      </w:pPr>
      <w:r w:rsidRPr="001D1A46">
        <w:rPr>
          <w:b/>
          <w:i/>
        </w:rPr>
        <w:t xml:space="preserve">Hintergrund </w:t>
      </w:r>
      <w:r w:rsidR="00FD635B" w:rsidRPr="001D1A46">
        <w:rPr>
          <w:b/>
          <w:i/>
        </w:rPr>
        <w:t>zur</w:t>
      </w:r>
      <w:r w:rsidRPr="001D1A46">
        <w:rPr>
          <w:b/>
          <w:i/>
        </w:rPr>
        <w:t xml:space="preserve"> </w:t>
      </w:r>
      <w:r w:rsidR="00FD635B" w:rsidRPr="001D1A46">
        <w:rPr>
          <w:b/>
          <w:i/>
        </w:rPr>
        <w:t>Erkrankung</w:t>
      </w:r>
      <w:r w:rsidRPr="001D1A46">
        <w:rPr>
          <w:b/>
          <w:i/>
        </w:rPr>
        <w:t xml:space="preserve"> und </w:t>
      </w:r>
      <w:r w:rsidR="00FD635B" w:rsidRPr="001D1A46">
        <w:rPr>
          <w:b/>
          <w:i/>
        </w:rPr>
        <w:t>Therapie</w:t>
      </w:r>
    </w:p>
    <w:p w14:paraId="6C9C760C" w14:textId="5715DB11" w:rsidR="00401026" w:rsidRPr="0002112C" w:rsidRDefault="00535A35" w:rsidP="001D1A46">
      <w:pPr>
        <w:jc w:val="both"/>
      </w:pPr>
      <w:r w:rsidRPr="00535A35">
        <w:t xml:space="preserve">In Deutschland </w:t>
      </w:r>
      <w:r w:rsidR="00FD635B">
        <w:t>werden jährlich</w:t>
      </w:r>
      <w:r w:rsidRPr="00535A35">
        <w:t xml:space="preserve"> ca. 70.000 Frauen </w:t>
      </w:r>
      <w:r w:rsidR="00FD635B">
        <w:t xml:space="preserve">mit </w:t>
      </w:r>
      <w:r w:rsidRPr="00535A35">
        <w:t>Brustkrebs diagnostiziert.</w:t>
      </w:r>
      <w:r w:rsidR="00401026" w:rsidRPr="00535A35">
        <w:t xml:space="preserve"> </w:t>
      </w:r>
      <w:r w:rsidRPr="00535A35">
        <w:t xml:space="preserve">Die deutschen Richtlinien </w:t>
      </w:r>
      <w:r w:rsidR="00401026" w:rsidRPr="00535A35">
        <w:fldChar w:fldCharType="begin"/>
      </w:r>
      <w:r w:rsidR="00401026" w:rsidRPr="00535A35">
        <w:instrText xml:space="preserve"> </w:instrText>
      </w:r>
      <w:r w:rsidR="003D4373">
        <w:instrText>ADDIN</w:instrText>
      </w:r>
      <w:r w:rsidR="00401026" w:rsidRPr="00535A35">
        <w:instrText xml:space="preserve"> EN.CITE &lt;EndNote&gt;&lt;Cite&gt;&lt;Author&gt;Kreienberg&lt;/Author&gt;&lt;Year&gt;2013&lt;/Year&gt;&lt;RecNum&gt;7551&lt;/RecNum&gt;&lt;DisplayText&gt;(Kreienberg et al., 2013)&lt;/DisplayText&gt;&lt;record&gt;&lt;rec-number&gt;7551&lt;/rec-number&gt;&lt;foreign-keys&gt;&lt;key app="EN" db-id="0fa2vre0ks0rwaepwa1vvw92zr9tdfa5r5s9" timestamp="1488187130"&gt;7551&lt;/key&gt;&lt;/foreign-keys&gt;&lt;ref-type name="Journal Article"&gt;17&lt;/ref-type&gt;&lt;contributors&gt;&lt;authors&gt;&lt;author&gt;Kreienberg, Rolf&lt;/author&gt;&lt;author&gt;Albert, US&lt;/author&gt;&lt;author&gt;Follmann, M&lt;/author&gt;&lt;author&gt;Kopp, IB&lt;/author&gt;&lt;author&gt;Kühn, T&lt;/author&gt;&lt;author&gt;Wöckel, A&lt;/author&gt;&lt;/authors&gt;&lt;/contributors&gt;&lt;titles&gt;&lt;title&gt;Interdisziplinäre S3-Leitlinie für die Diagnostik, Therapie und Nachsorge des Mammakarzinoms&lt;/title&gt;&lt;secondary-title&gt;Senologie-Zeitschrift für Mammadiagnostik und-therapie&lt;/secondary-title&gt;&lt;/titles&gt;&lt;pages&gt;164-192&lt;/pages&gt;&lt;volume&gt;10&lt;/volume&gt;&lt;number&gt;03&lt;/number&gt;&lt;dates&gt;&lt;year&gt;2013&lt;/year&gt;&lt;/dates&gt;&lt;isbn&gt;1611-6453&lt;/isbn&gt;&lt;urls&gt;&lt;/urls&gt;&lt;/record&gt;&lt;/Cite&gt;&lt;/EndNote&gt;</w:instrText>
      </w:r>
      <w:r w:rsidR="00401026" w:rsidRPr="00535A35">
        <w:fldChar w:fldCharType="separate"/>
      </w:r>
      <w:r w:rsidR="00401026" w:rsidRPr="00535A35">
        <w:t>(Kreienberg et al., 2013)</w:t>
      </w:r>
      <w:r w:rsidR="00401026" w:rsidRPr="00535A35">
        <w:fldChar w:fldCharType="end"/>
      </w:r>
      <w:r w:rsidR="00401026" w:rsidRPr="00535A35">
        <w:t xml:space="preserve"> </w:t>
      </w:r>
      <w:r w:rsidRPr="00535A35">
        <w:t xml:space="preserve">empfehlen mehrere akute </w:t>
      </w:r>
      <w:r w:rsidR="00FD635B">
        <w:t>Therapien</w:t>
      </w:r>
      <w:r w:rsidR="00DB4919">
        <w:t>,</w:t>
      </w:r>
      <w:r w:rsidRPr="00535A35">
        <w:t xml:space="preserve"> </w:t>
      </w:r>
      <w:r w:rsidRPr="0002112C">
        <w:t>welche innerhalb der ersten Monate durchgeführt werden sollen, wie z. B. Operationen,</w:t>
      </w:r>
      <w:r w:rsidR="000775FF" w:rsidRPr="0002112C">
        <w:t xml:space="preserve"> Strahlentherapie</w:t>
      </w:r>
      <w:r w:rsidRPr="0002112C">
        <w:t xml:space="preserve"> und aggressive Kombinations-Chemotherapie. Sobald diese Behandlungen abgeschlossen sind und die </w:t>
      </w:r>
      <w:r w:rsidR="00485C78" w:rsidRPr="0002112C">
        <w:t>Patientinnen</w:t>
      </w:r>
      <w:r w:rsidRPr="0002112C">
        <w:t xml:space="preserve"> als krebsfrei gelten, </w:t>
      </w:r>
      <w:r w:rsidR="008D2B4E" w:rsidRPr="0002112C">
        <w:t>folgt</w:t>
      </w:r>
      <w:r w:rsidR="0086393C" w:rsidRPr="0002112C">
        <w:t xml:space="preserve"> auf eine Ph</w:t>
      </w:r>
      <w:r w:rsidR="000D0F8F" w:rsidRPr="0002112C">
        <w:t>ase der intensiven Behandlung,</w:t>
      </w:r>
      <w:r w:rsidR="0086393C" w:rsidRPr="0002112C">
        <w:t xml:space="preserve"> eine Phase </w:t>
      </w:r>
      <w:r w:rsidR="00FD635B" w:rsidRPr="0002112C">
        <w:t>mit lediglich</w:t>
      </w:r>
      <w:r w:rsidR="0086393C" w:rsidRPr="0002112C">
        <w:t xml:space="preserve"> standardisierten Kontrolluntersuchungen </w:t>
      </w:r>
      <w:r w:rsidR="00FD635B" w:rsidRPr="0002112C">
        <w:t>kombiniert mit</w:t>
      </w:r>
      <w:r w:rsidR="0086393C" w:rsidRPr="0002112C">
        <w:t xml:space="preserve"> einigen wenigen spezifischen Thera</w:t>
      </w:r>
      <w:r w:rsidR="00FD635B" w:rsidRPr="0002112C">
        <w:t xml:space="preserve">pien (z. B. anti-hormonelle Therapie, Behandlungen mit </w:t>
      </w:r>
      <w:r w:rsidR="0086393C" w:rsidRPr="0002112C">
        <w:t>Aromatase-Inhibitoren oder Bisphos</w:t>
      </w:r>
      <w:r w:rsidR="008D2B4E" w:rsidRPr="0002112C">
        <w:t>phonat</w:t>
      </w:r>
      <w:r w:rsidR="00FD635B" w:rsidRPr="0002112C">
        <w:t xml:space="preserve">). </w:t>
      </w:r>
      <w:r w:rsidR="008D2B4E" w:rsidRPr="0002112C">
        <w:t>Während viele Patientinnen</w:t>
      </w:r>
      <w:r w:rsidR="0086393C" w:rsidRPr="0002112C">
        <w:t xml:space="preserve"> in der Phase der akuten Behandlung kurzfristige psychologische Unterstützung erhalten, um mit der Situation besser fertig zu werden, gehört</w:t>
      </w:r>
      <w:r w:rsidR="000D0F8F" w:rsidRPr="0002112C">
        <w:t xml:space="preserve"> eine</w:t>
      </w:r>
      <w:r w:rsidR="0086393C" w:rsidRPr="0002112C">
        <w:t xml:space="preserve"> psychologische Betreuung nicht zur Standardbehandlung</w:t>
      </w:r>
      <w:r w:rsidR="00052F30" w:rsidRPr="0002112C">
        <w:t xml:space="preserve"> in den </w:t>
      </w:r>
      <w:r w:rsidR="00FD635B" w:rsidRPr="0002112C">
        <w:t xml:space="preserve">darauffolgenden </w:t>
      </w:r>
      <w:r w:rsidR="00052F30" w:rsidRPr="0002112C">
        <w:t>Jahren.</w:t>
      </w:r>
      <w:r w:rsidR="004B4144" w:rsidRPr="0002112C">
        <w:t xml:space="preserve"> Obwohl Brustkrebspatient</w:t>
      </w:r>
      <w:r w:rsidR="008D2B4E" w:rsidRPr="0002112C">
        <w:t>innen</w:t>
      </w:r>
      <w:r w:rsidR="004B4144" w:rsidRPr="0002112C">
        <w:t xml:space="preserve"> während der Phase der Kontrolluntersuchungen frei von erneuten Krebssymptomen sind, haben sie oft andere Gesundheitsprobleme.  Im Durchschnitt leiden 40 % </w:t>
      </w:r>
      <w:r w:rsidR="008D2B4E" w:rsidRPr="0002112C">
        <w:t>der</w:t>
      </w:r>
      <w:r w:rsidR="004B4144" w:rsidRPr="0002112C">
        <w:t xml:space="preserve"> Brustk</w:t>
      </w:r>
      <w:r w:rsidR="002A7F18" w:rsidRPr="0002112C">
        <w:t>rebsüberlebenden an Depression</w:t>
      </w:r>
      <w:r w:rsidR="000D0F8F" w:rsidRPr="0002112C">
        <w:t>en</w:t>
      </w:r>
      <w:r w:rsidR="002A7F18" w:rsidRPr="0002112C">
        <w:t xml:space="preserve"> und 27 % an Angstzuständen. Diese Symptome </w:t>
      </w:r>
      <w:r w:rsidR="000D0F8F" w:rsidRPr="0002112C">
        <w:t>dauern</w:t>
      </w:r>
      <w:r w:rsidR="002A7F18" w:rsidRPr="0002112C">
        <w:t xml:space="preserve"> normalerweise länger als 5 Jahre nach der Erstdiagnose</w:t>
      </w:r>
      <w:r w:rsidR="000D0F8F" w:rsidRPr="0002112C">
        <w:t xml:space="preserve"> an</w:t>
      </w:r>
      <w:r w:rsidR="002A7F18" w:rsidRPr="0002112C">
        <w:t xml:space="preserve"> </w:t>
      </w:r>
      <w:r w:rsidR="00401026" w:rsidRPr="0002112C">
        <w:fldChar w:fldCharType="begin">
          <w:fldData xml:space="preserve">PEVuZE5vdGU+PENpdGU+PEF1dGhvcj5Wb24gQWg8L0F1dGhvcj48WWVhcj4yMDA4PC9ZZWFyPjxS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==
</w:fldData>
        </w:fldChar>
      </w:r>
      <w:r w:rsidR="00401026" w:rsidRPr="0002112C">
        <w:instrText xml:space="preserve"> </w:instrText>
      </w:r>
      <w:r w:rsidR="003D4373">
        <w:instrText>ADDIN</w:instrText>
      </w:r>
      <w:r w:rsidR="00401026" w:rsidRPr="0002112C">
        <w:instrText xml:space="preserve"> EN.CITE </w:instrText>
      </w:r>
      <w:r w:rsidR="00401026" w:rsidRPr="0002112C">
        <w:fldChar w:fldCharType="begin">
          <w:fldData xml:space="preserve">PEVuZE5vdGU+PENpdGU+PEF1dGhvcj5Wb24gQWg8L0F1dGhvcj48WWVhcj4yMDA4PC9ZZWFyPjxS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==
</w:fldData>
        </w:fldChar>
      </w:r>
      <w:r w:rsidR="00401026" w:rsidRPr="0002112C">
        <w:instrText xml:space="preserve"> </w:instrText>
      </w:r>
      <w:r w:rsidR="003D4373">
        <w:instrText>ADDIN</w:instrText>
      </w:r>
      <w:r w:rsidR="00401026" w:rsidRPr="0002112C">
        <w:instrText xml:space="preserve"> EN.CITE.DATA </w:instrText>
      </w:r>
      <w:r w:rsidR="00401026" w:rsidRPr="0002112C">
        <w:fldChar w:fldCharType="end"/>
      </w:r>
      <w:r w:rsidR="00401026" w:rsidRPr="0002112C">
        <w:fldChar w:fldCharType="separate"/>
      </w:r>
      <w:r w:rsidR="00401026" w:rsidRPr="0002112C">
        <w:t>(Maass et al., 2015; Von Ah and Kang, 2008)</w:t>
      </w:r>
      <w:r w:rsidR="00401026" w:rsidRPr="0002112C">
        <w:fldChar w:fldCharType="end"/>
      </w:r>
      <w:r w:rsidR="00401026" w:rsidRPr="0002112C">
        <w:t xml:space="preserve">. </w:t>
      </w:r>
      <w:r w:rsidR="008F0C9C" w:rsidRPr="0002112C">
        <w:t xml:space="preserve"> </w:t>
      </w:r>
      <w:r w:rsidR="00E260FA" w:rsidRPr="0002112C">
        <w:t xml:space="preserve">Im Durchschnitt leiden 27% der Brustkrebsüberlebenden nach der </w:t>
      </w:r>
      <w:r w:rsidR="000D0F8F" w:rsidRPr="0002112C">
        <w:t>akuten</w:t>
      </w:r>
      <w:r w:rsidR="00E260FA" w:rsidRPr="0002112C">
        <w:t xml:space="preserve"> Behandlung an kli</w:t>
      </w:r>
      <w:r w:rsidR="00FD635B" w:rsidRPr="0002112C">
        <w:t>nisch signifikanten Erschöpfungszuständen</w:t>
      </w:r>
      <w:r w:rsidR="00E260FA" w:rsidRPr="0002112C">
        <w:t xml:space="preserve"> </w:t>
      </w:r>
      <w:r w:rsidR="00401026" w:rsidRPr="0002112C">
        <w:fldChar w:fldCharType="begin">
          <w:fldData xml:space="preserve">PEVuZE5vdGU+PENpdGU+PEF1dGhvcj5Cb3dlcjwvQXV0aG9yPjxZZWFyPjIwMDY8L1llYXI+PFJl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</w:fldData>
        </w:fldChar>
      </w:r>
      <w:r w:rsidR="00401026" w:rsidRPr="0002112C">
        <w:instrText xml:space="preserve"> </w:instrText>
      </w:r>
      <w:r w:rsidR="003D4373">
        <w:instrText>ADDIN</w:instrText>
      </w:r>
      <w:r w:rsidR="00401026" w:rsidRPr="0002112C">
        <w:instrText xml:space="preserve"> EN.CITE </w:instrText>
      </w:r>
      <w:r w:rsidR="00401026" w:rsidRPr="0002112C">
        <w:fldChar w:fldCharType="begin">
          <w:fldData xml:space="preserve">PEVuZE5vdGU+PENpdGU+PEF1dGhvcj5Cb3dlcjwvQXV0aG9yPjxZZWFyPjIwMDY8L1llYXI+PFJl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</w:fldData>
        </w:fldChar>
      </w:r>
      <w:r w:rsidR="00401026" w:rsidRPr="0002112C">
        <w:instrText xml:space="preserve"> </w:instrText>
      </w:r>
      <w:r w:rsidR="003D4373">
        <w:instrText>ADDIN</w:instrText>
      </w:r>
      <w:r w:rsidR="00401026" w:rsidRPr="0002112C">
        <w:instrText xml:space="preserve"> EN.CITE.DATA </w:instrText>
      </w:r>
      <w:r w:rsidR="00401026" w:rsidRPr="0002112C">
        <w:fldChar w:fldCharType="end"/>
      </w:r>
      <w:r w:rsidR="00401026" w:rsidRPr="0002112C">
        <w:fldChar w:fldCharType="separate"/>
      </w:r>
      <w:r w:rsidR="00401026" w:rsidRPr="0002112C">
        <w:t>(Abrahams et al., 2016; Bower et al., 2006)</w:t>
      </w:r>
      <w:r w:rsidR="00401026" w:rsidRPr="0002112C">
        <w:fldChar w:fldCharType="end"/>
      </w:r>
      <w:r w:rsidR="00401026" w:rsidRPr="0002112C">
        <w:t xml:space="preserve">. </w:t>
      </w:r>
    </w:p>
    <w:p w14:paraId="138D8445" w14:textId="77777777" w:rsidR="00E260FA" w:rsidRDefault="00E260FA" w:rsidP="001D1A46">
      <w:pPr>
        <w:jc w:val="both"/>
        <w:rPr>
          <w:b/>
          <w:i/>
        </w:rPr>
      </w:pPr>
    </w:p>
    <w:p w14:paraId="2D539A44" w14:textId="7F2F59BA" w:rsidR="00E260FA" w:rsidRPr="001D1A46" w:rsidRDefault="00E260FA" w:rsidP="001D1A46">
      <w:pPr>
        <w:jc w:val="both"/>
        <w:rPr>
          <w:b/>
          <w:i/>
        </w:rPr>
      </w:pPr>
      <w:r w:rsidRPr="001D1A46">
        <w:rPr>
          <w:b/>
          <w:i/>
        </w:rPr>
        <w:t xml:space="preserve">Depression, </w:t>
      </w:r>
      <w:r w:rsidR="00EE27DE" w:rsidRPr="001D1A46">
        <w:rPr>
          <w:b/>
          <w:i/>
        </w:rPr>
        <w:t>Erschöpfung</w:t>
      </w:r>
      <w:r w:rsidRPr="001D1A46">
        <w:rPr>
          <w:b/>
          <w:i/>
        </w:rPr>
        <w:t xml:space="preserve"> und Entzündung</w:t>
      </w:r>
      <w:r w:rsidR="0002112C" w:rsidRPr="001D1A46">
        <w:rPr>
          <w:b/>
          <w:i/>
        </w:rPr>
        <w:t>sparameter</w:t>
      </w:r>
    </w:p>
    <w:p w14:paraId="75037098" w14:textId="5C3B4AA4" w:rsidR="00401026" w:rsidRDefault="00E260FA" w:rsidP="001D1A46">
      <w:pPr>
        <w:jc w:val="both"/>
      </w:pPr>
      <w:r w:rsidRPr="00E260FA">
        <w:t xml:space="preserve">Es gibt </w:t>
      </w:r>
      <w:r w:rsidR="0002112C">
        <w:t>viele</w:t>
      </w:r>
      <w:r w:rsidRPr="00E260FA">
        <w:t xml:space="preserve"> </w:t>
      </w:r>
      <w:r>
        <w:t>Hinweise</w:t>
      </w:r>
      <w:r w:rsidR="0002112C">
        <w:t xml:space="preserve"> darauf</w:t>
      </w:r>
      <w:r w:rsidRPr="00E260FA">
        <w:t xml:space="preserve">, dass Depressionen mit erhöhter </w:t>
      </w:r>
      <w:r>
        <w:t xml:space="preserve">Entzündungsaktivität </w:t>
      </w:r>
      <w:r w:rsidRPr="00B96708">
        <w:t xml:space="preserve">einhergehen </w:t>
      </w:r>
      <w:r w:rsidR="00401026" w:rsidRPr="00B96708">
        <w:fldChar w:fldCharType="begin">
          <w:fldData xml:space="preserve">PEVuZE5vdGU+PENpdGU+PEF1dGhvcj5Eb3dsYXRpPC9BdXRob3I+PFllYXI+MjAxMDwvWWVhcj48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</w:fldData>
        </w:fldChar>
      </w:r>
      <w:r w:rsidR="00401026" w:rsidRPr="00B96708">
        <w:instrText xml:space="preserve"> </w:instrText>
      </w:r>
      <w:r w:rsidR="003D4373">
        <w:instrText>ADDIN</w:instrText>
      </w:r>
      <w:r w:rsidR="00401026" w:rsidRPr="00B96708">
        <w:instrText xml:space="preserve"> EN.CITE </w:instrText>
      </w:r>
      <w:r w:rsidR="00401026" w:rsidRPr="00B96708">
        <w:fldChar w:fldCharType="begin">
          <w:fldData xml:space="preserve">PEVuZE5vdGU+PENpdGU+PEF1dGhvcj5Eb3dsYXRpPC9BdXRob3I+PFllYXI+MjAxMDwvWWVhcj48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</w:fldData>
        </w:fldChar>
      </w:r>
      <w:r w:rsidR="00401026" w:rsidRPr="00B96708">
        <w:instrText xml:space="preserve"> </w:instrText>
      </w:r>
      <w:r w:rsidR="003D4373">
        <w:instrText>ADDIN</w:instrText>
      </w:r>
      <w:r w:rsidR="00401026" w:rsidRPr="00B96708">
        <w:instrText xml:space="preserve"> EN.CITE.DATA </w:instrText>
      </w:r>
      <w:r w:rsidR="00401026" w:rsidRPr="00B96708">
        <w:fldChar w:fldCharType="end"/>
      </w:r>
      <w:r w:rsidR="00401026" w:rsidRPr="00B96708">
        <w:fldChar w:fldCharType="separate"/>
      </w:r>
      <w:r w:rsidR="00401026" w:rsidRPr="00B96708">
        <w:t>(Dowlati et al., 2010; Leonard, 2017)</w:t>
      </w:r>
      <w:r w:rsidR="00401026" w:rsidRPr="00B96708">
        <w:fldChar w:fldCharType="end"/>
      </w:r>
      <w:r w:rsidR="0002112C" w:rsidRPr="00B96708">
        <w:t>. D</w:t>
      </w:r>
      <w:r w:rsidRPr="00B96708">
        <w:t xml:space="preserve">er kausale Zusammenhang </w:t>
      </w:r>
      <w:r w:rsidR="0002112C" w:rsidRPr="00B96708">
        <w:t xml:space="preserve">ist jedoch </w:t>
      </w:r>
      <w:r w:rsidRPr="00B96708">
        <w:lastRenderedPageBreak/>
        <w:t>weniger eindeutig.</w:t>
      </w:r>
      <w:r w:rsidR="008F27E3" w:rsidRPr="00B96708">
        <w:t xml:space="preserve"> Während es </w:t>
      </w:r>
      <w:r w:rsidR="0002112C" w:rsidRPr="00B96708">
        <w:t>Belege dafür</w:t>
      </w:r>
      <w:r w:rsidR="008F27E3" w:rsidRPr="00B96708">
        <w:t xml:space="preserve"> gibt, dass Serot</w:t>
      </w:r>
      <w:r w:rsidR="00EE27DE" w:rsidRPr="00B96708">
        <w:t>on</w:t>
      </w:r>
      <w:r w:rsidR="008F27E3" w:rsidRPr="00B96708">
        <w:t>in Wiederaufnahme</w:t>
      </w:r>
      <w:r w:rsidR="00EE27DE" w:rsidRPr="00B96708">
        <w:t>-Hemmer</w:t>
      </w:r>
      <w:r w:rsidR="008F27E3" w:rsidRPr="00B96708">
        <w:t xml:space="preserve"> die IL-6 und TNF-α Spiegel senken können, scheinen andere Antidepressiva zwar die depressiven Symptome zu verringern, nicht ab</w:t>
      </w:r>
      <w:r w:rsidR="0002112C" w:rsidRPr="00B96708">
        <w:t>er den Zytokinspiegel zu senken</w:t>
      </w:r>
      <w:r w:rsidR="00DC3E53" w:rsidRPr="00B96708">
        <w:t xml:space="preserve"> </w:t>
      </w:r>
      <w:r w:rsidR="00401026" w:rsidRPr="00B96708">
        <w:fldChar w:fldCharType="begin"/>
      </w:r>
      <w:r w:rsidR="00401026" w:rsidRPr="00B96708">
        <w:instrText xml:space="preserve"> </w:instrText>
      </w:r>
      <w:r w:rsidR="003D4373">
        <w:instrText>ADDIN</w:instrText>
      </w:r>
      <w:r w:rsidR="00401026" w:rsidRPr="00B96708">
        <w:instrText xml:space="preserve"> EN.CITE &lt;EndNote&gt;&lt;Cite&gt;&lt;Author&gt;Hannestad&lt;/Author&gt;&lt;Year&gt;2011&lt;/Year&gt;&lt;RecNum&gt;7534&lt;/RecNum&gt;&lt;DisplayText&gt;(Hannestad et al., 2011)&lt;/DisplayText&gt;&lt;record&gt;&lt;rec-number&gt;7534&lt;/rec-number&gt;&lt;foreign-keys&gt;&lt;key app="EN" db-id="0fa2vre0ks0rwaepwa1vvw92zr9tdfa5r5s9" timestamp="1488185365"&gt;7534&lt;/key&gt;&lt;/foreign-keys&gt;&lt;ref-type name="Journal Article"&gt;17&lt;/ref-type&gt;&lt;contributors&gt;&lt;authors&gt;&lt;author&gt;Hannestad, J.&lt;/author&gt;&lt;author&gt;DellaGioia, N.&lt;/author&gt;&lt;author&gt;Bloch, M.&lt;/author&gt;&lt;/authors&gt;&lt;/contributors&gt;&lt;auth-address&gt;Department of Psychiatry, Yale University School of Medicine, New Haven, CT 06519, USA. jonas.hannestad@yale.edu&lt;/auth-address&gt;&lt;titles&gt;&lt;title&gt;The effect of antidepressant medication treatment on serum levels of inflammatory cytokines: a meta-analysis&lt;/title&gt;&lt;secondary-title&gt;Neuropsychopharmacology&lt;/secondary-title&gt;&lt;/titles&gt;&lt;periodical&gt;&lt;full-title&gt;Neuropsychopharmacology&lt;/full-title&gt;&lt;abbr-1&gt;Neuropsychopharmacology&lt;/abbr-1&gt;&lt;abbr-2&gt;Neuropsychopharmacology\&lt;/abbr-2&gt;&lt;/periodical&gt;&lt;pages&gt;2452-9&lt;/pages&gt;&lt;volume&gt;36&lt;/volume&gt;&lt;number&gt;12&lt;/number&gt;&lt;keywords&gt;&lt;keyword&gt;Antidepressive Agents/*therapeutic use&lt;/keyword&gt;&lt;keyword&gt;Biomarkers/blood&lt;/keyword&gt;&lt;keyword&gt;Clinical Trials as Topic/methods&lt;/keyword&gt;&lt;keyword&gt;Cytokines/*blood&lt;/keyword&gt;&lt;keyword&gt;Depressive Disorder, Major/*blood/*drug therapy&lt;/keyword&gt;&lt;keyword&gt;Humans&lt;/keyword&gt;&lt;keyword&gt;Inflammation Mediators/*blood&lt;/keyword&gt;&lt;keyword&gt;Treatment Outcome&lt;/keyword&gt;&lt;/keywords&gt;&lt;dates&gt;&lt;year&gt;2011&lt;/year&gt;&lt;pub-dates&gt;&lt;date&gt;Nov&lt;/date&gt;&lt;/pub-dates&gt;&lt;/dates&gt;&lt;isbn&gt;1740-634X (Electronic)&amp;#xD;0893-133X (Linking)&lt;/isbn&gt;&lt;accession-num&gt;21796103&lt;/accession-num&gt;&lt;urls&gt;&lt;related-urls&gt;&lt;url&gt;https://www.ncbi.nlm.nih.gov/pubmed/21796103&lt;/url&gt;&lt;/related-urls&gt;&lt;/urls&gt;&lt;custom2&gt;PMC3194072&lt;/custom2&gt;&lt;electronic-resource-num&gt;10.1038/npp.2011.132&lt;/electronic-resource-num&gt;&lt;/record&gt;&lt;/Cite&gt;&lt;/EndNote&gt;</w:instrText>
      </w:r>
      <w:r w:rsidR="00401026" w:rsidRPr="00B96708">
        <w:fldChar w:fldCharType="separate"/>
      </w:r>
      <w:r w:rsidR="00401026" w:rsidRPr="00B96708">
        <w:t>(Hannestad et al., 2011)</w:t>
      </w:r>
      <w:r w:rsidR="00401026" w:rsidRPr="00B96708">
        <w:fldChar w:fldCharType="end"/>
      </w:r>
      <w:r w:rsidR="00401026" w:rsidRPr="00B96708">
        <w:t xml:space="preserve">. </w:t>
      </w:r>
      <w:r w:rsidR="0002112C" w:rsidRPr="00B96708">
        <w:t xml:space="preserve">Interessanterweise haben verschiedene </w:t>
      </w:r>
      <w:r w:rsidR="00DC3E53" w:rsidRPr="00B96708">
        <w:t>Studie</w:t>
      </w:r>
      <w:r w:rsidR="0002112C" w:rsidRPr="00B96708">
        <w:t xml:space="preserve">n eine Besserung der Depression und von </w:t>
      </w:r>
      <w:r w:rsidR="00DC3E53" w:rsidRPr="00B96708">
        <w:t>depressiven Symptome</w:t>
      </w:r>
      <w:r w:rsidR="0002112C" w:rsidRPr="00B96708">
        <w:t xml:space="preserve">n </w:t>
      </w:r>
      <w:r w:rsidR="00DC3E53" w:rsidRPr="00B96708">
        <w:t>nach der Verabreichung von entzündungshemmenden Wirkstoffen</w:t>
      </w:r>
      <w:r w:rsidR="0002112C" w:rsidRPr="00B96708">
        <w:t xml:space="preserve"> (</w:t>
      </w:r>
      <w:r w:rsidR="00DC3E53" w:rsidRPr="00B96708">
        <w:t>sowohl NSAIDs</w:t>
      </w:r>
      <w:r w:rsidR="000D0F8F" w:rsidRPr="00B96708">
        <w:t>,</w:t>
      </w:r>
      <w:r w:rsidR="00DC3E53" w:rsidRPr="00B96708">
        <w:t xml:space="preserve"> als auch Zytokininhibitoren</w:t>
      </w:r>
      <w:r w:rsidR="0002112C" w:rsidRPr="00B96708">
        <w:t>)</w:t>
      </w:r>
      <w:r w:rsidR="00EE27DE" w:rsidRPr="00B96708">
        <w:t xml:space="preserve"> zeigen</w:t>
      </w:r>
      <w:r w:rsidR="0002112C" w:rsidRPr="00B96708">
        <w:t xml:space="preserve"> können</w:t>
      </w:r>
      <w:r w:rsidR="00DC3E53" w:rsidRPr="00B96708">
        <w:t xml:space="preserve"> </w:t>
      </w:r>
      <w:r w:rsidR="00401026" w:rsidRPr="00B96708">
        <w:fldChar w:fldCharType="begin">
          <w:fldData xml:space="preserve">PEVuZE5vdGU+PENpdGU+PEF1dGhvcj5Lb2hsZXI8L0F1dGhvcj48WWVhcj4yMDE0PC9ZZWFyPjxS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</w:fldData>
        </w:fldChar>
      </w:r>
      <w:r w:rsidR="00401026" w:rsidRPr="00B96708">
        <w:instrText xml:space="preserve"> </w:instrText>
      </w:r>
      <w:r w:rsidR="003D4373">
        <w:instrText>ADDIN</w:instrText>
      </w:r>
      <w:r w:rsidR="00401026" w:rsidRPr="00B96708">
        <w:instrText xml:space="preserve"> EN.CITE </w:instrText>
      </w:r>
      <w:r w:rsidR="00401026" w:rsidRPr="00B96708">
        <w:fldChar w:fldCharType="begin">
          <w:fldData xml:space="preserve">PEVuZE5vdGU+PENpdGU+PEF1dGhvcj5Lb2hsZXI8L0F1dGhvcj48WWVhcj4yMDE0PC9ZZWFyPjxS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</w:fldData>
        </w:fldChar>
      </w:r>
      <w:r w:rsidR="00401026" w:rsidRPr="00B96708">
        <w:instrText xml:space="preserve"> </w:instrText>
      </w:r>
      <w:r w:rsidR="003D4373">
        <w:instrText>ADDIN</w:instrText>
      </w:r>
      <w:r w:rsidR="00401026" w:rsidRPr="00B96708">
        <w:instrText xml:space="preserve"> EN.CITE.DATA </w:instrText>
      </w:r>
      <w:r w:rsidR="00401026" w:rsidRPr="00B96708">
        <w:fldChar w:fldCharType="end"/>
      </w:r>
      <w:r w:rsidR="00401026" w:rsidRPr="00B96708">
        <w:fldChar w:fldCharType="separate"/>
      </w:r>
      <w:r w:rsidR="00401026" w:rsidRPr="00B96708">
        <w:t>(Kohler et al., 2014; Raison et al., 2013)</w:t>
      </w:r>
      <w:r w:rsidR="00401026" w:rsidRPr="00B96708">
        <w:fldChar w:fldCharType="end"/>
      </w:r>
      <w:r w:rsidR="00401026" w:rsidRPr="00B96708">
        <w:t xml:space="preserve">. </w:t>
      </w:r>
      <w:r w:rsidR="00FE7BDA" w:rsidRPr="00B96708">
        <w:t xml:space="preserve">Ebenso wurden Erschöpfungszustände </w:t>
      </w:r>
      <w:r w:rsidR="00732A2B" w:rsidRPr="00B96708">
        <w:t xml:space="preserve">mit einem erhöhten pro-inflammatorischen Zytokinspiegel </w:t>
      </w:r>
      <w:r w:rsidR="00EE27DE" w:rsidRPr="00B96708">
        <w:t xml:space="preserve">in Zusammenhang </w:t>
      </w:r>
      <w:r w:rsidR="0002112C" w:rsidRPr="00B96708">
        <w:t>gebracht</w:t>
      </w:r>
      <w:r w:rsidR="00EE27DE" w:rsidRPr="00B96708">
        <w:t xml:space="preserve"> </w:t>
      </w:r>
      <w:r w:rsidR="00401026" w:rsidRPr="00B96708">
        <w:fldChar w:fldCharType="begin">
          <w:fldData xml:space="preserve">PEVuZE5vdGU+PENpdGU+PEF1dGhvcj5Mb3VhdGk8L0F1dGhvcj48WWVhcj4yMDE1PC9ZZWFyPjxS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</w:fldData>
        </w:fldChar>
      </w:r>
      <w:r w:rsidR="00401026" w:rsidRPr="00B96708">
        <w:instrText xml:space="preserve"> </w:instrText>
      </w:r>
      <w:r w:rsidR="003D4373">
        <w:instrText>ADDIN</w:instrText>
      </w:r>
      <w:r w:rsidR="00401026" w:rsidRPr="00B96708">
        <w:instrText xml:space="preserve"> EN.CITE </w:instrText>
      </w:r>
      <w:r w:rsidR="00401026" w:rsidRPr="00B96708">
        <w:fldChar w:fldCharType="begin">
          <w:fldData xml:space="preserve">PEVuZE5vdGU+PENpdGU+PEF1dGhvcj5Mb3VhdGk8L0F1dGhvcj48WWVhcj4yMDE1PC9ZZWFyPjxS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</w:fldData>
        </w:fldChar>
      </w:r>
      <w:r w:rsidR="00401026" w:rsidRPr="00B96708">
        <w:instrText xml:space="preserve"> </w:instrText>
      </w:r>
      <w:r w:rsidR="003D4373">
        <w:instrText>ADDIN</w:instrText>
      </w:r>
      <w:r w:rsidR="00401026" w:rsidRPr="00B96708">
        <w:instrText xml:space="preserve"> EN.CITE.DATA </w:instrText>
      </w:r>
      <w:r w:rsidR="00401026" w:rsidRPr="00B96708">
        <w:fldChar w:fldCharType="end"/>
      </w:r>
      <w:r w:rsidR="00401026" w:rsidRPr="00B96708">
        <w:fldChar w:fldCharType="separate"/>
      </w:r>
      <w:r w:rsidR="00401026" w:rsidRPr="00B96708">
        <w:t>(Louati and Berenbaum, 2015; Staud, 2015)</w:t>
      </w:r>
      <w:r w:rsidR="00401026" w:rsidRPr="00B96708">
        <w:fldChar w:fldCharType="end"/>
      </w:r>
      <w:r w:rsidR="00401026" w:rsidRPr="00B96708">
        <w:t xml:space="preserve">. </w:t>
      </w:r>
      <w:r w:rsidR="00FE7BDA" w:rsidRPr="00B96708">
        <w:t xml:space="preserve">  Es überrascht daher nicht, dass in B</w:t>
      </w:r>
      <w:r w:rsidR="008330D7">
        <w:t>ru</w:t>
      </w:r>
      <w:r w:rsidR="00FE7BDA" w:rsidRPr="00B96708">
        <w:t xml:space="preserve">stkrebsüberlebenden höhere </w:t>
      </w:r>
      <w:r w:rsidR="0002112C" w:rsidRPr="00B96708">
        <w:t xml:space="preserve">Spiegel von Entzündungsparametern </w:t>
      </w:r>
      <w:r w:rsidR="00EE27DE" w:rsidRPr="00B96708">
        <w:t>beobachtet wurden</w:t>
      </w:r>
      <w:r w:rsidR="00FE7BDA" w:rsidRPr="00B96708">
        <w:t xml:space="preserve"> </w:t>
      </w:r>
      <w:r w:rsidR="00401026" w:rsidRPr="00B96708">
        <w:fldChar w:fldCharType="begin">
          <w:fldData xml:space="preserve">PEVuZE5vdGU+PENpdGU+PEF1dGhvcj5Cb3dlcjwvQXV0aG9yPjxZZWFyPjIwMDI8L1llYXI+PFJl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</w:fldData>
        </w:fldChar>
      </w:r>
      <w:r w:rsidR="00401026" w:rsidRPr="00B96708">
        <w:instrText xml:space="preserve"> </w:instrText>
      </w:r>
      <w:r w:rsidR="003D4373">
        <w:instrText>ADDIN</w:instrText>
      </w:r>
      <w:r w:rsidR="00401026" w:rsidRPr="00B96708">
        <w:instrText xml:space="preserve"> EN.CITE </w:instrText>
      </w:r>
      <w:r w:rsidR="00401026" w:rsidRPr="00B96708">
        <w:fldChar w:fldCharType="begin">
          <w:fldData xml:space="preserve">PEVuZE5vdGU+PENpdGU+PEF1dGhvcj5Cb3dlcjwvQXV0aG9yPjxZZWFyPjIwMDI8L1llYXI+PFJl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</w:fldData>
        </w:fldChar>
      </w:r>
      <w:r w:rsidR="00401026" w:rsidRPr="00B96708">
        <w:instrText xml:space="preserve"> </w:instrText>
      </w:r>
      <w:r w:rsidR="003D4373">
        <w:instrText>ADDIN</w:instrText>
      </w:r>
      <w:r w:rsidR="00401026" w:rsidRPr="00B96708">
        <w:instrText xml:space="preserve"> EN.CITE.DATA </w:instrText>
      </w:r>
      <w:r w:rsidR="00401026" w:rsidRPr="00B96708">
        <w:fldChar w:fldCharType="end"/>
      </w:r>
      <w:r w:rsidR="00401026" w:rsidRPr="00B96708">
        <w:fldChar w:fldCharType="separate"/>
      </w:r>
      <w:r w:rsidR="00401026" w:rsidRPr="00B96708">
        <w:t>(Bower et al., 2002; Collado-Hidalgo et al., 2006; Pierce et al., 2009)</w:t>
      </w:r>
      <w:r w:rsidR="00401026" w:rsidRPr="00B96708">
        <w:fldChar w:fldCharType="end"/>
      </w:r>
      <w:r w:rsidR="00401026" w:rsidRPr="00B96708">
        <w:t xml:space="preserve">, </w:t>
      </w:r>
      <w:r w:rsidR="00FE7BDA" w:rsidRPr="00B96708">
        <w:t>welche höchstwahrscheinlich im Zusammenhang mit den Depressionen und Erschö</w:t>
      </w:r>
      <w:r w:rsidR="00EE27DE" w:rsidRPr="00B96708">
        <w:t>pfungszuständen dieser Patientinnen</w:t>
      </w:r>
      <w:r w:rsidR="0002112C" w:rsidRPr="00B96708">
        <w:t xml:space="preserve"> stehen</w:t>
      </w:r>
      <w:r w:rsidR="00FE7BDA" w:rsidRPr="00B96708">
        <w:t xml:space="preserve"> </w:t>
      </w:r>
      <w:r w:rsidR="00401026" w:rsidRPr="00B96708">
        <w:fldChar w:fldCharType="begin">
          <w:fldData xml:space="preserve">PEVuZE5vdGU+PENpdGU+PEF1dGhvcj5Eb3dsYXRpPC9BdXRob3I+PFllYXI+MjAxMDwvWWVhcj48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</w:fldData>
        </w:fldChar>
      </w:r>
      <w:r w:rsidR="00401026" w:rsidRPr="00B96708">
        <w:instrText xml:space="preserve"> </w:instrText>
      </w:r>
      <w:r w:rsidR="003D4373">
        <w:instrText>ADDIN</w:instrText>
      </w:r>
      <w:r w:rsidR="00401026" w:rsidRPr="00B96708">
        <w:instrText xml:space="preserve"> EN.CITE </w:instrText>
      </w:r>
      <w:r w:rsidR="00401026" w:rsidRPr="00B96708">
        <w:fldChar w:fldCharType="begin">
          <w:fldData xml:space="preserve">PEVuZE5vdGU+PENpdGU+PEF1dGhvcj5Eb3dsYXRpPC9BdXRob3I+PFllYXI+MjAxMDwvWWVhcj48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</w:fldData>
        </w:fldChar>
      </w:r>
      <w:r w:rsidR="00401026" w:rsidRPr="00B96708">
        <w:instrText xml:space="preserve"> </w:instrText>
      </w:r>
      <w:r w:rsidR="003D4373">
        <w:instrText>ADDIN</w:instrText>
      </w:r>
      <w:r w:rsidR="00401026" w:rsidRPr="00B96708">
        <w:instrText xml:space="preserve"> EN.CITE.DATA </w:instrText>
      </w:r>
      <w:r w:rsidR="00401026" w:rsidRPr="00B96708">
        <w:fldChar w:fldCharType="end"/>
      </w:r>
      <w:r w:rsidR="00401026" w:rsidRPr="00B96708">
        <w:fldChar w:fldCharType="separate"/>
      </w:r>
      <w:r w:rsidR="00401026" w:rsidRPr="00B96708">
        <w:t>(Bower et al., 2002; Collado-Hidalgo et al., 2006; Dowlati et al., 2010)</w:t>
      </w:r>
      <w:r w:rsidR="00401026" w:rsidRPr="00B96708">
        <w:fldChar w:fldCharType="end"/>
      </w:r>
      <w:r w:rsidR="00401026" w:rsidRPr="00B96708">
        <w:t xml:space="preserve">. </w:t>
      </w:r>
      <w:r w:rsidR="00187424" w:rsidRPr="00B96708">
        <w:t xml:space="preserve">Darüber hinaus stellte eine prospektive Kohortenstudie fest, dass erhöhte Entzündungsbiomarker mit verringerten Überlebensraten </w:t>
      </w:r>
      <w:r w:rsidR="00EE27DE" w:rsidRPr="00B96708">
        <w:t>von Brustkrebspatientinnen</w:t>
      </w:r>
      <w:r w:rsidR="000C3033" w:rsidRPr="00B96708">
        <w:t xml:space="preserve"> </w:t>
      </w:r>
      <w:r w:rsidR="00B96708" w:rsidRPr="00B96708">
        <w:t>korrelieren</w:t>
      </w:r>
      <w:r w:rsidR="000C3033" w:rsidRPr="00B96708">
        <w:t xml:space="preserve"> </w:t>
      </w:r>
      <w:r w:rsidR="00401026" w:rsidRPr="00B96708">
        <w:fldChar w:fldCharType="begin">
          <w:fldData xml:space="preserve">PEVuZE5vdGU+PENpdGU+PEF1dGhvcj5QaWVyY2U8L0F1dGhvcj48WWVhcj4yMDA5PC9ZZWFyPjxS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</w:fldData>
        </w:fldChar>
      </w:r>
      <w:r w:rsidR="00401026" w:rsidRPr="00B96708">
        <w:instrText xml:space="preserve"> </w:instrText>
      </w:r>
      <w:r w:rsidR="003D4373">
        <w:instrText>ADDIN</w:instrText>
      </w:r>
      <w:r w:rsidR="00401026" w:rsidRPr="00B96708">
        <w:instrText xml:space="preserve"> EN.CITE </w:instrText>
      </w:r>
      <w:r w:rsidR="00401026" w:rsidRPr="00B96708">
        <w:fldChar w:fldCharType="begin">
          <w:fldData xml:space="preserve">PEVuZE5vdGU+PENpdGU+PEF1dGhvcj5QaWVyY2U8L0F1dGhvcj48WWVhcj4yMDA5PC9ZZWFyPjxS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</w:fldData>
        </w:fldChar>
      </w:r>
      <w:r w:rsidR="00401026" w:rsidRPr="00B96708">
        <w:instrText xml:space="preserve"> </w:instrText>
      </w:r>
      <w:r w:rsidR="003D4373">
        <w:instrText>ADDIN</w:instrText>
      </w:r>
      <w:r w:rsidR="00401026" w:rsidRPr="00B96708">
        <w:instrText xml:space="preserve"> EN.CITE.DATA </w:instrText>
      </w:r>
      <w:r w:rsidR="00401026" w:rsidRPr="00B96708">
        <w:fldChar w:fldCharType="end"/>
      </w:r>
      <w:r w:rsidR="00401026" w:rsidRPr="00B96708">
        <w:fldChar w:fldCharType="separate"/>
      </w:r>
      <w:r w:rsidR="00401026" w:rsidRPr="00B96708">
        <w:t>(Pierce et al., 2009)</w:t>
      </w:r>
      <w:r w:rsidR="00401026" w:rsidRPr="00B96708">
        <w:fldChar w:fldCharType="end"/>
      </w:r>
      <w:r w:rsidR="00401026" w:rsidRPr="00B96708">
        <w:t xml:space="preserve"> </w:t>
      </w:r>
      <w:r w:rsidR="000C3033" w:rsidRPr="00B96708">
        <w:t>und dass Depressionen mit einem höheren relativen Mortalitätsrisi</w:t>
      </w:r>
      <w:r w:rsidR="00EE27DE" w:rsidRPr="00B96708">
        <w:t>ko dieser Patientinnen</w:t>
      </w:r>
      <w:r w:rsidR="00EE27DE">
        <w:t xml:space="preserve"> einhergehen</w:t>
      </w:r>
      <w:r w:rsidR="000C3033">
        <w:t xml:space="preserve"> </w:t>
      </w:r>
      <w:r w:rsidR="00401026" w:rsidRPr="00535A35">
        <w:fldChar w:fldCharType="begin"/>
      </w:r>
      <w:r w:rsidR="00401026" w:rsidRPr="00535A35">
        <w:instrText xml:space="preserve"> </w:instrText>
      </w:r>
      <w:r w:rsidR="003D4373">
        <w:instrText>ADDIN</w:instrText>
      </w:r>
      <w:r w:rsidR="00401026" w:rsidRPr="00535A35">
        <w:instrText xml:space="preserve"> EN.CITE &lt;EndNote&gt;&lt;Cite&gt;&lt;Author&gt;Hjerl&lt;/Author&gt;&lt;Year&gt;2003&lt;/Year&gt;&lt;RecNum&gt;7542&lt;/RecNum&gt;&lt;DisplayText&gt;(Hjerl et al., 2003)&lt;/DisplayText&gt;&lt;record&gt;&lt;rec-number&gt;7542&lt;/rec-number&gt;&lt;foreign-keys&gt;&lt;key app="EN" db-id="0fa2vre0ks0rwaepwa1vvw92zr9tdfa5r5s9" timestamp="1488186028"&gt;7542&lt;/key&gt;&lt;/foreign-keys&gt;&lt;ref-type name="Journal Article"&gt;17&lt;/ref-type&gt;&lt;contributors&gt;&lt;authors&gt;&lt;author&gt;Hjerl, K.&lt;/author&gt;&lt;author&gt;Andersen, E. W.&lt;/author&gt;&lt;author&gt;Keiding, N.&lt;/author&gt;&lt;author&gt;Mouridsen, H. T.&lt;/author&gt;&lt;author&gt;Mortensen, P. B.&lt;/author&gt;&lt;author&gt;Jorgensen, T.&lt;/author&gt;&lt;/authors&gt;&lt;/contributors&gt;&lt;auth-address&gt;Center of Preventive Medicine, Glostrup University Hospital, Glostrup, Denmark. khjerl@dadlnet.dk&lt;/auth-address&gt;&lt;titles&gt;&lt;title&gt;Depression as a prognostic factor for breast cancer mortality&lt;/title&gt;&lt;secondary-title&gt;Psychosomatics&lt;/secondary-title&gt;&lt;/titles&gt;&lt;periodical&gt;&lt;full-title&gt;Psychosomatics&lt;/full-title&gt;&lt;abbr-1&gt;Psychosomatics&lt;/abbr-1&gt;&lt;abbr-2&gt;Psychosomatics\&lt;/abbr-2&gt;&lt;/periodical&gt;&lt;pages&gt;24-30&lt;/pages&gt;&lt;volume&gt;44&lt;/volume&gt;&lt;number&gt;1&lt;/number&gt;&lt;keywords&gt;&lt;keyword&gt;Adult&lt;/keyword&gt;&lt;keyword&gt;Aged&lt;/keyword&gt;&lt;keyword&gt;Breast Neoplasms/*mortality&lt;/keyword&gt;&lt;keyword&gt;Denmark/epidemiology&lt;/keyword&gt;&lt;keyword&gt;Depression/diagnosis/*epidemiology&lt;/keyword&gt;&lt;keyword&gt;Female&lt;/keyword&gt;&lt;keyword&gt;Humans&lt;/keyword&gt;&lt;keyword&gt;Middle Aged&lt;/keyword&gt;&lt;keyword&gt;Neoplasm Staging&lt;/keyword&gt;&lt;keyword&gt;Prognosis&lt;/keyword&gt;&lt;keyword&gt;Proportional Hazards Models&lt;/keyword&gt;&lt;keyword&gt;Registries&lt;/keyword&gt;&lt;keyword&gt;Retrospective Studies&lt;/keyword&gt;&lt;keyword&gt;Risk Factors&lt;/keyword&gt;&lt;keyword&gt;Survival Analysis&lt;/keyword&gt;&lt;/keywords&gt;&lt;dates&gt;&lt;year&gt;2003&lt;/year&gt;&lt;pub-dates&gt;&lt;date&gt;Jan-Feb&lt;/date&gt;&lt;/pub-dates&gt;&lt;/dates&gt;&lt;isbn&gt;0033-3182 (Print)&amp;#xD;0033-3182 (Linking)&lt;/isbn&gt;&lt;accession-num&gt;12515834&lt;/accession-num&gt;&lt;urls&gt;&lt;related-urls&gt;&lt;url&gt;https://www.ncbi.nlm.nih.gov/pubmed/12515834&lt;/url&gt;&lt;/related-urls&gt;&lt;/urls&gt;&lt;electronic-resource-num&gt;10.1176/appi.psy.44.1.24&lt;/electronic-resource-num&gt;&lt;/record&gt;&lt;/Cite&gt;&lt;/EndNote&gt;</w:instrText>
      </w:r>
      <w:r w:rsidR="00401026" w:rsidRPr="00535A35">
        <w:fldChar w:fldCharType="separate"/>
      </w:r>
      <w:r w:rsidR="00401026" w:rsidRPr="00535A35">
        <w:t>(Hjerl et al., 2003)</w:t>
      </w:r>
      <w:r w:rsidR="00401026" w:rsidRPr="00535A35">
        <w:fldChar w:fldCharType="end"/>
      </w:r>
      <w:r w:rsidR="00401026" w:rsidRPr="00535A35">
        <w:t>.</w:t>
      </w:r>
    </w:p>
    <w:p w14:paraId="7B8E4F8B" w14:textId="77777777" w:rsidR="000C3033" w:rsidRDefault="000C3033" w:rsidP="001D1A46">
      <w:pPr>
        <w:jc w:val="both"/>
      </w:pPr>
    </w:p>
    <w:p w14:paraId="20035B07" w14:textId="2DD458D7" w:rsidR="00401026" w:rsidRPr="001D1A46" w:rsidRDefault="000C3033" w:rsidP="001D1A46">
      <w:pPr>
        <w:jc w:val="both"/>
        <w:rPr>
          <w:b/>
          <w:i/>
        </w:rPr>
      </w:pPr>
      <w:r w:rsidRPr="001D1A46">
        <w:rPr>
          <w:b/>
          <w:i/>
        </w:rPr>
        <w:t>Verhaltensinterventionen</w:t>
      </w:r>
    </w:p>
    <w:p w14:paraId="3BC7CCEC" w14:textId="49923456" w:rsidR="00401026" w:rsidRDefault="000C3033" w:rsidP="001D1A46">
      <w:pPr>
        <w:jc w:val="both"/>
      </w:pPr>
      <w:r>
        <w:t xml:space="preserve">Verschiedene psychologische Interventionen, einschließlich </w:t>
      </w:r>
      <w:r w:rsidR="0005552D">
        <w:t>a</w:t>
      </w:r>
      <w:r w:rsidRPr="000C3033">
        <w:t>chtsamkeitsbasierte Stressreduktion</w:t>
      </w:r>
      <w:r>
        <w:t xml:space="preserve"> (MBSR), kognitive Verhaltenstherapie (CBT) und </w:t>
      </w:r>
      <w:r w:rsidR="008330D7">
        <w:t xml:space="preserve">supportiv-expressive psychodynamische Psychotherapie </w:t>
      </w:r>
      <w:r w:rsidR="0005552D">
        <w:t>haben gezeigt, dass sie nicht nur die Depressionssymptom</w:t>
      </w:r>
      <w:r w:rsidR="00F26384">
        <w:t>e verbessern können</w:t>
      </w:r>
      <w:r w:rsidR="008330D7">
        <w:t xml:space="preserve">, sondern auch </w:t>
      </w:r>
      <w:r w:rsidR="0005552D">
        <w:t>Auswirkung</w:t>
      </w:r>
      <w:r w:rsidR="00F26384">
        <w:t>en</w:t>
      </w:r>
      <w:r w:rsidR="0005552D">
        <w:t xml:space="preserve"> auf Entzündungsmarker </w:t>
      </w:r>
      <w:r w:rsidR="008330D7">
        <w:t xml:space="preserve">haben, </w:t>
      </w:r>
      <w:r w:rsidR="0005552D">
        <w:t xml:space="preserve">wie </w:t>
      </w:r>
      <w:r w:rsidR="00F26384">
        <w:t xml:space="preserve">z.B. </w:t>
      </w:r>
      <w:r w:rsidR="0005552D">
        <w:t xml:space="preserve">IL-6 oder </w:t>
      </w:r>
      <w:r w:rsidR="0005552D" w:rsidRPr="00535A35">
        <w:t>TNF-α</w:t>
      </w:r>
      <w:r w:rsidR="0005552D">
        <w:t xml:space="preserve"> bei verschiedenen Krankheiten</w:t>
      </w:r>
      <w:r w:rsidR="00682C0B">
        <w:t>,</w:t>
      </w:r>
      <w:r w:rsidR="008330D7">
        <w:t xml:space="preserve"> </w:t>
      </w:r>
      <w:r w:rsidR="00F26384">
        <w:t xml:space="preserve">z.B. </w:t>
      </w:r>
      <w:r w:rsidR="0005552D">
        <w:t xml:space="preserve">psychiatrische </w:t>
      </w:r>
      <w:r w:rsidR="00F26384">
        <w:t>Er</w:t>
      </w:r>
      <w:r w:rsidR="0005552D">
        <w:t xml:space="preserve">krankungen oder somatische Krankheiten </w:t>
      </w:r>
      <w:r w:rsidR="008330D7">
        <w:t>mit komorbider</w:t>
      </w:r>
      <w:r w:rsidR="0005552D">
        <w:t xml:space="preserve"> Depress</w:t>
      </w:r>
      <w:r w:rsidR="00F26384">
        <w:t xml:space="preserve">ion </w:t>
      </w:r>
      <w:r w:rsidR="00401026" w:rsidRPr="00535A35">
        <w:fldChar w:fldCharType="begin">
          <w:fldData xml:space="preserve">PEVuZE5vdGU+PENpdGU+PEF1dGhvcj5XYWxzaDwvQXV0aG9yPjxZZWFyPjIwMTY8L1llYXI+PFJl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</w:fldData>
        </w:fldChar>
      </w:r>
      <w:r w:rsidR="00401026" w:rsidRPr="00535A35">
        <w:instrText xml:space="preserve"> </w:instrText>
      </w:r>
      <w:r w:rsidR="003D4373">
        <w:instrText>ADDIN</w:instrText>
      </w:r>
      <w:r w:rsidR="00401026" w:rsidRPr="00535A35">
        <w:instrText xml:space="preserve"> EN.CITE </w:instrText>
      </w:r>
      <w:r w:rsidR="00401026" w:rsidRPr="00535A35">
        <w:fldChar w:fldCharType="begin">
          <w:fldData xml:space="preserve">PEVuZE5vdGU+PENpdGU+PEF1dGhvcj5XYWxzaDwvQXV0aG9yPjxZZWFyPjIwMTY8L1llYXI+PFJl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</w:fldData>
        </w:fldChar>
      </w:r>
      <w:r w:rsidR="00401026" w:rsidRPr="00535A35">
        <w:instrText xml:space="preserve"> </w:instrText>
      </w:r>
      <w:r w:rsidR="003D4373">
        <w:instrText>ADDIN</w:instrText>
      </w:r>
      <w:r w:rsidR="00401026" w:rsidRPr="00535A35">
        <w:instrText xml:space="preserve"> EN.CITE.DATA </w:instrText>
      </w:r>
      <w:r w:rsidR="00401026" w:rsidRPr="00535A35">
        <w:fldChar w:fldCharType="end"/>
      </w:r>
      <w:r w:rsidR="00401026" w:rsidRPr="00535A35">
        <w:fldChar w:fldCharType="separate"/>
      </w:r>
      <w:r w:rsidR="00401026" w:rsidRPr="00535A35">
        <w:t>(Del Grande da Silva et al., 2016; Moreira et al., 2015; Walsh et al., 2016)</w:t>
      </w:r>
      <w:r w:rsidR="00401026" w:rsidRPr="00535A35">
        <w:fldChar w:fldCharType="end"/>
      </w:r>
      <w:r w:rsidR="00401026" w:rsidRPr="00535A35">
        <w:t xml:space="preserve">. </w:t>
      </w:r>
      <w:r w:rsidR="00CE18EF">
        <w:t xml:space="preserve"> Eine kürzlich durchgeführte</w:t>
      </w:r>
      <w:r w:rsidR="0005552D">
        <w:t xml:space="preserve"> Meta-</w:t>
      </w:r>
      <w:r w:rsidR="0005552D" w:rsidRPr="00C1028F">
        <w:t>Analyse zeigte, dass Achtsamkeitsmeditation einen Einfluss auf einige Entzündu</w:t>
      </w:r>
      <w:r w:rsidR="001E403B">
        <w:t>ngsmarker wie CRP oder NF-kB hat</w:t>
      </w:r>
      <w:r w:rsidR="0005552D" w:rsidRPr="00C1028F">
        <w:t xml:space="preserve">, jedoch keine Auswirkungen </w:t>
      </w:r>
      <w:r w:rsidR="00F83064" w:rsidRPr="00C1028F">
        <w:t>auf</w:t>
      </w:r>
      <w:r w:rsidR="0005552D" w:rsidRPr="00C1028F">
        <w:t xml:space="preserve"> eine </w:t>
      </w:r>
      <w:r w:rsidR="00F83064" w:rsidRPr="00C1028F">
        <w:t>Vielzahl</w:t>
      </w:r>
      <w:r w:rsidR="0005552D" w:rsidRPr="00C1028F">
        <w:t xml:space="preserve"> </w:t>
      </w:r>
      <w:r w:rsidR="001E403B">
        <w:t>anderer Zytokine zeigt</w:t>
      </w:r>
      <w:r w:rsidR="00F83064" w:rsidRPr="00C1028F">
        <w:t xml:space="preserve"> </w:t>
      </w:r>
      <w:r w:rsidR="00401026" w:rsidRPr="00C1028F">
        <w:fldChar w:fldCharType="begin"/>
      </w:r>
      <w:r w:rsidR="00401026" w:rsidRPr="00C1028F">
        <w:instrText xml:space="preserve"> </w:instrText>
      </w:r>
      <w:r w:rsidR="003D4373">
        <w:instrText>ADDIN</w:instrText>
      </w:r>
      <w:r w:rsidR="00401026" w:rsidRPr="00C1028F">
        <w:instrText xml:space="preserve"> EN.CITE &lt;EndNote&gt;&lt;Cite&gt;&lt;Author&gt;Black&lt;/Author&gt;&lt;Year&gt;2016&lt;/Year&gt;&lt;RecNum&gt;7546&lt;/RecNum&gt;&lt;DisplayText&gt;(Black and Slavich, 2016)&lt;/DisplayText&gt;&lt;record&gt;&lt;rec-number&gt;7546&lt;/rec-number&gt;&lt;foreign-keys&gt;&lt;key app="EN" db-id="0fa2vre0ks0rwaepwa1vvw92zr9tdfa5r5s9" timestamp="1488186406"&gt;7546&lt;/key&gt;&lt;/foreign-keys&gt;&lt;ref-type name="Journal Article"&gt;17&lt;/ref-type&gt;&lt;contributors&gt;&lt;authors&gt;&lt;author&gt;Black, D. S.&lt;/author&gt;&lt;author&gt;Slavich, G. M.&lt;/author&gt;&lt;/authors&gt;&lt;/contributors&gt;&lt;auth-address&gt;Department of Preventive Medicine, Keck School of Medicine, University of Southern California, Los Angeles, California.&amp;#xD;Cousins Center for Psychoneuroimmunology and Department of Psychiatry and Biobehavioral Sciences, University of California, Los Angeles, California.&lt;/auth-address&gt;&lt;titles&gt;&lt;title&gt;Mindfulness meditation and the immune system: a systematic review of randomized controlled trials&lt;/title&gt;&lt;secondary-title&gt;Ann N Y Acad Sci&lt;/secondary-title&gt;&lt;/titles&gt;&lt;pages&gt;13-24&lt;/pages&gt;&lt;volume&gt;1373&lt;/volume&gt;&lt;number&gt;1&lt;/number&gt;&lt;keywords&gt;&lt;keyword&gt;aging&lt;/keyword&gt;&lt;keyword&gt;biology&lt;/keyword&gt;&lt;keyword&gt;cytokines&lt;/keyword&gt;&lt;keyword&gt;disease&lt;/keyword&gt;&lt;keyword&gt;health&lt;/keyword&gt;&lt;keyword&gt;immune system&lt;/keyword&gt;&lt;keyword&gt;inflammation&lt;/keyword&gt;&lt;keyword&gt;intervention&lt;/keyword&gt;&lt;keyword&gt;meditation&lt;/keyword&gt;&lt;keyword&gt;mindfulness&lt;/keyword&gt;&lt;/keywords&gt;&lt;dates&gt;&lt;year&gt;2016&lt;/year&gt;&lt;pub-dates&gt;&lt;date&gt;Jun&lt;/date&gt;&lt;/pub-dates&gt;&lt;/dates&gt;&lt;isbn&gt;1749-6632 (Electronic)&amp;#xD;0077-8923 (Linking)&lt;/isbn&gt;&lt;accession-num&gt;26799456&lt;/accession-num&gt;&lt;urls&gt;&lt;related-urls&gt;&lt;url&gt;https://www.ncbi.nlm.nih.gov/pubmed/26799456&lt;/url&gt;&lt;/related-urls&gt;&lt;/urls&gt;&lt;custom2&gt;PMC4940234&lt;/custom2&gt;&lt;electronic-resource-num&gt;10.1111/nyas.12998&lt;/electronic-resource-num&gt;&lt;/record&gt;&lt;/Cite&gt;&lt;/EndNote&gt;</w:instrText>
      </w:r>
      <w:r w:rsidR="00401026" w:rsidRPr="00C1028F">
        <w:fldChar w:fldCharType="separate"/>
      </w:r>
      <w:r w:rsidR="00401026" w:rsidRPr="00C1028F">
        <w:t>(Black and Slavich, 2016)</w:t>
      </w:r>
      <w:r w:rsidR="00401026" w:rsidRPr="00C1028F">
        <w:fldChar w:fldCharType="end"/>
      </w:r>
      <w:r w:rsidR="00401026" w:rsidRPr="00C1028F">
        <w:t xml:space="preserve">. </w:t>
      </w:r>
      <w:r w:rsidR="00F83064" w:rsidRPr="00C1028F">
        <w:t xml:space="preserve"> Unlängst konnte bei einer randomisierten kontrollierten Studie aufgezeigt werden, dass spezifisch bei</w:t>
      </w:r>
      <w:r w:rsidR="00F83064">
        <w:t xml:space="preserve"> Brustkrebs</w:t>
      </w:r>
      <w:r w:rsidR="00485C78">
        <w:t>patientinnen</w:t>
      </w:r>
      <w:r w:rsidR="00F83064">
        <w:t xml:space="preserve"> Yoga-Praxis </w:t>
      </w:r>
      <w:r w:rsidR="001D79B6">
        <w:t>dazu führte</w:t>
      </w:r>
      <w:r w:rsidR="00F83064">
        <w:t>, Erschöpfungszustände und Entzündungen deutlich zu reduzieren</w:t>
      </w:r>
      <w:r w:rsidR="00586FE1">
        <w:t xml:space="preserve">. Weiterhin </w:t>
      </w:r>
      <w:r w:rsidR="00F83064">
        <w:t>zeigte</w:t>
      </w:r>
      <w:r w:rsidR="00586FE1">
        <w:t xml:space="preserve"> sich</w:t>
      </w:r>
      <w:r w:rsidR="00F83064">
        <w:t xml:space="preserve"> ein Trend </w:t>
      </w:r>
      <w:r w:rsidR="00F26384">
        <w:t>zur</w:t>
      </w:r>
      <w:r w:rsidR="00F83064">
        <w:t xml:space="preserve"> Redu</w:t>
      </w:r>
      <w:r w:rsidR="00586FE1">
        <w:t>ktion von depressiven Symptomen</w:t>
      </w:r>
      <w:r w:rsidR="00F83064">
        <w:t xml:space="preserve"> </w:t>
      </w:r>
      <w:r w:rsidR="00401026" w:rsidRPr="00535A35">
        <w:fldChar w:fldCharType="begin"/>
      </w:r>
      <w:r w:rsidR="00401026" w:rsidRPr="00535A35">
        <w:instrText xml:space="preserve"> </w:instrText>
      </w:r>
      <w:r w:rsidR="003D4373">
        <w:instrText>ADDIN</w:instrText>
      </w:r>
      <w:r w:rsidR="00401026" w:rsidRPr="00535A35">
        <w:instrText xml:space="preserve"> EN.CITE &lt;EndNote&gt;&lt;Cite&gt;&lt;Author&gt;Kiecolt-Glaser&lt;/Author&gt;&lt;Year&gt;2014&lt;/Year&gt;&lt;RecNum&gt;7547&lt;/RecNum&gt;&lt;DisplayText&gt;(Kiecolt-Glaser et al., 2014)&lt;/DisplayText&gt;&lt;record&gt;&lt;rec-number&gt;7547&lt;/rec-number&gt;&lt;foreign-keys&gt;&lt;key app="EN" db-id="0fa2vre0ks0rwaepwa1vvw92zr9tdfa5r5s9" timestamp="1488186470"&gt;7547&lt;/key&gt;&lt;/foreign-keys&gt;&lt;ref-type name="Journal Article"&gt;17&lt;/ref-type&gt;&lt;contributors&gt;&lt;authors&gt;&lt;author&gt;Kiecolt-Glaser, J. K.&lt;/author&gt;&lt;author&gt;Bennett, J. M.&lt;/author&gt;&lt;author&gt;Andridge, R.&lt;/author&gt;&lt;author&gt;Peng, J.&lt;/author&gt;&lt;author&gt;Shapiro, C. L.&lt;/author&gt;&lt;author&gt;Malarkey, W. B.&lt;/author&gt;&lt;author&gt;Emery, C. F.&lt;/author&gt;&lt;author&gt;Layman, R.&lt;/author&gt;&lt;author&gt;Mrozek, E. E.&lt;/author&gt;&lt;author&gt;Glaser, R.&lt;/author&gt;&lt;/authors&gt;&lt;/contributors&gt;&lt;auth-address&gt;All authors: The Ohio State University, Columbus, OH.&lt;/auth-address&gt;&lt;titles&gt;&lt;title&gt;Yoga&amp;apos;s impact on inflammation, mood, and fatigue in breast cancer survivors: a randomized controlled trial&lt;/title&gt;&lt;secondary-title&gt;J Clin Oncol&lt;/secondary-title&gt;&lt;/titles&gt;&lt;pages&gt;1040-9&lt;/pages&gt;&lt;volume&gt;32&lt;/volume&gt;&lt;number&gt;10&lt;/number&gt;&lt;keywords&gt;&lt;keyword&gt;Adult&lt;/keyword&gt;&lt;keyword&gt;Aged&lt;/keyword&gt;&lt;keyword&gt;Breast Neoplasms/blood/*complications&lt;/keyword&gt;&lt;keyword&gt;Depression/etiology/*therapy&lt;/keyword&gt;&lt;keyword&gt;Fatigue/etiology/*therapy&lt;/keyword&gt;&lt;keyword&gt;Female&lt;/keyword&gt;&lt;keyword&gt;Humans&lt;/keyword&gt;&lt;keyword&gt;Inflammation/blood/etiology/*therapy&lt;/keyword&gt;&lt;keyword&gt;Interleukin-1/blood&lt;/keyword&gt;&lt;keyword&gt;Interleukin-1beta/blood&lt;/keyword&gt;&lt;keyword&gt;Middle Aged&lt;/keyword&gt;&lt;keyword&gt;Tumor Necrosis Factor-alpha/blood&lt;/keyword&gt;&lt;keyword&gt;*Yoga/psychology&lt;/keyword&gt;&lt;/keywords&gt;&lt;dates&gt;&lt;year&gt;2014&lt;/year&gt;&lt;pub-dates&gt;&lt;date&gt;Apr 01&lt;/date&gt;&lt;/pub-dates&gt;&lt;/dates&gt;&lt;isbn&gt;1527-7755 (Electronic)&amp;#xD;0732-183X (Linking)&lt;/isbn&gt;&lt;accession-num&gt;24470004&lt;/accession-num&gt;&lt;urls&gt;&lt;related-urls&gt;&lt;url&gt;https://www.ncbi.nlm.nih.gov/pubmed/24470004&lt;/url&gt;&lt;/related-urls&gt;&lt;/urls&gt;&lt;custom2&gt;PMC3965259&lt;/custom2&gt;&lt;electronic-resource-num&gt;10.1200/JCO.2013.51.8860&lt;/electronic-resource-num&gt;&lt;/record&gt;&lt;/Cite&gt;&lt;/EndNote&gt;</w:instrText>
      </w:r>
      <w:r w:rsidR="00401026" w:rsidRPr="00535A35">
        <w:fldChar w:fldCharType="separate"/>
      </w:r>
      <w:r w:rsidR="00401026" w:rsidRPr="00535A35">
        <w:t>(Kiecolt-Glaser et al., 2014)</w:t>
      </w:r>
      <w:r w:rsidR="00401026" w:rsidRPr="00535A35">
        <w:fldChar w:fldCharType="end"/>
      </w:r>
      <w:r w:rsidR="00401026" w:rsidRPr="00535A35">
        <w:t xml:space="preserve">. </w:t>
      </w:r>
      <w:r w:rsidR="00F83064">
        <w:t xml:space="preserve"> Verschiedene Studien haben zudem gezeigt, dass psychologische </w:t>
      </w:r>
      <w:r w:rsidR="00DA73BE">
        <w:t>Interventionen, wie z. B. CBT und a</w:t>
      </w:r>
      <w:r w:rsidR="00DA73BE" w:rsidRPr="000C3033">
        <w:t>chtsamkeitsbasierte</w:t>
      </w:r>
      <w:r w:rsidR="00DA73BE">
        <w:t xml:space="preserve"> Behandlungen, bei Kr</w:t>
      </w:r>
      <w:r w:rsidR="00F26384">
        <w:t>ebspatienten</w:t>
      </w:r>
      <w:r w:rsidR="00DA73BE">
        <w:t xml:space="preserve"> sowohl zu einer Verbesserung der Lebensqualität, als auch zu einer Reduktion </w:t>
      </w:r>
      <w:r w:rsidR="00F26384">
        <w:t>von Entzündungsparametern</w:t>
      </w:r>
      <w:r w:rsidR="00586FE1">
        <w:t xml:space="preserve"> führen können</w:t>
      </w:r>
      <w:r w:rsidR="00DA73BE">
        <w:t xml:space="preserve"> </w:t>
      </w:r>
      <w:r w:rsidR="00401026" w:rsidRPr="00535A35">
        <w:fldChar w:fldCharType="begin">
          <w:fldData xml:space="preserve">PEVuZE5vdGU+PENpdGU+PEF1dGhvcj5DYXJsc29uPC9BdXRob3I+PFllYXI+MjAwMzwvWWVhcj48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</w:fldData>
        </w:fldChar>
      </w:r>
      <w:r w:rsidR="00401026" w:rsidRPr="00535A35">
        <w:instrText xml:space="preserve"> </w:instrText>
      </w:r>
      <w:r w:rsidR="003D4373">
        <w:instrText>ADDIN</w:instrText>
      </w:r>
      <w:r w:rsidR="00401026" w:rsidRPr="00535A35">
        <w:instrText xml:space="preserve"> EN.CITE </w:instrText>
      </w:r>
      <w:r w:rsidR="00401026" w:rsidRPr="00535A35">
        <w:fldChar w:fldCharType="begin">
          <w:fldData xml:space="preserve">PEVuZE5vdGU+PENpdGU+PEF1dGhvcj5DYXJsc29uPC9BdXRob3I+PFllYXI+MjAwMzwvWWVhcj48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</w:fldData>
        </w:fldChar>
      </w:r>
      <w:r w:rsidR="00401026" w:rsidRPr="00535A35">
        <w:instrText xml:space="preserve"> </w:instrText>
      </w:r>
      <w:r w:rsidR="003D4373">
        <w:instrText>ADDIN</w:instrText>
      </w:r>
      <w:r w:rsidR="00401026" w:rsidRPr="00535A35">
        <w:instrText xml:space="preserve"> EN.CITE.DATA </w:instrText>
      </w:r>
      <w:r w:rsidR="00401026" w:rsidRPr="00535A35">
        <w:fldChar w:fldCharType="end"/>
      </w:r>
      <w:r w:rsidR="00401026" w:rsidRPr="00535A35">
        <w:fldChar w:fldCharType="separate"/>
      </w:r>
      <w:r w:rsidR="00401026" w:rsidRPr="00535A35">
        <w:t>(Bower et al., 2015; Carlson et al., 2003; McGregor and Antoni, 2009)</w:t>
      </w:r>
      <w:r w:rsidR="00401026" w:rsidRPr="00535A35">
        <w:fldChar w:fldCharType="end"/>
      </w:r>
      <w:r w:rsidR="00401026" w:rsidRPr="00535A35">
        <w:t>.</w:t>
      </w:r>
    </w:p>
    <w:p w14:paraId="479895F2" w14:textId="77777777" w:rsidR="00DA73BE" w:rsidRDefault="00DA73BE" w:rsidP="001D1A46">
      <w:pPr>
        <w:jc w:val="both"/>
      </w:pPr>
    </w:p>
    <w:p w14:paraId="4F427698" w14:textId="26472960" w:rsidR="00DA73BE" w:rsidRPr="001D1A46" w:rsidRDefault="00C1028F" w:rsidP="001D1A46">
      <w:pPr>
        <w:jc w:val="both"/>
        <w:rPr>
          <w:b/>
          <w:i/>
        </w:rPr>
      </w:pPr>
      <w:r w:rsidRPr="001D1A46">
        <w:rPr>
          <w:b/>
          <w:i/>
        </w:rPr>
        <w:t>‚</w:t>
      </w:r>
      <w:r w:rsidR="00DA73BE" w:rsidRPr="001D1A46">
        <w:rPr>
          <w:b/>
          <w:i/>
        </w:rPr>
        <w:t>e</w:t>
      </w:r>
      <w:r w:rsidRPr="001D1A46">
        <w:rPr>
          <w:b/>
          <w:i/>
        </w:rPr>
        <w:t>Health’-I</w:t>
      </w:r>
      <w:r w:rsidR="00DA73BE" w:rsidRPr="001D1A46">
        <w:rPr>
          <w:b/>
          <w:i/>
        </w:rPr>
        <w:t>nterventionen</w:t>
      </w:r>
    </w:p>
    <w:p w14:paraId="2CB3A1CF" w14:textId="4CF63B43" w:rsidR="00C94BA5" w:rsidRDefault="00DA73BE" w:rsidP="001D1A46">
      <w:pPr>
        <w:jc w:val="both"/>
      </w:pPr>
      <w:r>
        <w:t>Computerbasierte, individuell zugeschnittene Interv</w:t>
      </w:r>
      <w:r w:rsidR="00B61CDD">
        <w:t xml:space="preserve">entionen bieten die Möglichkeit, </w:t>
      </w:r>
      <w:r>
        <w:t>psychologische In</w:t>
      </w:r>
      <w:r w:rsidR="005514E0">
        <w:t>t</w:t>
      </w:r>
      <w:r>
        <w:t>erventionen</w:t>
      </w:r>
      <w:r w:rsidR="00B61CDD">
        <w:t xml:space="preserve"> leichter zugänglich zu machen.</w:t>
      </w:r>
      <w:r>
        <w:t xml:space="preserve"> </w:t>
      </w:r>
      <w:r w:rsidR="00C1028F">
        <w:t>GAIA hat c</w:t>
      </w:r>
      <w:r w:rsidR="00B61CDD">
        <w:t>omputerbasierte Interventionen</w:t>
      </w:r>
      <w:r w:rsidR="00C1028F">
        <w:t xml:space="preserve"> entwickelt</w:t>
      </w:r>
      <w:r w:rsidR="00B61CDD">
        <w:t xml:space="preserve">, </w:t>
      </w:r>
      <w:r w:rsidR="00C1028F">
        <w:t>die</w:t>
      </w:r>
      <w:r w:rsidR="00B61CDD">
        <w:t xml:space="preserve"> auf </w:t>
      </w:r>
      <w:r w:rsidR="00C1028F">
        <w:t>Patienten</w:t>
      </w:r>
      <w:r w:rsidR="00B61CDD">
        <w:t xml:space="preserve"> </w:t>
      </w:r>
      <w:r w:rsidR="00C1028F">
        <w:t xml:space="preserve">zugeschnitten sind, die </w:t>
      </w:r>
      <w:r w:rsidR="004710D9">
        <w:t xml:space="preserve">an </w:t>
      </w:r>
      <w:r w:rsidR="00B61CDD">
        <w:t>depressiven Symptomen</w:t>
      </w:r>
      <w:r w:rsidR="00C1028F">
        <w:t xml:space="preserve">, </w:t>
      </w:r>
      <w:r w:rsidR="00B61CDD">
        <w:t xml:space="preserve">mit </w:t>
      </w:r>
      <w:r w:rsidR="00C1028F">
        <w:t xml:space="preserve">Multipler Sklerose assoziierten </w:t>
      </w:r>
      <w:r w:rsidR="00B61CDD">
        <w:t>Depressionen</w:t>
      </w:r>
      <w:r w:rsidR="00C1028F">
        <w:t xml:space="preserve"> oder </w:t>
      </w:r>
      <w:r w:rsidR="00B61CDD">
        <w:t xml:space="preserve"> </w:t>
      </w:r>
      <w:r w:rsidR="00C1028F">
        <w:t>Angststörungen leiden. Diese Interventionen haben ihre</w:t>
      </w:r>
      <w:r w:rsidR="00B61CDD">
        <w:t xml:space="preserve"> Wirksamkeit in verschiedenen </w:t>
      </w:r>
      <w:r w:rsidR="000633FE">
        <w:t>r</w:t>
      </w:r>
      <w:r w:rsidR="00B61CDD" w:rsidRPr="00B61CDD">
        <w:t>andomisierte</w:t>
      </w:r>
      <w:r w:rsidR="000633FE">
        <w:t>n</w:t>
      </w:r>
      <w:r w:rsidR="00B61CDD" w:rsidRPr="00B61CDD">
        <w:t xml:space="preserve"> klinische</w:t>
      </w:r>
      <w:r w:rsidR="000633FE">
        <w:t>n</w:t>
      </w:r>
      <w:r w:rsidR="00B61CDD" w:rsidRPr="00B61CDD">
        <w:t xml:space="preserve"> Studien (RCTs)</w:t>
      </w:r>
      <w:r w:rsidR="00C1028F">
        <w:t xml:space="preserve"> gezeigt</w:t>
      </w:r>
      <w:r w:rsidR="00B61CDD">
        <w:t>.</w:t>
      </w:r>
      <w:r w:rsidR="00C1028F">
        <w:t xml:space="preserve"> </w:t>
      </w:r>
      <w:r w:rsidR="000633FE">
        <w:t xml:space="preserve">Im Besonderen zeigten </w:t>
      </w:r>
      <w:r w:rsidR="008711D6">
        <w:t xml:space="preserve">zehn </w:t>
      </w:r>
      <w:r w:rsidR="000633FE">
        <w:t xml:space="preserve">RCTs die Wirkung von „Deprexis“, </w:t>
      </w:r>
      <w:r w:rsidR="00C1028F">
        <w:t>einer</w:t>
      </w:r>
      <w:r w:rsidR="000633FE">
        <w:t xml:space="preserve"> GAIA In</w:t>
      </w:r>
      <w:r w:rsidR="005514E0">
        <w:t>t</w:t>
      </w:r>
      <w:r w:rsidR="000633FE">
        <w:t xml:space="preserve">ervention für </w:t>
      </w:r>
      <w:r w:rsidR="00B34501">
        <w:t>Depression</w:t>
      </w:r>
      <w:r w:rsidR="000633FE">
        <w:t xml:space="preserve"> </w:t>
      </w:r>
      <w:r w:rsidR="00401026" w:rsidRPr="00535A35">
        <w:fldChar w:fldCharType="begin">
          <w:fldData xml:space="preserve">PEVuZE5vdGU+PENpdGU+PEF1dGhvcj5CZWV2ZXJzPC9BdXRob3I+PFllYXI+MjAxNzwvWWVhcj48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</w:fldData>
        </w:fldChar>
      </w:r>
      <w:r w:rsidR="00401026" w:rsidRPr="00535A35">
        <w:instrText xml:space="preserve"> </w:instrText>
      </w:r>
      <w:r w:rsidR="003D4373">
        <w:instrText>ADDIN</w:instrText>
      </w:r>
      <w:r w:rsidR="00401026" w:rsidRPr="00535A35">
        <w:instrText xml:space="preserve"> EN.CITE </w:instrText>
      </w:r>
      <w:r w:rsidR="00401026" w:rsidRPr="00535A35">
        <w:fldChar w:fldCharType="begin">
          <w:fldData xml:space="preserve">PEVuZE5vdGU+PENpdGU+PEF1dGhvcj5CZWV2ZXJzPC9BdXRob3I+PFllYXI+MjAxNzwvWWVhcj48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</w:fldData>
        </w:fldChar>
      </w:r>
      <w:r w:rsidR="00401026" w:rsidRPr="00535A35">
        <w:instrText xml:space="preserve"> </w:instrText>
      </w:r>
      <w:r w:rsidR="003D4373">
        <w:instrText>ADDIN</w:instrText>
      </w:r>
      <w:r w:rsidR="00401026" w:rsidRPr="00535A35">
        <w:instrText xml:space="preserve"> EN.CITE.DATA </w:instrText>
      </w:r>
      <w:r w:rsidR="00401026" w:rsidRPr="00535A35">
        <w:fldChar w:fldCharType="end"/>
      </w:r>
      <w:r w:rsidR="00401026" w:rsidRPr="00535A35">
        <w:fldChar w:fldCharType="separate"/>
      </w:r>
      <w:r w:rsidR="00401026" w:rsidRPr="00535A35">
        <w:t>(Beevers et al., 2017; Berger et al., 2011</w:t>
      </w:r>
      <w:r w:rsidR="008711D6">
        <w:t>, in press</w:t>
      </w:r>
      <w:r w:rsidR="00401026" w:rsidRPr="00535A35">
        <w:t>; Fischer et al., 2015; Klein et al., 2016; Meyer et al., 2009; Meyer et al., 2015; Moritz et al., 2012; Schroder et al., 2014</w:t>
      </w:r>
      <w:r w:rsidR="008711D6">
        <w:t>; Zwerenz et al., 2017</w:t>
      </w:r>
      <w:r w:rsidR="00401026" w:rsidRPr="00535A35">
        <w:t>)</w:t>
      </w:r>
      <w:r w:rsidR="00401026" w:rsidRPr="00535A35">
        <w:fldChar w:fldCharType="end"/>
      </w:r>
      <w:r w:rsidR="00401026" w:rsidRPr="00535A35">
        <w:t xml:space="preserve">. </w:t>
      </w:r>
      <w:r w:rsidR="000633FE">
        <w:t xml:space="preserve">Eine kürzlich abgeschlossenen Meta-Analyse zeigte eine Effektstärke von d = 0,54 </w:t>
      </w:r>
      <w:r w:rsidR="008863D1">
        <w:t>für</w:t>
      </w:r>
      <w:r w:rsidR="000633FE">
        <w:t xml:space="preserve"> </w:t>
      </w:r>
      <w:r w:rsidR="000633FE">
        <w:lastRenderedPageBreak/>
        <w:t xml:space="preserve">„Deprexis“ </w:t>
      </w:r>
      <w:r w:rsidR="00401026" w:rsidRPr="00535A35">
        <w:t xml:space="preserve">(Twomey et al., </w:t>
      </w:r>
      <w:r w:rsidR="004710D9">
        <w:t>2017</w:t>
      </w:r>
      <w:r w:rsidR="00401026" w:rsidRPr="00535A35">
        <w:t>)</w:t>
      </w:r>
      <w:r w:rsidR="008863D1">
        <w:t xml:space="preserve">. Dies ist </w:t>
      </w:r>
      <w:r w:rsidR="00701559">
        <w:t xml:space="preserve">vergleichbar ist mit dem Wert von d = 0,45 </w:t>
      </w:r>
      <w:r w:rsidR="008863D1">
        <w:t>für</w:t>
      </w:r>
      <w:r w:rsidR="00701559">
        <w:t xml:space="preserve"> </w:t>
      </w:r>
      <w:r w:rsidR="000633FE">
        <w:t>de</w:t>
      </w:r>
      <w:r w:rsidR="008863D1">
        <w:t>n</w:t>
      </w:r>
      <w:r w:rsidR="000633FE">
        <w:t xml:space="preserve"> Gold-Standard </w:t>
      </w:r>
      <w:r w:rsidR="00701559">
        <w:t>der</w:t>
      </w:r>
      <w:r w:rsidR="000633FE">
        <w:t xml:space="preserve"> </w:t>
      </w:r>
      <w:r w:rsidR="004710D9">
        <w:t>psychotherapeutischen</w:t>
      </w:r>
      <w:r w:rsidR="000633FE">
        <w:t xml:space="preserve"> Behandlung von Depressionen, </w:t>
      </w:r>
      <w:r w:rsidR="00701559">
        <w:t>nämlich der persönlichen k</w:t>
      </w:r>
      <w:r w:rsidR="00701559" w:rsidRPr="00701559">
        <w:t>ognitive</w:t>
      </w:r>
      <w:r w:rsidR="00701559">
        <w:t>n</w:t>
      </w:r>
      <w:r w:rsidR="00701559" w:rsidRPr="00701559">
        <w:t xml:space="preserve"> Verhaltenstherapie</w:t>
      </w:r>
      <w:r w:rsidR="008863D1">
        <w:t xml:space="preserve"> (CBT) </w:t>
      </w:r>
      <w:r w:rsidR="00401026" w:rsidRPr="00535A35">
        <w:fldChar w:fldCharType="begin"/>
      </w:r>
      <w:r w:rsidR="00401026" w:rsidRPr="00535A35">
        <w:instrText xml:space="preserve"> </w:instrText>
      </w:r>
      <w:r w:rsidR="003D4373">
        <w:instrText>ADDIN</w:instrText>
      </w:r>
      <w:r w:rsidR="00401026" w:rsidRPr="00535A35">
        <w:instrText xml:space="preserve"> EN.CITE &lt;EndNote&gt;&lt;Cite&gt;&lt;Author&gt;Barth&lt;/Author&gt;&lt;Year&gt;2013&lt;/Year&gt;&lt;RecNum&gt;7569&lt;/RecNum&gt;&lt;DisplayText&gt;(Barth et al., 2013)&lt;/DisplayText&gt;&lt;record&gt;&lt;rec-number&gt;7569&lt;/rec-number&gt;&lt;foreign-keys&gt;&lt;key app="EN" db-id="0fa2vre0ks0rwaepwa1vvw92zr9tdfa5r5s9" timestamp="1492763653"&gt;7569&lt;/key&gt;&lt;/foreign-keys&gt;&lt;ref-type name="Journal Article"&gt;17&lt;/ref-type&gt;&lt;contributors&gt;&lt;authors&gt;&lt;author&gt;Barth, J.&lt;/author&gt;&lt;author&gt;Munder, T.&lt;/author&gt;&lt;author&gt;Gerger, H.&lt;/author&gt;&lt;author&gt;Nuesch, E.&lt;/author&gt;&lt;author&gt;Trelle, S.&lt;/author&gt;&lt;author&gt;Znoj, H.&lt;/author&gt;&lt;author&gt;Juni, P.&lt;/author&gt;&lt;author&gt;Cuijpers, P.&lt;/author&gt;&lt;/authors&gt;&lt;/contributors&gt;&lt;auth-address&gt;Institute of Social and Preventive Medicine (ISPM), University of Bern, Bern, Switzerland. mail@juergen-barth.de&lt;/auth-address&gt;&lt;titles&gt;&lt;title&gt;Comparative efficacy of seven psychotherapeutic interventions for patients with depression: a network meta-analysis&lt;/title&gt;&lt;secondary-title&gt;PLoS Med&lt;/secondary-title&gt;&lt;/titles&gt;&lt;pages&gt;e1001454&lt;/pages&gt;&lt;volume&gt;10&lt;/volume&gt;&lt;number&gt;5&lt;/number&gt;&lt;keywords&gt;&lt;keyword&gt;Adult&lt;/keyword&gt;&lt;keyword&gt;Bayes Theorem&lt;/keyword&gt;&lt;keyword&gt;Depression/diagnosis/psychology/*therapy&lt;/keyword&gt;&lt;keyword&gt;Evidence-Based Medicine&lt;/keyword&gt;&lt;keyword&gt;Female&lt;/keyword&gt;&lt;keyword&gt;Humans&lt;/keyword&gt;&lt;keyword&gt;Male&lt;/keyword&gt;&lt;keyword&gt;Markov Chains&lt;/keyword&gt;&lt;keyword&gt;*Psychotherapy/methods&lt;/keyword&gt;&lt;keyword&gt;Treatment Outcome&lt;/keyword&gt;&lt;/keywords&gt;&lt;dates&gt;&lt;year&gt;2013&lt;/year&gt;&lt;/dates&gt;&lt;isbn&gt;1549-1676 (Electronic)&amp;#xD;1549-1277 (Linking)&lt;/isbn&gt;&lt;accession-num&gt;23723742&lt;/accession-num&gt;&lt;urls&gt;&lt;related-urls&gt;&lt;url&gt;https://www.ncbi.nlm.nih.gov/pubmed/23723742&lt;/url&gt;&lt;/related-urls&gt;&lt;/urls&gt;&lt;custom2&gt;PMC3665892&lt;/custom2&gt;&lt;electronic-resource-num&gt;10.1371/journal.pmed.1001454&lt;/electronic-resource-num&gt;&lt;/record&gt;&lt;/Cite&gt;&lt;/EndNote&gt;</w:instrText>
      </w:r>
      <w:r w:rsidR="00401026" w:rsidRPr="00535A35">
        <w:fldChar w:fldCharType="separate"/>
      </w:r>
      <w:r w:rsidR="00401026" w:rsidRPr="00535A35">
        <w:t>(Barth et al., 2013)</w:t>
      </w:r>
      <w:r w:rsidR="00401026" w:rsidRPr="00535A35">
        <w:fldChar w:fldCharType="end"/>
      </w:r>
      <w:r w:rsidR="00401026" w:rsidRPr="00535A35">
        <w:t xml:space="preserve">. </w:t>
      </w:r>
      <w:r w:rsidR="00701559">
        <w:t>Eine Meta-Analyse auf Patientenebene zeigte zudem</w:t>
      </w:r>
      <w:r w:rsidR="004A6EE0">
        <w:t>,</w:t>
      </w:r>
      <w:r w:rsidR="00701559">
        <w:t xml:space="preserve"> dass Deprex</w:t>
      </w:r>
      <w:r w:rsidR="004A6EE0">
        <w:t xml:space="preserve">is größere </w:t>
      </w:r>
      <w:r w:rsidR="00682C0B">
        <w:t xml:space="preserve">Effekte </w:t>
      </w:r>
      <w:r w:rsidR="004A6EE0">
        <w:t>hatte</w:t>
      </w:r>
      <w:r w:rsidR="00701559">
        <w:t xml:space="preserve"> als andere auf Depression fokussier</w:t>
      </w:r>
      <w:r w:rsidR="004A6EE0">
        <w:t>ende</w:t>
      </w:r>
      <w:r w:rsidR="00701559">
        <w:t xml:space="preserve"> eInterventionen </w:t>
      </w:r>
      <w:r w:rsidR="00401026" w:rsidRPr="00535A35">
        <w:fldChar w:fldCharType="begin">
          <w:fldData xml:space="preserve">PEVuZE5vdGU+PENpdGU+PEF1dGhvcj5LYXJ5b3Rha2k8L0F1dGhvcj48WWVhcj4yMDE3PC9ZZWFy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</w:fldData>
        </w:fldChar>
      </w:r>
      <w:r w:rsidR="00401026" w:rsidRPr="00535A35">
        <w:instrText xml:space="preserve"> </w:instrText>
      </w:r>
      <w:r w:rsidR="003D4373">
        <w:instrText>ADDIN</w:instrText>
      </w:r>
      <w:r w:rsidR="00401026" w:rsidRPr="00535A35">
        <w:instrText xml:space="preserve"> EN.CITE </w:instrText>
      </w:r>
      <w:r w:rsidR="00401026" w:rsidRPr="00535A35">
        <w:fldChar w:fldCharType="begin">
          <w:fldData xml:space="preserve">PEVuZE5vdGU+PENpdGU+PEF1dGhvcj5LYXJ5b3Rha2k8L0F1dGhvcj48WWVhcj4yMDE3PC9ZZWFy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</w:fldData>
        </w:fldChar>
      </w:r>
      <w:r w:rsidR="00401026" w:rsidRPr="00535A35">
        <w:instrText xml:space="preserve"> </w:instrText>
      </w:r>
      <w:r w:rsidR="003D4373">
        <w:instrText>ADDIN</w:instrText>
      </w:r>
      <w:r w:rsidR="00401026" w:rsidRPr="00535A35">
        <w:instrText xml:space="preserve"> EN.CITE.DATA </w:instrText>
      </w:r>
      <w:r w:rsidR="00401026" w:rsidRPr="00535A35">
        <w:fldChar w:fldCharType="end"/>
      </w:r>
      <w:r w:rsidR="00401026" w:rsidRPr="00535A35">
        <w:fldChar w:fldCharType="separate"/>
      </w:r>
      <w:r w:rsidR="00401026" w:rsidRPr="00535A35">
        <w:t>(Karyotaki et al., 2017)</w:t>
      </w:r>
      <w:r w:rsidR="00401026" w:rsidRPr="00535A35">
        <w:fldChar w:fldCharType="end"/>
      </w:r>
      <w:r w:rsidR="00584758">
        <w:t>. Eine auf Angs</w:t>
      </w:r>
      <w:r w:rsidR="004710D9">
        <w:t>tstörungen</w:t>
      </w:r>
      <w:r w:rsidR="00584758">
        <w:t xml:space="preserve"> </w:t>
      </w:r>
      <w:r w:rsidR="004710D9">
        <w:t>aus</w:t>
      </w:r>
      <w:r w:rsidR="002A25FE">
        <w:t>gerichtete</w:t>
      </w:r>
      <w:r w:rsidR="00584758">
        <w:t xml:space="preserve"> eHealth Intervention </w:t>
      </w:r>
      <w:r w:rsidR="004710D9">
        <w:t xml:space="preserve">von </w:t>
      </w:r>
      <w:r w:rsidR="00584758">
        <w:t>GAIA zeigte außerdem ihre Wirkung in eine</w:t>
      </w:r>
      <w:r w:rsidR="004710D9">
        <w:t>m</w:t>
      </w:r>
      <w:r w:rsidR="00584758">
        <w:t xml:space="preserve"> RCT </w:t>
      </w:r>
      <w:r w:rsidR="00401026" w:rsidRPr="00535A35">
        <w:fldChar w:fldCharType="begin"/>
      </w:r>
      <w:r w:rsidR="00401026" w:rsidRPr="00535A35">
        <w:instrText xml:space="preserve"> </w:instrText>
      </w:r>
      <w:r w:rsidR="003D4373">
        <w:instrText>ADDIN</w:instrText>
      </w:r>
      <w:r w:rsidR="00401026" w:rsidRPr="00535A35">
        <w:instrText xml:space="preserve"> EN.CITE &lt;EndNote&gt;&lt;Cite&gt;&lt;Author&gt;Berger&lt;/Author&gt;&lt;Year&gt;2017&lt;/Year&gt;&lt;RecNum&gt;7570&lt;/RecNum&gt;&lt;DisplayText&gt;(Berger et al., 2017)&lt;/DisplayText&gt;&lt;record&gt;&lt;rec-number&gt;7570&lt;/rec-number&gt;&lt;foreign-keys&gt;&lt;key app="EN" db-id="0fa2vre0ks0rwaepwa1vvw92zr9tdfa5r5s9" timestamp="1492763786"&gt;7570&lt;/key&gt;&lt;/foreign-keys&gt;&lt;ref-type name="Journal Article"&gt;17&lt;/ref-type&gt;&lt;contributors&gt;&lt;authors&gt;&lt;author&gt;Berger, T.&lt;/author&gt;&lt;author&gt;Urech, A.&lt;/author&gt;&lt;author&gt;Krieger, T.&lt;/author&gt;&lt;author&gt;Stolz, T.&lt;/author&gt;&lt;author&gt;Schulz, A.&lt;/author&gt;&lt;author&gt;Vincent, A.&lt;/author&gt;&lt;author&gt;Moser, C. T.&lt;/author&gt;&lt;author&gt;Moritz, S.&lt;/author&gt;&lt;author&gt;Meyer, B.&lt;/author&gt;&lt;/authors&gt;&lt;/contributors&gt;&lt;auth-address&gt;Department of Clinical Psychology and Psychotherapy,University of Bern,Bern,Switzerland.&amp;#xD;Department of Psychiatry and Psychotherapy,University Medical Centre Hamburg-Eppendorf,Hamburg,Germany.&amp;#xD;Department of Psychology,City University,London,UK.&lt;/auth-address&gt;&lt;titles&gt;&lt;title&gt;Effects of a transdiagnostic unguided Internet intervention (&amp;apos;velibra&amp;apos;) for anxiety disorders in primary care: results of a randomized controlled trial&lt;/title&gt;&lt;secondary-title&gt;Psychol Med&lt;/secondary-title&gt;&lt;/titles&gt;&lt;pages&gt;67-80&lt;/pages&gt;&lt;volume&gt;47&lt;/volume&gt;&lt;number&gt;1&lt;/number&gt;&lt;keywords&gt;&lt;keyword&gt;Anxiety&lt;/keyword&gt;&lt;keyword&gt;Internet&lt;/keyword&gt;&lt;keyword&gt;cognitive-behaviour therapy&lt;/keyword&gt;&lt;keyword&gt;primary care&lt;/keyword&gt;&lt;keyword&gt;transdiagnostic treatments&lt;/keyword&gt;&lt;/keywords&gt;&lt;dates&gt;&lt;year&gt;2017&lt;/year&gt;&lt;pub-dates&gt;&lt;date&gt;Jan&lt;/date&gt;&lt;/pub-dates&gt;&lt;/dates&gt;&lt;isbn&gt;1469-8978 (Electronic)&amp;#xD;0033-2917 (Linking)&lt;/isbn&gt;&lt;accession-num&gt;27655039&lt;/accession-num&gt;&lt;urls&gt;&lt;related-urls&gt;&lt;url&gt;https://www.ncbi.nlm.nih.gov/pubmed/27655039&lt;/url&gt;&lt;/related-urls&gt;&lt;/urls&gt;&lt;electronic-resource-num&gt;10.1017/S0033291716002270&lt;/electronic-resource-num&gt;&lt;/record&gt;&lt;/Cite&gt;&lt;/EndNote&gt;</w:instrText>
      </w:r>
      <w:r w:rsidR="00401026" w:rsidRPr="00535A35">
        <w:fldChar w:fldCharType="separate"/>
      </w:r>
      <w:r w:rsidR="00401026" w:rsidRPr="00535A35">
        <w:t>(Berger et al., 2017)</w:t>
      </w:r>
      <w:r w:rsidR="00401026" w:rsidRPr="00535A35">
        <w:fldChar w:fldCharType="end"/>
      </w:r>
      <w:r w:rsidR="00584758">
        <w:t xml:space="preserve">. Auch konnte eine auf </w:t>
      </w:r>
      <w:r w:rsidR="002A25FE">
        <w:t>Erschöpfungszustände fokussierende</w:t>
      </w:r>
      <w:r w:rsidR="00584758">
        <w:t xml:space="preserve"> GAIA Interve</w:t>
      </w:r>
      <w:r w:rsidR="00485C78">
        <w:t xml:space="preserve">ntion ihre Wirkung </w:t>
      </w:r>
      <w:r w:rsidR="00682C0B">
        <w:t>bei</w:t>
      </w:r>
      <w:r w:rsidR="00485C78">
        <w:t xml:space="preserve"> Patientinnen</w:t>
      </w:r>
      <w:r w:rsidR="00584758">
        <w:t xml:space="preserve"> mit Multipler Sklerose aufzeigen</w:t>
      </w:r>
      <w:r w:rsidR="00401026" w:rsidRPr="00535A35">
        <w:t xml:space="preserve"> (Pöttgen et al., under review)</w:t>
      </w:r>
      <w:r w:rsidR="00584758">
        <w:t xml:space="preserve">. </w:t>
      </w:r>
      <w:r w:rsidR="00902C8A">
        <w:t xml:space="preserve">Mehrere </w:t>
      </w:r>
      <w:r w:rsidR="00A067D2">
        <w:t>ähnliche</w:t>
      </w:r>
      <w:r w:rsidR="00902C8A">
        <w:t xml:space="preserve"> eHealth Interventionen von GAIA werden aktuell in RCTs untersucht (</w:t>
      </w:r>
      <w:r w:rsidR="00A067D2">
        <w:t xml:space="preserve">Meyer et al., 2017; </w:t>
      </w:r>
      <w:r w:rsidR="00902C8A">
        <w:t>Zill et al.</w:t>
      </w:r>
      <w:r w:rsidR="00A067D2">
        <w:t>, 2016); diese zielen auf Themen wie Depressionen, Ängstlichkeit, Reduktion von schädlichem Alkoholkonsum, sowie gesunder Ernährung und körperliche Aktivität bei Epilepsie-Patienten ab.</w:t>
      </w:r>
    </w:p>
    <w:p w14:paraId="1B966919" w14:textId="21BFE56E" w:rsidR="00401026" w:rsidRDefault="00584758" w:rsidP="001D1A46">
      <w:pPr>
        <w:jc w:val="both"/>
      </w:pPr>
      <w:r>
        <w:t xml:space="preserve">Aufbauend auf der beschriebenen Wirkung </w:t>
      </w:r>
      <w:r w:rsidR="00CB24EB">
        <w:t>von GAIAs web-basierten</w:t>
      </w:r>
      <w:r>
        <w:t xml:space="preserve"> </w:t>
      </w:r>
      <w:r w:rsidR="004710D9">
        <w:t xml:space="preserve">psychologischen </w:t>
      </w:r>
      <w:r>
        <w:t xml:space="preserve">Interventionen bei Krankheitszuständen wie Depression, Angstzuständen und Erschöpfungszuständen, welche </w:t>
      </w:r>
      <w:r w:rsidR="00CB24EB">
        <w:t>üblicherweise</w:t>
      </w:r>
      <w:r>
        <w:t xml:space="preserve"> bei Brustk</w:t>
      </w:r>
      <w:r w:rsidR="00CB24EB">
        <w:t xml:space="preserve">rebsüberlebenden auftreten, </w:t>
      </w:r>
      <w:r w:rsidR="002A25FE">
        <w:t>und</w:t>
      </w:r>
      <w:r w:rsidR="00CB24EB">
        <w:t xml:space="preserve"> bei denen angenommen wird, dass sie im kausalen Zusammenhang mit Entzündungen stehen, wurde unlängst eine neue Version der Internet-Intervention</w:t>
      </w:r>
      <w:r>
        <w:t xml:space="preserve"> </w:t>
      </w:r>
      <w:r w:rsidR="002A25FE">
        <w:t>entwickelt</w:t>
      </w:r>
      <w:r w:rsidR="00401026" w:rsidRPr="00535A35">
        <w:t xml:space="preserve"> (</w:t>
      </w:r>
      <w:r w:rsidR="00CB24EB">
        <w:t xml:space="preserve">Einzelheiten, </w:t>
      </w:r>
      <w:r w:rsidR="00401026" w:rsidRPr="00535A35">
        <w:t>s</w:t>
      </w:r>
      <w:r w:rsidR="00CB24EB">
        <w:t>iehe</w:t>
      </w:r>
      <w:r w:rsidR="00401026" w:rsidRPr="00535A35">
        <w:t xml:space="preserve"> </w:t>
      </w:r>
      <w:r w:rsidR="00CB24EB">
        <w:t>Anhang</w:t>
      </w:r>
      <w:r w:rsidR="008863D1">
        <w:t xml:space="preserve"> 1).</w:t>
      </w:r>
      <w:r w:rsidR="00C94BA5">
        <w:t xml:space="preserve"> Neben</w:t>
      </w:r>
      <w:r w:rsidR="00E409FF">
        <w:t xml:space="preserve"> etablierte</w:t>
      </w:r>
      <w:r w:rsidR="00C94BA5">
        <w:t>n</w:t>
      </w:r>
      <w:r w:rsidR="00E409FF">
        <w:t xml:space="preserve"> CBT Techniken, welche sich auf Depression, Angstzustände und Erschöpfungszustände konzentrieren, beinhaltet diese Intervention </w:t>
      </w:r>
      <w:r w:rsidR="00C94BA5">
        <w:t xml:space="preserve">zusätzliche </w:t>
      </w:r>
      <w:r w:rsidR="00E409FF">
        <w:t xml:space="preserve">Elemente, welche </w:t>
      </w:r>
      <w:r w:rsidR="00C94BA5">
        <w:t>Auswirkungen</w:t>
      </w:r>
      <w:r w:rsidR="00E409FF">
        <w:t xml:space="preserve"> auf </w:t>
      </w:r>
      <w:r w:rsidR="00C94BA5">
        <w:t xml:space="preserve">Immun- </w:t>
      </w:r>
      <w:r w:rsidR="00E409FF">
        <w:t>und Entzündung</w:t>
      </w:r>
      <w:r w:rsidR="00C94BA5">
        <w:t xml:space="preserve">sparameter gezeigt haben. Diese </w:t>
      </w:r>
      <w:r w:rsidR="00EB2AD1">
        <w:t>umfassen z. B. Schlaf- und Stressm</w:t>
      </w:r>
      <w:r w:rsidR="00E409FF">
        <w:t>anagement (</w:t>
      </w:r>
      <w:r w:rsidR="00332298">
        <w:t>z. B</w:t>
      </w:r>
      <w:r w:rsidR="00E409FF">
        <w:t>. Techniken basierend auf Achtsamkeit</w:t>
      </w:r>
      <w:r w:rsidR="00332298">
        <w:t xml:space="preserve">) </w:t>
      </w:r>
      <w:r w:rsidR="00EB2AD1">
        <w:t>sowie</w:t>
      </w:r>
      <w:r w:rsidR="00332298">
        <w:t xml:space="preserve"> Lifestyle Optimierung (Beratung hinsichtlich Ernährung und körperlicher Betätigung).  Die</w:t>
      </w:r>
      <w:r w:rsidR="00EB2AD1">
        <w:t>se</w:t>
      </w:r>
      <w:r w:rsidR="00332298">
        <w:t xml:space="preserve"> </w:t>
      </w:r>
      <w:r w:rsidR="00332298" w:rsidRPr="00EB2AD1">
        <w:t>zusätzlichen Aspekte</w:t>
      </w:r>
      <w:r w:rsidR="0002182C" w:rsidRPr="00EB2AD1">
        <w:t>,</w:t>
      </w:r>
      <w:r w:rsidR="00332298" w:rsidRPr="00EB2AD1">
        <w:t xml:space="preserve"> welche im Programm angesprochen werden, stehen im Einklang mit den empfohlenen alternativen Therapien der 2016 AGO</w:t>
      </w:r>
      <w:r w:rsidR="00401026" w:rsidRPr="00EB2AD1">
        <w:t xml:space="preserve"> </w:t>
      </w:r>
      <w:r w:rsidR="00EB2AD1" w:rsidRPr="00EB2AD1">
        <w:t xml:space="preserve">Richtlinien </w:t>
      </w:r>
      <w:r w:rsidR="00401026" w:rsidRPr="00EB2AD1">
        <w:t xml:space="preserve">(Arbeitsgemeinschaft Gynäkologische Onkologie e.V.) </w:t>
      </w:r>
      <w:r w:rsidR="00401026" w:rsidRPr="00EB2AD1">
        <w:fldChar w:fldCharType="begin"/>
      </w:r>
      <w:r w:rsidR="00401026" w:rsidRPr="00EB2AD1">
        <w:instrText xml:space="preserve"> </w:instrText>
      </w:r>
      <w:r w:rsidR="003D4373">
        <w:instrText>ADDIN</w:instrText>
      </w:r>
      <w:r w:rsidR="00401026" w:rsidRPr="00EB2AD1">
        <w:instrText xml:space="preserve"> EN.CITE &lt;EndNote&gt;&lt;Cite&gt;&lt;Author&gt;Kuemmel&lt;/Author&gt;&lt;Year&gt;2016&lt;/Year&gt;&lt;RecNum&gt;7604&lt;/RecNum&gt;&lt;DisplayText&gt;(Kuemmel and Schmidt, 2016)&lt;/DisplayText&gt;&lt;record&gt;&lt;rec-number&gt;7604&lt;/rec-number&gt;&lt;foreign-keys&gt;&lt;key app="EN" db-id="0fa2vre0ks0rwaepwa1vvw92zr9tdfa5r5s9" timestamp="1496739615"&gt;7604&lt;/key&gt;&lt;/foreign-keys&gt;&lt;ref-type name="Journal Article"&gt;17&lt;/ref-type&gt;&lt;contributors&gt;&lt;authors&gt;&lt;author&gt;Kuemmel, S.&lt;/author&gt;&lt;author&gt;Schmidt, M. &lt;/author&gt;&lt;/authors&gt;&lt;/contributors&gt;&lt;titles&gt;&lt;title&gt;AGO Guidelines Breast Version 2016.1D: Komplementäre Therapien Hormontherapie „Survivorship“ (Rezidiv-Prävention).&lt;/title&gt;&lt;secondary-title&gt;https://www.ago-online.de/fileadmin/downloads/leitlinien/mamma/Maerz2016/de/2016D%2024_Komplementaere%20Therapie.pdf [Stand: 18.05.2017]&lt;/secondary-title&gt;&lt;/titles&gt;&lt;dates&gt;&lt;year&gt;2016&lt;/year&gt;&lt;/dates&gt;&lt;urls&gt;&lt;/urls&gt;&lt;/record&gt;&lt;/Cite&gt;&lt;/EndNote&gt;</w:instrText>
      </w:r>
      <w:r w:rsidR="00401026" w:rsidRPr="00EB2AD1">
        <w:fldChar w:fldCharType="separate"/>
      </w:r>
      <w:r w:rsidR="00401026" w:rsidRPr="00EB2AD1">
        <w:t>(Kuemmel and Schmidt, 2016)</w:t>
      </w:r>
      <w:r w:rsidR="00401026" w:rsidRPr="00EB2AD1">
        <w:fldChar w:fldCharType="end"/>
      </w:r>
      <w:r w:rsidR="00F77B48" w:rsidRPr="00EB2AD1">
        <w:t>:</w:t>
      </w:r>
      <w:r w:rsidR="00F77B48">
        <w:t xml:space="preserve"> auf Achtsamkeit basierte Stressreduktion, Yoga, körperliche Betätigung, </w:t>
      </w:r>
      <w:r w:rsidR="00BD2639">
        <w:t xml:space="preserve">Rauchverzicht, Einhaltung eines gesunden, </w:t>
      </w:r>
      <w:r w:rsidR="005514E0">
        <w:t>nährstoffreichen</w:t>
      </w:r>
      <w:r w:rsidR="0002182C">
        <w:t xml:space="preserve"> Ernährungs</w:t>
      </w:r>
      <w:r w:rsidR="007C340E">
        <w:t>plans</w:t>
      </w:r>
      <w:r w:rsidR="00BD2639">
        <w:t xml:space="preserve"> gemäß anerkannter Empfehlungen, wie z.B. </w:t>
      </w:r>
      <w:r w:rsidR="002B6DAA">
        <w:t xml:space="preserve">Reduzierung des Fettkonsums, </w:t>
      </w:r>
      <w:r w:rsidR="00682C0B">
        <w:t>Ansteuern</w:t>
      </w:r>
      <w:r w:rsidR="002B6DAA">
        <w:t xml:space="preserve"> eine</w:t>
      </w:r>
      <w:r w:rsidR="00682C0B">
        <w:t>s</w:t>
      </w:r>
      <w:r w:rsidR="002B6DAA">
        <w:t xml:space="preserve"> normalen BMI, Verme</w:t>
      </w:r>
      <w:r w:rsidR="00EB2AD1">
        <w:t xml:space="preserve">idung von Alkoholkonsum &gt;6g/Tag. </w:t>
      </w:r>
      <w:r w:rsidR="002B6DAA">
        <w:t xml:space="preserve">Techniken, welche im Programm verwendet werden wie z. B. CBT, Entspannungstechniken und psycho-edukative Interventionen, (z. B. Stressmanagement, Krankheitsinformationen, Schulungen zum Thema gesunder Lifestyle), werden auch von den Richtlinien der </w:t>
      </w:r>
      <w:r w:rsidR="00401026" w:rsidRPr="00535A35">
        <w:t>Arbeitsgemei</w:t>
      </w:r>
      <w:r w:rsidR="002B6DAA">
        <w:t>nschaft Psychoonkologie (PSO) der</w:t>
      </w:r>
      <w:r w:rsidR="00401026" w:rsidRPr="00535A35">
        <w:t xml:space="preserve"> Deutschen Krebsgesellschaft (DKG) </w:t>
      </w:r>
      <w:r w:rsidR="00401026" w:rsidRPr="00535A35">
        <w:fldChar w:fldCharType="begin"/>
      </w:r>
      <w:r w:rsidR="00401026" w:rsidRPr="00535A35">
        <w:instrText xml:space="preserve"> </w:instrText>
      </w:r>
      <w:r w:rsidR="003D4373">
        <w:instrText>ADDIN</w:instrText>
      </w:r>
      <w:r w:rsidR="00401026" w:rsidRPr="00535A35">
        <w:instrText xml:space="preserve"> EN.CITE &lt;EndNote&gt;&lt;Cite ExcludeAuth="1"&gt;&lt;Year&gt;2014&lt;/Year&gt;&lt;RecNum&gt;7603&lt;/RecNum&gt;&lt;DisplayText&gt;(2014)&lt;/DisplayText&gt;&lt;record&gt;&lt;rec-number&gt;7603&lt;/rec-number&gt;&lt;foreign-keys&gt;&lt;key app="EN" db-id="0fa2vre0ks0rwaepwa1vvw92zr9tdfa5r5s9" timestamp="1496739479"&gt;7603&lt;/key&gt;&lt;/foreign-keys&gt;&lt;ref-type name="Web Page"&gt;12&lt;/ref-type&gt;&lt;contributors&gt;&lt;/contributors&gt;&lt;titles&gt;&lt;title&gt;Psychoonkologische Diagnostik, Beratung und Behandlung von erwachsenen Krebspatienten, Langversion 1.1&lt;/title&gt;&lt;secondary-title&gt;AWMF-Registernummer: 032/051OL&lt;/secondary-title&gt;&lt;/titles&gt;&lt;dates&gt;&lt;year&gt;2014&lt;/year&gt;&lt;pub-dates&gt;&lt;date&gt;[Stand: 28.04.2017]&lt;/date&gt;&lt;/pub-dates&gt;&lt;/dates&gt;&lt;pub-location&gt;http://leitlinienprogramm-onkologie.de/Leitlinien.7.0.html,&lt;/pub-location&gt;&lt;publisher&gt;Arbeitsgemeinschaft für Psychoonkologie (PSO) der Deutschen Krebsgesellschaft (DKG)&lt;/publisher&gt;&lt;urls&gt;&lt;/urls&gt;&lt;/record&gt;&lt;/Cite&gt;&lt;/EndNote&gt;</w:instrText>
      </w:r>
      <w:r w:rsidR="00401026" w:rsidRPr="00535A35">
        <w:fldChar w:fldCharType="separate"/>
      </w:r>
      <w:r w:rsidR="00401026" w:rsidRPr="00535A35">
        <w:t>(2014)</w:t>
      </w:r>
      <w:r w:rsidR="00401026" w:rsidRPr="00535A35">
        <w:fldChar w:fldCharType="end"/>
      </w:r>
      <w:r w:rsidR="002B6DAA">
        <w:t xml:space="preserve"> empfohlen</w:t>
      </w:r>
      <w:r w:rsidR="00401026" w:rsidRPr="00535A35">
        <w:t>.</w:t>
      </w:r>
    </w:p>
    <w:p w14:paraId="3EB80DF4" w14:textId="77777777" w:rsidR="002B6DAA" w:rsidRDefault="002B6DAA" w:rsidP="001D1A46">
      <w:pPr>
        <w:jc w:val="both"/>
      </w:pPr>
    </w:p>
    <w:p w14:paraId="5F5561E5" w14:textId="38F07802" w:rsidR="002B6DAA" w:rsidRDefault="00401026" w:rsidP="001D1A46">
      <w:pPr>
        <w:jc w:val="both"/>
        <w:rPr>
          <w:b/>
          <w:i/>
        </w:rPr>
      </w:pPr>
      <w:r w:rsidRPr="00535A35">
        <w:rPr>
          <w:b/>
          <w:i/>
        </w:rPr>
        <w:t>Hypothes</w:t>
      </w:r>
      <w:r w:rsidR="002B6DAA">
        <w:rPr>
          <w:b/>
          <w:i/>
        </w:rPr>
        <w:t>e</w:t>
      </w:r>
    </w:p>
    <w:p w14:paraId="3F02506D" w14:textId="5C432036" w:rsidR="005B0F2B" w:rsidRDefault="002B6DAA" w:rsidP="001D1A46">
      <w:pPr>
        <w:jc w:val="both"/>
      </w:pPr>
      <w:r>
        <w:t>Die aktuelle Studie wird die Hypothes</w:t>
      </w:r>
      <w:r w:rsidR="00411E79">
        <w:t xml:space="preserve">e überprüfen, dass eine </w:t>
      </w:r>
      <w:r w:rsidR="00EB2AD1">
        <w:t>Internet</w:t>
      </w:r>
      <w:r w:rsidR="00411E79">
        <w:t>-basierte</w:t>
      </w:r>
      <w:r>
        <w:t xml:space="preserve"> </w:t>
      </w:r>
      <w:r w:rsidRPr="00667EC8">
        <w:t>ganzheitliche psychologische Intervention</w:t>
      </w:r>
      <w:r w:rsidR="00890C33">
        <w:t xml:space="preserve">, eine Wirkung </w:t>
      </w:r>
      <w:r w:rsidR="0002182C" w:rsidRPr="00667EC8">
        <w:t xml:space="preserve">auf </w:t>
      </w:r>
      <w:r w:rsidR="00890C33">
        <w:t xml:space="preserve">Lebensstil-Parameter und </w:t>
      </w:r>
      <w:r w:rsidR="00411E79" w:rsidRPr="00667EC8">
        <w:t xml:space="preserve">psychometrische </w:t>
      </w:r>
      <w:r w:rsidR="0002182C" w:rsidRPr="00667EC8">
        <w:t>Parameter</w:t>
      </w:r>
      <w:r w:rsidR="00411E79" w:rsidRPr="00667EC8">
        <w:t xml:space="preserve"> </w:t>
      </w:r>
      <w:r w:rsidR="00EB2AD1" w:rsidRPr="00667EC8">
        <w:t>bei</w:t>
      </w:r>
      <w:r w:rsidRPr="00667EC8">
        <w:t xml:space="preserve"> </w:t>
      </w:r>
      <w:r w:rsidR="00EB2AD1" w:rsidRPr="00667EC8">
        <w:t>Brustkrebspatientinnen hat</w:t>
      </w:r>
      <w:r w:rsidR="00411E79" w:rsidRPr="00667EC8">
        <w:t>,</w:t>
      </w:r>
      <w:r w:rsidRPr="00667EC8">
        <w:t xml:space="preserve"> welc</w:t>
      </w:r>
      <w:r w:rsidR="00411E79" w:rsidRPr="00667EC8">
        <w:t>he sich in der Phase nach der a</w:t>
      </w:r>
      <w:r w:rsidRPr="00667EC8">
        <w:t>ktiven Bekämpfung befinden und nicht vom Wiederauftreten der Krankheit betroffen sind</w:t>
      </w:r>
      <w:r w:rsidR="00411E79" w:rsidRPr="00667EC8">
        <w:t>.  Das Immunsystem ist unentbehrlich</w:t>
      </w:r>
      <w:r w:rsidR="00411E79">
        <w:t xml:space="preserve"> beim Kampf gegen den Krebs.  </w:t>
      </w:r>
      <w:r w:rsidR="00890C33">
        <w:t xml:space="preserve">Die </w:t>
      </w:r>
      <w:r w:rsidR="005B0F2B">
        <w:t>Immunfunktionen</w:t>
      </w:r>
      <w:r w:rsidR="00411E79">
        <w:t xml:space="preserve"> </w:t>
      </w:r>
      <w:r w:rsidR="00890C33">
        <w:t xml:space="preserve"> durch eine Anpassung des Lebensstils </w:t>
      </w:r>
      <w:r w:rsidR="00411E79">
        <w:t xml:space="preserve">zu unterstützen ist daher eine </w:t>
      </w:r>
      <w:r w:rsidR="005B0F2B">
        <w:t>vielversprechende Strategie, um Krebs</w:t>
      </w:r>
      <w:r w:rsidR="00485C78">
        <w:t>patientinnen</w:t>
      </w:r>
      <w:r w:rsidR="00890C33">
        <w:t xml:space="preserve"> zu helfen. </w:t>
      </w:r>
      <w:r w:rsidR="00EB2AD1">
        <w:t>Somit</w:t>
      </w:r>
      <w:r w:rsidR="005B0F2B">
        <w:t xml:space="preserve"> könnte eine psychologische Intervention bei Brustkrebsüberlebenden nicht nur die depressiven Symptome und Erschöpfungszustände verringern, sondern auch die </w:t>
      </w:r>
      <w:r w:rsidR="00EB2AD1">
        <w:t>Entzündungsparameter</w:t>
      </w:r>
      <w:r w:rsidR="005B0F2B">
        <w:t xml:space="preserve"> </w:t>
      </w:r>
      <w:r w:rsidR="00EB2AD1">
        <w:t xml:space="preserve">senken </w:t>
      </w:r>
      <w:r w:rsidR="005B0F2B">
        <w:t xml:space="preserve">und gleichzeitig das Immunsystem stärken, um </w:t>
      </w:r>
      <w:r w:rsidR="00005E2D">
        <w:t xml:space="preserve">es </w:t>
      </w:r>
      <w:r w:rsidR="00EB2AD1">
        <w:t>bei</w:t>
      </w:r>
      <w:r w:rsidR="00005E2D">
        <w:t xml:space="preserve"> </w:t>
      </w:r>
      <w:r w:rsidR="005B0F2B">
        <w:t>seine</w:t>
      </w:r>
      <w:r w:rsidR="00005E2D">
        <w:t xml:space="preserve">r </w:t>
      </w:r>
      <w:r w:rsidR="005B0F2B">
        <w:t xml:space="preserve">Bekämpfung </w:t>
      </w:r>
      <w:r w:rsidR="00EB2AD1">
        <w:t>von</w:t>
      </w:r>
      <w:r w:rsidR="005B0F2B">
        <w:t xml:space="preserve"> Tumorzellen zu unterstützen.</w:t>
      </w:r>
    </w:p>
    <w:p w14:paraId="34B3F281" w14:textId="77777777" w:rsidR="00F74F5F" w:rsidRDefault="00F74F5F" w:rsidP="001D1A46">
      <w:pPr>
        <w:jc w:val="both"/>
        <w:rPr>
          <w:b/>
          <w:sz w:val="28"/>
        </w:rPr>
      </w:pPr>
    </w:p>
    <w:p w14:paraId="76F1B97E" w14:textId="77777777" w:rsidR="003D692F" w:rsidRDefault="003D692F" w:rsidP="001D1A46">
      <w:pPr>
        <w:jc w:val="both"/>
        <w:rPr>
          <w:b/>
          <w:sz w:val="28"/>
        </w:rPr>
      </w:pPr>
    </w:p>
    <w:p w14:paraId="26779D1E" w14:textId="371C8443" w:rsidR="009F4497" w:rsidRPr="001D1A46" w:rsidRDefault="009F4497" w:rsidP="001D1A46">
      <w:pPr>
        <w:jc w:val="both"/>
        <w:rPr>
          <w:b/>
          <w:sz w:val="28"/>
        </w:rPr>
      </w:pPr>
      <w:r w:rsidRPr="001D1A46">
        <w:rPr>
          <w:b/>
          <w:sz w:val="28"/>
        </w:rPr>
        <w:lastRenderedPageBreak/>
        <w:t>2. Studienplanung und Studiendesign</w:t>
      </w:r>
    </w:p>
    <w:p w14:paraId="28FA859A" w14:textId="77777777" w:rsidR="009F4497" w:rsidRPr="00535A35" w:rsidRDefault="009F4497" w:rsidP="001D1A46">
      <w:pPr>
        <w:jc w:val="both"/>
      </w:pPr>
    </w:p>
    <w:p w14:paraId="7C226354" w14:textId="490811A8" w:rsidR="00401026" w:rsidRPr="001D1A46" w:rsidRDefault="005B0F2B" w:rsidP="001D1A46">
      <w:pPr>
        <w:jc w:val="both"/>
        <w:rPr>
          <w:b/>
          <w:i/>
        </w:rPr>
      </w:pPr>
      <w:r w:rsidRPr="001D1A46">
        <w:rPr>
          <w:b/>
          <w:i/>
        </w:rPr>
        <w:t>Studiendesign</w:t>
      </w:r>
    </w:p>
    <w:p w14:paraId="4E497C56" w14:textId="195CF533" w:rsidR="00401026" w:rsidRDefault="00BA2FE8" w:rsidP="001D1A46">
      <w:pPr>
        <w:jc w:val="both"/>
      </w:pPr>
      <w:r w:rsidRPr="001A6C1C">
        <w:t>Die Studie ist als</w:t>
      </w:r>
      <w:r w:rsidR="005B0F2B" w:rsidRPr="001A6C1C">
        <w:t xml:space="preserve"> </w:t>
      </w:r>
      <w:r w:rsidR="003B69E0" w:rsidRPr="001A6C1C">
        <w:t>prospektive, randomisierte</w:t>
      </w:r>
      <w:r w:rsidR="00401026" w:rsidRPr="001A6C1C">
        <w:t xml:space="preserve">, </w:t>
      </w:r>
      <w:r w:rsidRPr="001A6C1C">
        <w:t>Einfach-</w:t>
      </w:r>
      <w:r w:rsidR="003B69E0" w:rsidRPr="001A6C1C">
        <w:t>Blindstudie</w:t>
      </w:r>
      <w:r w:rsidR="00401026" w:rsidRPr="001A6C1C">
        <w:t xml:space="preserve"> </w:t>
      </w:r>
      <w:r w:rsidR="003B69E0" w:rsidRPr="001A6C1C">
        <w:t>mit einem Warte</w:t>
      </w:r>
      <w:r w:rsidR="003A731C" w:rsidRPr="001A6C1C">
        <w:t>-</w:t>
      </w:r>
      <w:r w:rsidR="003B69E0" w:rsidRPr="001A6C1C">
        <w:t xml:space="preserve"> Kontrollgruppendesign</w:t>
      </w:r>
      <w:r w:rsidR="0032480F" w:rsidRPr="001A6C1C">
        <w:t xml:space="preserve"> konzipiert, in der nicht die Patientinnen, sondern die Studiendurchführenden verblindet werden</w:t>
      </w:r>
      <w:r w:rsidR="00BB31AA">
        <w:t>.</w:t>
      </w:r>
      <w:r w:rsidR="0032480F" w:rsidRPr="001A6C1C">
        <w:t xml:space="preserve"> </w:t>
      </w:r>
      <w:r w:rsidR="009D3274" w:rsidRPr="001A6C1C">
        <w:t xml:space="preserve">Für Einzelheiten bezüglich der </w:t>
      </w:r>
      <w:r w:rsidR="006B6868" w:rsidRPr="001A6C1C">
        <w:t>Durchführung</w:t>
      </w:r>
      <w:r w:rsidR="009D3274" w:rsidRPr="001A6C1C">
        <w:t xml:space="preserve"> und Zeitabläufe, siehe Zeitplan in Anhang 2.</w:t>
      </w:r>
    </w:p>
    <w:p w14:paraId="71409B5C" w14:textId="13C1D93C" w:rsidR="001A6C1C" w:rsidRPr="001A6C1C" w:rsidRDefault="001A6C1C" w:rsidP="001D1A46">
      <w:pPr>
        <w:jc w:val="both"/>
      </w:pPr>
      <w:r>
        <w:t>Das verwendete Interventionsp</w:t>
      </w:r>
      <w:r w:rsidRPr="001A6C1C">
        <w:t xml:space="preserve">rogramm </w:t>
      </w:r>
      <w:r>
        <w:t>gilt</w:t>
      </w:r>
      <w:r w:rsidRPr="001A6C1C">
        <w:t xml:space="preserve"> regulatorisch</w:t>
      </w:r>
      <w:r>
        <w:t xml:space="preserve"> als eine "Informations-Website" und ist daher auch</w:t>
      </w:r>
      <w:r w:rsidRPr="001A6C1C">
        <w:t xml:space="preserve"> kein Medizinproduk</w:t>
      </w:r>
      <w:r>
        <w:t>t. Die</w:t>
      </w:r>
      <w:r w:rsidRPr="001A6C1C">
        <w:t xml:space="preserve"> Studie wird </w:t>
      </w:r>
      <w:r>
        <w:t>dementsprechend</w:t>
      </w:r>
      <w:r w:rsidRPr="001A6C1C">
        <w:t xml:space="preserve"> nicht als Zu</w:t>
      </w:r>
      <w:r>
        <w:t>lassungsstudie hierfür benötigt, sondern sie i</w:t>
      </w:r>
      <w:r w:rsidRPr="001A6C1C">
        <w:t>st rein explorativ</w:t>
      </w:r>
      <w:r>
        <w:t>er Natur</w:t>
      </w:r>
      <w:r w:rsidRPr="001A6C1C">
        <w:t>.</w:t>
      </w:r>
    </w:p>
    <w:p w14:paraId="743240D5" w14:textId="77777777" w:rsidR="003B69E0" w:rsidRPr="003B69E0" w:rsidRDefault="003B69E0" w:rsidP="001D1A46">
      <w:pPr>
        <w:jc w:val="both"/>
      </w:pPr>
    </w:p>
    <w:p w14:paraId="1A9C1EB4" w14:textId="244D71FD" w:rsidR="00401026" w:rsidRPr="001D1A46" w:rsidRDefault="00BC6846" w:rsidP="001D1A46">
      <w:pPr>
        <w:jc w:val="both"/>
        <w:rPr>
          <w:b/>
          <w:i/>
        </w:rPr>
      </w:pPr>
      <w:r w:rsidRPr="001D1A46">
        <w:rPr>
          <w:b/>
          <w:i/>
        </w:rPr>
        <w:t>Vorauswahl von Teilnehmerinnen</w:t>
      </w:r>
    </w:p>
    <w:p w14:paraId="7A812A9E" w14:textId="4FC545D9" w:rsidR="0001133E" w:rsidRPr="0001133E" w:rsidRDefault="0001133E" w:rsidP="001D1A46">
      <w:pPr>
        <w:jc w:val="both"/>
      </w:pPr>
      <w:r w:rsidRPr="0001133E">
        <w:t>Die Teilnehmer</w:t>
      </w:r>
      <w:r w:rsidR="00BC6846">
        <w:t>innen</w:t>
      </w:r>
      <w:r w:rsidRPr="0001133E">
        <w:t xml:space="preserve"> werden mit Hilfe von Printmedien und web-basierten Bekanntmachungen, gefolgt von einem web-basierten Fragebogen rekrutiert</w:t>
      </w:r>
      <w:r>
        <w:t>. Bevor die Teilnehmer</w:t>
      </w:r>
      <w:r w:rsidR="00BC6846">
        <w:t>innen</w:t>
      </w:r>
      <w:r>
        <w:t xml:space="preserve"> ihr Einverständnis geben, erhalten diese Informationen über die Ziele und Vorgehensweisen, welche in der Studie benutzt werden und werden darüber informiert, dass si</w:t>
      </w:r>
      <w:r w:rsidR="00B93394">
        <w:t xml:space="preserve">e zu jedem Zeitpunkt </w:t>
      </w:r>
      <w:r>
        <w:t xml:space="preserve">von </w:t>
      </w:r>
      <w:r w:rsidR="001A6C1C">
        <w:t xml:space="preserve">der Studie </w:t>
      </w:r>
      <w:r>
        <w:t>ohne negative Folgen zurücktreten können.</w:t>
      </w:r>
    </w:p>
    <w:p w14:paraId="5744AE1A" w14:textId="77777777" w:rsidR="0001133E" w:rsidRPr="0001133E" w:rsidRDefault="0001133E" w:rsidP="001D1A46">
      <w:pPr>
        <w:jc w:val="both"/>
      </w:pPr>
    </w:p>
    <w:p w14:paraId="71B1C1EE" w14:textId="5DF20D50" w:rsidR="00401026" w:rsidRPr="001D1A46" w:rsidRDefault="0001133E" w:rsidP="001D1A46">
      <w:pPr>
        <w:jc w:val="both"/>
        <w:rPr>
          <w:b/>
        </w:rPr>
      </w:pPr>
      <w:r w:rsidRPr="001D1A46">
        <w:rPr>
          <w:b/>
          <w:i/>
        </w:rPr>
        <w:t>Einschlusskriterien</w:t>
      </w:r>
    </w:p>
    <w:p w14:paraId="4EE30877" w14:textId="03E4D7E5" w:rsidR="0001133E" w:rsidRDefault="000101FE" w:rsidP="001D1A46">
      <w:pPr>
        <w:jc w:val="both"/>
      </w:pPr>
      <w:r>
        <w:t>An der Studie können Frauen</w:t>
      </w:r>
      <w:r w:rsidR="00056721">
        <w:t xml:space="preserve"> teilnehmen</w:t>
      </w:r>
      <w:r>
        <w:t>:</w:t>
      </w:r>
    </w:p>
    <w:p w14:paraId="154D7F62" w14:textId="1FA71F89" w:rsidR="000101FE" w:rsidRDefault="000101FE" w:rsidP="001D1A46">
      <w:pPr>
        <w:numPr>
          <w:ilvl w:val="0"/>
          <w:numId w:val="2"/>
        </w:numPr>
        <w:jc w:val="both"/>
      </w:pPr>
      <w:r>
        <w:t>die</w:t>
      </w:r>
      <w:r w:rsidRPr="00535A35">
        <w:t xml:space="preserve"> 30 -70 </w:t>
      </w:r>
      <w:r>
        <w:t>Jahre alt sind</w:t>
      </w:r>
    </w:p>
    <w:p w14:paraId="2C99ED97" w14:textId="6CAD4794" w:rsidR="000101FE" w:rsidRDefault="000101FE" w:rsidP="001D1A46">
      <w:pPr>
        <w:numPr>
          <w:ilvl w:val="0"/>
          <w:numId w:val="2"/>
        </w:numPr>
        <w:jc w:val="both"/>
      </w:pPr>
      <w:r>
        <w:t xml:space="preserve">bei welchen vor weniger als </w:t>
      </w:r>
      <w:r w:rsidR="00AE6756">
        <w:t>5</w:t>
      </w:r>
      <w:r>
        <w:t xml:space="preserve"> Jahren Brustkrebs diagnostiziert</w:t>
      </w:r>
      <w:r w:rsidR="00AE6756">
        <w:t xml:space="preserve"> wurde</w:t>
      </w:r>
    </w:p>
    <w:p w14:paraId="334BE674" w14:textId="69FF7530" w:rsidR="00056721" w:rsidRDefault="000101FE" w:rsidP="00D847CB">
      <w:pPr>
        <w:numPr>
          <w:ilvl w:val="0"/>
          <w:numId w:val="2"/>
        </w:numPr>
        <w:jc w:val="both"/>
      </w:pPr>
      <w:r>
        <w:t xml:space="preserve">welche vor mindestens </w:t>
      </w:r>
      <w:r w:rsidR="00AE6756">
        <w:t>1</w:t>
      </w:r>
      <w:r>
        <w:t xml:space="preserve"> Monat die akute Behandlung für Brustkrebs abgeschlossen haben.  Dies gilt für Operationen, Chemotherapie oder Bestrahlungstherapie – es gilt hier das Datum an welchem die letzte dieser Therapien abgeschlossen wurde</w:t>
      </w:r>
      <w:r w:rsidR="00401026" w:rsidRPr="00535A35">
        <w:t>.</w:t>
      </w:r>
      <w:r w:rsidR="00D847CB">
        <w:t xml:space="preserve"> </w:t>
      </w:r>
      <w:r w:rsidR="00056721">
        <w:t xml:space="preserve">(Eine prophylaktische </w:t>
      </w:r>
      <w:r w:rsidR="001A6C1C">
        <w:t>anti-Hormonb</w:t>
      </w:r>
      <w:r w:rsidR="00056721">
        <w:t xml:space="preserve">ehandlung mit z. B. Tamoxifen, </w:t>
      </w:r>
      <w:r w:rsidR="00056721" w:rsidRPr="00056721">
        <w:t>Aromatasehemmer</w:t>
      </w:r>
      <w:r w:rsidR="000E6CA7">
        <w:t>n</w:t>
      </w:r>
      <w:r w:rsidR="00056721">
        <w:t xml:space="preserve"> oder Bisphosphonate</w:t>
      </w:r>
      <w:r w:rsidR="000E6CA7">
        <w:t>n</w:t>
      </w:r>
      <w:r w:rsidR="00056721">
        <w:t xml:space="preserve"> ist möglich).</w:t>
      </w:r>
    </w:p>
    <w:p w14:paraId="11F6E599" w14:textId="77777777" w:rsidR="00056721" w:rsidRDefault="00056721" w:rsidP="001D1A46">
      <w:pPr>
        <w:numPr>
          <w:ilvl w:val="0"/>
          <w:numId w:val="2"/>
        </w:numPr>
        <w:jc w:val="both"/>
      </w:pPr>
      <w:r>
        <w:t>die der deutschen Sprache mächtig sind</w:t>
      </w:r>
    </w:p>
    <w:p w14:paraId="1F619E7A" w14:textId="09EF6638" w:rsidR="00056721" w:rsidRDefault="00056721" w:rsidP="001D1A46">
      <w:pPr>
        <w:numPr>
          <w:ilvl w:val="0"/>
          <w:numId w:val="2"/>
        </w:numPr>
        <w:jc w:val="both"/>
      </w:pPr>
      <w:r>
        <w:t>die ihr Einverständnis zur Studie geben</w:t>
      </w:r>
    </w:p>
    <w:p w14:paraId="20F45BCC" w14:textId="119D1F04" w:rsidR="00D847CB" w:rsidRDefault="00056721" w:rsidP="001D1A46">
      <w:pPr>
        <w:numPr>
          <w:ilvl w:val="0"/>
          <w:numId w:val="2"/>
        </w:numPr>
        <w:jc w:val="both"/>
      </w:pPr>
      <w:r>
        <w:t>die bereit sind</w:t>
      </w:r>
      <w:r w:rsidR="001F5175">
        <w:t>,</w:t>
      </w:r>
      <w:r>
        <w:t xml:space="preserve"> den Entlassungsbrief aus der Onkologie </w:t>
      </w:r>
      <w:r w:rsidR="001A6C1C">
        <w:t>vorzulegen</w:t>
      </w:r>
      <w:r>
        <w:t xml:space="preserve"> (um die Diagnose </w:t>
      </w:r>
      <w:r w:rsidR="00D847CB">
        <w:t>und die Therapien zu belegen</w:t>
      </w:r>
      <w:r w:rsidR="00CA07CA">
        <w:t>)</w:t>
      </w:r>
    </w:p>
    <w:p w14:paraId="5FB39F05" w14:textId="7D0AE8B0" w:rsidR="00401026" w:rsidRPr="00535A35" w:rsidRDefault="00401026" w:rsidP="006F4BDC">
      <w:pPr>
        <w:jc w:val="both"/>
      </w:pPr>
    </w:p>
    <w:p w14:paraId="48BBB485" w14:textId="77777777" w:rsidR="00D847CB" w:rsidRPr="005012AB" w:rsidRDefault="00D847CB" w:rsidP="00D847CB">
      <w:pPr>
        <w:jc w:val="both"/>
        <w:rPr>
          <w:b/>
          <w:i/>
        </w:rPr>
      </w:pPr>
      <w:r w:rsidRPr="005012AB">
        <w:rPr>
          <w:b/>
          <w:i/>
        </w:rPr>
        <w:t>Vorgehensweisen bei der Studie</w:t>
      </w:r>
    </w:p>
    <w:p w14:paraId="1ADAB50A" w14:textId="23ABC1C4" w:rsidR="00D847CB" w:rsidRPr="00375AA0" w:rsidRDefault="00D847CB" w:rsidP="00D847CB">
      <w:pPr>
        <w:jc w:val="both"/>
        <w:rPr>
          <w:b/>
          <w:i/>
        </w:rPr>
      </w:pPr>
      <w:r w:rsidRPr="00711A8B">
        <w:t xml:space="preserve">Zu Einzelheiten </w:t>
      </w:r>
      <w:r>
        <w:t xml:space="preserve">der Maßnahmen dieser Studie und zu Zeitabläufen, siehe Zeitplan aufgeführt in Anhang 2. </w:t>
      </w:r>
    </w:p>
    <w:p w14:paraId="535FF7A1" w14:textId="119D6FFF" w:rsidR="00D847CB" w:rsidRDefault="00DF01CE" w:rsidP="00D847CB">
      <w:pPr>
        <w:jc w:val="both"/>
      </w:pPr>
      <w:r>
        <w:t>V</w:t>
      </w:r>
      <w:r w:rsidR="00D847CB">
        <w:t xml:space="preserve">or jeglichen Studienaktivitäten, </w:t>
      </w:r>
      <w:r>
        <w:t xml:space="preserve">müssen </w:t>
      </w:r>
      <w:r w:rsidR="00D847CB">
        <w:t xml:space="preserve">die </w:t>
      </w:r>
      <w:r>
        <w:t xml:space="preserve">Teilnehmerinnen der </w:t>
      </w:r>
      <w:r w:rsidR="00D847CB">
        <w:t>Einwilligungserklärung</w:t>
      </w:r>
      <w:r>
        <w:t xml:space="preserve"> zustimmen</w:t>
      </w:r>
      <w:r w:rsidR="00D847CB">
        <w:t xml:space="preserve">, sowie den Entlassungsbrief aus der Onkologie vorlegen </w:t>
      </w:r>
      <w:r>
        <w:t xml:space="preserve">(als Kopie oder Scan per E-Mail, </w:t>
      </w:r>
      <w:r w:rsidR="00D847CB">
        <w:t xml:space="preserve">um die Diagnose und die Therapien zu überprüfen). </w:t>
      </w:r>
    </w:p>
    <w:p w14:paraId="64093F43" w14:textId="50BDC27A" w:rsidR="00D847CB" w:rsidRDefault="00D847CB" w:rsidP="00D847CB">
      <w:pPr>
        <w:jc w:val="both"/>
      </w:pPr>
    </w:p>
    <w:p w14:paraId="389D3A66" w14:textId="77777777" w:rsidR="00D847CB" w:rsidRPr="001D1A46" w:rsidRDefault="00D847CB" w:rsidP="00D847CB">
      <w:pPr>
        <w:jc w:val="both"/>
        <w:rPr>
          <w:b/>
          <w:i/>
        </w:rPr>
      </w:pPr>
      <w:r w:rsidRPr="001D1A46">
        <w:rPr>
          <w:b/>
          <w:i/>
        </w:rPr>
        <w:t xml:space="preserve">Die Intervention  </w:t>
      </w:r>
    </w:p>
    <w:p w14:paraId="02D63C17" w14:textId="7A9F0883" w:rsidR="00D847CB" w:rsidRPr="00821B66" w:rsidRDefault="00D847CB" w:rsidP="00D847CB">
      <w:pPr>
        <w:jc w:val="both"/>
      </w:pPr>
      <w:r>
        <w:t>Nach einer Eingangs</w:t>
      </w:r>
      <w:r w:rsidR="00CC343F">
        <w:t>befragung</w:t>
      </w:r>
      <w:r w:rsidR="005E5189">
        <w:t xml:space="preserve"> (</w:t>
      </w:r>
      <w:r>
        <w:t>Fragebögen, siehe unten) werden die Teilnehmerinnen randomisiert. Die Teilnehmerinnen, die der Interventionsgruppe zugeteilt wurden, erhalten zusätzlich</w:t>
      </w:r>
      <w:r w:rsidR="00667BE9">
        <w:t xml:space="preserve"> zu ihrer normalen Behandlung 36</w:t>
      </w:r>
      <w:r>
        <w:t>0 Tage lang Zugang zu einem ganzheitlichen psychologischen Interventionsprogramm, welches im Anhang 1 detailliert beschrieben wird. Die Teilnehmerinnen sollten die Übungen wie im Programm vorgeschrieben durchführen.  Die Teilnehmerinnen der Interventionsgruppe erhalten in ein</w:t>
      </w:r>
      <w:r w:rsidR="00CC343F">
        <w:t>er</w:t>
      </w:r>
      <w:r>
        <w:t xml:space="preserve">  Randomisierungs-</w:t>
      </w:r>
      <w:r w:rsidR="00CC343F">
        <w:t>E-Mail</w:t>
      </w:r>
      <w:r>
        <w:t xml:space="preserve"> einen Zugangsvoucher, sowie Informationen für das weitere Vorgehen. Die </w:t>
      </w:r>
      <w:r w:rsidR="00CC343F">
        <w:t xml:space="preserve">E-Mails </w:t>
      </w:r>
      <w:r>
        <w:t xml:space="preserve">der Warte-Kontrollgruppe </w:t>
      </w:r>
      <w:r w:rsidRPr="00FF7253">
        <w:t xml:space="preserve">enthalten Informationen zum </w:t>
      </w:r>
      <w:r w:rsidRPr="00FF7253">
        <w:lastRenderedPageBreak/>
        <w:t xml:space="preserve">verzögerten Zugang zur Intervention. Nach Durchführung der psychometrischen Tests nach </w:t>
      </w:r>
      <w:r w:rsidR="000E10BA">
        <w:t>90</w:t>
      </w:r>
      <w:r w:rsidRPr="00FF7253">
        <w:t xml:space="preserve"> Tagen, wird für die Interventionsgruppe der Zugang zum Programm für weitere </w:t>
      </w:r>
      <w:r w:rsidR="000E10BA">
        <w:t>90</w:t>
      </w:r>
      <w:r w:rsidRPr="00FF7253">
        <w:t xml:space="preserve"> Tage in der nachfolgenden Längsschnittphase weitergehen. </w:t>
      </w:r>
      <w:r w:rsidRPr="001019E6">
        <w:t>Gleichzeitig</w:t>
      </w:r>
      <w:r w:rsidRPr="00FF7253">
        <w:t xml:space="preserve"> wird den</w:t>
      </w:r>
      <w:r>
        <w:t xml:space="preserve"> Teilnehmerinnen der Warte-Kontrollgruppe für 360 Tage Zugang zu dem Programm gewährt.  Die Teilnehmerinnen der Interventionsgruppe werden per E-Mail oder telefonisch vom Studienmanager kontaktiert werden, wenn sie 7 Tage nach Erhalt der Zugangsdaten das Programm noch nicht begonnen haben oder wenn sie sich im weiteren Verlauf der Studie für einen Zeitraum von 2 Wochen das Programm nicht benutzt haben, und werden dazu aufgefordert werden, das Programm aktiv zu nutzen.</w:t>
      </w:r>
    </w:p>
    <w:p w14:paraId="766B05E4" w14:textId="77777777" w:rsidR="00F74F5F" w:rsidRDefault="00F74F5F" w:rsidP="001D1A46">
      <w:pPr>
        <w:jc w:val="both"/>
      </w:pPr>
    </w:p>
    <w:p w14:paraId="55B4594B" w14:textId="3D256423" w:rsidR="00401026" w:rsidRPr="001D1A46" w:rsidRDefault="00254F37" w:rsidP="001D1A46">
      <w:pPr>
        <w:jc w:val="both"/>
        <w:rPr>
          <w:b/>
          <w:i/>
        </w:rPr>
      </w:pPr>
      <w:r w:rsidRPr="001D1A46">
        <w:rPr>
          <w:b/>
          <w:i/>
        </w:rPr>
        <w:t>Schätzung der Stichprobengröße</w:t>
      </w:r>
    </w:p>
    <w:p w14:paraId="54903C29" w14:textId="39ADB6B4" w:rsidR="002D618D" w:rsidRPr="00191770" w:rsidRDefault="00254F37" w:rsidP="001D1A46">
      <w:pPr>
        <w:jc w:val="both"/>
      </w:pPr>
      <w:r w:rsidRPr="00191770">
        <w:t>Die Schätzung der Stichprobengröße</w:t>
      </w:r>
      <w:r w:rsidR="002241EB" w:rsidRPr="00191770">
        <w:t xml:space="preserve"> zur Untersuchung des Unterschieds</w:t>
      </w:r>
      <w:r w:rsidRPr="00191770">
        <w:t xml:space="preserve"> in</w:t>
      </w:r>
      <w:r w:rsidR="00AB41DB" w:rsidRPr="00191770">
        <w:t xml:space="preserve"> der Veränderung vom Ausgangswert</w:t>
      </w:r>
      <w:r w:rsidRPr="00191770">
        <w:t xml:space="preserve"> </w:t>
      </w:r>
      <w:r w:rsidR="00AB41DB" w:rsidRPr="00191770">
        <w:t xml:space="preserve"> der </w:t>
      </w:r>
      <w:r w:rsidR="00EB08B2">
        <w:t xml:space="preserve">drei </w:t>
      </w:r>
      <w:r w:rsidR="00AB41DB" w:rsidRPr="00191770">
        <w:t>primären Endpunkte (PEP</w:t>
      </w:r>
      <w:r w:rsidR="002241EB" w:rsidRPr="00191770">
        <w:t>, s.u.</w:t>
      </w:r>
      <w:r w:rsidR="00AB41DB" w:rsidRPr="00191770">
        <w:t xml:space="preserve">) zwischen den beiden unabhängigen Behandlungsgruppen, </w:t>
      </w:r>
      <w:r w:rsidR="002241EB" w:rsidRPr="00191770">
        <w:t>basierte auf Standardannahmen</w:t>
      </w:r>
      <w:r w:rsidR="00AB41DB" w:rsidRPr="00191770">
        <w:t xml:space="preserve"> für</w:t>
      </w:r>
      <w:r w:rsidR="002241EB" w:rsidRPr="00191770">
        <w:t xml:space="preserve"> die</w:t>
      </w:r>
      <w:r w:rsidR="00AB41DB" w:rsidRPr="00191770">
        <w:t xml:space="preserve"> Typ-I-Fehlerrate (α=0.05) und Typ-II-Fehlerrate (β=0.2)</w:t>
      </w:r>
      <w:r w:rsidR="000D2B71" w:rsidRPr="00191770">
        <w:t xml:space="preserve"> d.h. Teststärke </w:t>
      </w:r>
      <w:r w:rsidR="002241EB" w:rsidRPr="00191770">
        <w:t>(Power)</w:t>
      </w:r>
      <w:r w:rsidR="000D2B71" w:rsidRPr="00191770">
        <w:t>=1-β=0.8</w:t>
      </w:r>
      <w:r w:rsidR="002241EB" w:rsidRPr="00191770">
        <w:t>.</w:t>
      </w:r>
      <w:r w:rsidR="000D2B71" w:rsidRPr="00191770">
        <w:t xml:space="preserve"> </w:t>
      </w:r>
      <w:r w:rsidR="002D618D" w:rsidRPr="00191770">
        <w:t xml:space="preserve">Da die PEPs auf einer </w:t>
      </w:r>
      <w:r w:rsidR="00F4158E" w:rsidRPr="00191770">
        <w:t>stetigen</w:t>
      </w:r>
      <w:r w:rsidR="002D618D" w:rsidRPr="00191770">
        <w:t xml:space="preserve"> Skala gemessen werden, wird der Student-t-Test angewandt</w:t>
      </w:r>
      <w:r w:rsidR="00F4158E" w:rsidRPr="00191770">
        <w:t>,</w:t>
      </w:r>
      <w:r w:rsidR="002B2726" w:rsidRPr="00191770">
        <w:t xml:space="preserve"> um </w:t>
      </w:r>
      <w:r w:rsidR="002D618D" w:rsidRPr="00191770">
        <w:t xml:space="preserve">Differenzen </w:t>
      </w:r>
      <w:r w:rsidR="00F4158E" w:rsidRPr="00191770">
        <w:t xml:space="preserve">auf statistische Signifikanz </w:t>
      </w:r>
      <w:r w:rsidR="002D618D" w:rsidRPr="00191770">
        <w:t xml:space="preserve">zu prüfen, optional nachdem die Variablen transformiert wurden, um eine </w:t>
      </w:r>
      <w:r w:rsidR="00F4158E" w:rsidRPr="00191770">
        <w:t>bessere</w:t>
      </w:r>
      <w:r w:rsidR="002D618D" w:rsidRPr="00191770">
        <w:t xml:space="preserve"> Annäherung an die </w:t>
      </w:r>
      <w:r w:rsidR="00F4158E" w:rsidRPr="00191770">
        <w:t>Normalverteilung</w:t>
      </w:r>
      <w:r w:rsidR="002D618D" w:rsidRPr="00191770">
        <w:t xml:space="preserve"> zu erlangen, </w:t>
      </w:r>
      <w:r w:rsidR="00F4158E" w:rsidRPr="00191770">
        <w:t>wie</w:t>
      </w:r>
      <w:r w:rsidR="002D618D" w:rsidRPr="00191770">
        <w:t xml:space="preserve"> es für </w:t>
      </w:r>
      <w:r w:rsidR="00EB08B2">
        <w:t>PEP</w:t>
      </w:r>
      <w:r w:rsidR="00F4158E" w:rsidRPr="00191770">
        <w:t xml:space="preserve"> ratsam sein könnte</w:t>
      </w:r>
      <w:r w:rsidR="00EB08B2">
        <w:t>.</w:t>
      </w:r>
    </w:p>
    <w:p w14:paraId="14548B65" w14:textId="6D928B23" w:rsidR="00E87B86" w:rsidRDefault="000402CB" w:rsidP="001D1A46">
      <w:pPr>
        <w:jc w:val="both"/>
      </w:pPr>
      <w:r>
        <w:t>Um eine mittlere</w:t>
      </w:r>
      <w:r w:rsidR="002D618D">
        <w:t xml:space="preserve"> Effekt</w:t>
      </w:r>
      <w:r>
        <w:t>stärke</w:t>
      </w:r>
      <w:r w:rsidR="002D618D">
        <w:t xml:space="preserve">, d.h. eine </w:t>
      </w:r>
      <w:r w:rsidR="00520738">
        <w:t xml:space="preserve">f </w:t>
      </w:r>
      <w:r w:rsidR="00376521">
        <w:t>von 0,</w:t>
      </w:r>
      <w:r w:rsidR="00520738">
        <w:t>2</w:t>
      </w:r>
      <w:r w:rsidR="00376521">
        <w:t xml:space="preserve">5 </w:t>
      </w:r>
      <w:r w:rsidR="002D618D">
        <w:t xml:space="preserve"> </w:t>
      </w:r>
      <w:r>
        <w:t>als statistisch signifikant</w:t>
      </w:r>
      <w:r w:rsidR="002A5713">
        <w:t xml:space="preserve"> zu er</w:t>
      </w:r>
      <w:r>
        <w:t xml:space="preserve">kennen, was ein übliches </w:t>
      </w:r>
      <w:r w:rsidR="002A5713">
        <w:t xml:space="preserve">Kriterium in ähnlichen </w:t>
      </w:r>
      <w:r>
        <w:t xml:space="preserve">explorativen </w:t>
      </w:r>
      <w:r w:rsidRPr="005E5189">
        <w:t xml:space="preserve">Studien </w:t>
      </w:r>
      <w:r w:rsidR="002A5713" w:rsidRPr="005E5189">
        <w:t>darstellt</w:t>
      </w:r>
      <w:r w:rsidR="00401026" w:rsidRPr="005E5189">
        <w:t xml:space="preserve">, </w:t>
      </w:r>
      <w:r w:rsidR="002A5713" w:rsidRPr="005E5189">
        <w:t xml:space="preserve">wird unter diesen Voraussetzungen eine Stichprobengröße von schätzungsweise </w:t>
      </w:r>
      <w:r w:rsidR="00520738" w:rsidRPr="005E5189">
        <w:t xml:space="preserve">180 </w:t>
      </w:r>
      <w:r w:rsidR="00485C78" w:rsidRPr="005E5189">
        <w:t>Patientinnen</w:t>
      </w:r>
      <w:r w:rsidR="002A5713" w:rsidRPr="005E5189">
        <w:t xml:space="preserve"> (d. h. </w:t>
      </w:r>
      <w:r w:rsidR="00520738" w:rsidRPr="005E5189">
        <w:t xml:space="preserve">90 </w:t>
      </w:r>
      <w:r w:rsidR="002A5713" w:rsidRPr="005E5189">
        <w:t xml:space="preserve">in jeder Gruppe) benötigt </w:t>
      </w:r>
      <w:r w:rsidR="00401026" w:rsidRPr="005E5189">
        <w:fldChar w:fldCharType="begin"/>
      </w:r>
      <w:r w:rsidR="00401026" w:rsidRPr="005E5189">
        <w:instrText xml:space="preserve"> </w:instrText>
      </w:r>
      <w:r w:rsidR="003D4373" w:rsidRPr="005E5189">
        <w:instrText>ADDIN</w:instrText>
      </w:r>
      <w:r w:rsidR="00401026" w:rsidRPr="005E5189">
        <w:instrText xml:space="preserve"> EN.CITE &lt;EndNote&gt;&lt;Cite&gt;&lt;Author&gt;Cohen&lt;/Author&gt;&lt;Year&gt;1992&lt;/Year&gt;&lt;RecNum&gt;7650&lt;/RecNum&gt;&lt;DisplayText&gt;(Cohen, 1992)&lt;/DisplayText&gt;&lt;record&gt;&lt;rec-number&gt;7650&lt;/rec-number&gt;&lt;foreign-keys&gt;&lt;key app="EN" db-id="0fa2vre0ks0rwaepwa1vvw92zr9tdfa5r5s9" timestamp="1497959191"&gt;7650&lt;/key&gt;&lt;/foreign-keys&gt;&lt;ref-type name="Journal Article"&gt;17&lt;/ref-type&gt;&lt;contributors&gt;&lt;authors&gt;&lt;author&gt;Cohen, J.&lt;/author&gt;&lt;/authors&gt;&lt;/contributors&gt;&lt;auth-address&gt;New York University, USA.&lt;/auth-address&gt;&lt;titles&gt;&lt;title&gt;A power primer&lt;/title&gt;&lt;secondary-title&gt;Psychol Bull&lt;/secondary-title&gt;&lt;/titles&gt;&lt;pages&gt;155-9&lt;/pages&gt;&lt;volume&gt;112&lt;/volume&gt;&lt;number&gt;1&lt;/number&gt;&lt;keywords&gt;&lt;keyword&gt;Chi-Square Distribution&lt;/keyword&gt;&lt;keyword&gt;Psychology/*statistics &amp;amp; numerical data&lt;/keyword&gt;&lt;keyword&gt;Sample Size&lt;/keyword&gt;&lt;/keywords&gt;&lt;dates&gt;&lt;year&gt;1992&lt;/year&gt;&lt;pub-dates&gt;&lt;date&gt;Jul&lt;/date&gt;&lt;/pub-dates&gt;&lt;/dates&gt;&lt;isbn&gt;0033-2909 (Print)&amp;#xD;0033-2909 (Linking)&lt;/isbn&gt;&lt;accession-num&gt;19565683&lt;/accession-num&gt;&lt;urls&gt;&lt;related-urls&gt;&lt;url&gt;https://www.ncbi.nlm.nih.gov/pubmed/19565683&lt;/url&gt;&lt;/related-urls&gt;&lt;/urls&gt;&lt;/record&gt;&lt;/Cite&gt;&lt;/EndNote&gt;</w:instrText>
      </w:r>
      <w:r w:rsidR="00401026" w:rsidRPr="005E5189">
        <w:fldChar w:fldCharType="separate"/>
      </w:r>
      <w:r w:rsidR="00401026" w:rsidRPr="005E5189">
        <w:t>(Cohen, 1992)</w:t>
      </w:r>
      <w:r w:rsidR="00401026" w:rsidRPr="005E5189">
        <w:fldChar w:fldCharType="end"/>
      </w:r>
      <w:r w:rsidR="005E5189" w:rsidRPr="005E5189">
        <w:t xml:space="preserve">. </w:t>
      </w:r>
      <w:r w:rsidR="00E87B86" w:rsidRPr="005E5189">
        <w:t>Unter Berücksichtigung</w:t>
      </w:r>
      <w:r w:rsidR="00F66DD4" w:rsidRPr="005E5189">
        <w:t xml:space="preserve"> einer </w:t>
      </w:r>
      <w:r w:rsidR="005E5189" w:rsidRPr="005E5189">
        <w:t>Abbruchquote</w:t>
      </w:r>
      <w:r w:rsidR="00F66DD4" w:rsidRPr="005E5189">
        <w:t xml:space="preserve"> von </w:t>
      </w:r>
      <w:r w:rsidR="00520738" w:rsidRPr="005E5189">
        <w:t xml:space="preserve">50 </w:t>
      </w:r>
      <w:r w:rsidR="00F66DD4" w:rsidRPr="005E5189">
        <w:t xml:space="preserve">% </w:t>
      </w:r>
      <w:r w:rsidR="00E87B86" w:rsidRPr="005E5189">
        <w:t>werden wir ein</w:t>
      </w:r>
      <w:r w:rsidR="00F66DD4" w:rsidRPr="005E5189">
        <w:t xml:space="preserve">e Gesamtanzahl von </w:t>
      </w:r>
      <w:r w:rsidR="00520738" w:rsidRPr="005E5189">
        <w:t xml:space="preserve">360 </w:t>
      </w:r>
      <w:r w:rsidR="00F66DD4" w:rsidRPr="005E5189">
        <w:t>Patientinnen</w:t>
      </w:r>
      <w:r w:rsidR="00E87B86" w:rsidRPr="005E5189">
        <w:t xml:space="preserve"> für unsere Studie rekrutieren.</w:t>
      </w:r>
    </w:p>
    <w:p w14:paraId="52655E9B" w14:textId="77777777" w:rsidR="009F4497" w:rsidRPr="00535A35" w:rsidRDefault="009F4497" w:rsidP="001D1A46">
      <w:pPr>
        <w:jc w:val="both"/>
      </w:pPr>
    </w:p>
    <w:p w14:paraId="15EB3A73" w14:textId="77777777" w:rsidR="009F4497" w:rsidRPr="001D1A46" w:rsidRDefault="009F4497" w:rsidP="001D1A46">
      <w:pPr>
        <w:jc w:val="both"/>
        <w:rPr>
          <w:b/>
          <w:sz w:val="28"/>
        </w:rPr>
      </w:pPr>
      <w:r w:rsidRPr="001D1A46">
        <w:rPr>
          <w:b/>
          <w:sz w:val="28"/>
        </w:rPr>
        <w:t>3. Erhebungsinstrumente</w:t>
      </w:r>
    </w:p>
    <w:p w14:paraId="4BB64F3A" w14:textId="1CB40F48" w:rsidR="009F4497" w:rsidRDefault="009F4497" w:rsidP="001D1A46">
      <w:pPr>
        <w:jc w:val="both"/>
      </w:pPr>
    </w:p>
    <w:p w14:paraId="2DDAC1A2" w14:textId="77777777" w:rsidR="00D847CB" w:rsidRPr="00FB7992" w:rsidRDefault="00D847CB" w:rsidP="00D847CB">
      <w:pPr>
        <w:jc w:val="both"/>
        <w:rPr>
          <w:b/>
          <w:i/>
        </w:rPr>
      </w:pPr>
      <w:r w:rsidRPr="00FB7992">
        <w:rPr>
          <w:b/>
          <w:i/>
        </w:rPr>
        <w:t>Psychometrische Tests</w:t>
      </w:r>
    </w:p>
    <w:p w14:paraId="3C432A49" w14:textId="306B13F4" w:rsidR="00D847CB" w:rsidRDefault="00D847CB" w:rsidP="00D847CB">
      <w:pPr>
        <w:jc w:val="both"/>
      </w:pPr>
      <w:r>
        <w:t>Zu vorab festgelegten Zeitpunkten (bei Studienbeginn (Randomisierung), am 90. Tag nach Beginn der Randomisierung</w:t>
      </w:r>
      <w:r w:rsidR="00FA2B55">
        <w:t xml:space="preserve"> sowie</w:t>
      </w:r>
      <w:r>
        <w:t xml:space="preserve"> am 180. Tag nach Beginn der Randomisierung), werden die Teilnehmerinnen aufgefordert, eine web-</w:t>
      </w:r>
      <w:r w:rsidRPr="00AF0CC8">
        <w:t>basierte Selbsteinschätzung für die</w:t>
      </w:r>
      <w:r>
        <w:t xml:space="preserve"> </w:t>
      </w:r>
      <w:r w:rsidRPr="000D1912">
        <w:t xml:space="preserve">oben </w:t>
      </w:r>
      <w:r w:rsidRPr="008337FA">
        <w:t xml:space="preserve">erwähnten </w:t>
      </w:r>
      <w:r>
        <w:t xml:space="preserve">psychometrischen </w:t>
      </w:r>
      <w:r w:rsidR="008337FA">
        <w:t xml:space="preserve">Endpunkte und </w:t>
      </w:r>
      <w:r w:rsidR="008337FA" w:rsidRPr="008337FA">
        <w:t>Lebensstil</w:t>
      </w:r>
      <w:r w:rsidR="008337FA">
        <w:t>-Parameter</w:t>
      </w:r>
      <w:r w:rsidR="008337FA">
        <w:rPr>
          <w:b/>
        </w:rPr>
        <w:t xml:space="preserve"> </w:t>
      </w:r>
      <w:r>
        <w:t xml:space="preserve">durchzuführen. </w:t>
      </w:r>
      <w:r w:rsidR="001E403B">
        <w:t>Selbste</w:t>
      </w:r>
      <w:r>
        <w:t xml:space="preserve">inschätzungen für </w:t>
      </w:r>
      <w:r w:rsidR="001E403B">
        <w:t xml:space="preserve">die </w:t>
      </w:r>
      <w:r>
        <w:t>Zeitpunkte</w:t>
      </w:r>
      <w:r w:rsidR="00FA2B55">
        <w:t xml:space="preserve"> </w:t>
      </w:r>
      <w:r>
        <w:t>werden vom Studienmanager per E-Mail oder telefonisch terminiert.</w:t>
      </w:r>
    </w:p>
    <w:p w14:paraId="77BA0277" w14:textId="77777777" w:rsidR="00D847CB" w:rsidRDefault="00D847CB" w:rsidP="00D847CB">
      <w:pPr>
        <w:jc w:val="both"/>
      </w:pPr>
    </w:p>
    <w:p w14:paraId="35FD882A" w14:textId="77777777" w:rsidR="00D847CB" w:rsidRPr="005E5189" w:rsidRDefault="00D847CB" w:rsidP="00D847CB">
      <w:pPr>
        <w:jc w:val="both"/>
        <w:rPr>
          <w:b/>
        </w:rPr>
      </w:pPr>
      <w:r w:rsidRPr="005E5189">
        <w:rPr>
          <w:b/>
          <w:i/>
        </w:rPr>
        <w:t>Überwachung von Nebenwirkungen</w:t>
      </w:r>
    </w:p>
    <w:p w14:paraId="5A5D93B0" w14:textId="38D0C14F" w:rsidR="00D847CB" w:rsidRDefault="00D847CB" w:rsidP="00D847CB">
      <w:pPr>
        <w:jc w:val="both"/>
      </w:pPr>
      <w:r w:rsidRPr="005E5189">
        <w:t xml:space="preserve">Während die Teilnehmerinnen Zugang zu dem Programm haben, müssen diese alle 90 Tage </w:t>
      </w:r>
      <w:r w:rsidR="005E6ECA" w:rsidRPr="005E5189">
        <w:t>ein Freitextfeld</w:t>
      </w:r>
      <w:r w:rsidRPr="005E5189">
        <w:t xml:space="preserve"> ausfüllen, um potentielle negative Effekte von </w:t>
      </w:r>
      <w:r w:rsidR="005E6ECA" w:rsidRPr="005E5189">
        <w:t xml:space="preserve">onlinebasierten </w:t>
      </w:r>
      <w:r w:rsidRPr="005E5189">
        <w:t>psychotherapeutischen Interventionen  einzuschätzen</w:t>
      </w:r>
      <w:r w:rsidR="005E6ECA" w:rsidRPr="005E5189">
        <w:t>.</w:t>
      </w:r>
      <w:r w:rsidRPr="005E5189">
        <w:t xml:space="preserve"> </w:t>
      </w:r>
    </w:p>
    <w:p w14:paraId="38545CB4" w14:textId="77777777" w:rsidR="00D847CB" w:rsidRDefault="00D847CB" w:rsidP="001D1A46">
      <w:pPr>
        <w:jc w:val="both"/>
      </w:pPr>
    </w:p>
    <w:p w14:paraId="63879131" w14:textId="045212C6" w:rsidR="00712CF2" w:rsidRPr="00535A35" w:rsidRDefault="00712CF2" w:rsidP="001D1A46">
      <w:pPr>
        <w:jc w:val="both"/>
        <w:rPr>
          <w:b/>
        </w:rPr>
      </w:pPr>
      <w:r w:rsidRPr="00535A35">
        <w:rPr>
          <w:b/>
        </w:rPr>
        <w:t>Endp</w:t>
      </w:r>
      <w:r w:rsidR="00E043E4">
        <w:rPr>
          <w:b/>
        </w:rPr>
        <w:t>unkte</w:t>
      </w:r>
    </w:p>
    <w:p w14:paraId="62DA005B" w14:textId="7FB6D43C" w:rsidR="00712CF2" w:rsidRPr="001D1A46" w:rsidRDefault="00FF7253" w:rsidP="001D1A46">
      <w:pPr>
        <w:jc w:val="both"/>
        <w:rPr>
          <w:b/>
          <w:i/>
        </w:rPr>
      </w:pPr>
      <w:r w:rsidRPr="001D1A46">
        <w:rPr>
          <w:b/>
          <w:i/>
        </w:rPr>
        <w:t>Primäre</w:t>
      </w:r>
      <w:r w:rsidR="00E043E4" w:rsidRPr="001D1A46">
        <w:rPr>
          <w:b/>
          <w:i/>
        </w:rPr>
        <w:t xml:space="preserve"> Endpunkte</w:t>
      </w:r>
      <w:r w:rsidR="0058061B" w:rsidRPr="001D1A46">
        <w:rPr>
          <w:b/>
          <w:i/>
        </w:rPr>
        <w:t xml:space="preserve"> (PEP)</w:t>
      </w:r>
    </w:p>
    <w:p w14:paraId="31493CC6" w14:textId="672F654D" w:rsidR="00E043E4" w:rsidRDefault="002C16C5" w:rsidP="001D1A46">
      <w:pPr>
        <w:jc w:val="both"/>
      </w:pPr>
      <w:r>
        <w:t>Drei Lebensstil</w:t>
      </w:r>
      <w:r w:rsidR="00E043E4">
        <w:t>parameter</w:t>
      </w:r>
      <w:r w:rsidR="00D847CB">
        <w:t xml:space="preserve">, die anhand </w:t>
      </w:r>
      <w:r w:rsidR="00231A31">
        <w:t xml:space="preserve">der Online-Fragebögen </w:t>
      </w:r>
      <w:r w:rsidR="00D847CB">
        <w:t>ermittelt werden,</w:t>
      </w:r>
      <w:r w:rsidR="00E043E4">
        <w:t xml:space="preserve"> werden als </w:t>
      </w:r>
      <w:r w:rsidR="00140521">
        <w:t>co-primäre Endpunkte verwendet.</w:t>
      </w:r>
      <w:r w:rsidR="00FF7253">
        <w:t xml:space="preserve"> </w:t>
      </w:r>
      <w:r w:rsidR="00140521">
        <w:t xml:space="preserve">Unterschiede in der </w:t>
      </w:r>
      <w:r w:rsidR="00140521" w:rsidRPr="00FF7253">
        <w:t xml:space="preserve">Veränderung </w:t>
      </w:r>
      <w:r w:rsidR="0058061B" w:rsidRPr="00FF7253">
        <w:t>zum Ausgangswert</w:t>
      </w:r>
      <w:r w:rsidR="00140521" w:rsidRPr="00FF7253">
        <w:t xml:space="preserve"> zwischen</w:t>
      </w:r>
      <w:r w:rsidR="00140521">
        <w:t xml:space="preserve"> den beiden Studiengruppen </w:t>
      </w:r>
      <w:r w:rsidR="00B02C79">
        <w:t>nach</w:t>
      </w:r>
      <w:r w:rsidR="00140521">
        <w:t xml:space="preserve"> </w:t>
      </w:r>
      <w:r>
        <w:t>90</w:t>
      </w:r>
      <w:r w:rsidR="00140521">
        <w:t xml:space="preserve"> Tagen </w:t>
      </w:r>
      <w:r w:rsidR="00467482">
        <w:t>ab</w:t>
      </w:r>
      <w:r w:rsidR="00140521">
        <w:t xml:space="preserve"> der </w:t>
      </w:r>
      <w:r w:rsidR="0058061B">
        <w:t>Randomisierung</w:t>
      </w:r>
      <w:r w:rsidR="00140521">
        <w:t xml:space="preserve"> werden </w:t>
      </w:r>
      <w:r w:rsidR="00FF7253">
        <w:t xml:space="preserve">für </w:t>
      </w:r>
      <w:r w:rsidR="007D16A7">
        <w:t xml:space="preserve">die drei </w:t>
      </w:r>
      <w:r w:rsidR="00FF7253">
        <w:t xml:space="preserve"> </w:t>
      </w:r>
      <w:r w:rsidR="00231A31">
        <w:t>Bereiche</w:t>
      </w:r>
      <w:r w:rsidR="007D16A7">
        <w:t xml:space="preserve">  Lebensqualität, Bewegung und Ernährung untersucht, bewertet durch</w:t>
      </w:r>
      <w:r w:rsidR="00140521">
        <w:t>:</w:t>
      </w:r>
    </w:p>
    <w:p w14:paraId="4A10FC71" w14:textId="77777777" w:rsidR="007D16A7" w:rsidRDefault="007D16A7" w:rsidP="007D16A7">
      <w:pPr>
        <w:numPr>
          <w:ilvl w:val="0"/>
          <w:numId w:val="2"/>
        </w:numPr>
        <w:jc w:val="both"/>
      </w:pPr>
      <w:r>
        <w:t>WHO QOL BREF</w:t>
      </w:r>
    </w:p>
    <w:p w14:paraId="1FF1A3DF" w14:textId="14285617" w:rsidR="007D16A7" w:rsidRDefault="007D16A7" w:rsidP="007D16A7">
      <w:pPr>
        <w:numPr>
          <w:ilvl w:val="0"/>
          <w:numId w:val="2"/>
        </w:numPr>
        <w:jc w:val="both"/>
      </w:pPr>
      <w:r>
        <w:t xml:space="preserve">IPAQ </w:t>
      </w:r>
    </w:p>
    <w:p w14:paraId="7F48D350" w14:textId="2D209F3F" w:rsidR="007D16A7" w:rsidRDefault="007D16A7" w:rsidP="007D16A7">
      <w:pPr>
        <w:numPr>
          <w:ilvl w:val="0"/>
          <w:numId w:val="2"/>
        </w:numPr>
        <w:jc w:val="both"/>
      </w:pPr>
      <w:r>
        <w:t>F</w:t>
      </w:r>
      <w:r w:rsidR="00E642BE">
        <w:t>Q</w:t>
      </w:r>
      <w:r>
        <w:t>Q</w:t>
      </w:r>
    </w:p>
    <w:p w14:paraId="2AA5227E" w14:textId="29FD2E29" w:rsidR="00B02C79" w:rsidRPr="00FD0FFD" w:rsidRDefault="00B02C79" w:rsidP="001D1A46">
      <w:pPr>
        <w:ind w:left="720"/>
        <w:jc w:val="both"/>
      </w:pPr>
    </w:p>
    <w:p w14:paraId="5733DDAE" w14:textId="5789FBD1" w:rsidR="00712CF2" w:rsidRPr="00E642BE" w:rsidRDefault="00DF4ECA" w:rsidP="00E642BE">
      <w:pPr>
        <w:jc w:val="both"/>
      </w:pPr>
      <w:r w:rsidRPr="00E642BE">
        <w:t xml:space="preserve">Die </w:t>
      </w:r>
      <w:r w:rsidR="00EC1FBC" w:rsidRPr="00E642BE">
        <w:t>Ausgangswerte</w:t>
      </w:r>
      <w:r w:rsidRPr="00E642BE">
        <w:t xml:space="preserve"> jedes einzelnen Endpunkts werden in der Analyse als eine Kovariate verwendet.</w:t>
      </w:r>
      <w:r>
        <w:t xml:space="preserve"> </w:t>
      </w:r>
      <w:r w:rsidR="007442F6" w:rsidRPr="00EC1FBC">
        <w:br/>
      </w:r>
    </w:p>
    <w:p w14:paraId="7BCC3EE4" w14:textId="23D23520" w:rsidR="00712CF2" w:rsidRPr="001D1A46" w:rsidRDefault="00440AFA" w:rsidP="001D1A46">
      <w:pPr>
        <w:jc w:val="both"/>
        <w:rPr>
          <w:b/>
        </w:rPr>
      </w:pPr>
      <w:r w:rsidRPr="001D1A46">
        <w:rPr>
          <w:b/>
          <w:i/>
        </w:rPr>
        <w:t>Sekundäre psychometrische Endpunkte</w:t>
      </w:r>
      <w:r w:rsidR="00712CF2" w:rsidRPr="001D1A46">
        <w:rPr>
          <w:b/>
          <w:i/>
        </w:rPr>
        <w:t xml:space="preserve"> </w:t>
      </w:r>
    </w:p>
    <w:p w14:paraId="524CD1B5" w14:textId="671B354A" w:rsidR="00440AFA" w:rsidRDefault="008E204B" w:rsidP="001D1A46">
      <w:pPr>
        <w:jc w:val="both"/>
      </w:pPr>
      <w:r>
        <w:t xml:space="preserve">Unterschiede in der Veränderung zum Ausgangswert zwischen den beiden Studiengruppen nach 90 Tagen ab der Randomisierung werden </w:t>
      </w:r>
      <w:r w:rsidR="00440AFA">
        <w:t xml:space="preserve"> </w:t>
      </w:r>
      <w:r w:rsidR="00121AD8">
        <w:t>6</w:t>
      </w:r>
      <w:r w:rsidR="00440AFA">
        <w:t xml:space="preserve"> Bereiche beinhalten (</w:t>
      </w:r>
      <w:r w:rsidR="00121AD8">
        <w:t xml:space="preserve">Schlaf, </w:t>
      </w:r>
      <w:r w:rsidR="002C0D08">
        <w:t xml:space="preserve">Erschöpfung, </w:t>
      </w:r>
      <w:r w:rsidR="00440AFA">
        <w:t xml:space="preserve"> </w:t>
      </w:r>
      <w:r w:rsidR="002C0D08">
        <w:t xml:space="preserve">krebsbedingter emotionaler </w:t>
      </w:r>
      <w:r w:rsidR="002C0D08" w:rsidRPr="00AF0CC8">
        <w:t>Stress/</w:t>
      </w:r>
      <w:r w:rsidR="002E430C" w:rsidRPr="00AF0CC8">
        <w:t>krebsbezogene intrusive Gedanken</w:t>
      </w:r>
      <w:r w:rsidR="002C0D08" w:rsidRPr="00AF0CC8">
        <w:t xml:space="preserve">, </w:t>
      </w:r>
      <w:r w:rsidR="002E430C" w:rsidRPr="00AF0CC8">
        <w:t>Depressivität</w:t>
      </w:r>
      <w:r w:rsidR="002C0D08" w:rsidRPr="002C0D08">
        <w:t xml:space="preserve">, </w:t>
      </w:r>
      <w:r w:rsidR="002E430C">
        <w:t xml:space="preserve">Ängstlichkeit, </w:t>
      </w:r>
      <w:r w:rsidR="002C0D08" w:rsidRPr="002C0D08">
        <w:t xml:space="preserve"> und Angst </w:t>
      </w:r>
      <w:r w:rsidR="002C0D08">
        <w:t>vor</w:t>
      </w:r>
      <w:r w:rsidR="002C0D08" w:rsidRPr="002C0D08">
        <w:t xml:space="preserve"> </w:t>
      </w:r>
      <w:r w:rsidR="002E430C">
        <w:t>Tumor-</w:t>
      </w:r>
      <w:r w:rsidR="002C0D08" w:rsidRPr="002C0D08">
        <w:t>Progression), bewertet durch:</w:t>
      </w:r>
    </w:p>
    <w:p w14:paraId="2F331F7E" w14:textId="77777777" w:rsidR="00121AD8" w:rsidRDefault="00121AD8" w:rsidP="001D1A46">
      <w:pPr>
        <w:numPr>
          <w:ilvl w:val="0"/>
          <w:numId w:val="2"/>
        </w:numPr>
        <w:jc w:val="both"/>
      </w:pPr>
      <w:r>
        <w:t>ISI,</w:t>
      </w:r>
    </w:p>
    <w:p w14:paraId="64601CA4" w14:textId="574BFD0A" w:rsidR="002C0D08" w:rsidRPr="00535A35" w:rsidRDefault="002C0D08" w:rsidP="001D1A46">
      <w:pPr>
        <w:numPr>
          <w:ilvl w:val="0"/>
          <w:numId w:val="2"/>
        </w:numPr>
        <w:jc w:val="both"/>
      </w:pPr>
      <w:r w:rsidRPr="00535A35">
        <w:t>BFI,</w:t>
      </w:r>
    </w:p>
    <w:p w14:paraId="5637B751" w14:textId="77777777" w:rsidR="002C0D08" w:rsidRPr="00535A35" w:rsidRDefault="002C0D08" w:rsidP="001D1A46">
      <w:pPr>
        <w:numPr>
          <w:ilvl w:val="0"/>
          <w:numId w:val="2"/>
        </w:numPr>
        <w:jc w:val="both"/>
      </w:pPr>
      <w:r w:rsidRPr="00535A35">
        <w:t>IES-R (Intrusions-Subskala)</w:t>
      </w:r>
    </w:p>
    <w:p w14:paraId="328072F2" w14:textId="77777777" w:rsidR="002C0D08" w:rsidRPr="00535A35" w:rsidRDefault="002C0D08" w:rsidP="001D1A46">
      <w:pPr>
        <w:numPr>
          <w:ilvl w:val="0"/>
          <w:numId w:val="2"/>
        </w:numPr>
        <w:jc w:val="both"/>
      </w:pPr>
      <w:r w:rsidRPr="00535A35">
        <w:t>PHQ-9</w:t>
      </w:r>
    </w:p>
    <w:p w14:paraId="04C68390" w14:textId="77777777" w:rsidR="002C0D08" w:rsidRPr="00535A35" w:rsidRDefault="002C0D08" w:rsidP="001D1A46">
      <w:pPr>
        <w:numPr>
          <w:ilvl w:val="0"/>
          <w:numId w:val="2"/>
        </w:numPr>
        <w:jc w:val="both"/>
      </w:pPr>
      <w:r w:rsidRPr="00535A35">
        <w:t>GAD-7</w:t>
      </w:r>
    </w:p>
    <w:p w14:paraId="7860CC89" w14:textId="45F3A5F9" w:rsidR="004B7AF7" w:rsidRPr="00535A35" w:rsidRDefault="002C0D08" w:rsidP="00121AD8">
      <w:pPr>
        <w:numPr>
          <w:ilvl w:val="0"/>
          <w:numId w:val="2"/>
        </w:numPr>
        <w:jc w:val="both"/>
      </w:pPr>
      <w:r w:rsidRPr="00535A35">
        <w:t>PA-F12.</w:t>
      </w:r>
    </w:p>
    <w:p w14:paraId="6815F8B9" w14:textId="77777777" w:rsidR="00440AFA" w:rsidRDefault="00440AFA" w:rsidP="001D1A46">
      <w:pPr>
        <w:jc w:val="both"/>
      </w:pPr>
    </w:p>
    <w:p w14:paraId="3F7E1F04" w14:textId="2A9F7B4B" w:rsidR="002C0D08" w:rsidRDefault="002C0D08" w:rsidP="001D1A46">
      <w:pPr>
        <w:jc w:val="both"/>
      </w:pPr>
      <w:r>
        <w:t>Für Einzelheiten der verwendeten Fragebogen, siehe Anhang 3.</w:t>
      </w:r>
    </w:p>
    <w:p w14:paraId="2E4BC64B" w14:textId="77777777" w:rsidR="00712CF2" w:rsidRPr="00535A35" w:rsidRDefault="00712CF2" w:rsidP="001D1A46">
      <w:pPr>
        <w:jc w:val="both"/>
        <w:rPr>
          <w:b/>
          <w:i/>
        </w:rPr>
      </w:pPr>
    </w:p>
    <w:p w14:paraId="2C02F1FB" w14:textId="76E7EDE6" w:rsidR="00712CF2" w:rsidRPr="001D1A46" w:rsidRDefault="00B67AF8" w:rsidP="001D1A46">
      <w:pPr>
        <w:jc w:val="both"/>
        <w:rPr>
          <w:b/>
          <w:i/>
        </w:rPr>
      </w:pPr>
      <w:r w:rsidRPr="001D1A46">
        <w:rPr>
          <w:b/>
          <w:i/>
        </w:rPr>
        <w:t>Andere Endpunkte</w:t>
      </w:r>
    </w:p>
    <w:p w14:paraId="6B3B94C8" w14:textId="30F5C401" w:rsidR="00B67AF8" w:rsidRDefault="00B67AF8" w:rsidP="001D1A46">
      <w:pPr>
        <w:jc w:val="both"/>
      </w:pPr>
      <w:r>
        <w:t xml:space="preserve">Unterschiede zwischen den beiden Studiengruppen nach </w:t>
      </w:r>
      <w:r w:rsidR="008E204B">
        <w:t>90</w:t>
      </w:r>
      <w:r w:rsidR="005E5189">
        <w:t xml:space="preserve"> bzw. 180</w:t>
      </w:r>
      <w:r>
        <w:t xml:space="preserve"> Tagen ab der </w:t>
      </w:r>
      <w:r w:rsidR="005514E0">
        <w:t>Randomisierung</w:t>
      </w:r>
      <w:r>
        <w:t>, werden untersucht auf:</w:t>
      </w:r>
    </w:p>
    <w:p w14:paraId="434576E5" w14:textId="27BDD435" w:rsidR="00B67AF8" w:rsidRDefault="00B67AF8" w:rsidP="001D1A46">
      <w:pPr>
        <w:numPr>
          <w:ilvl w:val="0"/>
          <w:numId w:val="2"/>
        </w:numPr>
        <w:jc w:val="both"/>
      </w:pPr>
      <w:r>
        <w:t>Wiederauftreten von Brustkrebs</w:t>
      </w:r>
      <w:r w:rsidRPr="00535A35">
        <w:t xml:space="preserve"> (</w:t>
      </w:r>
      <w:r>
        <w:t>Lokalrezidiv oder</w:t>
      </w:r>
      <w:r w:rsidRPr="00535A35">
        <w:t xml:space="preserve"> </w:t>
      </w:r>
      <w:r>
        <w:t>Fernmetastase</w:t>
      </w:r>
      <w:r w:rsidRPr="00535A35">
        <w:t>)</w:t>
      </w:r>
    </w:p>
    <w:p w14:paraId="3882BFF5" w14:textId="04351FFD" w:rsidR="00B67AF8" w:rsidRDefault="00B67AF8" w:rsidP="001D1A46">
      <w:pPr>
        <w:numPr>
          <w:ilvl w:val="0"/>
          <w:numId w:val="2"/>
        </w:numPr>
        <w:jc w:val="both"/>
      </w:pPr>
      <w:r>
        <w:t>Häufigkeit von normalen Erkältungen oder Grippen</w:t>
      </w:r>
    </w:p>
    <w:p w14:paraId="11F52264" w14:textId="1D5FD94C" w:rsidR="00B67AF8" w:rsidRDefault="00B67AF8" w:rsidP="001D1A46">
      <w:pPr>
        <w:numPr>
          <w:ilvl w:val="0"/>
          <w:numId w:val="2"/>
        </w:numPr>
        <w:jc w:val="both"/>
      </w:pPr>
      <w:r w:rsidRPr="00867AF3">
        <w:t>Häufigkeit von un</w:t>
      </w:r>
      <w:r w:rsidR="00EF5368">
        <w:t>geplanten</w:t>
      </w:r>
      <w:r w:rsidR="00FC18C1">
        <w:t xml:space="preserve"> </w:t>
      </w:r>
      <w:r w:rsidR="00867AF3" w:rsidRPr="00867AF3">
        <w:t>Arztbesuchen</w:t>
      </w:r>
    </w:p>
    <w:p w14:paraId="1140A270" w14:textId="1790FFBE" w:rsidR="005E5B37" w:rsidRDefault="005E5B37" w:rsidP="001D1A46">
      <w:pPr>
        <w:numPr>
          <w:ilvl w:val="0"/>
          <w:numId w:val="2"/>
        </w:numPr>
        <w:jc w:val="both"/>
      </w:pPr>
      <w:r>
        <w:t>Größe und Gewicht</w:t>
      </w:r>
    </w:p>
    <w:p w14:paraId="1FDF4E7D" w14:textId="3592E1BB" w:rsidR="00F636A2" w:rsidRDefault="00F636A2" w:rsidP="001D1A46">
      <w:pPr>
        <w:numPr>
          <w:ilvl w:val="0"/>
          <w:numId w:val="2"/>
        </w:numPr>
        <w:jc w:val="both"/>
      </w:pPr>
      <w:r>
        <w:t>Psychotherapie</w:t>
      </w:r>
    </w:p>
    <w:p w14:paraId="3A9E94F4" w14:textId="77777777" w:rsidR="00B67AF8" w:rsidRDefault="00B67AF8" w:rsidP="001D1A46">
      <w:pPr>
        <w:jc w:val="both"/>
      </w:pPr>
    </w:p>
    <w:p w14:paraId="40FB3B9E" w14:textId="4E690583" w:rsidR="00712CF2" w:rsidRPr="001D1A46" w:rsidRDefault="00B67AF8" w:rsidP="001D1A46">
      <w:pPr>
        <w:jc w:val="both"/>
        <w:rPr>
          <w:b/>
          <w:i/>
        </w:rPr>
      </w:pPr>
      <w:r w:rsidRPr="001D1A46">
        <w:rPr>
          <w:b/>
          <w:i/>
        </w:rPr>
        <w:t>Längsschnitt-Nachuntersuchung nach Abschluss des randomisierten Hauptstudienzeitraums (</w:t>
      </w:r>
      <w:r w:rsidR="00622AAD">
        <w:rPr>
          <w:b/>
          <w:i/>
        </w:rPr>
        <w:t>180</w:t>
      </w:r>
      <w:r w:rsidRPr="001D1A46">
        <w:rPr>
          <w:b/>
          <w:i/>
        </w:rPr>
        <w:t xml:space="preserve"> Tage nach Beginn der Randomisierung)</w:t>
      </w:r>
    </w:p>
    <w:p w14:paraId="0370EFA0" w14:textId="5ABCF223" w:rsidR="000B2579" w:rsidRPr="000B2579" w:rsidRDefault="000B2579" w:rsidP="001D1A46">
      <w:pPr>
        <w:jc w:val="both"/>
      </w:pPr>
      <w:r w:rsidRPr="00867AF3">
        <w:t xml:space="preserve">Die </w:t>
      </w:r>
      <w:r w:rsidR="00867AF3" w:rsidRPr="00867AF3">
        <w:t xml:space="preserve">oben </w:t>
      </w:r>
      <w:r w:rsidRPr="00867AF3">
        <w:t>erwähnten</w:t>
      </w:r>
      <w:r w:rsidR="00867AF3" w:rsidRPr="00867AF3">
        <w:t xml:space="preserve"> </w:t>
      </w:r>
      <w:r w:rsidRPr="00867AF3">
        <w:t xml:space="preserve">primären und sekundären Endpunkte werden </w:t>
      </w:r>
      <w:r w:rsidR="00622AAD">
        <w:t xml:space="preserve">90 und </w:t>
      </w:r>
      <w:r w:rsidR="004E0A12">
        <w:t>18</w:t>
      </w:r>
      <w:r w:rsidRPr="000B2579">
        <w:t>0 Tage</w:t>
      </w:r>
      <w:r w:rsidR="00CA6F53">
        <w:t xml:space="preserve"> nach Beginn der Randomisierung</w:t>
      </w:r>
      <w:r w:rsidRPr="000B2579">
        <w:t xml:space="preserve"> erneut überprüft.</w:t>
      </w:r>
      <w:r w:rsidR="00443748">
        <w:t xml:space="preserve">  </w:t>
      </w:r>
    </w:p>
    <w:p w14:paraId="09D4241F" w14:textId="77777777" w:rsidR="00401026" w:rsidRDefault="00401026" w:rsidP="001D1A46">
      <w:pPr>
        <w:jc w:val="both"/>
      </w:pPr>
    </w:p>
    <w:p w14:paraId="54EACA7A" w14:textId="44F44FD8" w:rsidR="003F3D03" w:rsidRPr="00273EC1" w:rsidRDefault="00443748" w:rsidP="001D1A46">
      <w:pPr>
        <w:jc w:val="both"/>
      </w:pPr>
      <w:r w:rsidRPr="005157CA">
        <w:rPr>
          <w:b/>
          <w:i/>
        </w:rPr>
        <w:t>Statistis</w:t>
      </w:r>
      <w:r w:rsidR="00A6200A">
        <w:rPr>
          <w:b/>
          <w:i/>
        </w:rPr>
        <w:t>che Methoden für individuelle En</w:t>
      </w:r>
      <w:r w:rsidRPr="005157CA">
        <w:rPr>
          <w:b/>
          <w:i/>
        </w:rPr>
        <w:t xml:space="preserve">dpunkte (Fokus auf </w:t>
      </w:r>
      <w:r w:rsidR="005157CA" w:rsidRPr="005157CA">
        <w:rPr>
          <w:b/>
          <w:i/>
        </w:rPr>
        <w:t xml:space="preserve">primäre </w:t>
      </w:r>
      <w:r w:rsidR="00273EC1">
        <w:rPr>
          <w:b/>
          <w:i/>
        </w:rPr>
        <w:t>Endpunkte)</w:t>
      </w:r>
      <w:r w:rsidR="00B04BDB">
        <w:rPr>
          <w:b/>
          <w:i/>
        </w:rPr>
        <w:br/>
      </w:r>
      <w:r w:rsidR="005157CA">
        <w:t xml:space="preserve">Die Einbeziehung von </w:t>
      </w:r>
      <w:r w:rsidR="00273EC1">
        <w:t>Ausgangsw</w:t>
      </w:r>
      <w:r w:rsidR="005157CA" w:rsidRPr="005157CA">
        <w:t>erten</w:t>
      </w:r>
      <w:r w:rsidR="00273EC1">
        <w:t xml:space="preserve"> (baseline)</w:t>
      </w:r>
      <w:r w:rsidR="005157CA" w:rsidRPr="005157CA">
        <w:t xml:space="preserve"> jedes </w:t>
      </w:r>
      <w:r w:rsidR="00273EC1">
        <w:t>Endpunkts</w:t>
      </w:r>
      <w:r w:rsidR="005157CA" w:rsidRPr="005157CA">
        <w:t xml:space="preserve"> als Kovariate in die statistische Analyse </w:t>
      </w:r>
      <w:r w:rsidR="00B04BDB">
        <w:t xml:space="preserve">erfolgt </w:t>
      </w:r>
      <w:r w:rsidR="005157CA" w:rsidRPr="005157CA">
        <w:t xml:space="preserve">durch die Applikation linearer Modelle </w:t>
      </w:r>
      <w:r w:rsidR="00712CF2" w:rsidRPr="00535A35">
        <w:fldChar w:fldCharType="begin"/>
      </w:r>
      <w:r w:rsidR="00712CF2" w:rsidRPr="00535A35">
        <w:instrText xml:space="preserve"> </w:instrText>
      </w:r>
      <w:r w:rsidR="003D4373">
        <w:instrText>ADDIN</w:instrText>
      </w:r>
      <w:r w:rsidR="00712CF2" w:rsidRPr="00535A35">
        <w:instrText xml:space="preserve"> EN.CITE &lt;EndNote&gt;&lt;Cite&gt;&lt;Author&gt;Littell&lt;/Author&gt;&lt;Year&gt;2006&lt;/Year&gt;&lt;RecNum&gt;922&lt;/RecNum&gt;&lt;DisplayText&gt;(Littell et al., 2006)&lt;/DisplayText&gt;&lt;record&gt;&lt;rec-number&gt;922&lt;/rec-number&gt;&lt;foreign-keys&gt;&lt;key app="EN" db-id="5prxs0w2s22dtjet9d5p9rdb0zfva5sfd52r" timestamp="1463991770"&gt;922&lt;/key&gt;&lt;/foreign-keys&gt;&lt;ref-type name="Book"&gt;6&lt;/ref-type&gt;&lt;contributors&gt;&lt;authors&gt;&lt;author&gt;Littell, R.C.&lt;/author&gt;&lt;author&gt;Milliken, G.A.&lt;/author&gt;&lt;author&gt;Stroup, W.W.&lt;/author&gt;&lt;author&gt;Wolfinger, R.D.&lt;/author&gt;&lt;author&gt;Schabenberger, O.&lt;/author&gt;&lt;/authors&gt;&lt;/contributors&gt;&lt;titles&gt;&lt;title&gt;SAS® System for Mixed Models, Second Edition&lt;/title&gt;&lt;/titles&gt;&lt;reprint-edition&gt;In File&lt;/reprint-edition&gt;&lt;dates&gt;&lt;year&gt;2006&lt;/year&gt;&lt;pub-dates&gt;&lt;date&gt;2006&lt;/date&gt;&lt;/pub-dates&gt;&lt;/dates&gt;&lt;pub-location&gt;Cary, NC&lt;/pub-location&gt;&lt;publisher&gt;SAS Institute Inc.&lt;/publisher&gt;&lt;urls&gt;&lt;/urls&gt;&lt;/record&gt;&lt;/Cite&gt;&lt;/EndNote&gt;</w:instrText>
      </w:r>
      <w:r w:rsidR="00712CF2" w:rsidRPr="00535A35">
        <w:fldChar w:fldCharType="separate"/>
      </w:r>
      <w:r w:rsidR="00712CF2" w:rsidRPr="00535A35">
        <w:t>(Littell et al., 2006)</w:t>
      </w:r>
      <w:r w:rsidR="00712CF2" w:rsidRPr="00535A35">
        <w:fldChar w:fldCharType="end"/>
      </w:r>
      <w:r w:rsidR="00712CF2" w:rsidRPr="00535A35">
        <w:t xml:space="preserve">, </w:t>
      </w:r>
      <w:r w:rsidR="003F3D03">
        <w:t xml:space="preserve">welche </w:t>
      </w:r>
      <w:r w:rsidR="003132CD">
        <w:t>Korrelations</w:t>
      </w:r>
      <w:r w:rsidR="00B04BDB">
        <w:t>- und</w:t>
      </w:r>
      <w:r w:rsidR="003F3D03">
        <w:t xml:space="preserve"> </w:t>
      </w:r>
      <w:r w:rsidR="00357525">
        <w:t>M</w:t>
      </w:r>
      <w:r w:rsidR="003F3D03">
        <w:t>ANOVA basierte Techniken</w:t>
      </w:r>
      <w:r w:rsidR="00DA63BF">
        <w:t xml:space="preserve"> umfassen</w:t>
      </w:r>
      <w:r w:rsidR="00273EC1">
        <w:t xml:space="preserve">. </w:t>
      </w:r>
      <w:r w:rsidR="003F3D03">
        <w:t xml:space="preserve">Gleichermaßen werden sogenannte generalisierte lineare Modelle </w:t>
      </w:r>
      <w:r w:rsidR="00712CF2" w:rsidRPr="00535A35">
        <w:fldChar w:fldCharType="begin"/>
      </w:r>
      <w:r w:rsidR="00712CF2" w:rsidRPr="00535A35">
        <w:instrText xml:space="preserve"> </w:instrText>
      </w:r>
      <w:r w:rsidR="003D4373">
        <w:instrText>ADDIN</w:instrText>
      </w:r>
      <w:r w:rsidR="00712CF2" w:rsidRPr="00535A35">
        <w:instrText xml:space="preserve"> EN.CITE &lt;EndNote&gt;&lt;Cite&gt;&lt;Author&gt;Stokes&lt;/Author&gt;&lt;Year&gt;2012&lt;/Year&gt;&lt;RecNum&gt;201&lt;/RecNum&gt;&lt;DisplayText&gt;(Stokes et al., 2012)&lt;/DisplayText&gt;&lt;record&gt;&lt;rec-number&gt;201&lt;/rec-number&gt;&lt;foreign-keys&gt;&lt;key app="EN" db-id="fpt052fpe22va4evfd1ptwfrwzd05texpwws" timestamp="1493977305"&gt;201&lt;/key&gt;&lt;/foreign-keys&gt;&lt;ref-type name="Book"&gt;6&lt;/ref-type&gt;&lt;contributors&gt;&lt;authors&gt;&lt;author&gt;Maura Stokes&lt;/author&gt;&lt;author&gt;Charles Davis&lt;/author&gt;&lt;author&gt;Gary Koch&lt;/author&gt;&lt;/authors&gt;&lt;/contributors&gt;&lt;titles&gt;&lt;title&gt;Categorical Data Analysis Using SAS®, Third Edition&lt;/title&gt;&lt;/titles&gt;&lt;dates&gt;&lt;year&gt;2012&lt;/year&gt;&lt;/dates&gt;&lt;pub-location&gt;Cary, NC&lt;/pub-location&gt;&lt;publisher&gt;SAS Institute&lt;/publisher&gt;&lt;isbn&gt;978-1-60764-664-8&lt;/isbn&gt;&lt;urls&gt;&lt;/urls&gt;&lt;/record&gt;&lt;/Cite&gt;&lt;/EndNote&gt;</w:instrText>
      </w:r>
      <w:r w:rsidR="00712CF2" w:rsidRPr="00535A35">
        <w:fldChar w:fldCharType="separate"/>
      </w:r>
      <w:r w:rsidR="00712CF2" w:rsidRPr="00535A35">
        <w:t>(Stokes et al., 2012)</w:t>
      </w:r>
      <w:r w:rsidR="00712CF2" w:rsidRPr="00535A35">
        <w:fldChar w:fldCharType="end"/>
      </w:r>
      <w:r w:rsidR="00712CF2" w:rsidRPr="00535A35">
        <w:t xml:space="preserve"> </w:t>
      </w:r>
      <w:r w:rsidR="003F3D03">
        <w:t xml:space="preserve">für die Analyse </w:t>
      </w:r>
      <w:r w:rsidR="003F3D03" w:rsidRPr="006F28AD">
        <w:t xml:space="preserve">von </w:t>
      </w:r>
      <w:r w:rsidR="00B04BDB" w:rsidRPr="006F28AD">
        <w:t>Häufigkeits- und Zähldaten</w:t>
      </w:r>
      <w:r w:rsidR="003F3D03" w:rsidRPr="006F28AD">
        <w:t>, Ereignisraten</w:t>
      </w:r>
      <w:r w:rsidR="00E57E43" w:rsidRPr="006F28AD">
        <w:t xml:space="preserve"> oder binäre</w:t>
      </w:r>
      <w:r w:rsidR="006F28AD" w:rsidRPr="006F28AD">
        <w:t>n</w:t>
      </w:r>
      <w:r w:rsidR="00E57E43" w:rsidRPr="006F28AD">
        <w:t xml:space="preserve"> Daten</w:t>
      </w:r>
      <w:r w:rsidR="003F3D03" w:rsidRPr="006F28AD">
        <w:t xml:space="preserve"> verwendet</w:t>
      </w:r>
      <w:r w:rsidR="00E57E43" w:rsidRPr="006F28AD">
        <w:t xml:space="preserve"> werden, w</w:t>
      </w:r>
      <w:r w:rsidR="00E57E43">
        <w:t xml:space="preserve">elche sich durch die Analyse der sekundären und anderer Endpunkte ergeben.  Alle diese Methoden sind in statischen Software-Programmen wie z. B. </w:t>
      </w:r>
      <w:r w:rsidR="00E57E43" w:rsidRPr="00535A35">
        <w:t>SAS® V9.2</w:t>
      </w:r>
      <w:r w:rsidR="00E57E43">
        <w:t xml:space="preserve"> verfügbar.  Diese Analysen werden an de</w:t>
      </w:r>
      <w:r w:rsidR="009E617B">
        <w:t>r</w:t>
      </w:r>
      <w:r w:rsidR="00E57E43">
        <w:t xml:space="preserve"> gesamten Stichprobe, gemäß dem </w:t>
      </w:r>
      <w:r w:rsidR="00E57E43" w:rsidRPr="00E57E43">
        <w:t>Intention-to-Treat-Prinzip (ITT-Prinzip)</w:t>
      </w:r>
      <w:r w:rsidR="00E57E43">
        <w:t xml:space="preserve"> durchgeführt, welches kurz als „einmal randomisiert, immer ana</w:t>
      </w:r>
      <w:r w:rsidR="002E430C">
        <w:t>l</w:t>
      </w:r>
      <w:r w:rsidR="00E57E43">
        <w:t xml:space="preserve">ysiert“ beschrieben werden kann </w:t>
      </w:r>
      <w:r w:rsidR="00E57E43" w:rsidRPr="00535A35">
        <w:fldChar w:fldCharType="begin"/>
      </w:r>
      <w:r w:rsidR="00E57E43" w:rsidRPr="00535A35">
        <w:instrText xml:space="preserve"> </w:instrText>
      </w:r>
      <w:r w:rsidR="003D4373">
        <w:instrText>ADDIN</w:instrText>
      </w:r>
      <w:r w:rsidR="00E57E43" w:rsidRPr="00535A35">
        <w:instrText xml:space="preserve"> EN.CITE &lt;EndNote&gt;&lt;Cite&gt;&lt;Author&gt;Gupta&lt;/Author&gt;&lt;Year&gt;2011&lt;/Year&gt;&lt;RecNum&gt;7647&lt;/RecNum&gt;&lt;DisplayText&gt;(Gupta, 2011)&lt;/DisplayText&gt;&lt;record&gt;&lt;rec-number&gt;7647&lt;/rec-number&gt;&lt;foreign-keys&gt;&lt;key app="EN" db-id="0fa2vre0ks0rwaepwa1vvw92zr9tdfa5r5s9" timestamp="1497958636"&gt;7647&lt;/key&gt;&lt;/foreign-keys&gt;&lt;ref-type name="Journal Article"&gt;17&lt;/ref-type&gt;&lt;contributors&gt;&lt;authors&gt;&lt;author&gt;Gupta, S. K.&lt;/author&gt;&lt;/authors&gt;&lt;/contributors&gt;&lt;auth-address&gt;Clinical Pharmacologist, Gurgaon, India.&lt;/auth-address&gt;&lt;titles&gt;&lt;title&gt;Intention-to-treat concept: A review&lt;/title&gt;&lt;secondary-title&gt;Perspect Clin Res&lt;/secondary-title&gt;&lt;/titles&gt;&lt;pages&gt;109-12&lt;/pages&gt;&lt;volume&gt;2&lt;/volume&gt;&lt;number&gt;3&lt;/number&gt;&lt;keywords&gt;&lt;keyword&gt;Intention-to-treat analysis&lt;/keyword&gt;&lt;keyword&gt;per-protocol analysis&lt;/keyword&gt;&lt;keyword&gt;randomized controlled trials&lt;/keyword&gt;&lt;/keywords&gt;&lt;dates&gt;&lt;year&gt;2011&lt;/year&gt;&lt;pub-dates&gt;&lt;date&gt;Jul&lt;/date&gt;&lt;/pub-dates&gt;&lt;/dates&gt;&lt;isbn&gt;2229-5488 (Electronic)&amp;#xD;2229-3485 (Linking)&lt;/isbn&gt;&lt;accession-num&gt;21897887&lt;/accession-num&gt;&lt;urls&gt;&lt;related-urls&gt;&lt;url&gt;https://www.ncbi.nlm.nih.gov/pubmed/21897887&lt;/url&gt;&lt;/related-urls&gt;&lt;/urls&gt;&lt;custom2&gt;PMC3159210&lt;/custom2&gt;&lt;electronic-resource-num&gt;10.4103/2229-3485.83221&lt;/electronic-resource-num&gt;&lt;/record&gt;&lt;/Cite&gt;&lt;/EndNote&gt;</w:instrText>
      </w:r>
      <w:r w:rsidR="00E57E43" w:rsidRPr="00535A35">
        <w:fldChar w:fldCharType="separate"/>
      </w:r>
      <w:r w:rsidR="00E57E43" w:rsidRPr="00535A35">
        <w:t>(Gupta, 2011)</w:t>
      </w:r>
      <w:r w:rsidR="00E57E43" w:rsidRPr="00535A35">
        <w:fldChar w:fldCharType="end"/>
      </w:r>
      <w:r w:rsidR="00E57E43" w:rsidRPr="00535A35">
        <w:t>.</w:t>
      </w:r>
      <w:r w:rsidR="000D1912">
        <w:t xml:space="preserve">  Um jedoch </w:t>
      </w:r>
      <w:r w:rsidR="00E57E43">
        <w:t xml:space="preserve">potentielle </w:t>
      </w:r>
      <w:r w:rsidR="009E617B">
        <w:t>Verzerrungen</w:t>
      </w:r>
      <w:r w:rsidR="00DD0B34">
        <w:t xml:space="preserve">, welche durch Dinge wie </w:t>
      </w:r>
      <w:r w:rsidR="006A488D">
        <w:t>Rücktritt</w:t>
      </w:r>
      <w:r w:rsidR="00DD0B34">
        <w:t>, Nichtbefolgung, Abweichungen vom Protokoll (einschließlich drop-in, d. h. K</w:t>
      </w:r>
      <w:r w:rsidR="006A488D">
        <w:t>ontrollpersonen verhalten sich w</w:t>
      </w:r>
      <w:r w:rsidR="00DD0B34">
        <w:t xml:space="preserve">ie die Interventions-Personen) </w:t>
      </w:r>
      <w:r w:rsidR="009E617B">
        <w:t xml:space="preserve">u. ä. </w:t>
      </w:r>
      <w:r w:rsidR="00DD0B34">
        <w:t xml:space="preserve">hervorgerufen </w:t>
      </w:r>
      <w:r w:rsidR="009E617B">
        <w:t>werden,</w:t>
      </w:r>
      <w:r w:rsidR="00DD0B34">
        <w:t xml:space="preserve"> zu überprüfen, werden die Ergebnisse mit denen</w:t>
      </w:r>
      <w:r w:rsidR="009E617B">
        <w:t xml:space="preserve"> einer Per-Protokoll (PP</w:t>
      </w:r>
      <w:r w:rsidR="00D50CE9">
        <w:t>)- Analyse</w:t>
      </w:r>
      <w:r w:rsidR="009E617B">
        <w:t xml:space="preserve"> </w:t>
      </w:r>
      <w:r w:rsidR="00273EC1">
        <w:t xml:space="preserve">verglichen. Diese basiert auf </w:t>
      </w:r>
      <w:r w:rsidR="009E617B" w:rsidRPr="00273EC1">
        <w:t>einer reduzierten Stichprobe, die definiert wird</w:t>
      </w:r>
      <w:r w:rsidR="006A488D" w:rsidRPr="00273EC1">
        <w:t xml:space="preserve"> </w:t>
      </w:r>
      <w:r w:rsidR="00DD0B34" w:rsidRPr="00273EC1">
        <w:t xml:space="preserve">als „Datensätze, welche durch die Teilmenge von </w:t>
      </w:r>
      <w:r w:rsidR="009E617B" w:rsidRPr="00273EC1">
        <w:t>Teilnehmerinnen</w:t>
      </w:r>
      <w:r w:rsidR="00D50CE9" w:rsidRPr="00273EC1">
        <w:t>,</w:t>
      </w:r>
      <w:r w:rsidR="00DD0B34" w:rsidRPr="00273EC1">
        <w:t xml:space="preserve"> </w:t>
      </w:r>
      <w:r w:rsidR="006A488D" w:rsidRPr="00273EC1">
        <w:t>die</w:t>
      </w:r>
      <w:r w:rsidR="00DD0B34" w:rsidRPr="00273EC1">
        <w:t xml:space="preserve"> das Protokoll hinreichend befolgten</w:t>
      </w:r>
      <w:r w:rsidR="006A488D" w:rsidRPr="00273EC1">
        <w:t>, generiert werden</w:t>
      </w:r>
      <w:r w:rsidR="00273EC1" w:rsidRPr="00273EC1">
        <w:t xml:space="preserve">“. Dadurch soll sichergestellt werden, </w:t>
      </w:r>
      <w:r w:rsidR="006A488D" w:rsidRPr="00273EC1">
        <w:lastRenderedPageBreak/>
        <w:t xml:space="preserve">dass diese Daten die Wirkung der Behandlung </w:t>
      </w:r>
      <w:r w:rsidR="00273EC1" w:rsidRPr="00273EC1">
        <w:t>widerspiegeln</w:t>
      </w:r>
      <w:r w:rsidR="006A488D" w:rsidRPr="00273EC1">
        <w:t>, gemäß des zugrundeliegenden</w:t>
      </w:r>
      <w:r w:rsidR="00503CE7" w:rsidRPr="00273EC1">
        <w:t xml:space="preserve"> wissenschaftlichen</w:t>
      </w:r>
      <w:r w:rsidR="006A488D" w:rsidRPr="00273EC1">
        <w:t xml:space="preserve"> Modells.</w:t>
      </w:r>
      <w:r w:rsidR="00503CE7" w:rsidRPr="00273EC1">
        <w:t xml:space="preserve"> Befolgung beinhaltet Gesichtspunkte wie </w:t>
      </w:r>
      <w:r w:rsidR="00F17E2F">
        <w:t>‚</w:t>
      </w:r>
      <w:r w:rsidR="00C21A2E" w:rsidRPr="00273EC1">
        <w:t>exposure to treatment</w:t>
      </w:r>
      <w:r w:rsidR="00F17E2F">
        <w:t>’</w:t>
      </w:r>
      <w:r w:rsidR="00C21A2E" w:rsidRPr="00273EC1">
        <w:t xml:space="preserve">, Vorhandensein von Messwerten und </w:t>
      </w:r>
      <w:r w:rsidR="0095236B" w:rsidRPr="00273EC1">
        <w:t xml:space="preserve">das </w:t>
      </w:r>
      <w:r w:rsidR="00C21A2E" w:rsidRPr="00273EC1">
        <w:t xml:space="preserve">Fehlen von groben Protokollverstößen </w:t>
      </w:r>
      <w:r w:rsidR="00C21A2E" w:rsidRPr="00273EC1">
        <w:fldChar w:fldCharType="begin"/>
      </w:r>
      <w:r w:rsidR="00C21A2E" w:rsidRPr="00273EC1">
        <w:instrText xml:space="preserve"> </w:instrText>
      </w:r>
      <w:r w:rsidR="003D4373">
        <w:instrText>ADDIN</w:instrText>
      </w:r>
      <w:r w:rsidR="00C21A2E" w:rsidRPr="00273EC1">
        <w:instrText xml:space="preserve"> EN.CITE &lt;EndNote&gt;&lt;Cite&gt;&lt;Author&gt;EMEA&lt;/Author&gt;&lt;Year&gt;1998&lt;/Year&gt;&lt;RecNum&gt;211&lt;/RecNum&gt;&lt;DisplayText&gt;(EMEA, 1998)&lt;/DisplayText&gt;&lt;record&gt;&lt;rec-number&gt;211&lt;/rec-number&gt;&lt;foreign-keys&gt;&lt;key app="EN" db-id="fpt052fpe22va4evfd1ptwfrwzd05texpwws" timestamp="1497949753"&gt;211&lt;/key&gt;&lt;/foreign-keys&gt;&lt;ref-type name="Report"&gt;27&lt;/ref-type&gt;&lt;contributors&gt;&lt;authors&gt;&lt;author&gt;EMEA,&lt;/author&gt;&lt;/authors&gt;&lt;tertiary-authors&gt;&lt;author&gt;European Medicines Agency&lt;/author&gt;&lt;/tertiary-authors&gt;&lt;/contributors&gt;&lt;titles&gt;&lt;title&gt;ICH E9 Statistical principles for clinical trials&lt;/title&gt;&lt;/titles&gt;&lt;number&gt;CPMP/ICH/363/96&lt;/number&gt;&lt;dates&gt;&lt;year&gt;1998&lt;/year&gt;&lt;/dates&gt;&lt;pub-location&gt;London, UK&lt;/pub-location&gt;&lt;publisher&gt;European Medicines Agency&lt;/publisher&gt;&lt;isbn&gt;CPMP/ICH/363/96&lt;/isbn&gt;&lt;urls&gt;&lt;related-urls&gt;&lt;url&gt;http://www.ema.europa.eu/docs/en_GB/document_library/Scientific_guideline/2009/09/WC500002928.pdf&lt;/url&gt;&lt;/related-urls&gt;&lt;/urls&gt;&lt;access-date&gt;2017-06-20&lt;/access-date&gt;&lt;/record&gt;&lt;/Cite&gt;&lt;/EndNote&gt;</w:instrText>
      </w:r>
      <w:r w:rsidR="00C21A2E" w:rsidRPr="00273EC1">
        <w:fldChar w:fldCharType="separate"/>
      </w:r>
      <w:r w:rsidR="00C21A2E" w:rsidRPr="00273EC1">
        <w:t>(EMEA, 1998)</w:t>
      </w:r>
      <w:r w:rsidR="00C21A2E" w:rsidRPr="00273EC1">
        <w:fldChar w:fldCharType="end"/>
      </w:r>
      <w:r w:rsidR="0095236B" w:rsidRPr="00273EC1">
        <w:t>.</w:t>
      </w:r>
    </w:p>
    <w:p w14:paraId="0A36CAA2" w14:textId="576CB300" w:rsidR="00DD0B34" w:rsidRPr="00C21A2E" w:rsidRDefault="0095236B" w:rsidP="001D1A46">
      <w:pPr>
        <w:jc w:val="both"/>
      </w:pPr>
      <w:r>
        <w:t>Teilnehmer</w:t>
      </w:r>
      <w:r w:rsidR="00F315B1">
        <w:t>innen</w:t>
      </w:r>
      <w:r>
        <w:t>, auf welche die folgenden Post-Randomisierungs-Ausschlusskriterien zutreffen werden von der PP-Analyse ausgeschlossen:</w:t>
      </w:r>
    </w:p>
    <w:p w14:paraId="0F63768A" w14:textId="3E8DFE96" w:rsidR="0095236B" w:rsidRDefault="0095236B" w:rsidP="001D1A46">
      <w:pPr>
        <w:numPr>
          <w:ilvl w:val="0"/>
          <w:numId w:val="2"/>
        </w:numPr>
        <w:jc w:val="both"/>
      </w:pPr>
      <w:r>
        <w:t>Teilnehmer</w:t>
      </w:r>
      <w:r w:rsidR="00F315B1">
        <w:t>innen</w:t>
      </w:r>
      <w:r>
        <w:t xml:space="preserve"> (sowohl der Interventions- als auch der Kontrollgruppe) ohne gültige Daten für die jeweiligen primären Endpunkte, welche </w:t>
      </w:r>
      <w:r w:rsidR="000F4DA7">
        <w:t xml:space="preserve">am </w:t>
      </w:r>
      <w:r w:rsidR="005E5189">
        <w:t xml:space="preserve">90. Tag (Interventionsgruppe) bzw. </w:t>
      </w:r>
      <w:r w:rsidR="000F4DA7">
        <w:t>180. Tag ermittelt werden</w:t>
      </w:r>
      <w:r w:rsidR="005E5189">
        <w:t xml:space="preserve"> (Kontrollgruppe)</w:t>
      </w:r>
      <w:r w:rsidR="000F4DA7">
        <w:t>.</w:t>
      </w:r>
    </w:p>
    <w:p w14:paraId="5B26C512" w14:textId="6BD4D828" w:rsidR="000F4DA7" w:rsidRDefault="000F4DA7" w:rsidP="001D1A46">
      <w:pPr>
        <w:numPr>
          <w:ilvl w:val="0"/>
          <w:numId w:val="2"/>
        </w:numPr>
        <w:jc w:val="both"/>
      </w:pPr>
      <w:r>
        <w:t>Teilnehmer</w:t>
      </w:r>
      <w:r w:rsidR="00191770">
        <w:t>innen</w:t>
      </w:r>
      <w:r>
        <w:t xml:space="preserve"> (sowohl der Interventions- als auch der Kontrollgruppe) bei denen der Krebs erneut aufgetreten ist und bei denen eine Behandlung mit Chemotherapie, Strahlentherapie oder eine Operation vor dem 180. Tag durchgeführt wird</w:t>
      </w:r>
      <w:r w:rsidR="00F17E2F">
        <w:t>.</w:t>
      </w:r>
    </w:p>
    <w:p w14:paraId="65BF972A" w14:textId="54B801D5" w:rsidR="00B753D6" w:rsidRDefault="000F4DA7" w:rsidP="00DC439D">
      <w:pPr>
        <w:pStyle w:val="ListParagraph"/>
        <w:numPr>
          <w:ilvl w:val="0"/>
          <w:numId w:val="2"/>
        </w:numPr>
        <w:autoSpaceDE w:val="0"/>
        <w:autoSpaceDN w:val="0"/>
        <w:adjustRightInd w:val="0"/>
        <w:jc w:val="both"/>
      </w:pPr>
      <w:r>
        <w:t>Teilnehmer</w:t>
      </w:r>
      <w:r w:rsidR="00191770">
        <w:t>innen</w:t>
      </w:r>
      <w:r>
        <w:t xml:space="preserve"> (sowohl der Interventions- als auch der Kontrollgruppe) welche </w:t>
      </w:r>
      <w:r w:rsidR="00B753D6">
        <w:t xml:space="preserve">vor dem 180. Tag </w:t>
      </w:r>
      <w:r>
        <w:t>eine von der Studie unabhängige Psychotherapie begonnen haben (</w:t>
      </w:r>
      <w:r w:rsidR="00DC439D">
        <w:t>r</w:t>
      </w:r>
      <w:r w:rsidR="00DC439D" w:rsidRPr="00DC439D">
        <w:rPr>
          <w:rFonts w:ascii="Cambria" w:hAnsi="Cambria" w:cs="Cambria"/>
        </w:rPr>
        <w:t>egelmäßige Psychotherapie, entweder 1:1, Gruppentherapie oder web-basierte</w:t>
      </w:r>
      <w:r w:rsidR="00DC439D">
        <w:rPr>
          <w:rFonts w:ascii="Cambria" w:hAnsi="Cambria" w:cs="Cambria"/>
        </w:rPr>
        <w:t xml:space="preserve"> Interaktion; </w:t>
      </w:r>
      <w:r w:rsidR="00DC439D" w:rsidRPr="00DC439D">
        <w:rPr>
          <w:rFonts w:ascii="Cambria" w:hAnsi="Cambria" w:cs="Cambria"/>
        </w:rPr>
        <w:t>mindestens zwei</w:t>
      </w:r>
      <w:r w:rsidR="00DC439D">
        <w:rPr>
          <w:rFonts w:ascii="Cambria" w:hAnsi="Cambria" w:cs="Cambria"/>
        </w:rPr>
        <w:t xml:space="preserve"> </w:t>
      </w:r>
      <w:r w:rsidR="00DC439D" w:rsidRPr="00DC439D">
        <w:rPr>
          <w:rFonts w:ascii="Cambria" w:hAnsi="Cambria" w:cs="Cambria"/>
        </w:rPr>
        <w:t>Sitzungen pro Monat</w:t>
      </w:r>
      <w:r w:rsidR="00F504D4">
        <w:t>).</w:t>
      </w:r>
    </w:p>
    <w:p w14:paraId="1B600646" w14:textId="38434C5C" w:rsidR="00C5608F" w:rsidRDefault="00B753D6" w:rsidP="001D1A46">
      <w:pPr>
        <w:numPr>
          <w:ilvl w:val="0"/>
          <w:numId w:val="2"/>
        </w:numPr>
        <w:jc w:val="both"/>
      </w:pPr>
      <w:r>
        <w:t>Teilnehmer</w:t>
      </w:r>
      <w:r w:rsidR="00191770">
        <w:t>innen</w:t>
      </w:r>
      <w:r>
        <w:t xml:space="preserve"> der Interventionsgruppe, welche das Interventionsprogramm noch gar nicht </w:t>
      </w:r>
      <w:r w:rsidR="00C5608F">
        <w:t xml:space="preserve">benutzt haben oder die es nicht im Rahmen der vordefinierten Mindestgrenze genutzt haben (mindestens 60 Minuten lang und mindestens 4 Sitzungen, </w:t>
      </w:r>
      <w:r w:rsidR="00C5608F" w:rsidRPr="00535A35">
        <w:t>Meyer et al., 2015).</w:t>
      </w:r>
    </w:p>
    <w:p w14:paraId="421B6A1B" w14:textId="77777777" w:rsidR="00C5608F" w:rsidRDefault="00C5608F" w:rsidP="001D1A46">
      <w:pPr>
        <w:ind w:left="360"/>
        <w:jc w:val="both"/>
      </w:pPr>
    </w:p>
    <w:p w14:paraId="6F224A47" w14:textId="68FD8598" w:rsidR="00C5608F" w:rsidRDefault="00C5608F" w:rsidP="001D1A46">
      <w:pPr>
        <w:ind w:left="360"/>
        <w:jc w:val="both"/>
      </w:pPr>
      <w:r>
        <w:t>Die Probleme, welche zum Ausschluss von Teilnehmer</w:t>
      </w:r>
      <w:r w:rsidR="00191770">
        <w:t>in</w:t>
      </w:r>
      <w:r w:rsidR="000D1912">
        <w:t>n</w:t>
      </w:r>
      <w:r w:rsidR="00191770">
        <w:t>e</w:t>
      </w:r>
      <w:r>
        <w:t xml:space="preserve">n führen, werden </w:t>
      </w:r>
      <w:r w:rsidR="00B96320">
        <w:t>protokolliert  und auf Muster</w:t>
      </w:r>
      <w:r>
        <w:t>, d. h. auf systematische Differenzen in ihrem Auftreten zwischen der Kontroll- und Interventionsgruppe</w:t>
      </w:r>
      <w:r w:rsidR="00B96320">
        <w:t>, analysiert (EMEA, 1998).</w:t>
      </w:r>
      <w:r w:rsidR="00B753D6">
        <w:br/>
      </w:r>
    </w:p>
    <w:p w14:paraId="190D3796" w14:textId="77777777" w:rsidR="009F4497" w:rsidRPr="00535A35" w:rsidRDefault="009F4497" w:rsidP="001D1A46">
      <w:pPr>
        <w:jc w:val="both"/>
      </w:pPr>
    </w:p>
    <w:p w14:paraId="2B1A406C" w14:textId="4F215765" w:rsidR="009F4497" w:rsidRPr="005012AB" w:rsidRDefault="00AA458A" w:rsidP="001D1A46">
      <w:pPr>
        <w:jc w:val="both"/>
        <w:rPr>
          <w:b/>
          <w:sz w:val="28"/>
        </w:rPr>
      </w:pPr>
      <w:r w:rsidRPr="005012AB">
        <w:rPr>
          <w:b/>
          <w:sz w:val="28"/>
        </w:rPr>
        <w:t xml:space="preserve">4. </w:t>
      </w:r>
      <w:r w:rsidR="009F4497" w:rsidRPr="005012AB">
        <w:rPr>
          <w:b/>
          <w:sz w:val="28"/>
        </w:rPr>
        <w:t>Pro</w:t>
      </w:r>
      <w:r w:rsidRPr="005012AB">
        <w:rPr>
          <w:b/>
          <w:sz w:val="28"/>
        </w:rPr>
        <w:t>bandeninformation und Einverständniserklä</w:t>
      </w:r>
      <w:r w:rsidR="009F4497" w:rsidRPr="005012AB">
        <w:rPr>
          <w:b/>
          <w:sz w:val="28"/>
        </w:rPr>
        <w:t>rung</w:t>
      </w:r>
    </w:p>
    <w:p w14:paraId="453B55A3" w14:textId="77777777" w:rsidR="00AF0CC8" w:rsidRDefault="00AF0CC8" w:rsidP="001D1A46">
      <w:pPr>
        <w:jc w:val="both"/>
        <w:rPr>
          <w:i/>
          <w:sz w:val="20"/>
        </w:rPr>
      </w:pPr>
    </w:p>
    <w:p w14:paraId="2A4416C2" w14:textId="11DB2E48" w:rsidR="008E426B" w:rsidRDefault="008E426B" w:rsidP="001D1A46">
      <w:pPr>
        <w:jc w:val="both"/>
      </w:pPr>
      <w:r>
        <w:t xml:space="preserve">Die Probandeninformation sowie die Einverständniserklärung sind dem Antrag beigefügt. </w:t>
      </w:r>
    </w:p>
    <w:p w14:paraId="6014537F" w14:textId="77777777" w:rsidR="009F4497" w:rsidRPr="00535A35" w:rsidRDefault="009F4497" w:rsidP="001D1A46">
      <w:pPr>
        <w:jc w:val="both"/>
      </w:pPr>
    </w:p>
    <w:p w14:paraId="06D429B9" w14:textId="77777777" w:rsidR="009F4497" w:rsidRPr="005012AB" w:rsidRDefault="006B6703" w:rsidP="001D1A46">
      <w:pPr>
        <w:jc w:val="both"/>
        <w:rPr>
          <w:b/>
          <w:sz w:val="28"/>
        </w:rPr>
      </w:pPr>
      <w:r w:rsidRPr="005012AB">
        <w:rPr>
          <w:b/>
          <w:sz w:val="28"/>
        </w:rPr>
        <w:t xml:space="preserve">5. </w:t>
      </w:r>
      <w:r w:rsidR="009F4497" w:rsidRPr="005012AB">
        <w:rPr>
          <w:b/>
          <w:sz w:val="28"/>
        </w:rPr>
        <w:t>Vertrauliche Behandlung der Daten</w:t>
      </w:r>
    </w:p>
    <w:p w14:paraId="5EA7A117" w14:textId="77777777" w:rsidR="009F4497" w:rsidRDefault="009F4497" w:rsidP="001D1A46">
      <w:pPr>
        <w:jc w:val="both"/>
      </w:pPr>
    </w:p>
    <w:p w14:paraId="4CAA4977" w14:textId="68D385D7" w:rsidR="009A1BC7" w:rsidRPr="009A1BC7" w:rsidRDefault="009A1BC7" w:rsidP="001D1A46">
      <w:pPr>
        <w:jc w:val="both"/>
        <w:rPr>
          <w:b/>
          <w:i/>
        </w:rPr>
      </w:pPr>
      <w:r w:rsidRPr="009A1BC7">
        <w:rPr>
          <w:b/>
          <w:i/>
        </w:rPr>
        <w:t>Randomisierung</w:t>
      </w:r>
    </w:p>
    <w:p w14:paraId="3BD128C2" w14:textId="2DBF5C6C" w:rsidR="009A1BC7" w:rsidRPr="008E426B" w:rsidRDefault="009A1BC7" w:rsidP="001D1A46">
      <w:pPr>
        <w:jc w:val="both"/>
      </w:pPr>
      <w:r>
        <w:t>Die</w:t>
      </w:r>
      <w:r w:rsidR="004B5BF0">
        <w:t xml:space="preserve"> Teilnehmer</w:t>
      </w:r>
      <w:r w:rsidR="00191770">
        <w:t>innen</w:t>
      </w:r>
      <w:r w:rsidR="004B5BF0">
        <w:t>, welche die Ein</w:t>
      </w:r>
      <w:r>
        <w:t xml:space="preserve">schlusskriterien erfüllen, werden willkürlich 2 gleichgroßen </w:t>
      </w:r>
      <w:r w:rsidR="004B5BF0">
        <w:t>Studiengru</w:t>
      </w:r>
      <w:r>
        <w:t xml:space="preserve">ppen zugeteilt (Interventionsgruppe gegenüber </w:t>
      </w:r>
      <w:r w:rsidR="003A731C">
        <w:t>Warte</w:t>
      </w:r>
      <w:r>
        <w:t>-Kontrollgruppe)</w:t>
      </w:r>
      <w:r w:rsidR="00B54252">
        <w:t>.</w:t>
      </w:r>
      <w:r>
        <w:t xml:space="preserve">  </w:t>
      </w:r>
      <w:r w:rsidR="006E29B4">
        <w:t xml:space="preserve">Die Gruppenzuteilung wird mit Hilfe von </w:t>
      </w:r>
      <w:r w:rsidR="00E2127F">
        <w:t>E-Mails</w:t>
      </w:r>
      <w:r w:rsidR="008E426B">
        <w:t xml:space="preserve"> erfolgen</w:t>
      </w:r>
      <w:r w:rsidR="006E29B4">
        <w:t xml:space="preserve">, die </w:t>
      </w:r>
      <w:r w:rsidR="008E426B">
        <w:t xml:space="preserve">den Studienteilnehmerinnen bei Studienbeginn </w:t>
      </w:r>
      <w:r w:rsidR="00E2127F">
        <w:t>geschickt</w:t>
      </w:r>
      <w:r w:rsidR="008E426B">
        <w:t xml:space="preserve"> werden. </w:t>
      </w:r>
      <w:r w:rsidR="003A731C">
        <w:t xml:space="preserve">Es werden drei Listen generiert werden: Liste 1 enthält die Informationen, welche </w:t>
      </w:r>
      <w:r w:rsidR="008E426B">
        <w:t>G</w:t>
      </w:r>
      <w:r w:rsidR="003A731C">
        <w:t xml:space="preserve">ruppe (Gruppe </w:t>
      </w:r>
      <w:r w:rsidR="00E91875">
        <w:t>A</w:t>
      </w:r>
      <w:r w:rsidR="003A731C">
        <w:t xml:space="preserve"> oder Gruppe </w:t>
      </w:r>
      <w:r w:rsidR="00E91875">
        <w:t>B</w:t>
      </w:r>
      <w:r w:rsidR="003A731C">
        <w:t xml:space="preserve">) der </w:t>
      </w:r>
      <w:r w:rsidR="00040E24">
        <w:t>Interventionsgruppe</w:t>
      </w:r>
      <w:r w:rsidR="003A731C">
        <w:t xml:space="preserve"> und welche der Warte-Kontrollgruppe zugeteilt wird.</w:t>
      </w:r>
      <w:r w:rsidR="004B4CF0">
        <w:t xml:space="preserve"> Diese Liste </w:t>
      </w:r>
      <w:r w:rsidR="00E91875">
        <w:t xml:space="preserve">wird vom Studienmanager erzeugt und </w:t>
      </w:r>
      <w:r w:rsidR="004B4CF0">
        <w:t>wird erst dann offengelegt, wenn die statistische Datenanalyse nach dem randomisierten Vergleichszeitraums vo</w:t>
      </w:r>
      <w:r w:rsidR="00040E24">
        <w:t xml:space="preserve">n 180 Tagen abgeschlossen ist. </w:t>
      </w:r>
      <w:r w:rsidR="004B4CF0">
        <w:t xml:space="preserve">Liste 2 </w:t>
      </w:r>
      <w:r w:rsidR="004B4CF0" w:rsidRPr="002A45D7">
        <w:t>(Randomisieru</w:t>
      </w:r>
      <w:r w:rsidR="002A45D7" w:rsidRPr="002A45D7">
        <w:t>n</w:t>
      </w:r>
      <w:r w:rsidR="004B4CF0" w:rsidRPr="002A45D7">
        <w:t>gs</w:t>
      </w:r>
      <w:r w:rsidR="002A45D7" w:rsidRPr="002A45D7">
        <w:t>-</w:t>
      </w:r>
      <w:r w:rsidR="004B4CF0" w:rsidRPr="002A45D7">
        <w:t>Sequenz), teilt</w:t>
      </w:r>
      <w:r w:rsidR="004B4CF0">
        <w:t xml:space="preserve"> </w:t>
      </w:r>
      <w:r w:rsidR="00C84AF2">
        <w:t xml:space="preserve">mit einer Blockgröße von 4 </w:t>
      </w:r>
      <w:r w:rsidR="008E426B">
        <w:t>willkürlich</w:t>
      </w:r>
      <w:r w:rsidR="004B4CF0">
        <w:t xml:space="preserve"> </w:t>
      </w:r>
      <w:r w:rsidR="00CE78DA">
        <w:t>einer der</w:t>
      </w:r>
      <w:r w:rsidR="009D70AE">
        <w:t xml:space="preserve"> beiden Studiengruppen</w:t>
      </w:r>
      <w:r w:rsidR="00E91875">
        <w:t xml:space="preserve"> (A oder B)</w:t>
      </w:r>
      <w:r w:rsidR="00CE78DA">
        <w:t xml:space="preserve"> Teilnehmer IDs</w:t>
      </w:r>
      <w:r w:rsidR="009D70AE">
        <w:t xml:space="preserve"> zu.</w:t>
      </w:r>
      <w:r w:rsidR="00CE78DA">
        <w:t xml:space="preserve">  Diese Liste wird</w:t>
      </w:r>
      <w:r w:rsidR="00C84AF2" w:rsidRPr="00C84AF2">
        <w:t xml:space="preserve"> </w:t>
      </w:r>
      <w:r w:rsidR="00C84AF2">
        <w:t xml:space="preserve">unter Verwendung der Statistiksoftware </w:t>
      </w:r>
      <w:r w:rsidR="00C84AF2" w:rsidRPr="00535A35">
        <w:t>SAS® Version 9.2</w:t>
      </w:r>
      <w:r w:rsidR="00CE78DA">
        <w:t xml:space="preserve"> generiert werden, und wird </w:t>
      </w:r>
      <w:r w:rsidR="00E91875">
        <w:t xml:space="preserve">vom Studienmanager </w:t>
      </w:r>
      <w:r w:rsidR="00CE78DA">
        <w:t xml:space="preserve">dafür verwendet werden, die oben erwähnten </w:t>
      </w:r>
      <w:r w:rsidR="006E5665">
        <w:t>Emails</w:t>
      </w:r>
      <w:r w:rsidR="00CE78DA">
        <w:t xml:space="preserve"> zu erstellen. Diese Liste wird erst am Ende de</w:t>
      </w:r>
      <w:r w:rsidR="00115FF9">
        <w:t>s</w:t>
      </w:r>
      <w:r w:rsidR="00CE78DA">
        <w:t xml:space="preserve"> randomisierten Vergleichszeitraum</w:t>
      </w:r>
      <w:r w:rsidR="00115FF9">
        <w:t>s</w:t>
      </w:r>
      <w:r w:rsidR="00CE78DA">
        <w:t xml:space="preserve"> von 180 Tagen offengelegt werden, um </w:t>
      </w:r>
      <w:r w:rsidR="00541332" w:rsidRPr="00541332">
        <w:t>die Verblindung</w:t>
      </w:r>
      <w:r w:rsidR="00541332">
        <w:t xml:space="preserve"> der an Datenerhebung und –Auswertung beteiligten Mitarbeiter zu gewährleisten</w:t>
      </w:r>
      <w:r w:rsidR="00CE78DA" w:rsidRPr="00CE78DA">
        <w:t>.</w:t>
      </w:r>
      <w:r w:rsidR="00115FF9">
        <w:t xml:space="preserve"> Liste 3 </w:t>
      </w:r>
      <w:r w:rsidR="00E91875">
        <w:t xml:space="preserve">ordnet in der Reihenfolge der </w:t>
      </w:r>
      <w:r w:rsidR="00E91875">
        <w:lastRenderedPageBreak/>
        <w:t xml:space="preserve">Studienteilname die </w:t>
      </w:r>
      <w:r w:rsidR="00115FF9">
        <w:t>Namen der Teilnehmer</w:t>
      </w:r>
      <w:r w:rsidR="00191770">
        <w:t>innen</w:t>
      </w:r>
      <w:r w:rsidR="00115FF9">
        <w:t xml:space="preserve"> </w:t>
      </w:r>
      <w:r w:rsidR="00E91875">
        <w:t>den randomisierten</w:t>
      </w:r>
      <w:r w:rsidR="00115FF9">
        <w:t xml:space="preserve"> Teilnehmer IDs </w:t>
      </w:r>
      <w:r w:rsidR="00E91875">
        <w:t xml:space="preserve">zu </w:t>
      </w:r>
      <w:r w:rsidR="00115FF9">
        <w:t xml:space="preserve">wird </w:t>
      </w:r>
      <w:r w:rsidR="00E91875">
        <w:t xml:space="preserve">ebenfalls vom Studienmanager </w:t>
      </w:r>
      <w:r w:rsidR="00116048">
        <w:t>generiert</w:t>
      </w:r>
      <w:r w:rsidR="00E91875">
        <w:t xml:space="preserve">. </w:t>
      </w:r>
      <w:r w:rsidR="00116048" w:rsidRPr="0028239B">
        <w:t xml:space="preserve">Diese Liste wird dafür verwendet werden, die </w:t>
      </w:r>
      <w:r w:rsidR="00CD41E0" w:rsidRPr="0028239B">
        <w:t xml:space="preserve">Teilnehmerinnen für </w:t>
      </w:r>
      <w:r w:rsidR="006E5665">
        <w:t xml:space="preserve">das Ausfüllen der Online-Fragebögen zu kontaktieren </w:t>
      </w:r>
      <w:r w:rsidR="00AE6939" w:rsidRPr="0028239B">
        <w:t xml:space="preserve">sowie </w:t>
      </w:r>
      <w:r w:rsidR="00CD41E0" w:rsidRPr="0028239B">
        <w:t>die Programm-Nutzung zu monitoren und ggf. Erinnerungen zur aktiven Nutzung zu versenden. Diese Liste wird nur dem Studienmanager bekannt sein</w:t>
      </w:r>
      <w:r w:rsidR="001E403B" w:rsidRPr="0028239B">
        <w:t xml:space="preserve"> und wird zu keiner Zeit offengelegt</w:t>
      </w:r>
      <w:r w:rsidR="00CD41E0" w:rsidRPr="0028239B">
        <w:t xml:space="preserve">. Somit ist der Studienmanager entblindet und hat alle nötigen Informationen zur administrativen Abwicklung der Studie. Der Studienmanager wird aber zu keinem Zeitpunkt in die Datenerhebung oder Auswertung involviert sein. Alle anderen Mitarbeiter der Studie (Mitarbeiter der Datenerfassung und der Datenauswertung) werden lediglich mit der Teilnehmer ID arbeiten ohne Zugang zu personenbezogenen Daten zu haben. </w:t>
      </w:r>
      <w:r w:rsidR="00116048" w:rsidRPr="00470FA3">
        <w:t xml:space="preserve">Die drei Listen </w:t>
      </w:r>
      <w:r w:rsidR="0024418D" w:rsidRPr="00470FA3">
        <w:t>werden AES-verschlüsselt und datenschutzkonform beim Studienmanager aufbewahrt.</w:t>
      </w:r>
    </w:p>
    <w:p w14:paraId="431C25F5" w14:textId="77777777" w:rsidR="009A1BC7" w:rsidRPr="00535A35" w:rsidRDefault="009A1BC7" w:rsidP="001D1A46">
      <w:pPr>
        <w:jc w:val="both"/>
      </w:pPr>
    </w:p>
    <w:p w14:paraId="28BFFB9C" w14:textId="0A51ED13" w:rsidR="00712CF2" w:rsidRPr="00535A35" w:rsidRDefault="009A4B4A" w:rsidP="001D1A46">
      <w:pPr>
        <w:jc w:val="both"/>
        <w:rPr>
          <w:b/>
          <w:i/>
        </w:rPr>
      </w:pPr>
      <w:r>
        <w:rPr>
          <w:b/>
          <w:i/>
        </w:rPr>
        <w:t>Verblindung</w:t>
      </w:r>
    </w:p>
    <w:p w14:paraId="4EB7C4A0" w14:textId="7B732D79" w:rsidR="00116048" w:rsidRPr="00116048" w:rsidRDefault="00116048" w:rsidP="001D1A46">
      <w:pPr>
        <w:jc w:val="both"/>
      </w:pPr>
      <w:r w:rsidRPr="009A4B4A">
        <w:t xml:space="preserve">Bei dieser Studie handelt es sich um eine </w:t>
      </w:r>
      <w:r w:rsidR="009A4B4A" w:rsidRPr="009A4B4A">
        <w:t>Einfach-Blindstudie mit Verblindung der Datenerheber und –Auswerter.</w:t>
      </w:r>
      <w:r w:rsidRPr="009A4B4A">
        <w:t xml:space="preserve">  Jedoch lässt es sich nicht vermeiden, dass sich die</w:t>
      </w:r>
      <w:r w:rsidRPr="00116048">
        <w:t xml:space="preserve"> Teilnehmer</w:t>
      </w:r>
      <w:r w:rsidR="00BC6846">
        <w:t>innen</w:t>
      </w:r>
      <w:r w:rsidRPr="00116048">
        <w:t xml:space="preserve"> darüber bewusst sind, welcher Behandlungsgruppe sie angehören.</w:t>
      </w:r>
      <w:r w:rsidR="00A15234">
        <w:t xml:space="preserve"> </w:t>
      </w:r>
      <w:r w:rsidR="00C803C3">
        <w:t xml:space="preserve">Technische, sowie inhaltliche Unterstützung, welche das Interventionsprogramm betreffen, wird durch eine zentrale Hotline durch einen Mitarbeiter, welcher nicht in die Bewertung der </w:t>
      </w:r>
      <w:r w:rsidR="007938F4">
        <w:t>oben</w:t>
      </w:r>
      <w:r w:rsidR="00C803C3">
        <w:t xml:space="preserve"> beschriebenen Endpunkte involviert ist, gewährt.</w:t>
      </w:r>
    </w:p>
    <w:p w14:paraId="6AA44E3B" w14:textId="77777777" w:rsidR="00116048" w:rsidRDefault="00116048" w:rsidP="001D1A46">
      <w:pPr>
        <w:jc w:val="both"/>
      </w:pPr>
    </w:p>
    <w:p w14:paraId="00532BDC" w14:textId="22D9E06D" w:rsidR="00712CF2" w:rsidRPr="00096753" w:rsidRDefault="000B0850" w:rsidP="001D1A46">
      <w:pPr>
        <w:jc w:val="both"/>
        <w:rPr>
          <w:b/>
          <w:i/>
        </w:rPr>
      </w:pPr>
      <w:r w:rsidRPr="00096753">
        <w:rPr>
          <w:b/>
          <w:i/>
        </w:rPr>
        <w:t>Datensicherheit</w:t>
      </w:r>
    </w:p>
    <w:p w14:paraId="1B837E35" w14:textId="51406362" w:rsidR="000B0850" w:rsidRPr="000B0850" w:rsidRDefault="000B0850" w:rsidP="001D1A46">
      <w:pPr>
        <w:jc w:val="both"/>
      </w:pPr>
      <w:r w:rsidRPr="00096753">
        <w:t>Die Namen der Teilnehmer</w:t>
      </w:r>
      <w:r w:rsidR="00BC6846" w:rsidRPr="00096753">
        <w:t>innen</w:t>
      </w:r>
      <w:r w:rsidRPr="00096753">
        <w:t xml:space="preserve"> und deren Kontaktinformationen werden nur dem </w:t>
      </w:r>
      <w:r w:rsidR="00CC6C6C" w:rsidRPr="00096753">
        <w:t>Studienmanager</w:t>
      </w:r>
      <w:r w:rsidR="003A58D0">
        <w:t xml:space="preserve"> bekannt sein</w:t>
      </w:r>
      <w:r w:rsidR="00AE6939" w:rsidRPr="00096753">
        <w:t xml:space="preserve">. </w:t>
      </w:r>
      <w:r w:rsidR="0047122D" w:rsidRPr="00096753">
        <w:t>Diese Trennung von Inform</w:t>
      </w:r>
      <w:r w:rsidR="00C40C49" w:rsidRPr="00096753">
        <w:t xml:space="preserve">ationen wird durch die drei im </w:t>
      </w:r>
      <w:r w:rsidR="0047122D" w:rsidRPr="00096753">
        <w:t>„Randomisierungs“</w:t>
      </w:r>
      <w:r w:rsidR="0045446A" w:rsidRPr="00096753">
        <w:t xml:space="preserve"> Abschnitt beschriebenen Listen</w:t>
      </w:r>
      <w:r w:rsidR="00AE6939" w:rsidRPr="00096753">
        <w:t xml:space="preserve"> garantiert. </w:t>
      </w:r>
      <w:r w:rsidR="001E403B" w:rsidRPr="00096753">
        <w:t>Zusätzlich dazu</w:t>
      </w:r>
      <w:r w:rsidR="009059C0" w:rsidRPr="00096753">
        <w:t xml:space="preserve"> </w:t>
      </w:r>
      <w:r w:rsidR="0047122D" w:rsidRPr="00096753">
        <w:t>werden die Mitarbeiter geschult und daran erinnert, dass sie alle Informationen</w:t>
      </w:r>
      <w:r w:rsidR="00AE6939" w:rsidRPr="00096753">
        <w:t xml:space="preserve"> vertraulich behandeln müssen. </w:t>
      </w:r>
      <w:r w:rsidR="0047122D" w:rsidRPr="00096753">
        <w:t xml:space="preserve">Bei der Präsentation der Daten in </w:t>
      </w:r>
      <w:r w:rsidR="001E403B" w:rsidRPr="00096753">
        <w:t>Vorträgen</w:t>
      </w:r>
      <w:r w:rsidR="0047122D" w:rsidRPr="00096753">
        <w:t xml:space="preserve">, Seminaren und Veröffentlichungen, werden keine Namen </w:t>
      </w:r>
      <w:r w:rsidR="0045446A" w:rsidRPr="00096753">
        <w:t xml:space="preserve">oder identifizierende Merkmale </w:t>
      </w:r>
      <w:r w:rsidR="00AE6939" w:rsidRPr="00096753">
        <w:t xml:space="preserve">erwähnt werden. </w:t>
      </w:r>
      <w:r w:rsidR="0047122D" w:rsidRPr="00096753">
        <w:t xml:space="preserve">Jegliche Informationen werden als vertrauliches Material behandelt und werden nur dem Forschungs- und klinischen Personal zur Verfügung stehen.  </w:t>
      </w:r>
      <w:r w:rsidR="0045446A" w:rsidRPr="00096753">
        <w:t xml:space="preserve">Die elektronische Speicherung von Forschungsdaten erfolgt pseudonymisiert, d. h. nur mit der Teilnehmer ID versehen ohne Möglichkeit, die erhobenen Daten einer Person zuzuordnen. </w:t>
      </w:r>
      <w:r w:rsidR="0047122D" w:rsidRPr="00096753">
        <w:t xml:space="preserve">Alle Aufzeichnungen werden in </w:t>
      </w:r>
      <w:r w:rsidR="009059C0" w:rsidRPr="00096753">
        <w:t>verschlüsselten</w:t>
      </w:r>
      <w:r w:rsidR="0047122D" w:rsidRPr="00096753">
        <w:t xml:space="preserve"> Ordnern und auf sicheren Servern aufbewahrt werden.</w:t>
      </w:r>
    </w:p>
    <w:p w14:paraId="1A210C29" w14:textId="77777777" w:rsidR="006B6703" w:rsidRPr="00535A35" w:rsidRDefault="006B6703" w:rsidP="001D1A46">
      <w:pPr>
        <w:jc w:val="both"/>
      </w:pPr>
    </w:p>
    <w:p w14:paraId="00DC3F50" w14:textId="77777777" w:rsidR="006B6703" w:rsidRPr="005012AB" w:rsidRDefault="006B6703" w:rsidP="001D1A46">
      <w:pPr>
        <w:jc w:val="both"/>
        <w:rPr>
          <w:b/>
          <w:sz w:val="28"/>
        </w:rPr>
      </w:pPr>
      <w:r w:rsidRPr="005012AB">
        <w:rPr>
          <w:b/>
          <w:sz w:val="28"/>
        </w:rPr>
        <w:t>6. Rechtliche Beziehungen</w:t>
      </w:r>
    </w:p>
    <w:p w14:paraId="0C87FD84" w14:textId="77777777" w:rsidR="00D50B02" w:rsidRDefault="00D50B02" w:rsidP="001D1A46">
      <w:pPr>
        <w:jc w:val="both"/>
        <w:rPr>
          <w:rFonts w:cstheme="minorHAnsi"/>
        </w:rPr>
      </w:pPr>
    </w:p>
    <w:p w14:paraId="1C4EA8B0" w14:textId="70AE98F2" w:rsidR="009059C0" w:rsidRDefault="00AE6939" w:rsidP="001D1A46">
      <w:pPr>
        <w:jc w:val="both"/>
        <w:rPr>
          <w:rFonts w:cstheme="minorHAnsi"/>
        </w:rPr>
      </w:pPr>
      <w:r>
        <w:rPr>
          <w:rFonts w:cstheme="minorHAnsi"/>
        </w:rPr>
        <w:t xml:space="preserve">Es besteht keine Probandenversicherung. Die Teilnehmerinnen werden im Aufklärungsbogen darüber informiert, dass </w:t>
      </w:r>
      <w:r w:rsidR="00AF0CC8">
        <w:rPr>
          <w:rFonts w:cstheme="minorHAnsi"/>
        </w:rPr>
        <w:t>für die Studie keine Probandenversicherung besteht und sie das Interventionsprogram auf eigene Verantwortung nutzen.</w:t>
      </w:r>
    </w:p>
    <w:p w14:paraId="2D903E11" w14:textId="3D10759A" w:rsidR="009059C0" w:rsidRDefault="009059C0" w:rsidP="001D1A46">
      <w:pPr>
        <w:jc w:val="both"/>
      </w:pPr>
    </w:p>
    <w:p w14:paraId="39F459A2" w14:textId="77777777" w:rsidR="009F4497" w:rsidRPr="00535A35" w:rsidRDefault="009F4497" w:rsidP="001D1A46">
      <w:pPr>
        <w:jc w:val="both"/>
      </w:pPr>
    </w:p>
    <w:p w14:paraId="6E1F711E" w14:textId="2E42F73F" w:rsidR="009F4497" w:rsidRPr="005012AB" w:rsidRDefault="003A58D0" w:rsidP="001D1A46">
      <w:pPr>
        <w:jc w:val="both"/>
        <w:rPr>
          <w:b/>
          <w:sz w:val="28"/>
        </w:rPr>
      </w:pPr>
      <w:r>
        <w:rPr>
          <w:b/>
          <w:sz w:val="28"/>
        </w:rPr>
        <w:t>7</w:t>
      </w:r>
      <w:r w:rsidR="006B6703" w:rsidRPr="005012AB">
        <w:rPr>
          <w:b/>
          <w:sz w:val="28"/>
        </w:rPr>
        <w:t xml:space="preserve">. </w:t>
      </w:r>
      <w:r w:rsidR="009F4497" w:rsidRPr="005012AB">
        <w:rPr>
          <w:b/>
          <w:sz w:val="28"/>
        </w:rPr>
        <w:t>Kommunikation der Ergebnisse</w:t>
      </w:r>
    </w:p>
    <w:p w14:paraId="54CCCA7F" w14:textId="77777777" w:rsidR="00D50B02" w:rsidRDefault="00D50B02" w:rsidP="001D1A46">
      <w:pPr>
        <w:jc w:val="both"/>
        <w:rPr>
          <w:rFonts w:cstheme="minorHAnsi"/>
        </w:rPr>
      </w:pPr>
    </w:p>
    <w:p w14:paraId="5BF730A0" w14:textId="21ECEBFA" w:rsidR="009059C0" w:rsidRPr="00087A3B" w:rsidRDefault="009059C0" w:rsidP="001D1A46">
      <w:pPr>
        <w:jc w:val="both"/>
        <w:rPr>
          <w:rFonts w:cstheme="minorHAnsi"/>
        </w:rPr>
      </w:pPr>
      <w:r w:rsidRPr="00087A3B">
        <w:rPr>
          <w:rFonts w:cstheme="minorHAnsi"/>
        </w:rPr>
        <w:t>Die Ergebnisse der Datenanalyse sollen Gegenstand wissenschaftlicher Publikationen sein</w:t>
      </w:r>
      <w:r>
        <w:rPr>
          <w:rFonts w:cstheme="minorHAnsi"/>
        </w:rPr>
        <w:t xml:space="preserve">. </w:t>
      </w:r>
      <w:r w:rsidRPr="00087A3B">
        <w:rPr>
          <w:rFonts w:cstheme="minorHAnsi"/>
        </w:rPr>
        <w:t>Ein Rückschluss auf ein einzelnes Individuum ist hierbei nicht möglich</w:t>
      </w:r>
      <w:r w:rsidR="005A79F4">
        <w:rPr>
          <w:rFonts w:cstheme="minorHAnsi"/>
        </w:rPr>
        <w:t xml:space="preserve">. </w:t>
      </w:r>
    </w:p>
    <w:p w14:paraId="6029647A" w14:textId="2BC36EA2" w:rsidR="009F4497" w:rsidRDefault="009F4497" w:rsidP="001D1A46">
      <w:pPr>
        <w:jc w:val="both"/>
      </w:pPr>
    </w:p>
    <w:p w14:paraId="164627C0" w14:textId="4BAB5392" w:rsidR="003B1182" w:rsidRPr="005012AB" w:rsidRDefault="003A58D0" w:rsidP="001D1A46">
      <w:pPr>
        <w:jc w:val="both"/>
        <w:rPr>
          <w:b/>
          <w:sz w:val="28"/>
        </w:rPr>
      </w:pPr>
      <w:r>
        <w:rPr>
          <w:b/>
          <w:sz w:val="28"/>
        </w:rPr>
        <w:t>8</w:t>
      </w:r>
      <w:r w:rsidR="003B1182" w:rsidRPr="005012AB">
        <w:rPr>
          <w:b/>
          <w:sz w:val="28"/>
        </w:rPr>
        <w:t>. Referenzen</w:t>
      </w:r>
    </w:p>
    <w:p w14:paraId="474C31B8" w14:textId="77777777" w:rsidR="005012AB" w:rsidRPr="00535A35" w:rsidRDefault="005012AB" w:rsidP="001D1A46">
      <w:pPr>
        <w:jc w:val="both"/>
        <w:rPr>
          <w:b/>
        </w:rPr>
      </w:pPr>
    </w:p>
    <w:p w14:paraId="735EA5ED" w14:textId="35322CD2" w:rsidR="003B1182" w:rsidRPr="003B1182" w:rsidRDefault="003B1182" w:rsidP="001D1A46">
      <w:pPr>
        <w:spacing w:after="60"/>
        <w:ind w:left="284" w:hanging="284"/>
        <w:jc w:val="both"/>
      </w:pPr>
      <w:r w:rsidRPr="003B1182">
        <w:rPr>
          <w:lang w:val="en-US"/>
        </w:rPr>
        <w:lastRenderedPageBreak/>
        <w:fldChar w:fldCharType="begin"/>
      </w:r>
      <w:r w:rsidRPr="003B1182">
        <w:instrText xml:space="preserve"> ADDIN EN.REFLIST </w:instrText>
      </w:r>
      <w:r w:rsidRPr="003B1182">
        <w:rPr>
          <w:lang w:val="en-US"/>
        </w:rPr>
        <w:fldChar w:fldCharType="separate"/>
      </w:r>
      <w:r w:rsidRPr="003B1182">
        <w:t>(2014). Psychoonkologische Diagnostik, Beratung und Behandlung von erwachsenen Krebspatienten, Langversion 1.1. In AWMF-Registernummer: 032/051OL</w:t>
      </w:r>
      <w:r>
        <w:t xml:space="preserve">; </w:t>
      </w:r>
      <w:r w:rsidRPr="003B1182">
        <w:t xml:space="preserve">http://leitlinienprogramm-onkologie.de/Leitlinien.7.0.html </w:t>
      </w:r>
      <w:r>
        <w:t>(</w:t>
      </w:r>
      <w:r w:rsidRPr="003B1182">
        <w:t>Arbeitsgemeinschaft für Psychoonkologie (PSO) der Deutschen Krebsgesellschaft (DKG)).</w:t>
      </w:r>
    </w:p>
    <w:p w14:paraId="11107AEC" w14:textId="77777777" w:rsidR="003B1182" w:rsidRPr="003B1182" w:rsidRDefault="003B1182" w:rsidP="001D1A46">
      <w:pPr>
        <w:spacing w:after="60"/>
        <w:ind w:left="284" w:hanging="284"/>
        <w:jc w:val="both"/>
        <w:rPr>
          <w:lang w:val="en-US"/>
        </w:rPr>
      </w:pPr>
      <w:r w:rsidRPr="003B1182">
        <w:t xml:space="preserve">Abrahams, H.J., Gielissen, M.F., Schmits, I.C., Verhagen, C.A., Rovers, M.M., and Knoop, H. (2016). </w:t>
      </w:r>
      <w:r w:rsidRPr="003B1182">
        <w:rPr>
          <w:lang w:val="en-US"/>
        </w:rPr>
        <w:t>Risk factors, prevalence, and course of severe fatigue after breast cancer treatment: a meta-analysis involving 12 327 breast cancer survivors. Ann Oncol</w:t>
      </w:r>
      <w:r w:rsidRPr="003B1182">
        <w:rPr>
          <w:i/>
          <w:lang w:val="en-US"/>
        </w:rPr>
        <w:t xml:space="preserve"> 27</w:t>
      </w:r>
      <w:r w:rsidRPr="003B1182">
        <w:rPr>
          <w:lang w:val="en-US"/>
        </w:rPr>
        <w:t>, 965-974.</w:t>
      </w:r>
    </w:p>
    <w:p w14:paraId="40487318" w14:textId="77777777" w:rsidR="003B1182" w:rsidRPr="003B1182" w:rsidRDefault="003B1182" w:rsidP="001D1A46">
      <w:pPr>
        <w:spacing w:after="60"/>
        <w:ind w:left="284" w:hanging="284"/>
        <w:jc w:val="both"/>
        <w:rPr>
          <w:lang w:val="en-US"/>
        </w:rPr>
      </w:pPr>
      <w:r w:rsidRPr="003B1182">
        <w:rPr>
          <w:lang w:val="en-US"/>
        </w:rPr>
        <w:t>Barth, J., Munder, T., Gerger, H., Nuesch, E., Trelle, S., Znoj, H., Juni, P., and Cuijpers, P. (2013). Comparative efficacy of seven psychotherapeutic interventions for patients with depression: a network meta-analysis. PLoS Med</w:t>
      </w:r>
      <w:r w:rsidRPr="003B1182">
        <w:rPr>
          <w:i/>
          <w:lang w:val="en-US"/>
        </w:rPr>
        <w:t xml:space="preserve"> 10</w:t>
      </w:r>
      <w:r w:rsidRPr="003B1182">
        <w:rPr>
          <w:lang w:val="en-US"/>
        </w:rPr>
        <w:t>, e1001454.</w:t>
      </w:r>
    </w:p>
    <w:p w14:paraId="367444DF" w14:textId="77777777" w:rsidR="003B1182" w:rsidRPr="003B1182" w:rsidRDefault="003B1182" w:rsidP="001D1A46">
      <w:pPr>
        <w:spacing w:after="60"/>
        <w:ind w:left="284" w:hanging="284"/>
        <w:jc w:val="both"/>
        <w:rPr>
          <w:lang w:val="en-US"/>
        </w:rPr>
      </w:pPr>
      <w:r w:rsidRPr="003B1182">
        <w:rPr>
          <w:lang w:val="en-US"/>
        </w:rPr>
        <w:t>Beevers, C.G., Pearson, R., Hoffman, J.S., Foulser, A.A., Shumake, J., and Meyer, B. (2017). Effectiveness of an internet intervention (Deprexis) for depression in a united states adult sample: A parallel-group pragmatic randomized controlled trial. J Consult Clin Psychol</w:t>
      </w:r>
      <w:r w:rsidRPr="003B1182">
        <w:rPr>
          <w:i/>
          <w:lang w:val="en-US"/>
        </w:rPr>
        <w:t xml:space="preserve"> 85</w:t>
      </w:r>
      <w:r w:rsidRPr="003B1182">
        <w:rPr>
          <w:lang w:val="en-US"/>
        </w:rPr>
        <w:t>, 367-380.</w:t>
      </w:r>
    </w:p>
    <w:p w14:paraId="25830118" w14:textId="77777777" w:rsidR="003B1182" w:rsidRPr="003B1182" w:rsidRDefault="003B1182" w:rsidP="001D1A46">
      <w:pPr>
        <w:spacing w:after="60"/>
        <w:ind w:left="284" w:hanging="284"/>
        <w:jc w:val="both"/>
      </w:pPr>
      <w:r w:rsidRPr="003B1182">
        <w:rPr>
          <w:lang w:val="en-US"/>
        </w:rPr>
        <w:t xml:space="preserve">Berger, T., Hammerli, K., Gubser, N., Andersson, G., and Caspar, F. (2011). Internet-based treatment of depression: a randomized controlled trial comparing guided with unguided self-help. </w:t>
      </w:r>
      <w:r w:rsidRPr="003B1182">
        <w:t>Cogn Behav Ther</w:t>
      </w:r>
      <w:r w:rsidRPr="003B1182">
        <w:rPr>
          <w:i/>
        </w:rPr>
        <w:t xml:space="preserve"> 40</w:t>
      </w:r>
      <w:r w:rsidRPr="003B1182">
        <w:t>, 251-266.</w:t>
      </w:r>
    </w:p>
    <w:p w14:paraId="2DCDC6A5" w14:textId="77777777" w:rsidR="003B1182" w:rsidRPr="00622AAD" w:rsidRDefault="003B1182" w:rsidP="001D1A46">
      <w:pPr>
        <w:spacing w:after="60"/>
        <w:ind w:left="284" w:hanging="284"/>
        <w:jc w:val="both"/>
      </w:pPr>
      <w:r w:rsidRPr="003B1182">
        <w:t xml:space="preserve">Berger, T., Urech, A., Krieger, T., Stolz, T., Schulz, A., Vincent, A., Moser, C.T., Moritz, S., and Meyer, B. (2017). </w:t>
      </w:r>
      <w:r w:rsidRPr="003B1182">
        <w:rPr>
          <w:lang w:val="en-US"/>
        </w:rPr>
        <w:t xml:space="preserve">Effects of a transdiagnostic unguided Internet intervention ('velibra') for anxiety disorders in primary care: results of a randomized controlled trial. </w:t>
      </w:r>
      <w:r w:rsidRPr="00622AAD">
        <w:t>Psychol Med</w:t>
      </w:r>
      <w:r w:rsidRPr="00622AAD">
        <w:rPr>
          <w:i/>
        </w:rPr>
        <w:t xml:space="preserve"> 47</w:t>
      </w:r>
      <w:r w:rsidRPr="00622AAD">
        <w:t>, 67-80.</w:t>
      </w:r>
    </w:p>
    <w:p w14:paraId="0664F88C" w14:textId="2E728106" w:rsidR="00071EFA" w:rsidRPr="003B1182" w:rsidRDefault="00071EFA" w:rsidP="001D1A46">
      <w:pPr>
        <w:spacing w:after="60"/>
        <w:ind w:left="284" w:hanging="284"/>
        <w:jc w:val="both"/>
        <w:rPr>
          <w:lang w:val="en-US"/>
        </w:rPr>
      </w:pPr>
      <w:r w:rsidRPr="00F74F5F">
        <w:t xml:space="preserve">Berger, T., Krieger, T., Sude, K., Meyer, B., &amp; Maercker, A. (in press). </w:t>
      </w:r>
      <w:r w:rsidRPr="00071EFA">
        <w:rPr>
          <w:lang w:val="en-US"/>
        </w:rPr>
        <w:t>Evaluating an e-mental health program ("deprexis") as adjunctive treatment tool in psychotherapy for depression: Results of a pragmatic randomized controlled trial. Jn Affective Disorders. doi:10.1016/j.jad.2017.11.021</w:t>
      </w:r>
    </w:p>
    <w:p w14:paraId="4A4A6203" w14:textId="77777777" w:rsidR="003B1182" w:rsidRPr="003B1182" w:rsidRDefault="003B1182" w:rsidP="001D1A46">
      <w:pPr>
        <w:spacing w:after="60"/>
        <w:ind w:left="284" w:hanging="284"/>
        <w:jc w:val="both"/>
        <w:rPr>
          <w:lang w:val="en-US"/>
        </w:rPr>
      </w:pPr>
      <w:r w:rsidRPr="003B1182">
        <w:rPr>
          <w:lang w:val="en-US"/>
        </w:rPr>
        <w:t>Black, D.S., and Slavich, G.M. (2016). Mindfulness meditation and the immune system: a systematic review of randomized controlled trials. Ann N Y Acad Sci</w:t>
      </w:r>
      <w:r w:rsidRPr="003B1182">
        <w:rPr>
          <w:i/>
          <w:lang w:val="en-US"/>
        </w:rPr>
        <w:t xml:space="preserve"> 1373</w:t>
      </w:r>
      <w:r w:rsidRPr="003B1182">
        <w:rPr>
          <w:lang w:val="en-US"/>
        </w:rPr>
        <w:t>, 13-24.</w:t>
      </w:r>
    </w:p>
    <w:p w14:paraId="229EDE2A" w14:textId="77777777" w:rsidR="003B1182" w:rsidRPr="003B1182" w:rsidRDefault="003B1182" w:rsidP="001D1A46">
      <w:pPr>
        <w:spacing w:after="60"/>
        <w:ind w:left="284" w:hanging="284"/>
        <w:jc w:val="both"/>
        <w:rPr>
          <w:lang w:val="en-US"/>
        </w:rPr>
      </w:pPr>
      <w:r w:rsidRPr="003B1182">
        <w:rPr>
          <w:lang w:val="en-US"/>
        </w:rPr>
        <w:t>Bower, J.E., Crosswell, A.D., Stanton, A.L., Crespi, C.M., Winston, D., Arevalo, J., Ma, J., Cole, S.W., and Ganz, P.A. (2015). Mindfulness meditation for younger breast cancer survivors: a randomized controlled trial. Cancer</w:t>
      </w:r>
      <w:r w:rsidRPr="003B1182">
        <w:rPr>
          <w:i/>
          <w:lang w:val="en-US"/>
        </w:rPr>
        <w:t xml:space="preserve"> 121</w:t>
      </w:r>
      <w:r w:rsidRPr="003B1182">
        <w:rPr>
          <w:lang w:val="en-US"/>
        </w:rPr>
        <w:t>, 1231-1240.</w:t>
      </w:r>
    </w:p>
    <w:p w14:paraId="43BDB944" w14:textId="77777777" w:rsidR="003B1182" w:rsidRPr="003B1182" w:rsidRDefault="003B1182" w:rsidP="001D1A46">
      <w:pPr>
        <w:spacing w:after="60"/>
        <w:ind w:left="284" w:hanging="284"/>
        <w:jc w:val="both"/>
        <w:rPr>
          <w:lang w:val="en-US"/>
        </w:rPr>
      </w:pPr>
      <w:r w:rsidRPr="003B1182">
        <w:rPr>
          <w:lang w:val="en-US"/>
        </w:rPr>
        <w:t>Bower, J.E., Ganz, P.A., Aziz, N., and Fahey, J.L. (2002). Fatigue and proinflammatory cytokine activity in breast cancer survivors. Psychosom Med</w:t>
      </w:r>
      <w:r w:rsidRPr="003B1182">
        <w:rPr>
          <w:i/>
          <w:lang w:val="en-US"/>
        </w:rPr>
        <w:t xml:space="preserve"> 64</w:t>
      </w:r>
      <w:r w:rsidRPr="003B1182">
        <w:rPr>
          <w:lang w:val="en-US"/>
        </w:rPr>
        <w:t>, 604-611.</w:t>
      </w:r>
    </w:p>
    <w:p w14:paraId="60792E88" w14:textId="77777777" w:rsidR="003B1182" w:rsidRPr="003B1182" w:rsidRDefault="003B1182" w:rsidP="001D1A46">
      <w:pPr>
        <w:spacing w:after="60"/>
        <w:ind w:left="284" w:hanging="284"/>
        <w:jc w:val="both"/>
        <w:rPr>
          <w:lang w:val="en-US"/>
        </w:rPr>
      </w:pPr>
      <w:r w:rsidRPr="003B1182">
        <w:rPr>
          <w:lang w:val="en-US"/>
        </w:rPr>
        <w:t>Bower, J.E., Ganz, P.A., Desmond, K.A., Bernaards, C., Rowland, J.H., Meyerowitz, B.E., and Belin, T.R. (2006). Fatigue in long-term breast carcinoma survivors: a longitudinal investigation. Cancer</w:t>
      </w:r>
      <w:r w:rsidRPr="003B1182">
        <w:rPr>
          <w:i/>
          <w:lang w:val="en-US"/>
        </w:rPr>
        <w:t xml:space="preserve"> 106</w:t>
      </w:r>
      <w:r w:rsidRPr="003B1182">
        <w:rPr>
          <w:lang w:val="en-US"/>
        </w:rPr>
        <w:t>, 751-758.</w:t>
      </w:r>
    </w:p>
    <w:p w14:paraId="23FB0687" w14:textId="77777777" w:rsidR="003B1182" w:rsidRPr="003B1182" w:rsidRDefault="003B1182" w:rsidP="001D1A46">
      <w:pPr>
        <w:spacing w:after="60"/>
        <w:ind w:left="284" w:hanging="284"/>
        <w:jc w:val="both"/>
      </w:pPr>
      <w:r w:rsidRPr="003B1182">
        <w:rPr>
          <w:lang w:val="en-US"/>
        </w:rPr>
        <w:t xml:space="preserve">Carlson, L.E., Speca, M., Patel, K.D., and Goodey, E. (2003). Mindfulness-based stress reduction in relation to quality of life, mood, symptoms of stress, and immune parameters in breast and prostate cancer outpatients. </w:t>
      </w:r>
      <w:r w:rsidRPr="003B1182">
        <w:t>Psychosom Med</w:t>
      </w:r>
      <w:r w:rsidRPr="003B1182">
        <w:rPr>
          <w:i/>
        </w:rPr>
        <w:t xml:space="preserve"> 65</w:t>
      </w:r>
      <w:r w:rsidRPr="003B1182">
        <w:t>, 571-581.</w:t>
      </w:r>
    </w:p>
    <w:p w14:paraId="70362AD4" w14:textId="77777777" w:rsidR="003B1182" w:rsidRPr="003B1182" w:rsidRDefault="003B1182" w:rsidP="001D1A46">
      <w:pPr>
        <w:spacing w:after="60"/>
        <w:ind w:left="284" w:hanging="284"/>
        <w:jc w:val="both"/>
        <w:rPr>
          <w:lang w:val="en-US"/>
        </w:rPr>
      </w:pPr>
      <w:r w:rsidRPr="003B1182">
        <w:t xml:space="preserve">Claus, M., Dychus, N., Ebel, M., Damaschke, J., Maydych, V., Wolf, O.T., Kleinsorge, T., and Watzl, C. (2016). </w:t>
      </w:r>
      <w:r w:rsidRPr="003B1182">
        <w:rPr>
          <w:lang w:val="en-US"/>
        </w:rPr>
        <w:t>Measuring the immune system: a comprehensive approach for the analysis of immune functions in humans. Arch Toxicol</w:t>
      </w:r>
      <w:r w:rsidRPr="003B1182">
        <w:rPr>
          <w:i/>
          <w:lang w:val="en-US"/>
        </w:rPr>
        <w:t xml:space="preserve"> 90</w:t>
      </w:r>
      <w:r w:rsidRPr="003B1182">
        <w:rPr>
          <w:lang w:val="en-US"/>
        </w:rPr>
        <w:t>, 2481-2495.</w:t>
      </w:r>
    </w:p>
    <w:p w14:paraId="6915F349" w14:textId="77777777" w:rsidR="003B1182" w:rsidRPr="003B1182" w:rsidRDefault="003B1182" w:rsidP="001D1A46">
      <w:pPr>
        <w:spacing w:after="60"/>
        <w:ind w:left="284" w:hanging="284"/>
        <w:jc w:val="both"/>
        <w:rPr>
          <w:lang w:val="en-US"/>
        </w:rPr>
      </w:pPr>
      <w:r w:rsidRPr="003B1182">
        <w:rPr>
          <w:lang w:val="en-US"/>
        </w:rPr>
        <w:t>Cohen, J. (1992). A power primer. Psychol Bull</w:t>
      </w:r>
      <w:r w:rsidRPr="003B1182">
        <w:rPr>
          <w:i/>
          <w:lang w:val="en-US"/>
        </w:rPr>
        <w:t xml:space="preserve"> 112</w:t>
      </w:r>
      <w:r w:rsidRPr="003B1182">
        <w:rPr>
          <w:lang w:val="en-US"/>
        </w:rPr>
        <w:t>, 155-159.</w:t>
      </w:r>
    </w:p>
    <w:p w14:paraId="0A23237F" w14:textId="77777777" w:rsidR="003B1182" w:rsidRPr="003B1182" w:rsidRDefault="003B1182" w:rsidP="001D1A46">
      <w:pPr>
        <w:spacing w:after="60"/>
        <w:ind w:left="284" w:hanging="284"/>
        <w:jc w:val="both"/>
        <w:rPr>
          <w:lang w:val="en-US"/>
        </w:rPr>
      </w:pPr>
      <w:r w:rsidRPr="003B1182">
        <w:rPr>
          <w:lang w:val="en-US"/>
        </w:rPr>
        <w:t>Collado-Hidalgo, A., Bower, J.E., Ganz, P.A., Cole, S.W., and Irwin, M.R. (2006). Inflammatory biomarkers for persistent fatigue in breast cancer survivors. Clin Cancer Res</w:t>
      </w:r>
      <w:r w:rsidRPr="003B1182">
        <w:rPr>
          <w:i/>
          <w:lang w:val="en-US"/>
        </w:rPr>
        <w:t xml:space="preserve"> 12</w:t>
      </w:r>
      <w:r w:rsidRPr="003B1182">
        <w:rPr>
          <w:lang w:val="en-US"/>
        </w:rPr>
        <w:t>, 2759-2766.</w:t>
      </w:r>
    </w:p>
    <w:p w14:paraId="011568CD" w14:textId="77777777" w:rsidR="003B1182" w:rsidRPr="003B1182" w:rsidRDefault="003B1182" w:rsidP="001D1A46">
      <w:pPr>
        <w:spacing w:after="60"/>
        <w:ind w:left="284" w:hanging="284"/>
        <w:jc w:val="both"/>
        <w:rPr>
          <w:lang w:val="en-US"/>
        </w:rPr>
      </w:pPr>
      <w:r w:rsidRPr="003B1182">
        <w:rPr>
          <w:lang w:val="en-US"/>
        </w:rPr>
        <w:lastRenderedPageBreak/>
        <w:t>Committee for Human Medicinal Products (CHMP) (2017). Draft guideline on multiplicity issues in clinical trials (London, UK: European Medicines Agency).</w:t>
      </w:r>
    </w:p>
    <w:p w14:paraId="2D6233A6" w14:textId="77777777" w:rsidR="003B1182" w:rsidRPr="003B1182" w:rsidRDefault="003B1182" w:rsidP="001D1A46">
      <w:pPr>
        <w:spacing w:after="60"/>
        <w:ind w:left="284" w:hanging="284"/>
        <w:jc w:val="both"/>
        <w:rPr>
          <w:lang w:val="en-US"/>
        </w:rPr>
      </w:pPr>
      <w:r w:rsidRPr="003B1182">
        <w:rPr>
          <w:lang w:val="en-US"/>
        </w:rPr>
        <w:t>Del Grande da Silva, G., Wiener, C.D., Barbosa, L.P., Goncalves Araujo, J.M., Molina, M.L., San Martin, P., Oses, J.P., Jansen, K., Dias de Mattos Souza, L., and Azevedo da Silva, R. (2016). Pro-inflammatory cytokines and psychotherapy in depression: Results from a randomized clinical trial. J Psychiatr Res</w:t>
      </w:r>
      <w:r w:rsidRPr="003B1182">
        <w:rPr>
          <w:i/>
          <w:lang w:val="en-US"/>
        </w:rPr>
        <w:t xml:space="preserve"> 75</w:t>
      </w:r>
      <w:r w:rsidRPr="003B1182">
        <w:rPr>
          <w:lang w:val="en-US"/>
        </w:rPr>
        <w:t>, 57-64.</w:t>
      </w:r>
    </w:p>
    <w:p w14:paraId="2B644378" w14:textId="77777777" w:rsidR="003B1182" w:rsidRPr="003B1182" w:rsidRDefault="003B1182" w:rsidP="001D1A46">
      <w:pPr>
        <w:spacing w:after="60"/>
        <w:ind w:left="284" w:hanging="284"/>
        <w:jc w:val="both"/>
        <w:rPr>
          <w:lang w:val="en-US"/>
        </w:rPr>
      </w:pPr>
      <w:r w:rsidRPr="003B1182">
        <w:rPr>
          <w:lang w:val="en-US"/>
        </w:rPr>
        <w:t>Dowlati, Y., Herrmann, N., Swardfager, W., Liu, H., Sham, L., Reim, E.K., and Lanctot, K.L. (2010). A meta-analysis of cytokines in major depression. Biol Psychiatry</w:t>
      </w:r>
      <w:r w:rsidRPr="003B1182">
        <w:rPr>
          <w:i/>
          <w:lang w:val="en-US"/>
        </w:rPr>
        <w:t xml:space="preserve"> 67</w:t>
      </w:r>
      <w:r w:rsidRPr="003B1182">
        <w:rPr>
          <w:lang w:val="en-US"/>
        </w:rPr>
        <w:t>, 446-457.</w:t>
      </w:r>
    </w:p>
    <w:p w14:paraId="407D219B" w14:textId="77777777" w:rsidR="003B1182" w:rsidRPr="003B1182" w:rsidRDefault="003B1182" w:rsidP="001D1A46">
      <w:pPr>
        <w:spacing w:after="60"/>
        <w:ind w:left="284" w:hanging="284"/>
        <w:jc w:val="both"/>
        <w:rPr>
          <w:lang w:val="en-US"/>
        </w:rPr>
      </w:pPr>
      <w:r w:rsidRPr="003B1182">
        <w:rPr>
          <w:lang w:val="en-US"/>
        </w:rPr>
        <w:t>EMEA (1998). ICH E9 Statistical principles for clinical trials (London, UK: European Medicines Agency).</w:t>
      </w:r>
    </w:p>
    <w:p w14:paraId="74FC9DC9" w14:textId="77777777" w:rsidR="003B1182" w:rsidRPr="003B1182" w:rsidRDefault="003B1182" w:rsidP="001D1A46">
      <w:pPr>
        <w:spacing w:after="60"/>
        <w:ind w:left="284" w:hanging="284"/>
        <w:jc w:val="both"/>
        <w:rPr>
          <w:lang w:val="en-US"/>
        </w:rPr>
      </w:pPr>
      <w:r w:rsidRPr="00890C33">
        <w:t xml:space="preserve">Fischer, A., Schroder, J., Vettorazzi, E., Wolf, O.T., Pottgen, J., Lau, S., Heesen, C., Moritz, S., and Gold, S.M. (2015). </w:t>
      </w:r>
      <w:r w:rsidRPr="003B1182">
        <w:rPr>
          <w:lang w:val="en-US"/>
        </w:rPr>
        <w:t>An online programme to reduce depression in patients with multiple sclerosis: a randomised controlled trial. Lancet Psychiatry</w:t>
      </w:r>
      <w:r w:rsidRPr="003B1182">
        <w:rPr>
          <w:i/>
          <w:lang w:val="en-US"/>
        </w:rPr>
        <w:t xml:space="preserve"> 2</w:t>
      </w:r>
      <w:r w:rsidRPr="003B1182">
        <w:rPr>
          <w:lang w:val="en-US"/>
        </w:rPr>
        <w:t>, 217-223.</w:t>
      </w:r>
    </w:p>
    <w:p w14:paraId="1A3E1C89" w14:textId="77777777" w:rsidR="003B1182" w:rsidRPr="003B1182" w:rsidRDefault="003B1182" w:rsidP="001D1A46">
      <w:pPr>
        <w:spacing w:after="60"/>
        <w:ind w:left="284" w:hanging="284"/>
        <w:jc w:val="both"/>
        <w:rPr>
          <w:lang w:val="en-US"/>
        </w:rPr>
      </w:pPr>
      <w:r w:rsidRPr="003B1182">
        <w:rPr>
          <w:lang w:val="en-US"/>
        </w:rPr>
        <w:t>Gupta, S.K. (2011). Intention-to-treat concept: A review. Perspect Clin Res</w:t>
      </w:r>
      <w:r w:rsidRPr="003B1182">
        <w:rPr>
          <w:i/>
          <w:lang w:val="en-US"/>
        </w:rPr>
        <w:t xml:space="preserve"> 2</w:t>
      </w:r>
      <w:r w:rsidRPr="003B1182">
        <w:rPr>
          <w:lang w:val="en-US"/>
        </w:rPr>
        <w:t>, 109-112.</w:t>
      </w:r>
    </w:p>
    <w:p w14:paraId="5BD978A1" w14:textId="77777777" w:rsidR="003B1182" w:rsidRPr="003B1182" w:rsidRDefault="003B1182" w:rsidP="001D1A46">
      <w:pPr>
        <w:spacing w:after="60"/>
        <w:ind w:left="284" w:hanging="284"/>
        <w:jc w:val="both"/>
        <w:rPr>
          <w:lang w:val="en-US"/>
        </w:rPr>
      </w:pPr>
      <w:r w:rsidRPr="003B1182">
        <w:rPr>
          <w:lang w:val="en-US"/>
        </w:rPr>
        <w:t>Hannestad, J., DellaGioia, N., and Bloch, M. (2011). The effect of antidepressant medication treatment on serum levels of inflammatory cytokines: a meta-analysis. Neuropsychopharmacology</w:t>
      </w:r>
      <w:r w:rsidRPr="003B1182">
        <w:rPr>
          <w:i/>
          <w:lang w:val="en-US"/>
        </w:rPr>
        <w:t xml:space="preserve"> 36</w:t>
      </w:r>
      <w:r w:rsidRPr="003B1182">
        <w:rPr>
          <w:lang w:val="en-US"/>
        </w:rPr>
        <w:t>, 2452-2459.</w:t>
      </w:r>
    </w:p>
    <w:p w14:paraId="40F58F8E" w14:textId="77777777" w:rsidR="003B1182" w:rsidRPr="003B1182" w:rsidRDefault="003B1182" w:rsidP="001D1A46">
      <w:pPr>
        <w:spacing w:after="60"/>
        <w:ind w:left="284" w:hanging="284"/>
        <w:jc w:val="both"/>
        <w:rPr>
          <w:lang w:val="en-US"/>
        </w:rPr>
      </w:pPr>
      <w:r w:rsidRPr="003B1182">
        <w:rPr>
          <w:lang w:val="en-US"/>
        </w:rPr>
        <w:t>Hjerl, K., Andersen, E.W., Keiding, N., Mouridsen, H.T., Mortensen, P.B., and Jorgensen, T. (2003). Depression as a prognostic factor for breast cancer mortality. Psychosomatics</w:t>
      </w:r>
      <w:r w:rsidRPr="003B1182">
        <w:rPr>
          <w:i/>
          <w:lang w:val="en-US"/>
        </w:rPr>
        <w:t xml:space="preserve"> 44</w:t>
      </w:r>
      <w:r w:rsidRPr="003B1182">
        <w:rPr>
          <w:lang w:val="en-US"/>
        </w:rPr>
        <w:t>, 24-30.</w:t>
      </w:r>
    </w:p>
    <w:p w14:paraId="279116F9" w14:textId="77777777" w:rsidR="003B1182" w:rsidRPr="003B1182" w:rsidRDefault="003B1182" w:rsidP="001D1A46">
      <w:pPr>
        <w:spacing w:after="60"/>
        <w:ind w:left="284" w:hanging="284"/>
        <w:jc w:val="both"/>
        <w:rPr>
          <w:lang w:val="en-US"/>
        </w:rPr>
      </w:pPr>
      <w:r w:rsidRPr="003B1182">
        <w:rPr>
          <w:lang w:val="en-US"/>
        </w:rPr>
        <w:t>Karyotaki, E., Riper, H., Twisk, J., Hoogendoorn, A., Kleiboer, A., Mira, A., Mackinnon, A., Meyer, B., Botella, C., Littlewood, E.</w:t>
      </w:r>
      <w:r w:rsidRPr="003B1182">
        <w:rPr>
          <w:i/>
          <w:lang w:val="en-US"/>
        </w:rPr>
        <w:t>, et al.</w:t>
      </w:r>
      <w:r w:rsidRPr="003B1182">
        <w:rPr>
          <w:lang w:val="en-US"/>
        </w:rPr>
        <w:t xml:space="preserve"> (2017). Efficacy of Self-guided Internet-Based Cognitive Behavioral Therapy in the Treatment of Depressive Symptoms: A Meta-analysis of Individual Participant Data. JAMA Psychiatry</w:t>
      </w:r>
      <w:r w:rsidRPr="003B1182">
        <w:rPr>
          <w:i/>
          <w:lang w:val="en-US"/>
        </w:rPr>
        <w:t xml:space="preserve"> 74</w:t>
      </w:r>
      <w:r w:rsidRPr="003B1182">
        <w:rPr>
          <w:lang w:val="en-US"/>
        </w:rPr>
        <w:t>, 351-359.</w:t>
      </w:r>
    </w:p>
    <w:p w14:paraId="042B26E0" w14:textId="77777777" w:rsidR="003B1182" w:rsidRPr="003B1182" w:rsidRDefault="003B1182" w:rsidP="001D1A46">
      <w:pPr>
        <w:spacing w:after="60"/>
        <w:ind w:left="284" w:hanging="284"/>
        <w:jc w:val="both"/>
      </w:pPr>
      <w:r w:rsidRPr="003B1182">
        <w:rPr>
          <w:lang w:val="en-US"/>
        </w:rPr>
        <w:t xml:space="preserve">Kiecolt-Glaser, J.K., Bennett, J.M., Andridge, R., Peng, J., Shapiro, C.L., Malarkey, W.B., Emery, C.F., Layman, R., Mrozek, E.E., and Glaser, R. (2014). Yoga's impact on inflammation, mood, and fatigue in breast cancer survivors: a randomized controlled trial. </w:t>
      </w:r>
      <w:r w:rsidRPr="003B1182">
        <w:t>J Clin Oncol</w:t>
      </w:r>
      <w:r w:rsidRPr="003B1182">
        <w:rPr>
          <w:i/>
        </w:rPr>
        <w:t xml:space="preserve"> 32</w:t>
      </w:r>
      <w:r w:rsidRPr="003B1182">
        <w:t>, 1040-1049.</w:t>
      </w:r>
    </w:p>
    <w:p w14:paraId="067F1FBE" w14:textId="77777777" w:rsidR="003B1182" w:rsidRPr="003B1182" w:rsidRDefault="003B1182" w:rsidP="001D1A46">
      <w:pPr>
        <w:spacing w:after="60"/>
        <w:ind w:left="284" w:hanging="284"/>
        <w:jc w:val="both"/>
      </w:pPr>
      <w:r w:rsidRPr="003B1182">
        <w:t>Klein, J.P., Berger, T., Schroder, J., Spath, C., Meyer, B., Caspar, F., Lutz, W., Arndt, A., Greiner, W., Grafe, V.</w:t>
      </w:r>
      <w:r w:rsidRPr="003B1182">
        <w:rPr>
          <w:i/>
        </w:rPr>
        <w:t>, et al.</w:t>
      </w:r>
      <w:r w:rsidRPr="003B1182">
        <w:t xml:space="preserve"> </w:t>
      </w:r>
      <w:r w:rsidRPr="003B1182">
        <w:rPr>
          <w:lang w:val="en-US"/>
        </w:rPr>
        <w:t xml:space="preserve">(2016). Effects of a Psychological Internet Intervention in the Treatment of Mild to Moderate Depressive Symptoms: Results of the EVIDENT Study, a Randomized Controlled Trial. </w:t>
      </w:r>
      <w:r w:rsidRPr="003B1182">
        <w:t>Psychother Psychosom</w:t>
      </w:r>
      <w:r w:rsidRPr="003B1182">
        <w:rPr>
          <w:i/>
        </w:rPr>
        <w:t xml:space="preserve"> 85</w:t>
      </w:r>
      <w:r w:rsidRPr="003B1182">
        <w:t>, 218-228.</w:t>
      </w:r>
    </w:p>
    <w:p w14:paraId="55F1709F" w14:textId="77777777" w:rsidR="003B1182" w:rsidRPr="003B1182" w:rsidRDefault="003B1182" w:rsidP="001D1A46">
      <w:pPr>
        <w:spacing w:after="60"/>
        <w:ind w:left="284" w:hanging="284"/>
        <w:jc w:val="both"/>
        <w:rPr>
          <w:lang w:val="en-US"/>
        </w:rPr>
      </w:pPr>
      <w:r w:rsidRPr="003B1182">
        <w:t>Klein, J.P., Berger, T., Schroder, J., Spath, C., Meyer, B., Caspar, F., Lutz, W., Greiner, W., Hautzinger, M., Rose, M.</w:t>
      </w:r>
      <w:r w:rsidRPr="003B1182">
        <w:rPr>
          <w:i/>
        </w:rPr>
        <w:t>, et al.</w:t>
      </w:r>
      <w:r w:rsidRPr="003B1182">
        <w:t xml:space="preserve"> </w:t>
      </w:r>
      <w:r w:rsidRPr="003B1182">
        <w:rPr>
          <w:lang w:val="en-US"/>
        </w:rPr>
        <w:t>(2013). The EVIDENT-trial: protocol and rationale of a multicenter randomized controlled trial testing the effectiveness of an online-based psychological intervention. BMC Psychiatry</w:t>
      </w:r>
      <w:r w:rsidRPr="003B1182">
        <w:rPr>
          <w:i/>
          <w:lang w:val="en-US"/>
        </w:rPr>
        <w:t xml:space="preserve"> 13</w:t>
      </w:r>
      <w:r w:rsidRPr="003B1182">
        <w:rPr>
          <w:lang w:val="en-US"/>
        </w:rPr>
        <w:t>, 239.</w:t>
      </w:r>
    </w:p>
    <w:p w14:paraId="2A7A713C" w14:textId="77777777" w:rsidR="003B1182" w:rsidRPr="003B1182" w:rsidRDefault="003B1182" w:rsidP="001D1A46">
      <w:pPr>
        <w:spacing w:after="60"/>
        <w:ind w:left="284" w:hanging="284"/>
        <w:jc w:val="both"/>
      </w:pPr>
      <w:r w:rsidRPr="003B1182">
        <w:rPr>
          <w:lang w:val="en-US"/>
        </w:rPr>
        <w:t xml:space="preserve">Kohler, O., Benros, M.E., Nordentoft, M., Farkouh, M.E., Iyengar, R.L., Mors, O., and Krogh, J. (2014). Effect of anti-inflammatory treatment on depression, depressive symptoms, and adverse effects: a systematic review and meta-analysis of randomized clinical trials. </w:t>
      </w:r>
      <w:r w:rsidRPr="003B1182">
        <w:t>JAMA Psychiatry</w:t>
      </w:r>
      <w:r w:rsidRPr="003B1182">
        <w:rPr>
          <w:i/>
        </w:rPr>
        <w:t xml:space="preserve"> 71</w:t>
      </w:r>
      <w:r w:rsidRPr="003B1182">
        <w:t>, 1381-1391.</w:t>
      </w:r>
    </w:p>
    <w:p w14:paraId="3656CCBC" w14:textId="77777777" w:rsidR="003B1182" w:rsidRPr="003B1182" w:rsidRDefault="003B1182" w:rsidP="001D1A46">
      <w:pPr>
        <w:spacing w:after="60"/>
        <w:ind w:left="284" w:hanging="284"/>
        <w:jc w:val="both"/>
      </w:pPr>
      <w:r w:rsidRPr="003B1182">
        <w:t>Kreienberg, R., Albert, U., Follmann, M., Kopp, I., Kühn, T., and Wöckel, A. (2013). Interdisziplinäre S3-Leitlinie für die Diagnostik, Therapie und Nachsorge des Mammakarzinoms. Senologie-Zeitschrift für Mammadiagnostik und-therapie</w:t>
      </w:r>
      <w:r w:rsidRPr="003B1182">
        <w:rPr>
          <w:i/>
        </w:rPr>
        <w:t xml:space="preserve"> 10</w:t>
      </w:r>
      <w:r w:rsidRPr="003B1182">
        <w:t>, 164-192.</w:t>
      </w:r>
    </w:p>
    <w:p w14:paraId="3AF91C24" w14:textId="3FADC62F" w:rsidR="003B1182" w:rsidRPr="003B1182" w:rsidRDefault="003B1182" w:rsidP="001D1A46">
      <w:pPr>
        <w:spacing w:after="60"/>
        <w:ind w:left="284" w:hanging="284"/>
        <w:jc w:val="both"/>
      </w:pPr>
      <w:r w:rsidRPr="003B1182">
        <w:t>Kuemmel, S., and Schmidt, M. (2016). AGO Guidelines Breast Version 2016.1D: Komplementäre Therapien Hormontherapie „Survivorship“ (Rezidiv-Prävention).</w:t>
      </w:r>
      <w:r w:rsidRPr="00AF0CC8">
        <w:t xml:space="preserve"> https://wwwago-</w:t>
      </w:r>
      <w:r w:rsidRPr="00AF0CC8">
        <w:lastRenderedPageBreak/>
        <w:t>onlinede/fileadmin/downloads/leitlinien/mamma/Maerz2016/de/2016D%2024_Komplementaere%20Therapie.pdf</w:t>
      </w:r>
      <w:r w:rsidRPr="003B1182">
        <w:t xml:space="preserve"> [Stand: 18052017].</w:t>
      </w:r>
    </w:p>
    <w:p w14:paraId="01B974BD" w14:textId="77777777" w:rsidR="003B1182" w:rsidRPr="003B1182" w:rsidRDefault="003B1182" w:rsidP="001D1A46">
      <w:pPr>
        <w:spacing w:after="60"/>
        <w:ind w:left="284" w:hanging="284"/>
        <w:jc w:val="both"/>
        <w:rPr>
          <w:lang w:val="en-US"/>
        </w:rPr>
      </w:pPr>
      <w:r w:rsidRPr="00AF0CC8">
        <w:rPr>
          <w:lang w:val="en-US"/>
        </w:rPr>
        <w:t xml:space="preserve">Ladwig, I., Rief, W., and Nestoriuc, Y. (2014). </w:t>
      </w:r>
      <w:r w:rsidRPr="003B1182">
        <w:t xml:space="preserve">Welche Risiken und Nebenwirkungen hat Psychotherapie? - Entwicklung des Inventars zur Erfassung Negativer Effekte von Psychotherapie (INEP). </w:t>
      </w:r>
      <w:r w:rsidRPr="003B1182">
        <w:rPr>
          <w:lang w:val="en-US"/>
        </w:rPr>
        <w:t>Verhaltenstherapie</w:t>
      </w:r>
      <w:r w:rsidRPr="003B1182">
        <w:rPr>
          <w:i/>
          <w:lang w:val="en-US"/>
        </w:rPr>
        <w:t xml:space="preserve"> 24</w:t>
      </w:r>
      <w:r w:rsidRPr="003B1182">
        <w:rPr>
          <w:lang w:val="en-US"/>
        </w:rPr>
        <w:t>, 252-263.</w:t>
      </w:r>
    </w:p>
    <w:p w14:paraId="42C01A1A" w14:textId="77777777" w:rsidR="003B1182" w:rsidRPr="003B1182" w:rsidRDefault="003B1182" w:rsidP="001D1A46">
      <w:pPr>
        <w:spacing w:after="60"/>
        <w:ind w:left="284" w:hanging="284"/>
        <w:jc w:val="both"/>
        <w:rPr>
          <w:lang w:val="en-US"/>
        </w:rPr>
      </w:pPr>
      <w:r w:rsidRPr="003B1182">
        <w:rPr>
          <w:lang w:val="en-US"/>
        </w:rPr>
        <w:t>Leonard, B.E. (2017). Inflammation and depression: a causal or coincidental link to the pathophysiology? Acta Neuropsychiatr, 1-16.</w:t>
      </w:r>
    </w:p>
    <w:p w14:paraId="5EB62E10" w14:textId="77777777" w:rsidR="003B1182" w:rsidRPr="003B1182" w:rsidRDefault="003B1182" w:rsidP="001D1A46">
      <w:pPr>
        <w:spacing w:after="60"/>
        <w:ind w:left="284" w:hanging="284"/>
        <w:jc w:val="both"/>
        <w:rPr>
          <w:lang w:val="en-US"/>
        </w:rPr>
      </w:pPr>
      <w:r w:rsidRPr="003B1182">
        <w:rPr>
          <w:lang w:val="en-US"/>
        </w:rPr>
        <w:t>Littell, R.C., Milliken, G.A., Stroup, W.W., Wolfinger, R.D., and Schabenberger, O. (2006). SAS® System for Mixed Models, Second Edition (Cary, NC: SAS Institute Inc.).</w:t>
      </w:r>
    </w:p>
    <w:p w14:paraId="0E120BC2" w14:textId="77777777" w:rsidR="003B1182" w:rsidRPr="003B1182" w:rsidRDefault="003B1182" w:rsidP="001D1A46">
      <w:pPr>
        <w:spacing w:after="60"/>
        <w:ind w:left="284" w:hanging="284"/>
        <w:jc w:val="both"/>
        <w:rPr>
          <w:lang w:val="en-US"/>
        </w:rPr>
      </w:pPr>
      <w:r w:rsidRPr="003B1182">
        <w:rPr>
          <w:lang w:val="en-US"/>
        </w:rPr>
        <w:t>Louati, K., and Berenbaum, F. (2015). Fatigue in chronic inflammation - a link to pain pathways. Arthritis Res Ther</w:t>
      </w:r>
      <w:r w:rsidRPr="003B1182">
        <w:rPr>
          <w:i/>
          <w:lang w:val="en-US"/>
        </w:rPr>
        <w:t xml:space="preserve"> 17</w:t>
      </w:r>
      <w:r w:rsidRPr="003B1182">
        <w:rPr>
          <w:lang w:val="en-US"/>
        </w:rPr>
        <w:t>, 254.</w:t>
      </w:r>
    </w:p>
    <w:p w14:paraId="6559D330" w14:textId="77777777" w:rsidR="003B1182" w:rsidRPr="003B1182" w:rsidRDefault="003B1182" w:rsidP="001D1A46">
      <w:pPr>
        <w:spacing w:after="60"/>
        <w:ind w:left="284" w:hanging="284"/>
        <w:jc w:val="both"/>
        <w:rPr>
          <w:lang w:val="en-US"/>
        </w:rPr>
      </w:pPr>
      <w:r w:rsidRPr="003B1182">
        <w:rPr>
          <w:lang w:val="en-US"/>
        </w:rPr>
        <w:t>Maass, S.W., Roorda, C., Berendsen, A.J., Verhaak, P.F., and de Bock, G.H. (2015). The prevalence of long-term symptoms of depression and anxiety after breast cancer treatment: A systematic review. Maturitas</w:t>
      </w:r>
      <w:r w:rsidRPr="003B1182">
        <w:rPr>
          <w:i/>
          <w:lang w:val="en-US"/>
        </w:rPr>
        <w:t xml:space="preserve"> 82</w:t>
      </w:r>
      <w:r w:rsidRPr="003B1182">
        <w:rPr>
          <w:lang w:val="en-US"/>
        </w:rPr>
        <w:t>, 100-108.</w:t>
      </w:r>
    </w:p>
    <w:p w14:paraId="3E06EBAE" w14:textId="77777777" w:rsidR="003B1182" w:rsidRPr="003B1182" w:rsidRDefault="003B1182" w:rsidP="001D1A46">
      <w:pPr>
        <w:spacing w:after="60"/>
        <w:ind w:left="284" w:hanging="284"/>
        <w:jc w:val="both"/>
        <w:rPr>
          <w:lang w:val="en-US"/>
        </w:rPr>
      </w:pPr>
      <w:r w:rsidRPr="003B1182">
        <w:rPr>
          <w:lang w:val="en-US"/>
        </w:rPr>
        <w:t>McGregor, B.A., and Antoni, M.H. (2009). Psychological intervention and health outcomes among women treated for breast cancer: a review of stress pathways and biological mediators. Brain Behav Immun</w:t>
      </w:r>
      <w:r w:rsidRPr="003B1182">
        <w:rPr>
          <w:i/>
          <w:lang w:val="en-US"/>
        </w:rPr>
        <w:t xml:space="preserve"> 23</w:t>
      </w:r>
      <w:r w:rsidRPr="003B1182">
        <w:rPr>
          <w:lang w:val="en-US"/>
        </w:rPr>
        <w:t>, 159-166.</w:t>
      </w:r>
    </w:p>
    <w:p w14:paraId="2A8C3AE5" w14:textId="77777777" w:rsidR="003B1182" w:rsidRPr="003B1182" w:rsidRDefault="003B1182" w:rsidP="001D1A46">
      <w:pPr>
        <w:spacing w:after="60"/>
        <w:ind w:left="284" w:hanging="284"/>
        <w:jc w:val="both"/>
      </w:pPr>
      <w:r w:rsidRPr="003B1182">
        <w:rPr>
          <w:lang w:val="en-US"/>
        </w:rPr>
        <w:t xml:space="preserve">Meyer, B., Berger, T., Caspar, F., Beevers, C.G., Andersson, G., and Weiss, M. (2009). Effectiveness of a novel integrative online treatment for depression (Deprexis): randomized controlled trial. </w:t>
      </w:r>
      <w:r w:rsidRPr="003B1182">
        <w:t>J Med Internet Res</w:t>
      </w:r>
      <w:r w:rsidRPr="003B1182">
        <w:rPr>
          <w:i/>
        </w:rPr>
        <w:t xml:space="preserve"> 11</w:t>
      </w:r>
      <w:r w:rsidRPr="003B1182">
        <w:t>, e15.</w:t>
      </w:r>
    </w:p>
    <w:p w14:paraId="60BC1E02" w14:textId="77777777" w:rsidR="003B1182" w:rsidRPr="00622AAD" w:rsidRDefault="003B1182" w:rsidP="001D1A46">
      <w:pPr>
        <w:spacing w:after="60"/>
        <w:ind w:left="284" w:hanging="284"/>
        <w:jc w:val="both"/>
      </w:pPr>
      <w:r w:rsidRPr="003B1182">
        <w:t>Meyer, B., Bierbrodt, J., Schröder, J., Berger, T., Beevers, C.G., Weiss, M., Jacob, G., Späth, C., Andersson, G., Lutz, W.</w:t>
      </w:r>
      <w:r w:rsidRPr="003B1182">
        <w:rPr>
          <w:i/>
        </w:rPr>
        <w:t>, et al.</w:t>
      </w:r>
      <w:r w:rsidRPr="003B1182">
        <w:t xml:space="preserve"> </w:t>
      </w:r>
      <w:r w:rsidRPr="003B1182">
        <w:rPr>
          <w:lang w:val="en-US"/>
        </w:rPr>
        <w:t xml:space="preserve">(2015). Effects of an Internet intervention (Deprexis) on severe depression symptoms: Randomized controlled trial. </w:t>
      </w:r>
      <w:r w:rsidRPr="00622AAD">
        <w:t>Internet Interventions</w:t>
      </w:r>
      <w:r w:rsidRPr="00622AAD">
        <w:rPr>
          <w:i/>
        </w:rPr>
        <w:t xml:space="preserve"> 2</w:t>
      </w:r>
      <w:r w:rsidRPr="00622AAD">
        <w:t>, 48-59.</w:t>
      </w:r>
    </w:p>
    <w:p w14:paraId="0B87E436" w14:textId="02A4CE0B" w:rsidR="00A067D2" w:rsidRPr="003B1182" w:rsidRDefault="00A067D2" w:rsidP="001D1A46">
      <w:pPr>
        <w:spacing w:after="60"/>
        <w:ind w:left="284" w:hanging="284"/>
        <w:jc w:val="both"/>
        <w:rPr>
          <w:lang w:val="en-US"/>
        </w:rPr>
      </w:pPr>
      <w:r w:rsidRPr="00F74F5F">
        <w:t xml:space="preserve">Meyer, B., Weiss, M., Holtkamp, M., Arnold, S., Brückner, K., Schröder, J., . . . </w:t>
      </w:r>
      <w:r w:rsidRPr="00A067D2">
        <w:rPr>
          <w:lang w:val="en-US"/>
        </w:rPr>
        <w:t xml:space="preserve">Nestoriuc, Y. (2017). Protocol for the ENCODE trial: evaluating a novel online depression intervention </w:t>
      </w:r>
      <w:r>
        <w:rPr>
          <w:lang w:val="en-US"/>
        </w:rPr>
        <w:t>for persons with epilepsy. BMC Psychiatry</w:t>
      </w:r>
      <w:r w:rsidRPr="00A067D2">
        <w:rPr>
          <w:lang w:val="en-US"/>
        </w:rPr>
        <w:t xml:space="preserve"> </w:t>
      </w:r>
      <w:r w:rsidRPr="00F74F5F">
        <w:rPr>
          <w:i/>
          <w:lang w:val="en-US"/>
        </w:rPr>
        <w:t xml:space="preserve">17(1), </w:t>
      </w:r>
      <w:r w:rsidRPr="00A067D2">
        <w:rPr>
          <w:lang w:val="en-US"/>
        </w:rPr>
        <w:t>55.</w:t>
      </w:r>
    </w:p>
    <w:p w14:paraId="2BD8231F" w14:textId="77777777" w:rsidR="003B1182" w:rsidRPr="003B1182" w:rsidRDefault="003B1182" w:rsidP="001D1A46">
      <w:pPr>
        <w:spacing w:after="60"/>
        <w:ind w:left="284" w:hanging="284"/>
        <w:jc w:val="both"/>
        <w:rPr>
          <w:lang w:val="en-US"/>
        </w:rPr>
      </w:pPr>
      <w:r w:rsidRPr="003B1182">
        <w:rPr>
          <w:lang w:val="en-US"/>
        </w:rPr>
        <w:t>Moreira, F.P., Cardoso Tde, A., Mondin, T.C., Souza, L.D., Silva, R., Jansen, K., Oses, J.P., and Wiener, C.D. (2015). The effect of proinflammatory cytokines in Cognitive Behavioral Therapy. J Neuroimmunol</w:t>
      </w:r>
      <w:r w:rsidRPr="003B1182">
        <w:rPr>
          <w:i/>
          <w:lang w:val="en-US"/>
        </w:rPr>
        <w:t xml:space="preserve"> 285</w:t>
      </w:r>
      <w:r w:rsidRPr="003B1182">
        <w:rPr>
          <w:lang w:val="en-US"/>
        </w:rPr>
        <w:t>, 143-146.</w:t>
      </w:r>
    </w:p>
    <w:p w14:paraId="1DC8216C" w14:textId="77777777" w:rsidR="003B1182" w:rsidRPr="003B1182" w:rsidRDefault="003B1182" w:rsidP="001D1A46">
      <w:pPr>
        <w:spacing w:after="60"/>
        <w:ind w:left="284" w:hanging="284"/>
        <w:jc w:val="both"/>
        <w:rPr>
          <w:lang w:val="en-US"/>
        </w:rPr>
      </w:pPr>
      <w:r w:rsidRPr="003B1182">
        <w:t xml:space="preserve">Moritz, S., Schilling, L., Hauschildt, M., Schroder, J., and Treszl, A. (2012). </w:t>
      </w:r>
      <w:r w:rsidRPr="003B1182">
        <w:rPr>
          <w:lang w:val="en-US"/>
        </w:rPr>
        <w:t>A randomized controlled trial of internet-based therapy in depression. Behav Res Ther</w:t>
      </w:r>
      <w:r w:rsidRPr="003B1182">
        <w:rPr>
          <w:i/>
          <w:lang w:val="en-US"/>
        </w:rPr>
        <w:t xml:space="preserve"> 50</w:t>
      </w:r>
      <w:r w:rsidRPr="003B1182">
        <w:rPr>
          <w:lang w:val="en-US"/>
        </w:rPr>
        <w:t>, 513-521.</w:t>
      </w:r>
    </w:p>
    <w:p w14:paraId="21B6F8D0" w14:textId="77777777" w:rsidR="003B1182" w:rsidRPr="003B1182" w:rsidRDefault="003B1182" w:rsidP="001D1A46">
      <w:pPr>
        <w:spacing w:after="60"/>
        <w:ind w:left="284" w:hanging="284"/>
        <w:jc w:val="both"/>
        <w:rPr>
          <w:lang w:val="en-US"/>
        </w:rPr>
      </w:pPr>
      <w:r w:rsidRPr="003B1182">
        <w:rPr>
          <w:lang w:val="en-US"/>
        </w:rPr>
        <w:t>Pierce, B.L., Ballard-Barbash, R., Bernstein, L., Baumgartner, R.N., Neuhouser, M.L., Wener, M.H., Baumgartner, K.B., Gilliland, F.D., Sorensen, B.E., McTiernan, A.</w:t>
      </w:r>
      <w:r w:rsidRPr="003B1182">
        <w:rPr>
          <w:i/>
          <w:lang w:val="en-US"/>
        </w:rPr>
        <w:t>, et al.</w:t>
      </w:r>
      <w:r w:rsidRPr="003B1182">
        <w:rPr>
          <w:lang w:val="en-US"/>
        </w:rPr>
        <w:t xml:space="preserve"> (2009). Elevated biomarkers of inflammation are associated with reduced survival among breast cancer patients. J Clin Oncol</w:t>
      </w:r>
      <w:r w:rsidRPr="003B1182">
        <w:rPr>
          <w:i/>
          <w:lang w:val="en-US"/>
        </w:rPr>
        <w:t xml:space="preserve"> 27</w:t>
      </w:r>
      <w:r w:rsidRPr="003B1182">
        <w:rPr>
          <w:lang w:val="en-US"/>
        </w:rPr>
        <w:t>, 3437-3444.</w:t>
      </w:r>
    </w:p>
    <w:p w14:paraId="03740F78" w14:textId="77777777" w:rsidR="003B1182" w:rsidRPr="003B1182" w:rsidRDefault="003B1182" w:rsidP="001D1A46">
      <w:pPr>
        <w:spacing w:after="60"/>
        <w:ind w:left="284" w:hanging="284"/>
        <w:jc w:val="both"/>
        <w:rPr>
          <w:lang w:val="en-US"/>
        </w:rPr>
      </w:pPr>
      <w:r w:rsidRPr="003B1182">
        <w:rPr>
          <w:lang w:val="en-US"/>
        </w:rPr>
        <w:t>Porter, K.E. (2016). Statistical Power in Evaluations that Investigate Effects on Multiple Outcomes: A Guide for Researchers (New York, USA: MDRC).</w:t>
      </w:r>
    </w:p>
    <w:p w14:paraId="16822226" w14:textId="77777777" w:rsidR="003B1182" w:rsidRPr="005E6ECA" w:rsidRDefault="003B1182" w:rsidP="001D1A46">
      <w:pPr>
        <w:spacing w:after="60"/>
        <w:ind w:left="284" w:hanging="284"/>
        <w:jc w:val="both"/>
      </w:pPr>
      <w:r w:rsidRPr="003B1182">
        <w:rPr>
          <w:lang w:val="en-US"/>
        </w:rPr>
        <w:t xml:space="preserve">Raison, C.L., Rutherford, R.E., Woolwine, B.J., Shuo, C., Schettler, P., Drake, D.F., Haroon, E., and Miller, A.H. (2013). A randomized controlled trial of the tumor necrosis factor antagonist infliximab for treatment-resistant depression: the role of baseline inflammatory biomarkers. </w:t>
      </w:r>
      <w:r w:rsidRPr="005E6ECA">
        <w:t>JAMA Psychiatry</w:t>
      </w:r>
      <w:r w:rsidRPr="005E6ECA">
        <w:rPr>
          <w:i/>
        </w:rPr>
        <w:t xml:space="preserve"> 70</w:t>
      </w:r>
      <w:r w:rsidRPr="005E6ECA">
        <w:t>, 31-41.</w:t>
      </w:r>
    </w:p>
    <w:p w14:paraId="48DD00E6" w14:textId="77777777" w:rsidR="003B1182" w:rsidRPr="003B1182" w:rsidRDefault="003B1182" w:rsidP="001D1A46">
      <w:pPr>
        <w:spacing w:after="60"/>
        <w:ind w:left="284" w:hanging="284"/>
        <w:jc w:val="both"/>
        <w:rPr>
          <w:lang w:val="en-US"/>
        </w:rPr>
      </w:pPr>
      <w:r w:rsidRPr="003B1182">
        <w:t xml:space="preserve">Schroder, J., Bruckner, K., Fischer, A., Lindenau, M., Kother, U., Vettorazzi, E., and Moritz, S. (2014). </w:t>
      </w:r>
      <w:r w:rsidRPr="003B1182">
        <w:rPr>
          <w:lang w:val="en-US"/>
        </w:rPr>
        <w:t>Efficacy of a psychological online intervention for depression in people with epilepsy: a randomized controlled trial. Epilepsia</w:t>
      </w:r>
      <w:r w:rsidRPr="003B1182">
        <w:rPr>
          <w:i/>
          <w:lang w:val="en-US"/>
        </w:rPr>
        <w:t xml:space="preserve"> 55</w:t>
      </w:r>
      <w:r w:rsidRPr="003B1182">
        <w:rPr>
          <w:lang w:val="en-US"/>
        </w:rPr>
        <w:t>, 2069-2076.</w:t>
      </w:r>
    </w:p>
    <w:p w14:paraId="61784627" w14:textId="77777777" w:rsidR="003B1182" w:rsidRPr="003B1182" w:rsidRDefault="003B1182" w:rsidP="001D1A46">
      <w:pPr>
        <w:spacing w:after="60"/>
        <w:ind w:left="284" w:hanging="284"/>
        <w:jc w:val="both"/>
        <w:rPr>
          <w:lang w:val="en-US"/>
        </w:rPr>
      </w:pPr>
      <w:r w:rsidRPr="003B1182">
        <w:rPr>
          <w:lang w:val="en-US"/>
        </w:rPr>
        <w:t xml:space="preserve">Sheehan, D.V., Lecrubier, Y., Sheehan, K.H., Amorim, P., Janavs, J., Weiller, E., Hergueta, T., Baker, R., and Dunbar, G.C. (1998). The Mini-International Neuropsychiatric Interview </w:t>
      </w:r>
      <w:r w:rsidRPr="003B1182">
        <w:rPr>
          <w:lang w:val="en-US"/>
        </w:rPr>
        <w:lastRenderedPageBreak/>
        <w:t>(M.I.N.I.): the development and validation of a structured diagnostic psychiatric interview for DSM-IV and ICD-10. J Clin Psychiatry</w:t>
      </w:r>
      <w:r w:rsidRPr="003B1182">
        <w:rPr>
          <w:i/>
          <w:lang w:val="en-US"/>
        </w:rPr>
        <w:t xml:space="preserve"> 59 Suppl 20</w:t>
      </w:r>
      <w:r w:rsidRPr="003B1182">
        <w:rPr>
          <w:lang w:val="en-US"/>
        </w:rPr>
        <w:t>, 22-33;quiz 34-57.</w:t>
      </w:r>
    </w:p>
    <w:p w14:paraId="5E2834C3" w14:textId="77777777" w:rsidR="003B1182" w:rsidRPr="003B1182" w:rsidRDefault="003B1182" w:rsidP="001D1A46">
      <w:pPr>
        <w:spacing w:after="60"/>
        <w:ind w:left="284" w:hanging="284"/>
        <w:jc w:val="both"/>
        <w:rPr>
          <w:lang w:val="en-US"/>
        </w:rPr>
      </w:pPr>
      <w:r w:rsidRPr="003B1182">
        <w:rPr>
          <w:lang w:val="en-US"/>
        </w:rPr>
        <w:t>Staud, R. (2015). Cytokine and immune system abnormalities in fibromyalgia and other central sensitivity syndromes. Curr Rheumatol Rev</w:t>
      </w:r>
      <w:r w:rsidRPr="003B1182">
        <w:rPr>
          <w:i/>
          <w:lang w:val="en-US"/>
        </w:rPr>
        <w:t xml:space="preserve"> 11</w:t>
      </w:r>
      <w:r w:rsidRPr="003B1182">
        <w:rPr>
          <w:lang w:val="en-US"/>
        </w:rPr>
        <w:t>, 109-115.</w:t>
      </w:r>
    </w:p>
    <w:p w14:paraId="477CFA93" w14:textId="77777777" w:rsidR="003B1182" w:rsidRPr="003B1182" w:rsidRDefault="003B1182" w:rsidP="001D1A46">
      <w:pPr>
        <w:spacing w:after="60"/>
        <w:ind w:left="284" w:hanging="284"/>
        <w:jc w:val="both"/>
        <w:rPr>
          <w:lang w:val="en-US"/>
        </w:rPr>
      </w:pPr>
      <w:r w:rsidRPr="003B1182">
        <w:rPr>
          <w:lang w:val="en-US"/>
        </w:rPr>
        <w:t>Stokes, M., Davis, C., and Koch, G. (2012). Categorical Data Analysis Using SAS®, Third Edition (Cary, NC: SAS Institute).</w:t>
      </w:r>
    </w:p>
    <w:p w14:paraId="20A5BC29" w14:textId="77777777" w:rsidR="003B1182" w:rsidRPr="003B1182" w:rsidRDefault="003B1182" w:rsidP="001D1A46">
      <w:pPr>
        <w:spacing w:after="60"/>
        <w:ind w:left="284" w:hanging="284"/>
        <w:jc w:val="both"/>
        <w:rPr>
          <w:lang w:val="en-US"/>
        </w:rPr>
      </w:pPr>
      <w:r w:rsidRPr="003B1182">
        <w:t xml:space="preserve">Von Ah, D., and Kang, D.H. (2008). </w:t>
      </w:r>
      <w:r w:rsidRPr="003B1182">
        <w:rPr>
          <w:lang w:val="en-US"/>
        </w:rPr>
        <w:t>Correlates of mood disturbance in women with breast cancer: patterns over time. J Adv Nurs</w:t>
      </w:r>
      <w:r w:rsidRPr="003B1182">
        <w:rPr>
          <w:i/>
          <w:lang w:val="en-US"/>
        </w:rPr>
        <w:t xml:space="preserve"> 61</w:t>
      </w:r>
      <w:r w:rsidRPr="003B1182">
        <w:rPr>
          <w:lang w:val="en-US"/>
        </w:rPr>
        <w:t>, 676-689.</w:t>
      </w:r>
    </w:p>
    <w:p w14:paraId="68D52C90" w14:textId="77777777" w:rsidR="00071EFA" w:rsidRDefault="003B1182" w:rsidP="00F74F5F">
      <w:pPr>
        <w:spacing w:after="60"/>
        <w:ind w:left="284" w:hanging="284"/>
        <w:jc w:val="both"/>
        <w:rPr>
          <w:lang w:val="en-US"/>
        </w:rPr>
      </w:pPr>
      <w:r w:rsidRPr="003B1182">
        <w:rPr>
          <w:lang w:val="en-US"/>
        </w:rPr>
        <w:t>Walsh, E., Eisenlohr-Moul, T., and Baer, R. (2016). Brief mindfulness training reduces salivary IL-6 and TNF-alpha in young women with depressive symptomatology. J Consult Clin Psychol</w:t>
      </w:r>
      <w:r w:rsidRPr="003B1182">
        <w:rPr>
          <w:i/>
          <w:lang w:val="en-US"/>
        </w:rPr>
        <w:t xml:space="preserve"> 84</w:t>
      </w:r>
      <w:r w:rsidRPr="003B1182">
        <w:rPr>
          <w:lang w:val="en-US"/>
        </w:rPr>
        <w:t>, 887-897.</w:t>
      </w:r>
    </w:p>
    <w:p w14:paraId="75952134" w14:textId="2559172B" w:rsidR="00902C8A" w:rsidRPr="00622AAD" w:rsidRDefault="00902C8A" w:rsidP="00F74F5F">
      <w:pPr>
        <w:spacing w:after="60"/>
        <w:ind w:left="284" w:hanging="284"/>
        <w:jc w:val="both"/>
      </w:pPr>
      <w:r w:rsidRPr="00622AAD">
        <w:rPr>
          <w:lang w:val="en-US"/>
        </w:rPr>
        <w:t xml:space="preserve">Zill, J. M., Meyer, B., Topp, J., Daubmann, A., Härter, M., &amp; Dirmaier, J. (2016). </w:t>
      </w:r>
      <w:r w:rsidRPr="00902C8A">
        <w:rPr>
          <w:lang w:val="en-US"/>
        </w:rPr>
        <w:t>Vorvida: study protocol of a randomized controlled trial testing the effectiveness of Internet-based self-help program for the reduction of alcoh</w:t>
      </w:r>
      <w:r w:rsidR="00A067D2">
        <w:rPr>
          <w:lang w:val="en-US"/>
        </w:rPr>
        <w:t xml:space="preserve">ol consumption for adults. </w:t>
      </w:r>
      <w:r w:rsidR="00A067D2" w:rsidRPr="00622AAD">
        <w:t>BMC P</w:t>
      </w:r>
      <w:r w:rsidRPr="00622AAD">
        <w:t xml:space="preserve">sychiatry, </w:t>
      </w:r>
      <w:r w:rsidRPr="00622AAD">
        <w:rPr>
          <w:i/>
        </w:rPr>
        <w:t>16</w:t>
      </w:r>
      <w:r w:rsidRPr="00622AAD">
        <w:t>, 19.</w:t>
      </w:r>
    </w:p>
    <w:p w14:paraId="26FC8472" w14:textId="551B8846" w:rsidR="00071EFA" w:rsidRPr="00947FDE" w:rsidRDefault="00071EFA" w:rsidP="00F74F5F">
      <w:pPr>
        <w:spacing w:after="60"/>
        <w:ind w:left="284" w:hanging="284"/>
        <w:jc w:val="both"/>
        <w:rPr>
          <w:lang w:val="en-US"/>
        </w:rPr>
      </w:pPr>
      <w:r w:rsidRPr="00947FDE">
        <w:t xml:space="preserve">Zwerenz, R., Becker, J., Knickenberg, R. J., Siepmann, M., Hagen, K., &amp; Beutel, M. E. (2017). </w:t>
      </w:r>
      <w:r w:rsidRPr="00947FDE">
        <w:rPr>
          <w:lang w:val="en-US"/>
        </w:rPr>
        <w:t>Online Self-Help as an Add-On to Inpatient Psychotherapy: Efficacy of a New Blended Treatment Approach. Psycho</w:t>
      </w:r>
      <w:r>
        <w:rPr>
          <w:lang w:val="en-US"/>
        </w:rPr>
        <w:t xml:space="preserve">therapy and Psychosomatics </w:t>
      </w:r>
      <w:r w:rsidRPr="00947FDE">
        <w:rPr>
          <w:i/>
          <w:lang w:val="en-US"/>
        </w:rPr>
        <w:t>86,</w:t>
      </w:r>
      <w:r w:rsidRPr="00947FDE">
        <w:rPr>
          <w:lang w:val="en-US"/>
        </w:rPr>
        <w:t xml:space="preserve"> 341-350. </w:t>
      </w:r>
    </w:p>
    <w:p w14:paraId="563E16C6" w14:textId="77777777" w:rsidR="00071EFA" w:rsidRPr="003B1182" w:rsidRDefault="00071EFA" w:rsidP="001D1A46">
      <w:pPr>
        <w:spacing w:after="60"/>
        <w:ind w:left="284" w:hanging="284"/>
        <w:jc w:val="both"/>
        <w:rPr>
          <w:lang w:val="en-US"/>
        </w:rPr>
      </w:pPr>
    </w:p>
    <w:p w14:paraId="4E2A84DF" w14:textId="0140478C" w:rsidR="003B1182" w:rsidRPr="00535A35" w:rsidRDefault="003B1182" w:rsidP="001D1A46">
      <w:pPr>
        <w:spacing w:after="60"/>
        <w:ind w:left="284" w:hanging="284"/>
        <w:jc w:val="both"/>
      </w:pPr>
      <w:r w:rsidRPr="003B1182">
        <w:fldChar w:fldCharType="end"/>
      </w:r>
    </w:p>
    <w:sectPr w:rsidR="003B1182" w:rsidRPr="00535A35" w:rsidSect="00185596">
      <w:footerReference w:type="even" r:id="rId7"/>
      <w:foot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6187EE" w14:textId="77777777" w:rsidR="00DA2CB4" w:rsidRDefault="00DA2CB4" w:rsidP="006B6703">
      <w:r>
        <w:separator/>
      </w:r>
    </w:p>
  </w:endnote>
  <w:endnote w:type="continuationSeparator" w:id="0">
    <w:p w14:paraId="2E350725" w14:textId="77777777" w:rsidR="00DA2CB4" w:rsidRDefault="00DA2CB4" w:rsidP="006B67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Times New Roman"/>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28C8DA" w14:textId="77777777" w:rsidR="00FC18C1" w:rsidRDefault="00FC18C1" w:rsidP="00B83C1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7AE2923" w14:textId="77777777" w:rsidR="00FC18C1" w:rsidRDefault="00FC18C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3F0BA1" w14:textId="77777777" w:rsidR="00FC18C1" w:rsidRDefault="00FC18C1" w:rsidP="00B83C1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132CD">
      <w:rPr>
        <w:rStyle w:val="PageNumber"/>
        <w:noProof/>
      </w:rPr>
      <w:t>3</w:t>
    </w:r>
    <w:r>
      <w:rPr>
        <w:rStyle w:val="PageNumber"/>
      </w:rPr>
      <w:fldChar w:fldCharType="end"/>
    </w:r>
  </w:p>
  <w:p w14:paraId="7EADDA3B" w14:textId="77777777" w:rsidR="00FC18C1" w:rsidRDefault="00FC18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CF30AB" w14:textId="77777777" w:rsidR="00DA2CB4" w:rsidRDefault="00DA2CB4" w:rsidP="006B6703">
      <w:r>
        <w:separator/>
      </w:r>
    </w:p>
  </w:footnote>
  <w:footnote w:type="continuationSeparator" w:id="0">
    <w:p w14:paraId="1FF0B788" w14:textId="77777777" w:rsidR="00DA2CB4" w:rsidRDefault="00DA2CB4" w:rsidP="006B67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696074"/>
    <w:multiLevelType w:val="hybridMultilevel"/>
    <w:tmpl w:val="10CE0414"/>
    <w:lvl w:ilvl="0" w:tplc="3C38BA84">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64238D8"/>
    <w:multiLevelType w:val="hybridMultilevel"/>
    <w:tmpl w:val="57D29D02"/>
    <w:lvl w:ilvl="0" w:tplc="A7A8594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497"/>
    <w:rsid w:val="00000D88"/>
    <w:rsid w:val="00005E2D"/>
    <w:rsid w:val="00007D7E"/>
    <w:rsid w:val="000101FE"/>
    <w:rsid w:val="0001133E"/>
    <w:rsid w:val="000141B2"/>
    <w:rsid w:val="0002112C"/>
    <w:rsid w:val="00021526"/>
    <w:rsid w:val="0002182C"/>
    <w:rsid w:val="00026471"/>
    <w:rsid w:val="00026F1C"/>
    <w:rsid w:val="000402CB"/>
    <w:rsid w:val="00040E24"/>
    <w:rsid w:val="00052F30"/>
    <w:rsid w:val="0005552D"/>
    <w:rsid w:val="00056721"/>
    <w:rsid w:val="000633FE"/>
    <w:rsid w:val="00071E0D"/>
    <w:rsid w:val="00071EFA"/>
    <w:rsid w:val="0007333C"/>
    <w:rsid w:val="000775FF"/>
    <w:rsid w:val="00083DD9"/>
    <w:rsid w:val="00096753"/>
    <w:rsid w:val="000B0850"/>
    <w:rsid w:val="000B2579"/>
    <w:rsid w:val="000C23C9"/>
    <w:rsid w:val="000C3033"/>
    <w:rsid w:val="000D0F8F"/>
    <w:rsid w:val="000D1912"/>
    <w:rsid w:val="000D2B71"/>
    <w:rsid w:val="000D2D0B"/>
    <w:rsid w:val="000E10BA"/>
    <w:rsid w:val="000E2B08"/>
    <w:rsid w:val="000E6CA7"/>
    <w:rsid w:val="000F090A"/>
    <w:rsid w:val="000F4DA7"/>
    <w:rsid w:val="001005CE"/>
    <w:rsid w:val="001019E6"/>
    <w:rsid w:val="00107A02"/>
    <w:rsid w:val="00115359"/>
    <w:rsid w:val="00115FF9"/>
    <w:rsid w:val="00116048"/>
    <w:rsid w:val="00121AD8"/>
    <w:rsid w:val="00140521"/>
    <w:rsid w:val="00144103"/>
    <w:rsid w:val="00150D0C"/>
    <w:rsid w:val="00152580"/>
    <w:rsid w:val="0015667B"/>
    <w:rsid w:val="00160337"/>
    <w:rsid w:val="00162BC5"/>
    <w:rsid w:val="0016739B"/>
    <w:rsid w:val="00185596"/>
    <w:rsid w:val="00187424"/>
    <w:rsid w:val="00191770"/>
    <w:rsid w:val="001A3395"/>
    <w:rsid w:val="001A6C1C"/>
    <w:rsid w:val="001D1A46"/>
    <w:rsid w:val="001D79B6"/>
    <w:rsid w:val="001E403B"/>
    <w:rsid w:val="001F5175"/>
    <w:rsid w:val="00204525"/>
    <w:rsid w:val="002071B0"/>
    <w:rsid w:val="0021543D"/>
    <w:rsid w:val="002241EB"/>
    <w:rsid w:val="00231A31"/>
    <w:rsid w:val="0024418D"/>
    <w:rsid w:val="00254F37"/>
    <w:rsid w:val="0026201F"/>
    <w:rsid w:val="00270114"/>
    <w:rsid w:val="00273EC1"/>
    <w:rsid w:val="0028239B"/>
    <w:rsid w:val="002A25FE"/>
    <w:rsid w:val="002A45D7"/>
    <w:rsid w:val="002A5713"/>
    <w:rsid w:val="002A7F18"/>
    <w:rsid w:val="002B2726"/>
    <w:rsid w:val="002B4736"/>
    <w:rsid w:val="002B6DAA"/>
    <w:rsid w:val="002C0D08"/>
    <w:rsid w:val="002C16C5"/>
    <w:rsid w:val="002D164E"/>
    <w:rsid w:val="002D51FA"/>
    <w:rsid w:val="002D618D"/>
    <w:rsid w:val="002E430C"/>
    <w:rsid w:val="002E7483"/>
    <w:rsid w:val="003132CD"/>
    <w:rsid w:val="00320B13"/>
    <w:rsid w:val="0032480F"/>
    <w:rsid w:val="00332298"/>
    <w:rsid w:val="00356C1E"/>
    <w:rsid w:val="00357525"/>
    <w:rsid w:val="00375AA0"/>
    <w:rsid w:val="00376521"/>
    <w:rsid w:val="003A58D0"/>
    <w:rsid w:val="003A731C"/>
    <w:rsid w:val="003B1182"/>
    <w:rsid w:val="003B69E0"/>
    <w:rsid w:val="003D4373"/>
    <w:rsid w:val="003D692F"/>
    <w:rsid w:val="003E0B92"/>
    <w:rsid w:val="003E3451"/>
    <w:rsid w:val="003F3D03"/>
    <w:rsid w:val="003F3D18"/>
    <w:rsid w:val="00401026"/>
    <w:rsid w:val="004070C5"/>
    <w:rsid w:val="00411E79"/>
    <w:rsid w:val="004202B5"/>
    <w:rsid w:val="00427D29"/>
    <w:rsid w:val="0043749E"/>
    <w:rsid w:val="00440AFA"/>
    <w:rsid w:val="00443748"/>
    <w:rsid w:val="00452563"/>
    <w:rsid w:val="0045446A"/>
    <w:rsid w:val="00467482"/>
    <w:rsid w:val="00470FA3"/>
    <w:rsid w:val="004710D9"/>
    <w:rsid w:val="0047122D"/>
    <w:rsid w:val="00475197"/>
    <w:rsid w:val="00485171"/>
    <w:rsid w:val="00485C78"/>
    <w:rsid w:val="004A6EE0"/>
    <w:rsid w:val="004B4144"/>
    <w:rsid w:val="004B4CF0"/>
    <w:rsid w:val="004B5BF0"/>
    <w:rsid w:val="004B7AF7"/>
    <w:rsid w:val="004D053E"/>
    <w:rsid w:val="004D7298"/>
    <w:rsid w:val="004E0A12"/>
    <w:rsid w:val="004E2E0F"/>
    <w:rsid w:val="005012AB"/>
    <w:rsid w:val="00503CE7"/>
    <w:rsid w:val="005157CA"/>
    <w:rsid w:val="00520738"/>
    <w:rsid w:val="00535A35"/>
    <w:rsid w:val="00541332"/>
    <w:rsid w:val="00543312"/>
    <w:rsid w:val="005514E0"/>
    <w:rsid w:val="00557D77"/>
    <w:rsid w:val="00562447"/>
    <w:rsid w:val="0058061B"/>
    <w:rsid w:val="005842A6"/>
    <w:rsid w:val="00584758"/>
    <w:rsid w:val="00586FE1"/>
    <w:rsid w:val="00597A89"/>
    <w:rsid w:val="005A79F4"/>
    <w:rsid w:val="005B0F2B"/>
    <w:rsid w:val="005B75AB"/>
    <w:rsid w:val="005C05B8"/>
    <w:rsid w:val="005E5189"/>
    <w:rsid w:val="005E5B37"/>
    <w:rsid w:val="005E6ECA"/>
    <w:rsid w:val="005F2987"/>
    <w:rsid w:val="006053F1"/>
    <w:rsid w:val="00606DF7"/>
    <w:rsid w:val="00615F18"/>
    <w:rsid w:val="00622AAD"/>
    <w:rsid w:val="006251C6"/>
    <w:rsid w:val="00654D18"/>
    <w:rsid w:val="00657222"/>
    <w:rsid w:val="00660584"/>
    <w:rsid w:val="00666A63"/>
    <w:rsid w:val="00667BE9"/>
    <w:rsid w:val="00667EC8"/>
    <w:rsid w:val="006722D0"/>
    <w:rsid w:val="006805D3"/>
    <w:rsid w:val="00682C0B"/>
    <w:rsid w:val="00690180"/>
    <w:rsid w:val="006923EA"/>
    <w:rsid w:val="006A4755"/>
    <w:rsid w:val="006A488D"/>
    <w:rsid w:val="006A6257"/>
    <w:rsid w:val="006B50D5"/>
    <w:rsid w:val="006B6703"/>
    <w:rsid w:val="006B6868"/>
    <w:rsid w:val="006E2311"/>
    <w:rsid w:val="006E29B4"/>
    <w:rsid w:val="006E5665"/>
    <w:rsid w:val="006F28AD"/>
    <w:rsid w:val="006F47ED"/>
    <w:rsid w:val="006F4BDC"/>
    <w:rsid w:val="00701559"/>
    <w:rsid w:val="00711A8B"/>
    <w:rsid w:val="00712CF2"/>
    <w:rsid w:val="0071754A"/>
    <w:rsid w:val="00732A2B"/>
    <w:rsid w:val="007442F6"/>
    <w:rsid w:val="007938F4"/>
    <w:rsid w:val="007C340E"/>
    <w:rsid w:val="007D16A7"/>
    <w:rsid w:val="00821B66"/>
    <w:rsid w:val="008330D7"/>
    <w:rsid w:val="008337FA"/>
    <w:rsid w:val="00834C34"/>
    <w:rsid w:val="00846296"/>
    <w:rsid w:val="00851180"/>
    <w:rsid w:val="00862DCE"/>
    <w:rsid w:val="0086393C"/>
    <w:rsid w:val="008652F1"/>
    <w:rsid w:val="00867AF3"/>
    <w:rsid w:val="008711D6"/>
    <w:rsid w:val="008863D1"/>
    <w:rsid w:val="00890890"/>
    <w:rsid w:val="00890C33"/>
    <w:rsid w:val="008A313E"/>
    <w:rsid w:val="008A6DF8"/>
    <w:rsid w:val="008D2B4E"/>
    <w:rsid w:val="008E099F"/>
    <w:rsid w:val="008E204B"/>
    <w:rsid w:val="008E426B"/>
    <w:rsid w:val="008F0C9C"/>
    <w:rsid w:val="008F27E3"/>
    <w:rsid w:val="00902C8A"/>
    <w:rsid w:val="009059C0"/>
    <w:rsid w:val="009215B0"/>
    <w:rsid w:val="00923202"/>
    <w:rsid w:val="00943576"/>
    <w:rsid w:val="00951416"/>
    <w:rsid w:val="0095236B"/>
    <w:rsid w:val="00986885"/>
    <w:rsid w:val="009A1BC7"/>
    <w:rsid w:val="009A4B4A"/>
    <w:rsid w:val="009B6ED8"/>
    <w:rsid w:val="009D3274"/>
    <w:rsid w:val="009D70AE"/>
    <w:rsid w:val="009E444B"/>
    <w:rsid w:val="009E617B"/>
    <w:rsid w:val="009E7128"/>
    <w:rsid w:val="009F0EAA"/>
    <w:rsid w:val="009F4497"/>
    <w:rsid w:val="00A067D2"/>
    <w:rsid w:val="00A15234"/>
    <w:rsid w:val="00A25900"/>
    <w:rsid w:val="00A5416C"/>
    <w:rsid w:val="00A6200A"/>
    <w:rsid w:val="00A8462C"/>
    <w:rsid w:val="00A8609A"/>
    <w:rsid w:val="00AA248D"/>
    <w:rsid w:val="00AA458A"/>
    <w:rsid w:val="00AA464C"/>
    <w:rsid w:val="00AA5630"/>
    <w:rsid w:val="00AB41DB"/>
    <w:rsid w:val="00AD5A26"/>
    <w:rsid w:val="00AE6756"/>
    <w:rsid w:val="00AE6939"/>
    <w:rsid w:val="00AF0CC8"/>
    <w:rsid w:val="00B02C79"/>
    <w:rsid w:val="00B04BDB"/>
    <w:rsid w:val="00B1221E"/>
    <w:rsid w:val="00B22E70"/>
    <w:rsid w:val="00B25557"/>
    <w:rsid w:val="00B30CFB"/>
    <w:rsid w:val="00B34501"/>
    <w:rsid w:val="00B54252"/>
    <w:rsid w:val="00B61CDD"/>
    <w:rsid w:val="00B67AF8"/>
    <w:rsid w:val="00B71E8A"/>
    <w:rsid w:val="00B753D6"/>
    <w:rsid w:val="00B83C11"/>
    <w:rsid w:val="00B93394"/>
    <w:rsid w:val="00B96320"/>
    <w:rsid w:val="00B96708"/>
    <w:rsid w:val="00BA1016"/>
    <w:rsid w:val="00BA2FE8"/>
    <w:rsid w:val="00BB31AA"/>
    <w:rsid w:val="00BB7F3C"/>
    <w:rsid w:val="00BC6846"/>
    <w:rsid w:val="00BD2639"/>
    <w:rsid w:val="00BD70C1"/>
    <w:rsid w:val="00BF656F"/>
    <w:rsid w:val="00BF7BAE"/>
    <w:rsid w:val="00C0059F"/>
    <w:rsid w:val="00C1028F"/>
    <w:rsid w:val="00C21A2E"/>
    <w:rsid w:val="00C21D34"/>
    <w:rsid w:val="00C33742"/>
    <w:rsid w:val="00C40C49"/>
    <w:rsid w:val="00C4414B"/>
    <w:rsid w:val="00C5608F"/>
    <w:rsid w:val="00C6712F"/>
    <w:rsid w:val="00C704A3"/>
    <w:rsid w:val="00C7375D"/>
    <w:rsid w:val="00C803C3"/>
    <w:rsid w:val="00C84AF2"/>
    <w:rsid w:val="00C94BA5"/>
    <w:rsid w:val="00CA07CA"/>
    <w:rsid w:val="00CA6F53"/>
    <w:rsid w:val="00CB24EB"/>
    <w:rsid w:val="00CC343F"/>
    <w:rsid w:val="00CC6C6C"/>
    <w:rsid w:val="00CD29BE"/>
    <w:rsid w:val="00CD41E0"/>
    <w:rsid w:val="00CE18EF"/>
    <w:rsid w:val="00CE78DA"/>
    <w:rsid w:val="00D031A2"/>
    <w:rsid w:val="00D12189"/>
    <w:rsid w:val="00D1729A"/>
    <w:rsid w:val="00D23CAF"/>
    <w:rsid w:val="00D46D12"/>
    <w:rsid w:val="00D50460"/>
    <w:rsid w:val="00D50B02"/>
    <w:rsid w:val="00D50CE9"/>
    <w:rsid w:val="00D847CB"/>
    <w:rsid w:val="00DA1B51"/>
    <w:rsid w:val="00DA2CB4"/>
    <w:rsid w:val="00DA63BF"/>
    <w:rsid w:val="00DA73BE"/>
    <w:rsid w:val="00DB4919"/>
    <w:rsid w:val="00DC3E53"/>
    <w:rsid w:val="00DC439D"/>
    <w:rsid w:val="00DD0B34"/>
    <w:rsid w:val="00DD1B04"/>
    <w:rsid w:val="00DE6033"/>
    <w:rsid w:val="00DF01CE"/>
    <w:rsid w:val="00DF4ECA"/>
    <w:rsid w:val="00E043E4"/>
    <w:rsid w:val="00E2127F"/>
    <w:rsid w:val="00E221A7"/>
    <w:rsid w:val="00E260FA"/>
    <w:rsid w:val="00E33999"/>
    <w:rsid w:val="00E362E2"/>
    <w:rsid w:val="00E3778E"/>
    <w:rsid w:val="00E409FF"/>
    <w:rsid w:val="00E57E43"/>
    <w:rsid w:val="00E642BE"/>
    <w:rsid w:val="00E87B86"/>
    <w:rsid w:val="00E91875"/>
    <w:rsid w:val="00E96043"/>
    <w:rsid w:val="00EA278D"/>
    <w:rsid w:val="00EA76C3"/>
    <w:rsid w:val="00EB08B2"/>
    <w:rsid w:val="00EB2AD1"/>
    <w:rsid w:val="00EC17AE"/>
    <w:rsid w:val="00EC1FBC"/>
    <w:rsid w:val="00EE1822"/>
    <w:rsid w:val="00EE27DE"/>
    <w:rsid w:val="00EF5368"/>
    <w:rsid w:val="00EF7E8A"/>
    <w:rsid w:val="00F157EB"/>
    <w:rsid w:val="00F17E2F"/>
    <w:rsid w:val="00F26384"/>
    <w:rsid w:val="00F315B1"/>
    <w:rsid w:val="00F31895"/>
    <w:rsid w:val="00F33FC6"/>
    <w:rsid w:val="00F36580"/>
    <w:rsid w:val="00F4158E"/>
    <w:rsid w:val="00F504D4"/>
    <w:rsid w:val="00F55FA3"/>
    <w:rsid w:val="00F57992"/>
    <w:rsid w:val="00F636A2"/>
    <w:rsid w:val="00F66DD4"/>
    <w:rsid w:val="00F74F5F"/>
    <w:rsid w:val="00F77B48"/>
    <w:rsid w:val="00F83064"/>
    <w:rsid w:val="00F976F1"/>
    <w:rsid w:val="00FA2B55"/>
    <w:rsid w:val="00FB7992"/>
    <w:rsid w:val="00FC18C1"/>
    <w:rsid w:val="00FD0FFD"/>
    <w:rsid w:val="00FD635B"/>
    <w:rsid w:val="00FE67CB"/>
    <w:rsid w:val="00FE7BDA"/>
    <w:rsid w:val="00FF725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B9CFE7"/>
  <w14:defaultImageDpi w14:val="300"/>
  <w15:docId w15:val="{EF271E9C-6682-4032-8687-0401B51B6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B6703"/>
    <w:pPr>
      <w:tabs>
        <w:tab w:val="center" w:pos="4536"/>
        <w:tab w:val="right" w:pos="9072"/>
      </w:tabs>
    </w:pPr>
  </w:style>
  <w:style w:type="character" w:customStyle="1" w:styleId="FooterChar">
    <w:name w:val="Footer Char"/>
    <w:basedOn w:val="DefaultParagraphFont"/>
    <w:link w:val="Footer"/>
    <w:uiPriority w:val="99"/>
    <w:rsid w:val="006B6703"/>
  </w:style>
  <w:style w:type="character" w:styleId="PageNumber">
    <w:name w:val="page number"/>
    <w:basedOn w:val="DefaultParagraphFont"/>
    <w:uiPriority w:val="99"/>
    <w:semiHidden/>
    <w:unhideWhenUsed/>
    <w:rsid w:val="006B6703"/>
  </w:style>
  <w:style w:type="paragraph" w:styleId="Header">
    <w:name w:val="header"/>
    <w:basedOn w:val="Normal"/>
    <w:link w:val="HeaderChar"/>
    <w:uiPriority w:val="99"/>
    <w:unhideWhenUsed/>
    <w:rsid w:val="006B6703"/>
    <w:pPr>
      <w:tabs>
        <w:tab w:val="center" w:pos="4536"/>
        <w:tab w:val="right" w:pos="9072"/>
      </w:tabs>
    </w:pPr>
  </w:style>
  <w:style w:type="character" w:customStyle="1" w:styleId="HeaderChar">
    <w:name w:val="Header Char"/>
    <w:basedOn w:val="DefaultParagraphFont"/>
    <w:link w:val="Header"/>
    <w:uiPriority w:val="99"/>
    <w:rsid w:val="006B6703"/>
  </w:style>
  <w:style w:type="character" w:styleId="CommentReference">
    <w:name w:val="annotation reference"/>
    <w:basedOn w:val="DefaultParagraphFont"/>
    <w:uiPriority w:val="99"/>
    <w:semiHidden/>
    <w:unhideWhenUsed/>
    <w:rsid w:val="002E7483"/>
    <w:rPr>
      <w:sz w:val="18"/>
      <w:szCs w:val="18"/>
    </w:rPr>
  </w:style>
  <w:style w:type="paragraph" w:styleId="CommentText">
    <w:name w:val="annotation text"/>
    <w:basedOn w:val="Normal"/>
    <w:link w:val="CommentTextChar"/>
    <w:uiPriority w:val="99"/>
    <w:semiHidden/>
    <w:unhideWhenUsed/>
    <w:rsid w:val="002E7483"/>
  </w:style>
  <w:style w:type="character" w:customStyle="1" w:styleId="CommentTextChar">
    <w:name w:val="Comment Text Char"/>
    <w:basedOn w:val="DefaultParagraphFont"/>
    <w:link w:val="CommentText"/>
    <w:uiPriority w:val="99"/>
    <w:semiHidden/>
    <w:rsid w:val="002E7483"/>
  </w:style>
  <w:style w:type="paragraph" w:styleId="CommentSubject">
    <w:name w:val="annotation subject"/>
    <w:basedOn w:val="CommentText"/>
    <w:next w:val="CommentText"/>
    <w:link w:val="CommentSubjectChar"/>
    <w:uiPriority w:val="99"/>
    <w:semiHidden/>
    <w:unhideWhenUsed/>
    <w:rsid w:val="002E7483"/>
    <w:rPr>
      <w:b/>
      <w:bCs/>
      <w:sz w:val="20"/>
      <w:szCs w:val="20"/>
    </w:rPr>
  </w:style>
  <w:style w:type="character" w:customStyle="1" w:styleId="CommentSubjectChar">
    <w:name w:val="Comment Subject Char"/>
    <w:basedOn w:val="CommentTextChar"/>
    <w:link w:val="CommentSubject"/>
    <w:uiPriority w:val="99"/>
    <w:semiHidden/>
    <w:rsid w:val="002E7483"/>
    <w:rPr>
      <w:b/>
      <w:bCs/>
      <w:sz w:val="20"/>
      <w:szCs w:val="20"/>
    </w:rPr>
  </w:style>
  <w:style w:type="paragraph" w:styleId="BalloonText">
    <w:name w:val="Balloon Text"/>
    <w:basedOn w:val="Normal"/>
    <w:link w:val="BalloonTextChar"/>
    <w:uiPriority w:val="99"/>
    <w:semiHidden/>
    <w:unhideWhenUsed/>
    <w:rsid w:val="002E7483"/>
    <w:rPr>
      <w:rFonts w:ascii="Lucida Grande" w:hAnsi="Lucida Grande"/>
      <w:sz w:val="18"/>
      <w:szCs w:val="18"/>
    </w:rPr>
  </w:style>
  <w:style w:type="character" w:customStyle="1" w:styleId="BalloonTextChar">
    <w:name w:val="Balloon Text Char"/>
    <w:basedOn w:val="DefaultParagraphFont"/>
    <w:link w:val="BalloonText"/>
    <w:uiPriority w:val="99"/>
    <w:semiHidden/>
    <w:rsid w:val="002E7483"/>
    <w:rPr>
      <w:rFonts w:ascii="Lucida Grande" w:hAnsi="Lucida Grande"/>
      <w:sz w:val="18"/>
      <w:szCs w:val="18"/>
    </w:rPr>
  </w:style>
  <w:style w:type="character" w:styleId="Hyperlink">
    <w:name w:val="Hyperlink"/>
    <w:basedOn w:val="DefaultParagraphFont"/>
    <w:uiPriority w:val="99"/>
    <w:unhideWhenUsed/>
    <w:rsid w:val="003B1182"/>
    <w:rPr>
      <w:color w:val="0000FF" w:themeColor="hyperlink"/>
      <w:u w:val="single"/>
    </w:rPr>
  </w:style>
  <w:style w:type="character" w:styleId="FollowedHyperlink">
    <w:name w:val="FollowedHyperlink"/>
    <w:basedOn w:val="DefaultParagraphFont"/>
    <w:uiPriority w:val="99"/>
    <w:semiHidden/>
    <w:unhideWhenUsed/>
    <w:rsid w:val="003B1182"/>
    <w:rPr>
      <w:color w:val="800080" w:themeColor="followedHyperlink"/>
      <w:u w:val="single"/>
    </w:rPr>
  </w:style>
  <w:style w:type="paragraph" w:styleId="ListParagraph">
    <w:name w:val="List Paragraph"/>
    <w:basedOn w:val="Normal"/>
    <w:uiPriority w:val="34"/>
    <w:qFormat/>
    <w:rsid w:val="00DC43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2855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3</Pages>
  <Words>15506</Words>
  <Characters>88390</Characters>
  <Application>Microsoft Office Word</Application>
  <DocSecurity>0</DocSecurity>
  <Lines>736</Lines>
  <Paragraphs>20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fADo</Company>
  <LinksUpToDate>false</LinksUpToDate>
  <CharactersWithSpaces>103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sten Watzl</dc:creator>
  <cp:lastModifiedBy>chn off27</cp:lastModifiedBy>
  <cp:revision>3</cp:revision>
  <dcterms:created xsi:type="dcterms:W3CDTF">2020-10-13T15:42:00Z</dcterms:created>
  <dcterms:modified xsi:type="dcterms:W3CDTF">2021-04-30T10:29:00Z</dcterms:modified>
</cp:coreProperties>
</file>